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2550"/>
        <w:gridCol w:w="562"/>
        <w:gridCol w:w="141"/>
        <w:gridCol w:w="6"/>
        <w:gridCol w:w="141"/>
        <w:gridCol w:w="559"/>
        <w:gridCol w:w="151"/>
        <w:gridCol w:w="133"/>
        <w:gridCol w:w="8"/>
        <w:gridCol w:w="417"/>
        <w:gridCol w:w="152"/>
        <w:gridCol w:w="132"/>
        <w:gridCol w:w="8"/>
        <w:gridCol w:w="425"/>
        <w:gridCol w:w="275"/>
        <w:gridCol w:w="152"/>
        <w:gridCol w:w="133"/>
        <w:gridCol w:w="9"/>
        <w:gridCol w:w="357"/>
        <w:gridCol w:w="58"/>
        <w:gridCol w:w="8"/>
        <w:gridCol w:w="144"/>
        <w:gridCol w:w="133"/>
        <w:gridCol w:w="9"/>
        <w:gridCol w:w="698"/>
        <w:gridCol w:w="150"/>
        <w:gridCol w:w="135"/>
        <w:gridCol w:w="9"/>
        <w:gridCol w:w="499"/>
        <w:gridCol w:w="58"/>
        <w:gridCol w:w="152"/>
        <w:gridCol w:w="844"/>
        <w:gridCol w:w="138"/>
        <w:gridCol w:w="10"/>
        <w:gridCol w:w="74"/>
        <w:gridCol w:w="68"/>
      </w:tblGrid>
      <w:tr w:rsidR="00FB4BA4" w:rsidRPr="00FB4BA4" w14:paraId="608D63F2" w14:textId="15AF7146" w:rsidTr="00E2165E">
        <w:trPr>
          <w:gridAfter w:val="4"/>
          <w:wAfter w:w="290" w:type="dxa"/>
          <w:trHeight w:val="600"/>
          <w:jc w:val="center"/>
        </w:trPr>
        <w:tc>
          <w:tcPr>
            <w:tcW w:w="7646" w:type="dxa"/>
            <w:gridSpan w:val="27"/>
            <w:tcBorders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noWrap/>
            <w:vAlign w:val="bottom"/>
          </w:tcPr>
          <w:p w14:paraId="0718E171" w14:textId="3B05DF31" w:rsidR="00D766DF" w:rsidRPr="00FB4BA4" w:rsidRDefault="00E2165E" w:rsidP="00880216">
            <w:pPr>
              <w:pStyle w:val="Heading1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bookmarkStart w:id="0" w:name="_Toc445808263"/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Supplementary </w:t>
            </w:r>
            <w:r w:rsidR="00D766DF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Table </w:t>
            </w:r>
            <w:r w:rsidR="006D5374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1</w:t>
            </w:r>
            <w:r w:rsidR="00D766DF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: Secondary outcomes – Glycaemic control</w:t>
            </w:r>
            <w:bookmarkEnd w:id="0"/>
          </w:p>
        </w:tc>
        <w:tc>
          <w:tcPr>
            <w:tcW w:w="1562" w:type="dxa"/>
            <w:gridSpan w:val="5"/>
            <w:tcBorders>
              <w:left w:val="nil"/>
              <w:bottom w:val="single" w:sz="12" w:space="0" w:color="385623" w:themeColor="accent6" w:themeShade="80"/>
              <w:right w:val="nil"/>
            </w:tcBorders>
          </w:tcPr>
          <w:p w14:paraId="069950A4" w14:textId="77777777" w:rsidR="00D766DF" w:rsidRPr="00FB4BA4" w:rsidRDefault="00D766DF" w:rsidP="00880216">
            <w:pPr>
              <w:pStyle w:val="Heading1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FB4BA4" w:rsidRPr="00FB4BA4" w14:paraId="76B7F49D" w14:textId="42B75E9F" w:rsidTr="00E2165E">
        <w:trPr>
          <w:gridAfter w:val="4"/>
          <w:wAfter w:w="290" w:type="dxa"/>
          <w:trHeight w:val="600"/>
          <w:jc w:val="center"/>
        </w:trPr>
        <w:tc>
          <w:tcPr>
            <w:tcW w:w="3253" w:type="dxa"/>
            <w:gridSpan w:val="3"/>
            <w:tcBorders>
              <w:top w:val="single" w:sz="12" w:space="0" w:color="385623" w:themeColor="accent6" w:themeShade="80"/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2B402816" w14:textId="77777777" w:rsidR="00D766DF" w:rsidRPr="00FB4BA4" w:rsidRDefault="00D766DF" w:rsidP="0088021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gridSpan w:val="5"/>
            <w:tcBorders>
              <w:top w:val="single" w:sz="12" w:space="0" w:color="385623" w:themeColor="accent6" w:themeShade="80"/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574EA06B" w14:textId="77777777" w:rsidR="00D766DF" w:rsidRPr="00FB4BA4" w:rsidRDefault="00D766DF" w:rsidP="0088021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gridSpan w:val="9"/>
            <w:tcBorders>
              <w:top w:val="single" w:sz="12" w:space="0" w:color="385623" w:themeColor="accent6" w:themeShade="80"/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vAlign w:val="bottom"/>
            <w:hideMark/>
          </w:tcPr>
          <w:p w14:paraId="7E6D0D32" w14:textId="1CCC0A7E" w:rsidR="00D766DF" w:rsidRPr="00FB4BA4" w:rsidRDefault="00D766DF" w:rsidP="00D92A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Intervention (</w:t>
            </w:r>
            <w:proofErr w:type="spellStart"/>
            <w:r w:rsidRPr="00FB4BA4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Glibenclamide</w:t>
            </w:r>
            <w:proofErr w:type="spellEnd"/>
            <w:r w:rsidR="00930753" w:rsidRPr="00FB4BA4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GB"/>
              </w:rPr>
              <w:t xml:space="preserve">) (n = </w:t>
            </w:r>
            <w:r w:rsidR="000D44A4" w:rsidRPr="00FB4BA4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GB"/>
              </w:rPr>
              <w:t>13</w:t>
            </w:r>
            <w:r w:rsidRPr="00FB4BA4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gridSpan w:val="10"/>
            <w:tcBorders>
              <w:top w:val="single" w:sz="12" w:space="0" w:color="385623" w:themeColor="accent6" w:themeShade="80"/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vAlign w:val="bottom"/>
            <w:hideMark/>
          </w:tcPr>
          <w:p w14:paraId="38A03FAF" w14:textId="5ABB4AF4" w:rsidR="00D766DF" w:rsidRPr="00FB4BA4" w:rsidRDefault="00D766DF" w:rsidP="00D92A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GB"/>
              </w:rPr>
              <w:t xml:space="preserve">Standard </w:t>
            </w:r>
            <w:r w:rsidRPr="00FB4BA4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GB"/>
              </w:rPr>
              <w:br/>
              <w:t xml:space="preserve">(Insulin) </w:t>
            </w:r>
            <w:r w:rsidRPr="00FB4BA4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GB"/>
              </w:rPr>
              <w:br/>
              <w:t>(n</w:t>
            </w:r>
            <w:r w:rsidR="00930753" w:rsidRPr="00FB4BA4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GB"/>
              </w:rPr>
              <w:t xml:space="preserve"> = </w:t>
            </w:r>
            <w:r w:rsidR="000D44A4" w:rsidRPr="00FB4BA4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GB"/>
              </w:rPr>
              <w:t>10</w:t>
            </w:r>
            <w:r w:rsidRPr="00FB4BA4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2" w:type="dxa"/>
            <w:gridSpan w:val="5"/>
            <w:tcBorders>
              <w:top w:val="single" w:sz="12" w:space="0" w:color="385623" w:themeColor="accent6" w:themeShade="80"/>
              <w:left w:val="nil"/>
              <w:bottom w:val="single" w:sz="12" w:space="0" w:color="385623" w:themeColor="accent6" w:themeShade="80"/>
              <w:right w:val="nil"/>
            </w:tcBorders>
            <w:vAlign w:val="bottom"/>
          </w:tcPr>
          <w:p w14:paraId="0FB5D8B3" w14:textId="37E58C70" w:rsidR="00D766DF" w:rsidRPr="00FB4BA4" w:rsidRDefault="00746CBF" w:rsidP="00636F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GB"/>
              </w:rPr>
              <w:t>Effect estimate</w:t>
            </w:r>
            <w:r w:rsidR="00605CFB" w:rsidRPr="00FB4BA4">
              <w:rPr>
                <w:rStyle w:val="FootnoteReference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GB"/>
              </w:rPr>
              <w:footnoteReference w:id="1"/>
            </w:r>
            <w:r w:rsidRPr="00FB4BA4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GB"/>
              </w:rPr>
              <w:br/>
              <w:t>(95% CI</w:t>
            </w:r>
            <w:r w:rsidR="009A027C" w:rsidRPr="00FB4BA4">
              <w:rPr>
                <w:rStyle w:val="FootnoteReference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GB"/>
              </w:rPr>
              <w:footnoteReference w:id="2"/>
            </w:r>
            <w:r w:rsidRPr="00FB4BA4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GB"/>
              </w:rPr>
              <w:t xml:space="preserve">)    </w:t>
            </w:r>
          </w:p>
        </w:tc>
      </w:tr>
      <w:tr w:rsidR="00FB4BA4" w:rsidRPr="00FB4BA4" w14:paraId="01B50789" w14:textId="4E4703D3" w:rsidTr="00E2165E">
        <w:trPr>
          <w:gridAfter w:val="4"/>
          <w:wAfter w:w="290" w:type="dxa"/>
          <w:trHeight w:val="300"/>
          <w:jc w:val="center"/>
        </w:trPr>
        <w:tc>
          <w:tcPr>
            <w:tcW w:w="3253" w:type="dxa"/>
            <w:gridSpan w:val="3"/>
            <w:tcBorders>
              <w:top w:val="single" w:sz="12" w:space="0" w:color="385623" w:themeColor="accent6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1549" w14:textId="57E39E2C" w:rsidR="00D766DF" w:rsidRPr="00FB4BA4" w:rsidRDefault="00D766DF" w:rsidP="00257A9B">
            <w:pPr>
              <w:spacing w:after="0" w:line="240" w:lineRule="auto"/>
              <w:jc w:val="left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gridSpan w:val="5"/>
            <w:tcBorders>
              <w:top w:val="single" w:sz="12" w:space="0" w:color="385623" w:themeColor="accent6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5ADF" w14:textId="77777777" w:rsidR="00D766DF" w:rsidRPr="00FB4BA4" w:rsidRDefault="00D766DF" w:rsidP="0088021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gridSpan w:val="9"/>
            <w:tcBorders>
              <w:top w:val="single" w:sz="12" w:space="0" w:color="385623" w:themeColor="accent6" w:themeShade="8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4168C" w14:textId="77777777" w:rsidR="00D766DF" w:rsidRPr="00FB4BA4" w:rsidRDefault="00D766DF" w:rsidP="0088021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10"/>
            <w:tcBorders>
              <w:top w:val="single" w:sz="12" w:space="0" w:color="385623" w:themeColor="accent6" w:themeShade="8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1C450" w14:textId="77777777" w:rsidR="00D766DF" w:rsidRPr="00FB4BA4" w:rsidRDefault="00D766DF" w:rsidP="0088021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562" w:type="dxa"/>
            <w:gridSpan w:val="5"/>
            <w:tcBorders>
              <w:top w:val="single" w:sz="12" w:space="0" w:color="385623" w:themeColor="accent6" w:themeShade="80"/>
              <w:left w:val="nil"/>
              <w:bottom w:val="nil"/>
              <w:right w:val="nil"/>
            </w:tcBorders>
          </w:tcPr>
          <w:p w14:paraId="156A835B" w14:textId="77777777" w:rsidR="00D766DF" w:rsidRPr="00FB4BA4" w:rsidRDefault="00D766DF" w:rsidP="0088021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GB"/>
              </w:rPr>
            </w:pPr>
          </w:p>
        </w:tc>
      </w:tr>
      <w:tr w:rsidR="00FB4BA4" w:rsidRPr="00FB4BA4" w14:paraId="7A5B9ED8" w14:textId="5B4F4E45" w:rsidTr="00E2165E">
        <w:trPr>
          <w:gridAfter w:val="4"/>
          <w:wAfter w:w="290" w:type="dxa"/>
          <w:trHeight w:val="300"/>
          <w:jc w:val="center"/>
        </w:trPr>
        <w:tc>
          <w:tcPr>
            <w:tcW w:w="3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1DEA2" w14:textId="2BAB8B1D" w:rsidR="00FE51D1" w:rsidRPr="00FB4BA4" w:rsidRDefault="00FE51D1" w:rsidP="00257A9B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eastAsia="en-GB"/>
              </w:rPr>
              <w:t>Waking blood glucose</w:t>
            </w:r>
            <w:r w:rsidR="007A5D51" w:rsidRPr="00FB4BA4">
              <w:rPr>
                <w:rStyle w:val="FootnoteReference"/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footnoteReference w:id="3"/>
            </w:r>
            <w:r w:rsidRPr="00FB4BA4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eastAsia="en-GB"/>
              </w:rPr>
              <w:t xml:space="preserve"> (randomisation to delivery)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6EDBA" w14:textId="01AC02AC" w:rsidR="00FE51D1" w:rsidRPr="00FB4BA4" w:rsidRDefault="00FE51D1" w:rsidP="00900B07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Mean {SD</w:t>
            </w:r>
            <w:r w:rsidR="009A027C" w:rsidRPr="00FB4BA4">
              <w:rPr>
                <w:rStyle w:val="FootnoteReference"/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footnoteReference w:id="4"/>
            </w: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}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3BC6" w14:textId="391A249E" w:rsidR="00FE51D1" w:rsidRPr="00FB4BA4" w:rsidRDefault="000411F3" w:rsidP="000411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9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AE297" w14:textId="082CD392" w:rsidR="000411F3" w:rsidRPr="00FB4BA4" w:rsidRDefault="000411F3" w:rsidP="000411F3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{1.0}</w:t>
            </w:r>
          </w:p>
        </w:tc>
        <w:tc>
          <w:tcPr>
            <w:tcW w:w="7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A940" w14:textId="3ABD4FAC" w:rsidR="00FE51D1" w:rsidRPr="00FB4BA4" w:rsidRDefault="000411F3" w:rsidP="000411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3BBE1" w14:textId="0BA645D7" w:rsidR="00FE51D1" w:rsidRPr="00FB4BA4" w:rsidRDefault="000411F3" w:rsidP="000411F3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{0.7}</w:t>
            </w:r>
          </w:p>
        </w:tc>
        <w:tc>
          <w:tcPr>
            <w:tcW w:w="15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C7AA57B" w14:textId="5F1D8287" w:rsidR="00FE51D1" w:rsidRPr="00FB4BA4" w:rsidRDefault="00FE51D1" w:rsidP="00E62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MD</w:t>
            </w:r>
            <w:r w:rsidRPr="00FB4BA4">
              <w:rPr>
                <w:rStyle w:val="FootnoteReference"/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footnoteReference w:id="5"/>
            </w:r>
            <w:r w:rsidR="000411F3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 </w:t>
            </w:r>
            <w:r w:rsidR="00E626CA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-</w:t>
            </w:r>
            <w:r w:rsidR="000411F3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0.</w:t>
            </w:r>
            <w:r w:rsidR="00E626CA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15</w:t>
            </w:r>
            <w:r w:rsidR="000411F3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 </w:t>
            </w:r>
            <w:r w:rsidR="007A5D51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br/>
            </w:r>
            <w:r w:rsidR="000411F3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(</w:t>
            </w:r>
            <w:r w:rsidR="00E626CA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-0.27 to -0.04</w:t>
            </w:r>
            <w:r w:rsidR="000411F3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)</w:t>
            </w:r>
          </w:p>
        </w:tc>
      </w:tr>
      <w:tr w:rsidR="00FB4BA4" w:rsidRPr="00FB4BA4" w14:paraId="58F1742A" w14:textId="77777777" w:rsidTr="00E2165E">
        <w:trPr>
          <w:gridAfter w:val="4"/>
          <w:wAfter w:w="290" w:type="dxa"/>
          <w:trHeight w:val="300"/>
          <w:jc w:val="center"/>
        </w:trPr>
        <w:tc>
          <w:tcPr>
            <w:tcW w:w="3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11897" w14:textId="61D580F3" w:rsidR="00900B07" w:rsidRPr="00FB4BA4" w:rsidRDefault="00900B07" w:rsidP="00257A9B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92A9B" w14:textId="77777777" w:rsidR="00900B07" w:rsidRPr="00FB4BA4" w:rsidRDefault="00900B07" w:rsidP="00900B07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4364D" w14:textId="77777777" w:rsidR="00900B07" w:rsidRPr="00FB4BA4" w:rsidRDefault="00900B07" w:rsidP="00900B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41870" w14:textId="77777777" w:rsidR="00900B07" w:rsidRPr="00FB4BA4" w:rsidRDefault="00900B07" w:rsidP="00900B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5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10A732E" w14:textId="77777777" w:rsidR="00900B07" w:rsidRPr="00FB4BA4" w:rsidRDefault="00900B07" w:rsidP="00900B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FB4BA4" w:rsidRPr="00FB4BA4" w14:paraId="0B46D648" w14:textId="77777777" w:rsidTr="00E2165E">
        <w:trPr>
          <w:gridAfter w:val="4"/>
          <w:wAfter w:w="290" w:type="dxa"/>
          <w:trHeight w:val="300"/>
          <w:jc w:val="center"/>
        </w:trPr>
        <w:tc>
          <w:tcPr>
            <w:tcW w:w="3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15F0D" w14:textId="1906354F" w:rsidR="00FE51D1" w:rsidRPr="00FB4BA4" w:rsidRDefault="00FE51D1" w:rsidP="00257A9B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eastAsia="en-GB"/>
              </w:rPr>
              <w:t>Post-prandial blood glucose</w:t>
            </w:r>
            <w:r w:rsidR="007A5D51" w:rsidRPr="00FB4BA4">
              <w:rPr>
                <w:rStyle w:val="FootnoteReference"/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footnoteReference w:id="6"/>
            </w:r>
            <w:r w:rsidRPr="00FB4BA4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eastAsia="en-GB"/>
              </w:rPr>
              <w:t xml:space="preserve"> (randomisation to delivery)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858B3" w14:textId="1078F1EB" w:rsidR="00FE51D1" w:rsidRPr="00FB4BA4" w:rsidRDefault="00FE51D1" w:rsidP="00900B07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Mean {SD}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5DCB4" w14:textId="79F17417" w:rsidR="00FE51D1" w:rsidRPr="00FB4BA4" w:rsidRDefault="009C02B1" w:rsidP="00F943B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9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FC936" w14:textId="3EFF8F98" w:rsidR="00FE51D1" w:rsidRPr="00FB4BA4" w:rsidRDefault="009C02B1" w:rsidP="00F943BE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{1.7}</w:t>
            </w:r>
          </w:p>
        </w:tc>
        <w:tc>
          <w:tcPr>
            <w:tcW w:w="7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DC88E" w14:textId="6D3480B9" w:rsidR="00FE51D1" w:rsidRPr="00FB4BA4" w:rsidRDefault="009C02B1" w:rsidP="00F943B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6CB99" w14:textId="123B367E" w:rsidR="00FE51D1" w:rsidRPr="00FB4BA4" w:rsidRDefault="009C02B1" w:rsidP="00F943BE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{1.2}</w:t>
            </w:r>
          </w:p>
        </w:tc>
        <w:tc>
          <w:tcPr>
            <w:tcW w:w="15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20D8226" w14:textId="737788AD" w:rsidR="00FE51D1" w:rsidRPr="00FB4BA4" w:rsidRDefault="00FE51D1" w:rsidP="00636F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MD</w:t>
            </w:r>
            <w:r w:rsidR="00E626CA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 -0.04</w:t>
            </w:r>
            <w:r w:rsidR="00F943BE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br/>
              <w:t>(-0.1</w:t>
            </w:r>
            <w:r w:rsidR="00F1579E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5</w:t>
            </w:r>
            <w:r w:rsidR="00636F8F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 to</w:t>
            </w:r>
            <w:r w:rsidR="00E626CA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 0.06</w:t>
            </w:r>
            <w:r w:rsidR="00F943BE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)</w:t>
            </w:r>
          </w:p>
        </w:tc>
      </w:tr>
      <w:tr w:rsidR="00FB4BA4" w:rsidRPr="00FB4BA4" w14:paraId="07323A62" w14:textId="77777777" w:rsidTr="00E2165E">
        <w:trPr>
          <w:gridAfter w:val="4"/>
          <w:wAfter w:w="290" w:type="dxa"/>
          <w:trHeight w:val="300"/>
          <w:jc w:val="center"/>
        </w:trPr>
        <w:tc>
          <w:tcPr>
            <w:tcW w:w="3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1C26F" w14:textId="77777777" w:rsidR="00FF1A74" w:rsidRPr="00FB4BA4" w:rsidRDefault="00FF1A74" w:rsidP="00257A9B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CFA10" w14:textId="77777777" w:rsidR="00FF1A74" w:rsidRPr="00FB4BA4" w:rsidRDefault="00FF1A74" w:rsidP="00900B07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1F435" w14:textId="77777777" w:rsidR="00FF1A74" w:rsidRPr="00FB4BA4" w:rsidRDefault="00FF1A74" w:rsidP="00F943B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25829" w14:textId="77777777" w:rsidR="00FF1A74" w:rsidRPr="00FB4BA4" w:rsidRDefault="00FF1A74" w:rsidP="00F943BE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D24F7" w14:textId="77777777" w:rsidR="00FF1A74" w:rsidRPr="00FB4BA4" w:rsidRDefault="00FF1A74" w:rsidP="00F943B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FEC2E" w14:textId="77777777" w:rsidR="00FF1A74" w:rsidRPr="00FB4BA4" w:rsidRDefault="00FF1A74" w:rsidP="00F943BE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5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AC44905" w14:textId="77777777" w:rsidR="00FF1A74" w:rsidRPr="00FB4BA4" w:rsidRDefault="00FF1A74" w:rsidP="00636F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FB4BA4" w:rsidRPr="00FB4BA4" w14:paraId="3CAF7B1A" w14:textId="77777777" w:rsidTr="00E2165E">
        <w:trPr>
          <w:gridAfter w:val="4"/>
          <w:wAfter w:w="290" w:type="dxa"/>
          <w:trHeight w:val="300"/>
          <w:jc w:val="center"/>
        </w:trPr>
        <w:tc>
          <w:tcPr>
            <w:tcW w:w="3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7FA59" w14:textId="3EFD3059" w:rsidR="00FF1A74" w:rsidRPr="00FB4BA4" w:rsidRDefault="00FF1A74" w:rsidP="00FF1A74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eastAsia="en-GB"/>
              </w:rPr>
              <w:t>All readings</w:t>
            </w:r>
            <w:r w:rsidR="000C38FE" w:rsidRPr="00FB4BA4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eastAsia="en-GB"/>
              </w:rPr>
              <w:t xml:space="preserve"> (randomisation to delivery)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BFD15" w14:textId="3B683032" w:rsidR="00FF1A74" w:rsidRPr="00FB4BA4" w:rsidRDefault="00FF1A74" w:rsidP="00900B07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Mean {SD}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8AC74" w14:textId="3D37CF3A" w:rsidR="00FF1A74" w:rsidRPr="00FB4BA4" w:rsidRDefault="00FF1A74" w:rsidP="00F943B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9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C9CDC" w14:textId="1C9B57AB" w:rsidR="00FF1A74" w:rsidRPr="00FB4BA4" w:rsidRDefault="00FF1A74" w:rsidP="00F943BE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{1.6}</w:t>
            </w:r>
          </w:p>
        </w:tc>
        <w:tc>
          <w:tcPr>
            <w:tcW w:w="7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A642C" w14:textId="0E7EFAD0" w:rsidR="00FF1A74" w:rsidRPr="00FB4BA4" w:rsidRDefault="00FF1A74" w:rsidP="00F943B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1CFAE" w14:textId="3868C02D" w:rsidR="00FF1A74" w:rsidRPr="00FB4BA4" w:rsidRDefault="00FF1A74" w:rsidP="00F943BE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{1.2}</w:t>
            </w:r>
          </w:p>
        </w:tc>
        <w:tc>
          <w:tcPr>
            <w:tcW w:w="15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499005B" w14:textId="49D28B0A" w:rsidR="00FF1A74" w:rsidRPr="00FB4BA4" w:rsidRDefault="00FF1A74" w:rsidP="00C476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VR</w:t>
            </w:r>
            <w:r w:rsidR="000C38FE" w:rsidRPr="00FB4BA4">
              <w:rPr>
                <w:rStyle w:val="FootnoteReference"/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footnoteReference w:id="7"/>
            </w: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 0.51</w:t>
            </w:r>
            <w:r w:rsidR="008170ED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br/>
              <w:t>(0.47 to 0.56)</w:t>
            </w:r>
          </w:p>
        </w:tc>
      </w:tr>
      <w:tr w:rsidR="00FB4BA4" w:rsidRPr="00FB4BA4" w14:paraId="40AA6ABB" w14:textId="77777777" w:rsidTr="00E2165E">
        <w:trPr>
          <w:gridAfter w:val="4"/>
          <w:wAfter w:w="290" w:type="dxa"/>
          <w:trHeight w:val="300"/>
          <w:jc w:val="center"/>
        </w:trPr>
        <w:tc>
          <w:tcPr>
            <w:tcW w:w="3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04A8D" w14:textId="77777777" w:rsidR="00900B07" w:rsidRPr="00FB4BA4" w:rsidRDefault="00900B07" w:rsidP="00257A9B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90406" w14:textId="77777777" w:rsidR="00900B07" w:rsidRPr="00FB4BA4" w:rsidRDefault="00900B07" w:rsidP="00900B07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C3D4F" w14:textId="77777777" w:rsidR="00900B07" w:rsidRPr="00FB4BA4" w:rsidRDefault="00900B07" w:rsidP="00900B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8E586" w14:textId="77777777" w:rsidR="00900B07" w:rsidRPr="00FB4BA4" w:rsidRDefault="00900B07" w:rsidP="00900B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5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7EA401E" w14:textId="77777777" w:rsidR="00900B07" w:rsidRPr="00FB4BA4" w:rsidRDefault="00900B07" w:rsidP="00900B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FB4BA4" w:rsidRPr="00FB4BA4" w14:paraId="1DEC94DE" w14:textId="77777777" w:rsidTr="00E2165E">
        <w:trPr>
          <w:gridAfter w:val="4"/>
          <w:wAfter w:w="290" w:type="dxa"/>
          <w:trHeight w:val="300"/>
          <w:jc w:val="center"/>
        </w:trPr>
        <w:tc>
          <w:tcPr>
            <w:tcW w:w="3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1A3DD" w14:textId="0AE58257" w:rsidR="00900B07" w:rsidRPr="00FB4BA4" w:rsidRDefault="00900B07" w:rsidP="00257A9B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eastAsia="en-GB"/>
              </w:rPr>
              <w:t xml:space="preserve">Excursions in blood glucose 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8491F" w14:textId="77777777" w:rsidR="00900B07" w:rsidRPr="00FB4BA4" w:rsidRDefault="00900B07" w:rsidP="00900B07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A236C" w14:textId="77777777" w:rsidR="00900B07" w:rsidRPr="00FB4BA4" w:rsidRDefault="00900B07" w:rsidP="00900B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DB50F" w14:textId="77777777" w:rsidR="00900B07" w:rsidRPr="00FB4BA4" w:rsidRDefault="00900B07" w:rsidP="00900B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5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7A7DD96" w14:textId="77777777" w:rsidR="00900B07" w:rsidRPr="00FB4BA4" w:rsidRDefault="00900B07" w:rsidP="00900B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FB4BA4" w:rsidRPr="00FB4BA4" w14:paraId="2C549160" w14:textId="77777777" w:rsidTr="00E2165E">
        <w:trPr>
          <w:gridAfter w:val="4"/>
          <w:wAfter w:w="290" w:type="dxa"/>
          <w:trHeight w:val="300"/>
          <w:jc w:val="center"/>
        </w:trPr>
        <w:tc>
          <w:tcPr>
            <w:tcW w:w="3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7F3C9" w14:textId="1E39DBCE" w:rsidR="00900B07" w:rsidRPr="00FB4BA4" w:rsidRDefault="00900B07" w:rsidP="00257A9B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&lt; 3.5 </w:t>
            </w:r>
            <w:proofErr w:type="spellStart"/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mmol</w:t>
            </w:r>
            <w:proofErr w:type="spellEnd"/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011C7" w14:textId="624877B6" w:rsidR="00900B07" w:rsidRPr="00FB4BA4" w:rsidRDefault="00900B07" w:rsidP="00900B07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6DC21" w14:textId="77777777" w:rsidR="00900B07" w:rsidRPr="00FB4BA4" w:rsidRDefault="00900B07" w:rsidP="00900B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7B9DA" w14:textId="77777777" w:rsidR="00900B07" w:rsidRPr="00FB4BA4" w:rsidRDefault="00900B07" w:rsidP="00900B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5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711AE32" w14:textId="541900B0" w:rsidR="00900B07" w:rsidRPr="00FB4BA4" w:rsidRDefault="00900B07" w:rsidP="00900B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FB4BA4" w:rsidRPr="00FB4BA4" w14:paraId="1370B748" w14:textId="77777777" w:rsidTr="00E2165E">
        <w:trPr>
          <w:gridAfter w:val="4"/>
          <w:wAfter w:w="290" w:type="dxa"/>
          <w:trHeight w:val="300"/>
          <w:jc w:val="center"/>
        </w:trPr>
        <w:tc>
          <w:tcPr>
            <w:tcW w:w="3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47557" w14:textId="3FAC0D28" w:rsidR="00FE51D1" w:rsidRPr="00FB4BA4" w:rsidRDefault="00FE51D1" w:rsidP="00257A9B">
            <w:pPr>
              <w:spacing w:after="0" w:line="240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Women with at least one excursion 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64EDD" w14:textId="075D35E8" w:rsidR="00FE51D1" w:rsidRPr="00FB4BA4" w:rsidRDefault="00FE51D1" w:rsidP="006E42B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proofErr w:type="gramStart"/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n</w:t>
            </w:r>
            <w:proofErr w:type="gramEnd"/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D3A46" w14:textId="4A53A7C9" w:rsidR="00FE51D1" w:rsidRPr="00FB4BA4" w:rsidRDefault="00A863FA" w:rsidP="00A863F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C6055" w14:textId="0658B446" w:rsidR="00FE51D1" w:rsidRPr="00FB4BA4" w:rsidRDefault="00A863FA" w:rsidP="00A863FA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(84.6)</w:t>
            </w:r>
          </w:p>
        </w:tc>
        <w:tc>
          <w:tcPr>
            <w:tcW w:w="7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40382" w14:textId="14088446" w:rsidR="00FE51D1" w:rsidRPr="00FB4BA4" w:rsidRDefault="00A863FA" w:rsidP="00A863F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87406" w14:textId="25C736AA" w:rsidR="00FE51D1" w:rsidRPr="00FB4BA4" w:rsidRDefault="00A863FA" w:rsidP="00A863FA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(50.0)</w:t>
            </w:r>
          </w:p>
        </w:tc>
        <w:tc>
          <w:tcPr>
            <w:tcW w:w="156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C72C" w14:textId="3182085B" w:rsidR="00FE51D1" w:rsidRPr="00FB4BA4" w:rsidRDefault="00FE51D1" w:rsidP="00CA27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RR</w:t>
            </w:r>
            <w:r w:rsidRPr="00FB4BA4">
              <w:rPr>
                <w:rStyle w:val="FootnoteReference"/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footnoteReference w:id="8"/>
            </w:r>
            <w:r w:rsidR="00A863FA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 1.</w:t>
            </w:r>
            <w:r w:rsidR="00CA278A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69</w:t>
            </w:r>
            <w:r w:rsidR="00A863FA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 </w:t>
            </w:r>
            <w:r w:rsidR="00CA278A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br/>
            </w:r>
            <w:r w:rsidR="00A863FA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(</w:t>
            </w:r>
            <w:r w:rsidR="00CA278A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0.8</w:t>
            </w:r>
            <w:r w:rsidR="00636F8F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7 to</w:t>
            </w:r>
            <w:r w:rsidR="00CA278A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 3.28)</w:t>
            </w:r>
          </w:p>
        </w:tc>
      </w:tr>
      <w:tr w:rsidR="00FB4BA4" w:rsidRPr="00FB4BA4" w14:paraId="216F386C" w14:textId="77777777" w:rsidTr="00E2165E">
        <w:trPr>
          <w:gridAfter w:val="4"/>
          <w:wAfter w:w="290" w:type="dxa"/>
          <w:trHeight w:val="300"/>
          <w:jc w:val="center"/>
        </w:trPr>
        <w:tc>
          <w:tcPr>
            <w:tcW w:w="3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12773" w14:textId="10664B63" w:rsidR="00CA278A" w:rsidRPr="00FB4BA4" w:rsidRDefault="00CA278A" w:rsidP="00257A9B">
            <w:pPr>
              <w:spacing w:after="0" w:line="240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Number of excursions per woman per week of treatment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35C57" w14:textId="0585A0FD" w:rsidR="00CA278A" w:rsidRPr="00FB4BA4" w:rsidRDefault="00CA278A" w:rsidP="00E03A3E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Med</w:t>
            </w:r>
            <w:r w:rsidR="009A027C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ian</w:t>
            </w: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 [IQR</w:t>
            </w:r>
            <w:r w:rsidR="009A027C" w:rsidRPr="00FB4BA4">
              <w:rPr>
                <w:rStyle w:val="FootnoteReference"/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footnoteReference w:id="9"/>
            </w: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70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A4F4C" w14:textId="78DD87F5" w:rsidR="00CA278A" w:rsidRPr="00FB4BA4" w:rsidRDefault="00CA278A" w:rsidP="00FA3A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0.7 [0.2 to 1.9]</w:t>
            </w:r>
          </w:p>
        </w:tc>
        <w:tc>
          <w:tcPr>
            <w:tcW w:w="17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0DA58" w14:textId="5DF41BDB" w:rsidR="00CA278A" w:rsidRPr="00FB4BA4" w:rsidRDefault="00CA278A" w:rsidP="00FA3A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0.1 [0.0 to 0.3]</w:t>
            </w:r>
          </w:p>
        </w:tc>
        <w:tc>
          <w:tcPr>
            <w:tcW w:w="15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735439B" w14:textId="389B6436" w:rsidR="00CA278A" w:rsidRPr="00FB4BA4" w:rsidRDefault="00CA278A" w:rsidP="00FA3A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Med D</w:t>
            </w:r>
            <w:r w:rsidRPr="00FB4BA4">
              <w:rPr>
                <w:rStyle w:val="FootnoteReference"/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footnoteReference w:id="10"/>
            </w: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 </w:t>
            </w:r>
            <w:r w:rsidR="00636F8F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-0.58 (-1.87 to</w:t>
            </w:r>
            <w:r w:rsidR="00FA3ABD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 -0.03)</w:t>
            </w:r>
          </w:p>
        </w:tc>
      </w:tr>
      <w:tr w:rsidR="00FB4BA4" w:rsidRPr="00FB4BA4" w14:paraId="212934CC" w14:textId="77777777" w:rsidTr="00E2165E">
        <w:trPr>
          <w:gridAfter w:val="4"/>
          <w:wAfter w:w="290" w:type="dxa"/>
          <w:trHeight w:val="300"/>
          <w:jc w:val="center"/>
        </w:trPr>
        <w:tc>
          <w:tcPr>
            <w:tcW w:w="3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9C70E" w14:textId="069BBD0B" w:rsidR="00900B07" w:rsidRPr="00FB4BA4" w:rsidRDefault="00900B07" w:rsidP="007A5D5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≥ 5.5 </w:t>
            </w:r>
            <w:proofErr w:type="spellStart"/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mmol</w:t>
            </w:r>
            <w:proofErr w:type="spellEnd"/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/l at fasting test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6421F" w14:textId="0DFDF263" w:rsidR="00900B07" w:rsidRPr="00FB4BA4" w:rsidRDefault="00900B07" w:rsidP="00900B07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37786" w14:textId="77777777" w:rsidR="00900B07" w:rsidRPr="00FB4BA4" w:rsidRDefault="00900B07" w:rsidP="00900B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D4ED4" w14:textId="77777777" w:rsidR="00900B07" w:rsidRPr="00FB4BA4" w:rsidRDefault="00900B07" w:rsidP="00900B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5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D3624A8" w14:textId="052D03B8" w:rsidR="00900B07" w:rsidRPr="00FB4BA4" w:rsidRDefault="00900B07" w:rsidP="00900B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FB4BA4" w:rsidRPr="00FB4BA4" w14:paraId="17F3FA96" w14:textId="77777777" w:rsidTr="00E2165E">
        <w:trPr>
          <w:gridAfter w:val="4"/>
          <w:wAfter w:w="290" w:type="dxa"/>
          <w:trHeight w:val="300"/>
          <w:jc w:val="center"/>
        </w:trPr>
        <w:tc>
          <w:tcPr>
            <w:tcW w:w="3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E9E7D" w14:textId="3FC96AF3" w:rsidR="00FE51D1" w:rsidRPr="00FB4BA4" w:rsidRDefault="00FE51D1" w:rsidP="00257A9B">
            <w:pPr>
              <w:spacing w:after="0" w:line="240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Women with at least one excursion 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31733" w14:textId="2C5828D8" w:rsidR="00FE51D1" w:rsidRPr="00FB4BA4" w:rsidRDefault="00FE51D1" w:rsidP="006E42B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proofErr w:type="gramStart"/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n</w:t>
            </w:r>
            <w:proofErr w:type="gramEnd"/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D9BAC" w14:textId="443132FD" w:rsidR="00FE51D1" w:rsidRPr="00FB4BA4" w:rsidRDefault="007A5D51" w:rsidP="007A5D5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DC7AF" w14:textId="2E7DFFBC" w:rsidR="00FE51D1" w:rsidRPr="00FB4BA4" w:rsidRDefault="007A5D51" w:rsidP="007A5D5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(84.6)</w:t>
            </w:r>
          </w:p>
        </w:tc>
        <w:tc>
          <w:tcPr>
            <w:tcW w:w="7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F221C" w14:textId="32C89162" w:rsidR="00FE51D1" w:rsidRPr="00FB4BA4" w:rsidRDefault="007A5D51" w:rsidP="007A5D5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25B57" w14:textId="537E3E62" w:rsidR="00FE51D1" w:rsidRPr="00FB4BA4" w:rsidRDefault="007A5D51" w:rsidP="007A5D5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(90.0)</w:t>
            </w:r>
          </w:p>
        </w:tc>
        <w:tc>
          <w:tcPr>
            <w:tcW w:w="15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B36FF7B" w14:textId="2EE4F32A" w:rsidR="00FE51D1" w:rsidRPr="00FB4BA4" w:rsidRDefault="00FE51D1" w:rsidP="00257A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RR</w:t>
            </w:r>
            <w:r w:rsidR="00636F8F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 0.94 </w:t>
            </w:r>
            <w:r w:rsidR="00636F8F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br/>
              <w:t>(0.69 to</w:t>
            </w:r>
            <w:r w:rsidR="006D1FAD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 1.28)</w:t>
            </w:r>
          </w:p>
        </w:tc>
      </w:tr>
      <w:tr w:rsidR="00FB4BA4" w:rsidRPr="00FB4BA4" w14:paraId="65EDD8C4" w14:textId="77777777" w:rsidTr="00E2165E">
        <w:trPr>
          <w:gridAfter w:val="4"/>
          <w:wAfter w:w="290" w:type="dxa"/>
          <w:trHeight w:val="300"/>
          <w:jc w:val="center"/>
        </w:trPr>
        <w:tc>
          <w:tcPr>
            <w:tcW w:w="3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AC760" w14:textId="3F66D1CF" w:rsidR="00CA278A" w:rsidRPr="00FB4BA4" w:rsidRDefault="00CA278A" w:rsidP="00257A9B">
            <w:pPr>
              <w:spacing w:after="0" w:line="240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Number of excursions per woman per week of treatment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F9EF1" w14:textId="727DBB36" w:rsidR="00CA278A" w:rsidRPr="00FB4BA4" w:rsidRDefault="00CA278A" w:rsidP="00257A9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Med</w:t>
            </w:r>
            <w:r w:rsidR="009A027C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ian</w:t>
            </w: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 [IQR]</w:t>
            </w:r>
          </w:p>
        </w:tc>
        <w:tc>
          <w:tcPr>
            <w:tcW w:w="170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16124" w14:textId="41F7B38E" w:rsidR="00CA278A" w:rsidRPr="00FB4BA4" w:rsidRDefault="006D1FAD" w:rsidP="00A97F5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1.3 [0.8 to 3.6]</w:t>
            </w:r>
          </w:p>
        </w:tc>
        <w:tc>
          <w:tcPr>
            <w:tcW w:w="17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85088" w14:textId="14EEDB00" w:rsidR="00CA278A" w:rsidRPr="00FB4BA4" w:rsidRDefault="006D1FAD" w:rsidP="00A97F5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0.8 [0.5 to 1.3]</w:t>
            </w:r>
          </w:p>
        </w:tc>
        <w:tc>
          <w:tcPr>
            <w:tcW w:w="15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F6662ED" w14:textId="6B26355C" w:rsidR="00CA278A" w:rsidRPr="00FB4BA4" w:rsidRDefault="00CA278A" w:rsidP="00257A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Med D</w:t>
            </w:r>
            <w:r w:rsidR="00636F8F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 -0.50 </w:t>
            </w:r>
            <w:r w:rsidR="00636F8F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br/>
              <w:t>(-2.33 to</w:t>
            </w:r>
            <w:r w:rsidR="006D1FAD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 0.55)</w:t>
            </w:r>
          </w:p>
        </w:tc>
      </w:tr>
      <w:tr w:rsidR="00FB4BA4" w:rsidRPr="00FB4BA4" w14:paraId="7974135C" w14:textId="77777777" w:rsidTr="00E2165E">
        <w:trPr>
          <w:gridAfter w:val="4"/>
          <w:wAfter w:w="290" w:type="dxa"/>
          <w:trHeight w:val="300"/>
          <w:jc w:val="center"/>
        </w:trPr>
        <w:tc>
          <w:tcPr>
            <w:tcW w:w="3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8D060" w14:textId="4BBC7CA2" w:rsidR="00257A9B" w:rsidRPr="00FB4BA4" w:rsidRDefault="00257A9B" w:rsidP="007A5D5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≥ 7.0 </w:t>
            </w:r>
            <w:proofErr w:type="spellStart"/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mmol</w:t>
            </w:r>
            <w:proofErr w:type="spellEnd"/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/l at post-prandial test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EAA3F" w14:textId="1349B6FE" w:rsidR="00257A9B" w:rsidRPr="00FB4BA4" w:rsidRDefault="00257A9B" w:rsidP="00257A9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615A5" w14:textId="77777777" w:rsidR="00257A9B" w:rsidRPr="00FB4BA4" w:rsidRDefault="00257A9B" w:rsidP="00257A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91DDA" w14:textId="77777777" w:rsidR="00257A9B" w:rsidRPr="00FB4BA4" w:rsidRDefault="00257A9B" w:rsidP="00257A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5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7AB15E6" w14:textId="7AB2C637" w:rsidR="00257A9B" w:rsidRPr="00FB4BA4" w:rsidRDefault="00257A9B" w:rsidP="00257A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FB4BA4" w:rsidRPr="00FB4BA4" w14:paraId="39F83B01" w14:textId="77777777" w:rsidTr="00E2165E">
        <w:trPr>
          <w:gridAfter w:val="4"/>
          <w:wAfter w:w="290" w:type="dxa"/>
          <w:trHeight w:val="300"/>
          <w:jc w:val="center"/>
        </w:trPr>
        <w:tc>
          <w:tcPr>
            <w:tcW w:w="3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74EA3" w14:textId="6FB9ED24" w:rsidR="00FE51D1" w:rsidRPr="00FB4BA4" w:rsidRDefault="00FE51D1" w:rsidP="00257A9B">
            <w:pPr>
              <w:spacing w:after="0" w:line="240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Women with at least one excursion 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06B74" w14:textId="783D49FE" w:rsidR="00FE51D1" w:rsidRPr="00FB4BA4" w:rsidRDefault="00FE51D1" w:rsidP="006E42B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proofErr w:type="gramStart"/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n</w:t>
            </w:r>
            <w:proofErr w:type="gramEnd"/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922DD" w14:textId="48C52BA3" w:rsidR="00FE51D1" w:rsidRPr="00FB4BA4" w:rsidRDefault="008E681F" w:rsidP="008E681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7095F" w14:textId="679A15F9" w:rsidR="00FE51D1" w:rsidRPr="00FB4BA4" w:rsidRDefault="008E681F" w:rsidP="008E681F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(100</w:t>
            </w:r>
            <w:r w:rsidR="006005F8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.0</w:t>
            </w: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CEE58" w14:textId="49834F51" w:rsidR="00FE51D1" w:rsidRPr="00FB4BA4" w:rsidRDefault="008E681F" w:rsidP="008E681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F5F3E" w14:textId="13921E1E" w:rsidR="00FE51D1" w:rsidRPr="00FB4BA4" w:rsidRDefault="008E681F" w:rsidP="008E681F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(100</w:t>
            </w:r>
            <w:r w:rsidR="006005F8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.0</w:t>
            </w: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5D6A4" w14:textId="024A1DFD" w:rsidR="00FE51D1" w:rsidRPr="00FB4BA4" w:rsidRDefault="00C17C1B" w:rsidP="00A97F5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N/A</w:t>
            </w:r>
          </w:p>
        </w:tc>
      </w:tr>
      <w:tr w:rsidR="00FB4BA4" w:rsidRPr="00FB4BA4" w14:paraId="288D8F19" w14:textId="77777777" w:rsidTr="00E2165E">
        <w:trPr>
          <w:gridAfter w:val="4"/>
          <w:wAfter w:w="290" w:type="dxa"/>
          <w:trHeight w:val="300"/>
          <w:jc w:val="center"/>
        </w:trPr>
        <w:tc>
          <w:tcPr>
            <w:tcW w:w="3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09529" w14:textId="668BB88E" w:rsidR="00CA278A" w:rsidRPr="00FB4BA4" w:rsidRDefault="00CA278A" w:rsidP="00257A9B">
            <w:pPr>
              <w:spacing w:after="0" w:line="240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Number of excursions per woman per week of treatment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73097" w14:textId="5C83F463" w:rsidR="00CA278A" w:rsidRPr="00FB4BA4" w:rsidRDefault="00CA278A" w:rsidP="00257A9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Med</w:t>
            </w:r>
            <w:r w:rsidR="009A027C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ian</w:t>
            </w: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 [IQR]</w:t>
            </w:r>
          </w:p>
        </w:tc>
        <w:tc>
          <w:tcPr>
            <w:tcW w:w="170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003DE" w14:textId="2F313F48" w:rsidR="00CA278A" w:rsidRPr="00FB4BA4" w:rsidRDefault="00A97F5B" w:rsidP="00A97F5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3.9 [1.9 to 7.5]</w:t>
            </w:r>
          </w:p>
        </w:tc>
        <w:tc>
          <w:tcPr>
            <w:tcW w:w="17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154F6" w14:textId="006EA15E" w:rsidR="00CA278A" w:rsidRPr="00FB4BA4" w:rsidRDefault="00A97F5B" w:rsidP="00A97F5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3.0 [1.3 to 5.2]</w:t>
            </w:r>
          </w:p>
        </w:tc>
        <w:tc>
          <w:tcPr>
            <w:tcW w:w="15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0A517C5" w14:textId="4D38807F" w:rsidR="00CA278A" w:rsidRPr="00FB4BA4" w:rsidRDefault="00CA278A" w:rsidP="00257A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>Med D</w:t>
            </w:r>
            <w:r w:rsidR="00636F8F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 -1.49 </w:t>
            </w:r>
            <w:r w:rsidR="00636F8F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br/>
              <w:t>(-4.55 to</w:t>
            </w:r>
            <w:r w:rsidR="00A97F5B" w:rsidRPr="00FB4BA4"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 0.68)</w:t>
            </w:r>
          </w:p>
        </w:tc>
      </w:tr>
      <w:tr w:rsidR="00FB4BA4" w:rsidRPr="00FB4BA4" w14:paraId="0F2D07C6" w14:textId="0F17FF81" w:rsidTr="00E2165E">
        <w:trPr>
          <w:gridAfter w:val="4"/>
          <w:wAfter w:w="290" w:type="dxa"/>
          <w:trHeight w:val="300"/>
          <w:jc w:val="center"/>
        </w:trPr>
        <w:tc>
          <w:tcPr>
            <w:tcW w:w="3253" w:type="dxa"/>
            <w:gridSpan w:val="3"/>
            <w:tcBorders>
              <w:top w:val="nil"/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noWrap/>
            <w:vAlign w:val="bottom"/>
          </w:tcPr>
          <w:p w14:paraId="1A250C20" w14:textId="77777777" w:rsidR="00257A9B" w:rsidRPr="00FB4BA4" w:rsidRDefault="00257A9B" w:rsidP="00257A9B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gridSpan w:val="5"/>
            <w:tcBorders>
              <w:top w:val="nil"/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noWrap/>
            <w:vAlign w:val="bottom"/>
          </w:tcPr>
          <w:p w14:paraId="1A4EDCD4" w14:textId="77777777" w:rsidR="00257A9B" w:rsidRPr="00FB4BA4" w:rsidRDefault="00257A9B" w:rsidP="00257A9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gridSpan w:val="9"/>
            <w:tcBorders>
              <w:top w:val="nil"/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noWrap/>
            <w:vAlign w:val="bottom"/>
          </w:tcPr>
          <w:p w14:paraId="5E7A6324" w14:textId="77777777" w:rsidR="00257A9B" w:rsidRPr="00FB4BA4" w:rsidRDefault="00257A9B" w:rsidP="00257A9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10"/>
            <w:tcBorders>
              <w:top w:val="nil"/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noWrap/>
            <w:vAlign w:val="bottom"/>
          </w:tcPr>
          <w:p w14:paraId="183A49C7" w14:textId="77777777" w:rsidR="00257A9B" w:rsidRPr="00FB4BA4" w:rsidRDefault="00257A9B" w:rsidP="00257A9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562" w:type="dxa"/>
            <w:gridSpan w:val="5"/>
            <w:tcBorders>
              <w:top w:val="nil"/>
              <w:left w:val="nil"/>
              <w:bottom w:val="single" w:sz="12" w:space="0" w:color="385623" w:themeColor="accent6" w:themeShade="80"/>
              <w:right w:val="nil"/>
            </w:tcBorders>
          </w:tcPr>
          <w:p w14:paraId="26B1C138" w14:textId="77777777" w:rsidR="00257A9B" w:rsidRPr="00FB4BA4" w:rsidRDefault="00257A9B" w:rsidP="00257A9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FB4BA4" w:rsidRPr="00FB4BA4" w14:paraId="0F24434E" w14:textId="720D2D50" w:rsidTr="00E2165E">
        <w:trPr>
          <w:gridAfter w:val="3"/>
          <w:wAfter w:w="152" w:type="dxa"/>
          <w:trHeight w:val="600"/>
          <w:jc w:val="center"/>
        </w:trPr>
        <w:tc>
          <w:tcPr>
            <w:tcW w:w="7361" w:type="dxa"/>
            <w:gridSpan w:val="25"/>
            <w:tcBorders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noWrap/>
            <w:vAlign w:val="bottom"/>
          </w:tcPr>
          <w:p w14:paraId="251B19EF" w14:textId="2A9B9AB2" w:rsidR="00CD2796" w:rsidRPr="00FB4BA4" w:rsidRDefault="00E2165E" w:rsidP="00E2165E">
            <w:pPr>
              <w:pStyle w:val="Heading1"/>
              <w:rPr>
                <w:color w:val="auto"/>
                <w:lang w:eastAsia="en-GB"/>
              </w:rPr>
            </w:pPr>
            <w:r w:rsidRPr="00FB4BA4">
              <w:rPr>
                <w:color w:val="auto"/>
                <w:lang w:eastAsia="en-GB"/>
              </w:rPr>
              <w:lastRenderedPageBreak/>
              <w:t>Supplementary Table 2 – Clinical outcomes - Mother</w:t>
            </w:r>
          </w:p>
          <w:p w14:paraId="45F62633" w14:textId="184DB7D8" w:rsidR="00E2165E" w:rsidRPr="00FB4BA4" w:rsidRDefault="00E2165E" w:rsidP="00E2165E">
            <w:pPr>
              <w:rPr>
                <w:color w:val="auto"/>
                <w:lang w:eastAsia="en-GB"/>
              </w:rPr>
            </w:pPr>
          </w:p>
        </w:tc>
        <w:tc>
          <w:tcPr>
            <w:tcW w:w="1985" w:type="dxa"/>
            <w:gridSpan w:val="8"/>
            <w:tcBorders>
              <w:left w:val="nil"/>
              <w:bottom w:val="single" w:sz="12" w:space="0" w:color="385623" w:themeColor="accent6" w:themeShade="80"/>
              <w:right w:val="nil"/>
            </w:tcBorders>
          </w:tcPr>
          <w:p w14:paraId="7E905882" w14:textId="77777777" w:rsidR="00CD2796" w:rsidRPr="00FB4BA4" w:rsidRDefault="00CD2796" w:rsidP="00CD2796">
            <w:pPr>
              <w:pStyle w:val="Heading1"/>
              <w:rPr>
                <w:color w:val="auto"/>
                <w:lang w:eastAsia="en-GB"/>
              </w:rPr>
            </w:pPr>
          </w:p>
        </w:tc>
      </w:tr>
      <w:tr w:rsidR="00FB4BA4" w:rsidRPr="00FB4BA4" w14:paraId="179A105A" w14:textId="02A07C93" w:rsidTr="00E2165E">
        <w:trPr>
          <w:gridAfter w:val="3"/>
          <w:wAfter w:w="152" w:type="dxa"/>
          <w:trHeight w:val="600"/>
          <w:jc w:val="center"/>
        </w:trPr>
        <w:tc>
          <w:tcPr>
            <w:tcW w:w="3112" w:type="dxa"/>
            <w:gridSpan w:val="2"/>
            <w:tcBorders>
              <w:top w:val="single" w:sz="12" w:space="0" w:color="385623" w:themeColor="accent6" w:themeShade="80"/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7D36B377" w14:textId="77777777" w:rsidR="00CD2796" w:rsidRPr="00FB4BA4" w:rsidRDefault="00CD2796" w:rsidP="00CD2796">
            <w:pPr>
              <w:spacing w:after="0" w:line="240" w:lineRule="auto"/>
              <w:rPr>
                <w:rFonts w:cs="Times New Roman"/>
                <w:b/>
                <w:bCs/>
                <w:color w:val="auto"/>
                <w:lang w:eastAsia="en-GB"/>
              </w:rPr>
            </w:pPr>
          </w:p>
        </w:tc>
        <w:tc>
          <w:tcPr>
            <w:tcW w:w="847" w:type="dxa"/>
            <w:gridSpan w:val="4"/>
            <w:tcBorders>
              <w:top w:val="single" w:sz="12" w:space="0" w:color="385623" w:themeColor="accent6" w:themeShade="80"/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368FDBE9" w14:textId="77777777" w:rsidR="00CD2796" w:rsidRPr="00FB4BA4" w:rsidRDefault="00CD2796" w:rsidP="00CD2796">
            <w:pPr>
              <w:spacing w:after="0" w:line="240" w:lineRule="auto"/>
              <w:rPr>
                <w:rFonts w:cs="Times New Roman"/>
                <w:b/>
                <w:bCs/>
                <w:color w:val="auto"/>
                <w:lang w:eastAsia="en-GB"/>
              </w:rPr>
            </w:pPr>
          </w:p>
        </w:tc>
        <w:tc>
          <w:tcPr>
            <w:tcW w:w="1701" w:type="dxa"/>
            <w:gridSpan w:val="9"/>
            <w:tcBorders>
              <w:top w:val="single" w:sz="12" w:space="0" w:color="385623" w:themeColor="accent6" w:themeShade="80"/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vAlign w:val="bottom"/>
            <w:hideMark/>
          </w:tcPr>
          <w:p w14:paraId="47F440E7" w14:textId="6F87FD4B" w:rsidR="00CD2796" w:rsidRPr="00FB4BA4" w:rsidRDefault="00CD2796" w:rsidP="00CD2796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auto"/>
                <w:lang w:eastAsia="en-GB"/>
              </w:rPr>
            </w:pPr>
            <w:r w:rsidRPr="00FB4BA4">
              <w:rPr>
                <w:rFonts w:asciiTheme="minorHAnsi" w:hAnsiTheme="minorHAnsi"/>
                <w:b/>
                <w:color w:val="auto"/>
                <w:lang w:val="en-US"/>
              </w:rPr>
              <w:t>Intervention (</w:t>
            </w:r>
            <w:proofErr w:type="spellStart"/>
            <w:r w:rsidRPr="00FB4BA4">
              <w:rPr>
                <w:rFonts w:asciiTheme="minorHAnsi" w:hAnsiTheme="minorHAnsi"/>
                <w:b/>
                <w:color w:val="auto"/>
                <w:lang w:val="en-US"/>
              </w:rPr>
              <w:t>Glibenclamide</w:t>
            </w:r>
            <w:proofErr w:type="spellEnd"/>
            <w:r w:rsidRPr="00FB4BA4">
              <w:rPr>
                <w:rFonts w:cs="Times New Roman"/>
                <w:b/>
                <w:bCs/>
                <w:color w:val="auto"/>
                <w:lang w:eastAsia="en-GB"/>
              </w:rPr>
              <w:t>)</w:t>
            </w:r>
            <w:r w:rsidRPr="00FB4BA4">
              <w:rPr>
                <w:rFonts w:cs="Times New Roman"/>
                <w:b/>
                <w:bCs/>
                <w:color w:val="auto"/>
                <w:lang w:eastAsia="en-GB"/>
              </w:rPr>
              <w:br/>
              <w:t xml:space="preserve">(n = </w:t>
            </w:r>
            <w:r w:rsidR="00B15E31" w:rsidRPr="00FB4BA4">
              <w:rPr>
                <w:rFonts w:cs="Times New Roman"/>
                <w:b/>
                <w:bCs/>
                <w:color w:val="auto"/>
                <w:lang w:eastAsia="en-GB"/>
              </w:rPr>
              <w:t>13</w:t>
            </w:r>
            <w:r w:rsidRPr="00FB4BA4">
              <w:rPr>
                <w:rFonts w:cs="Times New Roman"/>
                <w:b/>
                <w:bCs/>
                <w:color w:val="auto"/>
                <w:lang w:eastAsia="en-GB"/>
              </w:rPr>
              <w:t>)</w:t>
            </w:r>
          </w:p>
        </w:tc>
        <w:tc>
          <w:tcPr>
            <w:tcW w:w="1701" w:type="dxa"/>
            <w:gridSpan w:val="10"/>
            <w:tcBorders>
              <w:top w:val="single" w:sz="12" w:space="0" w:color="385623" w:themeColor="accent6" w:themeShade="80"/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vAlign w:val="bottom"/>
            <w:hideMark/>
          </w:tcPr>
          <w:p w14:paraId="006AADCC" w14:textId="4F0D0FBF" w:rsidR="00CD2796" w:rsidRPr="00FB4BA4" w:rsidRDefault="00CD2796" w:rsidP="00CD2796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/>
                <w:bCs/>
                <w:color w:val="auto"/>
                <w:lang w:eastAsia="en-GB"/>
              </w:rPr>
              <w:t xml:space="preserve">Standard </w:t>
            </w:r>
            <w:r w:rsidRPr="00FB4BA4">
              <w:rPr>
                <w:rFonts w:cs="Times New Roman"/>
                <w:b/>
                <w:bCs/>
                <w:color w:val="auto"/>
                <w:lang w:eastAsia="en-GB"/>
              </w:rPr>
              <w:br/>
              <w:t xml:space="preserve">(Insulin) </w:t>
            </w:r>
            <w:r w:rsidRPr="00FB4BA4">
              <w:rPr>
                <w:rFonts w:cs="Times New Roman"/>
                <w:b/>
                <w:bCs/>
                <w:color w:val="auto"/>
                <w:lang w:eastAsia="en-GB"/>
              </w:rPr>
              <w:br/>
              <w:t xml:space="preserve">(n = </w:t>
            </w:r>
            <w:r w:rsidR="00B15E31" w:rsidRPr="00FB4BA4">
              <w:rPr>
                <w:rFonts w:cs="Times New Roman"/>
                <w:b/>
                <w:bCs/>
                <w:color w:val="auto"/>
                <w:lang w:eastAsia="en-GB"/>
              </w:rPr>
              <w:t>10</w:t>
            </w:r>
            <w:r w:rsidRPr="00FB4BA4">
              <w:rPr>
                <w:rFonts w:cs="Times New Roman"/>
                <w:b/>
                <w:bCs/>
                <w:color w:val="auto"/>
                <w:lang w:eastAsia="en-GB"/>
              </w:rPr>
              <w:t>)</w:t>
            </w:r>
          </w:p>
        </w:tc>
        <w:tc>
          <w:tcPr>
            <w:tcW w:w="1985" w:type="dxa"/>
            <w:gridSpan w:val="8"/>
            <w:tcBorders>
              <w:top w:val="single" w:sz="12" w:space="0" w:color="385623" w:themeColor="accent6" w:themeShade="80"/>
              <w:left w:val="nil"/>
              <w:bottom w:val="single" w:sz="12" w:space="0" w:color="385623" w:themeColor="accent6" w:themeShade="80"/>
              <w:right w:val="nil"/>
            </w:tcBorders>
            <w:vAlign w:val="bottom"/>
          </w:tcPr>
          <w:p w14:paraId="61D7C4EE" w14:textId="21E63D4A" w:rsidR="00CD2796" w:rsidRPr="00FB4BA4" w:rsidRDefault="00CD2796" w:rsidP="00C01F6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/>
                <w:bCs/>
                <w:color w:val="auto"/>
                <w:lang w:eastAsia="en-GB"/>
              </w:rPr>
              <w:t xml:space="preserve">Total (n = </w:t>
            </w:r>
            <w:r w:rsidR="00B15E31" w:rsidRPr="00FB4BA4">
              <w:rPr>
                <w:rFonts w:cs="Times New Roman"/>
                <w:b/>
                <w:bCs/>
                <w:color w:val="auto"/>
                <w:lang w:eastAsia="en-GB"/>
              </w:rPr>
              <w:t>23</w:t>
            </w:r>
            <w:r w:rsidR="00636F8F" w:rsidRPr="00FB4BA4">
              <w:rPr>
                <w:rFonts w:cs="Times New Roman"/>
                <w:b/>
                <w:bCs/>
                <w:color w:val="auto"/>
                <w:lang w:eastAsia="en-GB"/>
              </w:rPr>
              <w:t xml:space="preserve">) </w:t>
            </w:r>
            <w:r w:rsidRPr="00FB4BA4">
              <w:rPr>
                <w:rFonts w:cs="Times New Roman"/>
                <w:b/>
                <w:bCs/>
                <w:color w:val="auto"/>
                <w:lang w:eastAsia="en-GB"/>
              </w:rPr>
              <w:br/>
              <w:t>(95% CI</w:t>
            </w:r>
            <w:r w:rsidR="009A027C" w:rsidRPr="00FB4BA4">
              <w:rPr>
                <w:rStyle w:val="FootnoteReference"/>
                <w:rFonts w:cs="Times New Roman"/>
                <w:b/>
                <w:bCs/>
                <w:color w:val="auto"/>
                <w:lang w:eastAsia="en-GB"/>
              </w:rPr>
              <w:footnoteReference w:id="11"/>
            </w:r>
            <w:r w:rsidRPr="00FB4BA4">
              <w:rPr>
                <w:rFonts w:cs="Times New Roman"/>
                <w:b/>
                <w:bCs/>
                <w:color w:val="auto"/>
                <w:lang w:eastAsia="en-GB"/>
              </w:rPr>
              <w:t xml:space="preserve">)    </w:t>
            </w:r>
          </w:p>
        </w:tc>
      </w:tr>
      <w:tr w:rsidR="00FB4BA4" w:rsidRPr="00FB4BA4" w14:paraId="16FB2756" w14:textId="77777777" w:rsidTr="00E2165E">
        <w:trPr>
          <w:gridAfter w:val="3"/>
          <w:wAfter w:w="152" w:type="dxa"/>
          <w:trHeight w:val="300"/>
          <w:jc w:val="center"/>
        </w:trPr>
        <w:tc>
          <w:tcPr>
            <w:tcW w:w="311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D04BF" w14:textId="12A49144" w:rsidR="00355030" w:rsidRPr="00FB4BA4" w:rsidRDefault="00355030" w:rsidP="00355030">
            <w:pPr>
              <w:spacing w:after="0" w:line="240" w:lineRule="auto"/>
              <w:jc w:val="left"/>
              <w:rPr>
                <w:rFonts w:cs="Times New Roman"/>
                <w:b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/>
                <w:bCs/>
                <w:color w:val="auto"/>
                <w:lang w:eastAsia="en-GB"/>
              </w:rPr>
              <w:t>Participant satisfaction</w:t>
            </w:r>
            <w:r w:rsidRPr="00FB4BA4">
              <w:rPr>
                <w:rStyle w:val="FootnoteReference"/>
                <w:rFonts w:cs="Times New Roman"/>
                <w:b/>
                <w:bCs/>
                <w:color w:val="auto"/>
                <w:lang w:eastAsia="en-GB"/>
              </w:rPr>
              <w:footnoteReference w:id="12"/>
            </w:r>
            <w:r w:rsidRPr="00FB4BA4">
              <w:rPr>
                <w:rFonts w:cs="Times New Roman"/>
                <w:b/>
                <w:bCs/>
                <w:color w:val="auto"/>
                <w:lang w:eastAsia="en-GB"/>
              </w:rPr>
              <w:t xml:space="preserve">     </w:t>
            </w:r>
          </w:p>
        </w:tc>
        <w:tc>
          <w:tcPr>
            <w:tcW w:w="847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BD5B4" w14:textId="77777777" w:rsidR="00355030" w:rsidRPr="00FB4BA4" w:rsidRDefault="00355030" w:rsidP="00355030">
            <w:pPr>
              <w:spacing w:after="0" w:line="240" w:lineRule="auto"/>
              <w:rPr>
                <w:rFonts w:cs="Times New Roman"/>
                <w:b/>
                <w:bCs/>
                <w:color w:val="auto"/>
                <w:lang w:eastAsia="en-GB"/>
              </w:rPr>
            </w:pPr>
          </w:p>
        </w:tc>
        <w:tc>
          <w:tcPr>
            <w:tcW w:w="1701" w:type="dxa"/>
            <w:gridSpan w:val="9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2045A" w14:textId="77777777" w:rsidR="00355030" w:rsidRPr="00FB4BA4" w:rsidRDefault="00355030" w:rsidP="00355030">
            <w:pPr>
              <w:spacing w:after="0" w:line="240" w:lineRule="auto"/>
              <w:rPr>
                <w:rFonts w:cs="Times New Roman"/>
                <w:b/>
                <w:bCs/>
                <w:color w:val="auto"/>
                <w:lang w:eastAsia="en-GB"/>
              </w:rPr>
            </w:pPr>
          </w:p>
        </w:tc>
        <w:tc>
          <w:tcPr>
            <w:tcW w:w="1701" w:type="dxa"/>
            <w:gridSpan w:val="10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DBFBE" w14:textId="77777777" w:rsidR="00355030" w:rsidRPr="00FB4BA4" w:rsidRDefault="00355030" w:rsidP="00355030">
            <w:pPr>
              <w:spacing w:after="0" w:line="240" w:lineRule="auto"/>
              <w:rPr>
                <w:rFonts w:cs="Times New Roman"/>
                <w:b/>
                <w:bCs/>
                <w:color w:val="auto"/>
                <w:lang w:eastAsia="en-GB"/>
              </w:rPr>
            </w:pPr>
          </w:p>
        </w:tc>
        <w:tc>
          <w:tcPr>
            <w:tcW w:w="1985" w:type="dxa"/>
            <w:gridSpan w:val="8"/>
            <w:tcBorders>
              <w:left w:val="nil"/>
              <w:bottom w:val="nil"/>
              <w:right w:val="nil"/>
            </w:tcBorders>
          </w:tcPr>
          <w:p w14:paraId="4671CE10" w14:textId="77777777" w:rsidR="00355030" w:rsidRPr="00FB4BA4" w:rsidRDefault="00355030" w:rsidP="00355030">
            <w:pPr>
              <w:spacing w:after="0" w:line="240" w:lineRule="auto"/>
              <w:rPr>
                <w:rFonts w:cs="Times New Roman"/>
                <w:b/>
                <w:bCs/>
                <w:color w:val="auto"/>
                <w:lang w:eastAsia="en-GB"/>
              </w:rPr>
            </w:pPr>
          </w:p>
        </w:tc>
      </w:tr>
      <w:tr w:rsidR="00FB4BA4" w:rsidRPr="00FB4BA4" w14:paraId="30E2801A" w14:textId="77777777" w:rsidTr="00E2165E">
        <w:trPr>
          <w:gridAfter w:val="3"/>
          <w:wAfter w:w="152" w:type="dxa"/>
          <w:trHeight w:val="300"/>
          <w:jc w:val="center"/>
        </w:trPr>
        <w:tc>
          <w:tcPr>
            <w:tcW w:w="3112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261390FD" w14:textId="29BEA08A" w:rsidR="00355030" w:rsidRPr="00FB4BA4" w:rsidRDefault="00355030" w:rsidP="00355030">
            <w:pPr>
              <w:spacing w:after="0" w:line="240" w:lineRule="auto"/>
              <w:jc w:val="left"/>
              <w:rPr>
                <w:rFonts w:cs="Times New Roman"/>
                <w:b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Cs/>
                <w:color w:val="auto"/>
                <w:lang w:eastAsia="en-GB"/>
              </w:rPr>
              <w:t xml:space="preserve">  Prefer insulin injections</w:t>
            </w:r>
          </w:p>
        </w:tc>
        <w:tc>
          <w:tcPr>
            <w:tcW w:w="847" w:type="dxa"/>
            <w:gridSpan w:val="4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57ADF434" w14:textId="6A0F4A5F" w:rsidR="00355030" w:rsidRPr="00FB4BA4" w:rsidRDefault="00355030" w:rsidP="00355030">
            <w:pPr>
              <w:spacing w:after="0" w:line="240" w:lineRule="auto"/>
              <w:jc w:val="left"/>
              <w:rPr>
                <w:rFonts w:cs="Times New Roman"/>
                <w:b/>
                <w:bCs/>
                <w:color w:val="auto"/>
                <w:lang w:eastAsia="en-GB"/>
              </w:rPr>
            </w:pPr>
            <w:proofErr w:type="gramStart"/>
            <w:r w:rsidRPr="00FB4BA4">
              <w:rPr>
                <w:rFonts w:cs="Times New Roman"/>
                <w:color w:val="auto"/>
                <w:lang w:eastAsia="en-GB"/>
              </w:rPr>
              <w:t>n</w:t>
            </w:r>
            <w:proofErr w:type="gramEnd"/>
            <w:r w:rsidRPr="00FB4BA4">
              <w:rPr>
                <w:rFonts w:cs="Times New Roman"/>
                <w:color w:val="auto"/>
                <w:lang w:eastAsia="en-GB"/>
              </w:rPr>
              <w:t xml:space="preserve"> (%)</w:t>
            </w:r>
          </w:p>
        </w:tc>
        <w:tc>
          <w:tcPr>
            <w:tcW w:w="709" w:type="dxa"/>
            <w:gridSpan w:val="4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6F45A66E" w14:textId="4699D40D" w:rsidR="00355030" w:rsidRPr="00FB4BA4" w:rsidRDefault="00355030" w:rsidP="00355030">
            <w:pPr>
              <w:spacing w:after="0" w:line="240" w:lineRule="auto"/>
              <w:jc w:val="right"/>
              <w:rPr>
                <w:rFonts w:cs="Times New Roman"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Cs/>
                <w:color w:val="auto"/>
                <w:lang w:eastAsia="en-GB"/>
              </w:rPr>
              <w:t>2</w:t>
            </w:r>
          </w:p>
        </w:tc>
        <w:tc>
          <w:tcPr>
            <w:tcW w:w="992" w:type="dxa"/>
            <w:gridSpan w:val="5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477E54DE" w14:textId="45AC90F1" w:rsidR="00355030" w:rsidRPr="00FB4BA4" w:rsidRDefault="00355030" w:rsidP="00355030">
            <w:pPr>
              <w:spacing w:after="0" w:line="240" w:lineRule="auto"/>
              <w:jc w:val="left"/>
              <w:rPr>
                <w:rFonts w:cs="Times New Roman"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Cs/>
                <w:color w:val="auto"/>
                <w:lang w:eastAsia="en-GB"/>
              </w:rPr>
              <w:t>(16.7)</w:t>
            </w:r>
          </w:p>
        </w:tc>
        <w:tc>
          <w:tcPr>
            <w:tcW w:w="709" w:type="dxa"/>
            <w:gridSpan w:val="5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53A68FA1" w14:textId="4FA58402" w:rsidR="00355030" w:rsidRPr="00FB4BA4" w:rsidRDefault="00355030" w:rsidP="00355030">
            <w:pPr>
              <w:spacing w:after="0" w:line="240" w:lineRule="auto"/>
              <w:jc w:val="right"/>
              <w:rPr>
                <w:rFonts w:cs="Times New Roman"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Cs/>
                <w:color w:val="auto"/>
                <w:lang w:eastAsia="en-GB"/>
              </w:rPr>
              <w:t>1</w:t>
            </w:r>
          </w:p>
        </w:tc>
        <w:tc>
          <w:tcPr>
            <w:tcW w:w="992" w:type="dxa"/>
            <w:gridSpan w:val="5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548AAAA7" w14:textId="7F8C8572" w:rsidR="00355030" w:rsidRPr="00FB4BA4" w:rsidRDefault="00355030" w:rsidP="00355030">
            <w:pPr>
              <w:spacing w:after="0" w:line="240" w:lineRule="auto"/>
              <w:jc w:val="left"/>
              <w:rPr>
                <w:rFonts w:cs="Times New Roman"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Cs/>
                <w:color w:val="auto"/>
                <w:lang w:eastAsia="en-GB"/>
              </w:rPr>
              <w:t>(12.5)</w:t>
            </w:r>
          </w:p>
        </w:tc>
        <w:tc>
          <w:tcPr>
            <w:tcW w:w="851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04A7980F" w14:textId="419FB337" w:rsidR="00355030" w:rsidRPr="00FB4BA4" w:rsidRDefault="00355030" w:rsidP="00355030">
            <w:pPr>
              <w:spacing w:after="0" w:line="240" w:lineRule="auto"/>
              <w:jc w:val="right"/>
              <w:rPr>
                <w:rFonts w:cs="Times New Roman"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Cs/>
                <w:color w:val="auto"/>
                <w:lang w:eastAsia="en-GB"/>
              </w:rPr>
              <w:t xml:space="preserve"> 3</w:t>
            </w:r>
          </w:p>
        </w:tc>
        <w:tc>
          <w:tcPr>
            <w:tcW w:w="1134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6C1B8FC" w14:textId="26AB1FDF" w:rsidR="00355030" w:rsidRPr="00FB4BA4" w:rsidRDefault="00355030" w:rsidP="00355030">
            <w:pPr>
              <w:spacing w:after="0" w:line="240" w:lineRule="auto"/>
              <w:jc w:val="left"/>
              <w:rPr>
                <w:rFonts w:cs="Times New Roman"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Cs/>
                <w:color w:val="auto"/>
                <w:lang w:eastAsia="en-GB"/>
              </w:rPr>
              <w:t>(15.0)</w:t>
            </w:r>
          </w:p>
        </w:tc>
      </w:tr>
      <w:tr w:rsidR="00FB4BA4" w:rsidRPr="00FB4BA4" w14:paraId="573E8372" w14:textId="77777777" w:rsidTr="00E2165E">
        <w:trPr>
          <w:gridAfter w:val="3"/>
          <w:wAfter w:w="152" w:type="dxa"/>
          <w:trHeight w:val="300"/>
          <w:jc w:val="center"/>
        </w:trPr>
        <w:tc>
          <w:tcPr>
            <w:tcW w:w="311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D540F" w14:textId="77777777" w:rsidR="00355030" w:rsidRPr="00FB4BA4" w:rsidRDefault="00355030" w:rsidP="00355030">
            <w:pPr>
              <w:spacing w:after="0" w:line="240" w:lineRule="auto"/>
              <w:jc w:val="left"/>
              <w:rPr>
                <w:rFonts w:cs="Times New Roman"/>
                <w:bCs/>
                <w:color w:val="auto"/>
                <w:lang w:eastAsia="en-GB"/>
              </w:rPr>
            </w:pPr>
          </w:p>
        </w:tc>
        <w:tc>
          <w:tcPr>
            <w:tcW w:w="847" w:type="dxa"/>
            <w:gridSpan w:val="4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E7DBF" w14:textId="77777777" w:rsidR="00355030" w:rsidRPr="00FB4BA4" w:rsidRDefault="00355030" w:rsidP="00355030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709" w:type="dxa"/>
            <w:gridSpan w:val="4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AC800" w14:textId="77777777" w:rsidR="00355030" w:rsidRPr="00FB4BA4" w:rsidRDefault="00355030" w:rsidP="00355030">
            <w:pPr>
              <w:spacing w:after="0" w:line="240" w:lineRule="auto"/>
              <w:jc w:val="right"/>
              <w:rPr>
                <w:rFonts w:cs="Times New Roman"/>
                <w:bCs/>
                <w:color w:val="auto"/>
                <w:lang w:eastAsia="en-GB"/>
              </w:rPr>
            </w:pPr>
          </w:p>
        </w:tc>
        <w:tc>
          <w:tcPr>
            <w:tcW w:w="992" w:type="dxa"/>
            <w:gridSpan w:val="5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78A02" w14:textId="77777777" w:rsidR="00355030" w:rsidRPr="00FB4BA4" w:rsidRDefault="00355030" w:rsidP="00355030">
            <w:pPr>
              <w:spacing w:after="0" w:line="240" w:lineRule="auto"/>
              <w:jc w:val="left"/>
              <w:rPr>
                <w:rFonts w:cs="Times New Roman"/>
                <w:bCs/>
                <w:color w:val="auto"/>
                <w:lang w:eastAsia="en-GB"/>
              </w:rPr>
            </w:pPr>
          </w:p>
        </w:tc>
        <w:tc>
          <w:tcPr>
            <w:tcW w:w="709" w:type="dxa"/>
            <w:gridSpan w:val="5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638AF" w14:textId="77777777" w:rsidR="00355030" w:rsidRPr="00FB4BA4" w:rsidRDefault="00355030" w:rsidP="00355030">
            <w:pPr>
              <w:spacing w:after="0" w:line="240" w:lineRule="auto"/>
              <w:jc w:val="right"/>
              <w:rPr>
                <w:rFonts w:cs="Times New Roman"/>
                <w:bCs/>
                <w:color w:val="auto"/>
                <w:lang w:eastAsia="en-GB"/>
              </w:rPr>
            </w:pPr>
          </w:p>
        </w:tc>
        <w:tc>
          <w:tcPr>
            <w:tcW w:w="992" w:type="dxa"/>
            <w:gridSpan w:val="5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94FC4" w14:textId="77777777" w:rsidR="00355030" w:rsidRPr="00FB4BA4" w:rsidRDefault="00355030" w:rsidP="00355030">
            <w:pPr>
              <w:spacing w:after="0" w:line="240" w:lineRule="auto"/>
              <w:jc w:val="left"/>
              <w:rPr>
                <w:rFonts w:cs="Times New Roman"/>
                <w:bCs/>
                <w:color w:val="auto"/>
                <w:lang w:eastAsia="en-GB"/>
              </w:rPr>
            </w:pPr>
          </w:p>
        </w:tc>
        <w:tc>
          <w:tcPr>
            <w:tcW w:w="1985" w:type="dxa"/>
            <w:gridSpan w:val="8"/>
            <w:tcBorders>
              <w:left w:val="nil"/>
              <w:bottom w:val="nil"/>
              <w:right w:val="nil"/>
            </w:tcBorders>
            <w:vAlign w:val="center"/>
          </w:tcPr>
          <w:p w14:paraId="5DE5E2E6" w14:textId="56578A8C" w:rsidR="00355030" w:rsidRPr="00FB4BA4" w:rsidRDefault="00355030" w:rsidP="00355030">
            <w:pPr>
              <w:spacing w:after="0" w:line="240" w:lineRule="auto"/>
              <w:jc w:val="center"/>
              <w:rPr>
                <w:rFonts w:cs="Times New Roman"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Cs/>
                <w:color w:val="auto"/>
                <w:lang w:eastAsia="en-GB"/>
              </w:rPr>
              <w:t>(3.2% to 37.9%)</w:t>
            </w:r>
          </w:p>
        </w:tc>
      </w:tr>
      <w:tr w:rsidR="00FB4BA4" w:rsidRPr="00FB4BA4" w14:paraId="011F8079" w14:textId="77777777" w:rsidTr="00E2165E">
        <w:trPr>
          <w:gridAfter w:val="3"/>
          <w:wAfter w:w="152" w:type="dxa"/>
          <w:trHeight w:val="300"/>
          <w:jc w:val="center"/>
        </w:trPr>
        <w:tc>
          <w:tcPr>
            <w:tcW w:w="3112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30CEE11D" w14:textId="11219997" w:rsidR="00355030" w:rsidRPr="00FB4BA4" w:rsidRDefault="00355030" w:rsidP="00355030">
            <w:pPr>
              <w:spacing w:after="0" w:line="240" w:lineRule="auto"/>
              <w:jc w:val="left"/>
              <w:rPr>
                <w:rFonts w:cs="Times New Roman"/>
                <w:b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 xml:space="preserve">  Prefer </w:t>
            </w:r>
            <w:proofErr w:type="spellStart"/>
            <w:r w:rsidRPr="00FB4BA4">
              <w:rPr>
                <w:rFonts w:cs="Times New Roman"/>
                <w:color w:val="auto"/>
                <w:lang w:eastAsia="en-GB"/>
              </w:rPr>
              <w:t>glibenclamide</w:t>
            </w:r>
            <w:proofErr w:type="spellEnd"/>
          </w:p>
        </w:tc>
        <w:tc>
          <w:tcPr>
            <w:tcW w:w="847" w:type="dxa"/>
            <w:gridSpan w:val="4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0B9EEC02" w14:textId="79E15DA0" w:rsidR="00355030" w:rsidRPr="00FB4BA4" w:rsidRDefault="00355030" w:rsidP="00355030">
            <w:pPr>
              <w:spacing w:after="0" w:line="240" w:lineRule="auto"/>
              <w:jc w:val="left"/>
              <w:rPr>
                <w:rFonts w:cs="Times New Roman"/>
                <w:b/>
                <w:bCs/>
                <w:color w:val="auto"/>
                <w:lang w:eastAsia="en-GB"/>
              </w:rPr>
            </w:pPr>
            <w:proofErr w:type="gramStart"/>
            <w:r w:rsidRPr="00FB4BA4">
              <w:rPr>
                <w:rFonts w:cs="Times New Roman"/>
                <w:color w:val="auto"/>
                <w:lang w:eastAsia="en-GB"/>
              </w:rPr>
              <w:t>n</w:t>
            </w:r>
            <w:proofErr w:type="gramEnd"/>
            <w:r w:rsidRPr="00FB4BA4">
              <w:rPr>
                <w:rFonts w:cs="Times New Roman"/>
                <w:color w:val="auto"/>
                <w:lang w:eastAsia="en-GB"/>
              </w:rPr>
              <w:t xml:space="preserve"> (%)</w:t>
            </w:r>
          </w:p>
        </w:tc>
        <w:tc>
          <w:tcPr>
            <w:tcW w:w="709" w:type="dxa"/>
            <w:gridSpan w:val="4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49BDF196" w14:textId="1A495A9A" w:rsidR="00355030" w:rsidRPr="00FB4BA4" w:rsidRDefault="00355030" w:rsidP="00355030">
            <w:pPr>
              <w:spacing w:after="0" w:line="240" w:lineRule="auto"/>
              <w:jc w:val="right"/>
              <w:rPr>
                <w:rFonts w:cs="Times New Roman"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Cs/>
                <w:color w:val="auto"/>
                <w:lang w:eastAsia="en-GB"/>
              </w:rPr>
              <w:t>10</w:t>
            </w:r>
          </w:p>
        </w:tc>
        <w:tc>
          <w:tcPr>
            <w:tcW w:w="992" w:type="dxa"/>
            <w:gridSpan w:val="5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6AD0AD5D" w14:textId="4ACCDF77" w:rsidR="00355030" w:rsidRPr="00FB4BA4" w:rsidRDefault="00355030" w:rsidP="00355030">
            <w:pPr>
              <w:spacing w:after="0" w:line="240" w:lineRule="auto"/>
              <w:jc w:val="left"/>
              <w:rPr>
                <w:rFonts w:cs="Times New Roman"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Cs/>
                <w:color w:val="auto"/>
                <w:lang w:eastAsia="en-GB"/>
              </w:rPr>
              <w:t>(83.3)</w:t>
            </w:r>
          </w:p>
        </w:tc>
        <w:tc>
          <w:tcPr>
            <w:tcW w:w="709" w:type="dxa"/>
            <w:gridSpan w:val="5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D554E0F" w14:textId="36F51E50" w:rsidR="00355030" w:rsidRPr="00FB4BA4" w:rsidRDefault="00355030" w:rsidP="00355030">
            <w:pPr>
              <w:spacing w:after="0" w:line="240" w:lineRule="auto"/>
              <w:jc w:val="right"/>
              <w:rPr>
                <w:rFonts w:cs="Times New Roman"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Cs/>
                <w:color w:val="auto"/>
                <w:lang w:eastAsia="en-GB"/>
              </w:rPr>
              <w:t>1</w:t>
            </w:r>
          </w:p>
        </w:tc>
        <w:tc>
          <w:tcPr>
            <w:tcW w:w="992" w:type="dxa"/>
            <w:gridSpan w:val="5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6297C22B" w14:textId="0ACC8C1D" w:rsidR="00355030" w:rsidRPr="00FB4BA4" w:rsidRDefault="00355030" w:rsidP="00355030">
            <w:pPr>
              <w:spacing w:after="0" w:line="240" w:lineRule="auto"/>
              <w:jc w:val="left"/>
              <w:rPr>
                <w:rFonts w:cs="Times New Roman"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Cs/>
                <w:color w:val="auto"/>
                <w:lang w:eastAsia="en-GB"/>
              </w:rPr>
              <w:t>(12.5)</w:t>
            </w:r>
          </w:p>
        </w:tc>
        <w:tc>
          <w:tcPr>
            <w:tcW w:w="851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00BC5A7A" w14:textId="2B786E5D" w:rsidR="00355030" w:rsidRPr="00FB4BA4" w:rsidRDefault="00355030" w:rsidP="00355030">
            <w:pPr>
              <w:spacing w:after="0" w:line="240" w:lineRule="auto"/>
              <w:jc w:val="right"/>
              <w:rPr>
                <w:rFonts w:cs="Times New Roman"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Cs/>
                <w:color w:val="auto"/>
                <w:lang w:eastAsia="en-GB"/>
              </w:rPr>
              <w:t>11</w:t>
            </w:r>
          </w:p>
        </w:tc>
        <w:tc>
          <w:tcPr>
            <w:tcW w:w="1134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7300CF59" w14:textId="707E344B" w:rsidR="00355030" w:rsidRPr="00FB4BA4" w:rsidRDefault="00355030" w:rsidP="00355030">
            <w:pPr>
              <w:spacing w:after="0" w:line="240" w:lineRule="auto"/>
              <w:jc w:val="left"/>
              <w:rPr>
                <w:rFonts w:cs="Times New Roman"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Cs/>
                <w:color w:val="auto"/>
                <w:lang w:eastAsia="en-GB"/>
              </w:rPr>
              <w:t>(55.0)</w:t>
            </w:r>
          </w:p>
        </w:tc>
      </w:tr>
      <w:tr w:rsidR="00FB4BA4" w:rsidRPr="00FB4BA4" w14:paraId="6A317CBA" w14:textId="77777777" w:rsidTr="00E2165E">
        <w:trPr>
          <w:gridAfter w:val="3"/>
          <w:wAfter w:w="152" w:type="dxa"/>
          <w:trHeight w:val="300"/>
          <w:jc w:val="center"/>
        </w:trPr>
        <w:tc>
          <w:tcPr>
            <w:tcW w:w="311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482AC0D" w14:textId="77777777" w:rsidR="00355030" w:rsidRPr="00FB4BA4" w:rsidRDefault="00355030" w:rsidP="00355030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847" w:type="dxa"/>
            <w:gridSpan w:val="4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40F2199" w14:textId="77777777" w:rsidR="00355030" w:rsidRPr="00FB4BA4" w:rsidRDefault="00355030" w:rsidP="00355030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709" w:type="dxa"/>
            <w:gridSpan w:val="4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88D13D" w14:textId="77777777" w:rsidR="00355030" w:rsidRPr="00FB4BA4" w:rsidRDefault="00355030" w:rsidP="00355030">
            <w:pPr>
              <w:spacing w:after="0" w:line="240" w:lineRule="auto"/>
              <w:jc w:val="right"/>
              <w:rPr>
                <w:rFonts w:cs="Times New Roman"/>
                <w:bCs/>
                <w:color w:val="auto"/>
                <w:lang w:eastAsia="en-GB"/>
              </w:rPr>
            </w:pPr>
          </w:p>
        </w:tc>
        <w:tc>
          <w:tcPr>
            <w:tcW w:w="992" w:type="dxa"/>
            <w:gridSpan w:val="5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CFBEF1" w14:textId="77777777" w:rsidR="00355030" w:rsidRPr="00FB4BA4" w:rsidRDefault="00355030" w:rsidP="00355030">
            <w:pPr>
              <w:spacing w:after="0" w:line="240" w:lineRule="auto"/>
              <w:jc w:val="left"/>
              <w:rPr>
                <w:rFonts w:cs="Times New Roman"/>
                <w:bCs/>
                <w:color w:val="auto"/>
                <w:lang w:eastAsia="en-GB"/>
              </w:rPr>
            </w:pPr>
          </w:p>
        </w:tc>
        <w:tc>
          <w:tcPr>
            <w:tcW w:w="709" w:type="dxa"/>
            <w:gridSpan w:val="5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DCFCB7" w14:textId="77777777" w:rsidR="00355030" w:rsidRPr="00FB4BA4" w:rsidRDefault="00355030" w:rsidP="00355030">
            <w:pPr>
              <w:spacing w:after="0" w:line="240" w:lineRule="auto"/>
              <w:jc w:val="right"/>
              <w:rPr>
                <w:rFonts w:cs="Times New Roman"/>
                <w:bCs/>
                <w:color w:val="auto"/>
                <w:lang w:eastAsia="en-GB"/>
              </w:rPr>
            </w:pPr>
          </w:p>
        </w:tc>
        <w:tc>
          <w:tcPr>
            <w:tcW w:w="992" w:type="dxa"/>
            <w:gridSpan w:val="5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D7D82A" w14:textId="77777777" w:rsidR="00355030" w:rsidRPr="00FB4BA4" w:rsidRDefault="00355030" w:rsidP="00355030">
            <w:pPr>
              <w:spacing w:after="0" w:line="240" w:lineRule="auto"/>
              <w:jc w:val="left"/>
              <w:rPr>
                <w:rFonts w:cs="Times New Roman"/>
                <w:bCs/>
                <w:color w:val="auto"/>
                <w:lang w:eastAsia="en-GB"/>
              </w:rPr>
            </w:pPr>
          </w:p>
        </w:tc>
        <w:tc>
          <w:tcPr>
            <w:tcW w:w="1985" w:type="dxa"/>
            <w:gridSpan w:val="8"/>
            <w:tcBorders>
              <w:left w:val="nil"/>
              <w:bottom w:val="nil"/>
              <w:right w:val="nil"/>
            </w:tcBorders>
          </w:tcPr>
          <w:p w14:paraId="618C9B5F" w14:textId="4322A03D" w:rsidR="00355030" w:rsidRPr="00FB4BA4" w:rsidRDefault="00355030" w:rsidP="00355030">
            <w:pPr>
              <w:spacing w:after="0" w:line="240" w:lineRule="auto"/>
              <w:jc w:val="center"/>
              <w:rPr>
                <w:rFonts w:cs="Times New Roman"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Cs/>
                <w:color w:val="auto"/>
                <w:lang w:eastAsia="en-GB"/>
              </w:rPr>
              <w:t>(31.5% to 76.9%)</w:t>
            </w:r>
          </w:p>
        </w:tc>
      </w:tr>
      <w:tr w:rsidR="00FB4BA4" w:rsidRPr="00FB4BA4" w14:paraId="40EAE9AB" w14:textId="77777777" w:rsidTr="00E2165E">
        <w:trPr>
          <w:gridAfter w:val="3"/>
          <w:wAfter w:w="152" w:type="dxa"/>
          <w:trHeight w:val="300"/>
          <w:jc w:val="center"/>
        </w:trPr>
        <w:tc>
          <w:tcPr>
            <w:tcW w:w="3112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51931862" w14:textId="510DE5F5" w:rsidR="00355030" w:rsidRPr="00FB4BA4" w:rsidRDefault="00355030" w:rsidP="00355030">
            <w:pPr>
              <w:spacing w:after="0" w:line="240" w:lineRule="auto"/>
              <w:jc w:val="left"/>
              <w:rPr>
                <w:rFonts w:cs="Times New Roman"/>
                <w:b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 xml:space="preserve">  No preference</w:t>
            </w:r>
          </w:p>
        </w:tc>
        <w:tc>
          <w:tcPr>
            <w:tcW w:w="847" w:type="dxa"/>
            <w:gridSpan w:val="4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131B3EBF" w14:textId="55D1B9F6" w:rsidR="00355030" w:rsidRPr="00FB4BA4" w:rsidRDefault="00355030" w:rsidP="00355030">
            <w:pPr>
              <w:spacing w:after="0" w:line="240" w:lineRule="auto"/>
              <w:jc w:val="left"/>
              <w:rPr>
                <w:rFonts w:cs="Times New Roman"/>
                <w:b/>
                <w:bCs/>
                <w:color w:val="auto"/>
                <w:lang w:eastAsia="en-GB"/>
              </w:rPr>
            </w:pPr>
            <w:proofErr w:type="gramStart"/>
            <w:r w:rsidRPr="00FB4BA4">
              <w:rPr>
                <w:rFonts w:cs="Times New Roman"/>
                <w:color w:val="auto"/>
                <w:lang w:eastAsia="en-GB"/>
              </w:rPr>
              <w:t>n</w:t>
            </w:r>
            <w:proofErr w:type="gramEnd"/>
            <w:r w:rsidRPr="00FB4BA4">
              <w:rPr>
                <w:rFonts w:cs="Times New Roman"/>
                <w:color w:val="auto"/>
                <w:lang w:eastAsia="en-GB"/>
              </w:rPr>
              <w:t xml:space="preserve"> (%)</w:t>
            </w:r>
          </w:p>
        </w:tc>
        <w:tc>
          <w:tcPr>
            <w:tcW w:w="709" w:type="dxa"/>
            <w:gridSpan w:val="4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7AF14874" w14:textId="38376B43" w:rsidR="00355030" w:rsidRPr="00FB4BA4" w:rsidRDefault="00355030" w:rsidP="00355030">
            <w:pPr>
              <w:spacing w:after="0" w:line="240" w:lineRule="auto"/>
              <w:jc w:val="right"/>
              <w:rPr>
                <w:rFonts w:cs="Times New Roman"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Cs/>
                <w:color w:val="auto"/>
                <w:lang w:eastAsia="en-GB"/>
              </w:rPr>
              <w:t>0</w:t>
            </w:r>
          </w:p>
        </w:tc>
        <w:tc>
          <w:tcPr>
            <w:tcW w:w="992" w:type="dxa"/>
            <w:gridSpan w:val="5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1742E262" w14:textId="546EC2E3" w:rsidR="00355030" w:rsidRPr="00FB4BA4" w:rsidRDefault="00355030" w:rsidP="00355030">
            <w:pPr>
              <w:spacing w:after="0" w:line="240" w:lineRule="auto"/>
              <w:jc w:val="left"/>
              <w:rPr>
                <w:rFonts w:cs="Times New Roman"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Cs/>
                <w:color w:val="auto"/>
                <w:lang w:eastAsia="en-GB"/>
              </w:rPr>
              <w:t>(0.0)</w:t>
            </w:r>
          </w:p>
        </w:tc>
        <w:tc>
          <w:tcPr>
            <w:tcW w:w="709" w:type="dxa"/>
            <w:gridSpan w:val="5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4872F247" w14:textId="13F9CCA2" w:rsidR="00355030" w:rsidRPr="00FB4BA4" w:rsidRDefault="00355030" w:rsidP="00355030">
            <w:pPr>
              <w:spacing w:after="0" w:line="240" w:lineRule="auto"/>
              <w:jc w:val="right"/>
              <w:rPr>
                <w:rFonts w:cs="Times New Roman"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Cs/>
                <w:color w:val="auto"/>
                <w:lang w:eastAsia="en-GB"/>
              </w:rPr>
              <w:t>6</w:t>
            </w:r>
          </w:p>
        </w:tc>
        <w:tc>
          <w:tcPr>
            <w:tcW w:w="992" w:type="dxa"/>
            <w:gridSpan w:val="5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7BF37787" w14:textId="00E134FE" w:rsidR="00355030" w:rsidRPr="00FB4BA4" w:rsidRDefault="00355030" w:rsidP="00355030">
            <w:pPr>
              <w:spacing w:after="0" w:line="240" w:lineRule="auto"/>
              <w:jc w:val="left"/>
              <w:rPr>
                <w:rFonts w:cs="Times New Roman"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Cs/>
                <w:color w:val="auto"/>
                <w:lang w:eastAsia="en-GB"/>
              </w:rPr>
              <w:t>(75.0)</w:t>
            </w:r>
          </w:p>
        </w:tc>
        <w:tc>
          <w:tcPr>
            <w:tcW w:w="851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40E1C458" w14:textId="080BCD0D" w:rsidR="00355030" w:rsidRPr="00FB4BA4" w:rsidRDefault="00355030" w:rsidP="00355030">
            <w:pPr>
              <w:spacing w:after="0" w:line="240" w:lineRule="auto"/>
              <w:jc w:val="right"/>
              <w:rPr>
                <w:rFonts w:cs="Times New Roman"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Cs/>
                <w:color w:val="auto"/>
                <w:lang w:eastAsia="en-GB"/>
              </w:rPr>
              <w:t>6</w:t>
            </w:r>
          </w:p>
        </w:tc>
        <w:tc>
          <w:tcPr>
            <w:tcW w:w="1134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463D8382" w14:textId="47C62D5C" w:rsidR="00355030" w:rsidRPr="00FB4BA4" w:rsidRDefault="00355030" w:rsidP="00355030">
            <w:pPr>
              <w:spacing w:after="0" w:line="240" w:lineRule="auto"/>
              <w:jc w:val="left"/>
              <w:rPr>
                <w:rFonts w:cs="Times New Roman"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Cs/>
                <w:color w:val="auto"/>
                <w:lang w:eastAsia="en-GB"/>
              </w:rPr>
              <w:t>(30.0)</w:t>
            </w:r>
          </w:p>
        </w:tc>
      </w:tr>
      <w:tr w:rsidR="00FB4BA4" w:rsidRPr="00FB4BA4" w14:paraId="48F5CE23" w14:textId="77777777" w:rsidTr="00E2165E">
        <w:trPr>
          <w:gridAfter w:val="3"/>
          <w:wAfter w:w="152" w:type="dxa"/>
          <w:trHeight w:val="300"/>
          <w:jc w:val="center"/>
        </w:trPr>
        <w:tc>
          <w:tcPr>
            <w:tcW w:w="311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462D2" w14:textId="77777777" w:rsidR="00355030" w:rsidRPr="00FB4BA4" w:rsidRDefault="00355030" w:rsidP="00355030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847" w:type="dxa"/>
            <w:gridSpan w:val="4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FDFD6" w14:textId="77777777" w:rsidR="00355030" w:rsidRPr="00FB4BA4" w:rsidRDefault="00355030" w:rsidP="00355030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709" w:type="dxa"/>
            <w:gridSpan w:val="4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B14DF" w14:textId="77777777" w:rsidR="00355030" w:rsidRPr="00FB4BA4" w:rsidRDefault="00355030" w:rsidP="00355030">
            <w:pPr>
              <w:spacing w:after="0" w:line="240" w:lineRule="auto"/>
              <w:jc w:val="right"/>
              <w:rPr>
                <w:rFonts w:cs="Times New Roman"/>
                <w:bCs/>
                <w:color w:val="auto"/>
                <w:lang w:eastAsia="en-GB"/>
              </w:rPr>
            </w:pPr>
          </w:p>
        </w:tc>
        <w:tc>
          <w:tcPr>
            <w:tcW w:w="992" w:type="dxa"/>
            <w:gridSpan w:val="5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C79B6" w14:textId="77777777" w:rsidR="00355030" w:rsidRPr="00FB4BA4" w:rsidRDefault="00355030" w:rsidP="00355030">
            <w:pPr>
              <w:spacing w:after="0" w:line="240" w:lineRule="auto"/>
              <w:jc w:val="left"/>
              <w:rPr>
                <w:rFonts w:cs="Times New Roman"/>
                <w:bCs/>
                <w:color w:val="auto"/>
                <w:lang w:eastAsia="en-GB"/>
              </w:rPr>
            </w:pPr>
          </w:p>
        </w:tc>
        <w:tc>
          <w:tcPr>
            <w:tcW w:w="709" w:type="dxa"/>
            <w:gridSpan w:val="5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63EFD" w14:textId="77777777" w:rsidR="00355030" w:rsidRPr="00FB4BA4" w:rsidRDefault="00355030" w:rsidP="00355030">
            <w:pPr>
              <w:spacing w:after="0" w:line="240" w:lineRule="auto"/>
              <w:jc w:val="right"/>
              <w:rPr>
                <w:rFonts w:cs="Times New Roman"/>
                <w:bCs/>
                <w:color w:val="auto"/>
                <w:lang w:eastAsia="en-GB"/>
              </w:rPr>
            </w:pPr>
          </w:p>
        </w:tc>
        <w:tc>
          <w:tcPr>
            <w:tcW w:w="992" w:type="dxa"/>
            <w:gridSpan w:val="5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B6420" w14:textId="77777777" w:rsidR="00355030" w:rsidRPr="00FB4BA4" w:rsidRDefault="00355030" w:rsidP="00355030">
            <w:pPr>
              <w:spacing w:after="0" w:line="240" w:lineRule="auto"/>
              <w:jc w:val="left"/>
              <w:rPr>
                <w:rFonts w:cs="Times New Roman"/>
                <w:bCs/>
                <w:color w:val="auto"/>
                <w:lang w:eastAsia="en-GB"/>
              </w:rPr>
            </w:pPr>
          </w:p>
        </w:tc>
        <w:tc>
          <w:tcPr>
            <w:tcW w:w="1985" w:type="dxa"/>
            <w:gridSpan w:val="8"/>
            <w:tcBorders>
              <w:left w:val="nil"/>
              <w:bottom w:val="nil"/>
              <w:right w:val="nil"/>
            </w:tcBorders>
          </w:tcPr>
          <w:p w14:paraId="58CCEEE6" w14:textId="7969B457" w:rsidR="00355030" w:rsidRPr="00FB4BA4" w:rsidRDefault="00355030" w:rsidP="00355030">
            <w:pPr>
              <w:spacing w:after="0" w:line="240" w:lineRule="auto"/>
              <w:jc w:val="center"/>
              <w:rPr>
                <w:rFonts w:cs="Times New Roman"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Cs/>
                <w:color w:val="auto"/>
                <w:lang w:eastAsia="en-GB"/>
              </w:rPr>
              <w:t>(11.9% to 54.3%)</w:t>
            </w:r>
          </w:p>
        </w:tc>
      </w:tr>
      <w:tr w:rsidR="00FB4BA4" w:rsidRPr="00FB4BA4" w14:paraId="2AC5B891" w14:textId="77777777" w:rsidTr="00E2165E">
        <w:trPr>
          <w:gridAfter w:val="3"/>
          <w:wAfter w:w="152" w:type="dxa"/>
          <w:trHeight w:val="300"/>
          <w:jc w:val="center"/>
        </w:trPr>
        <w:tc>
          <w:tcPr>
            <w:tcW w:w="311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B0860" w14:textId="1D3BD95F" w:rsidR="00355030" w:rsidRPr="00FB4BA4" w:rsidRDefault="00355030" w:rsidP="00355030">
            <w:pPr>
              <w:spacing w:after="0" w:line="240" w:lineRule="auto"/>
              <w:jc w:val="left"/>
              <w:rPr>
                <w:rFonts w:cs="Times New Roman"/>
                <w:b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 xml:space="preserve">  Missing</w:t>
            </w:r>
          </w:p>
        </w:tc>
        <w:tc>
          <w:tcPr>
            <w:tcW w:w="847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C1D27A3" w14:textId="151FE656" w:rsidR="00355030" w:rsidRPr="00FB4BA4" w:rsidRDefault="00355030" w:rsidP="00355030">
            <w:pPr>
              <w:spacing w:after="0" w:line="240" w:lineRule="auto"/>
              <w:jc w:val="left"/>
              <w:rPr>
                <w:rFonts w:cs="Times New Roman"/>
                <w:b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n</w:t>
            </w:r>
          </w:p>
        </w:tc>
        <w:tc>
          <w:tcPr>
            <w:tcW w:w="709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6EC15" w14:textId="2574E041" w:rsidR="00355030" w:rsidRPr="00FB4BA4" w:rsidRDefault="00355030" w:rsidP="00355030">
            <w:pPr>
              <w:spacing w:after="0" w:line="240" w:lineRule="auto"/>
              <w:jc w:val="right"/>
              <w:rPr>
                <w:rFonts w:cs="Times New Roman"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Cs/>
                <w:color w:val="auto"/>
                <w:lang w:eastAsia="en-GB"/>
              </w:rPr>
              <w:t>1</w:t>
            </w:r>
          </w:p>
        </w:tc>
        <w:tc>
          <w:tcPr>
            <w:tcW w:w="992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66D1B" w14:textId="03D43AD3" w:rsidR="00355030" w:rsidRPr="00FB4BA4" w:rsidRDefault="00355030" w:rsidP="00355030">
            <w:pPr>
              <w:spacing w:after="0" w:line="240" w:lineRule="auto"/>
              <w:rPr>
                <w:rFonts w:cs="Times New Roman"/>
                <w:bCs/>
                <w:color w:val="auto"/>
                <w:lang w:eastAsia="en-GB"/>
              </w:rPr>
            </w:pPr>
          </w:p>
        </w:tc>
        <w:tc>
          <w:tcPr>
            <w:tcW w:w="709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F38DE" w14:textId="1C404D14" w:rsidR="00355030" w:rsidRPr="00FB4BA4" w:rsidRDefault="00355030" w:rsidP="00355030">
            <w:pPr>
              <w:spacing w:after="0" w:line="240" w:lineRule="auto"/>
              <w:jc w:val="right"/>
              <w:rPr>
                <w:rFonts w:cs="Times New Roman"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Cs/>
                <w:color w:val="auto"/>
                <w:lang w:eastAsia="en-GB"/>
              </w:rPr>
              <w:t>2</w:t>
            </w:r>
          </w:p>
        </w:tc>
        <w:tc>
          <w:tcPr>
            <w:tcW w:w="992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49D4A" w14:textId="7FE1725C" w:rsidR="00355030" w:rsidRPr="00FB4BA4" w:rsidRDefault="00355030" w:rsidP="00355030">
            <w:pPr>
              <w:spacing w:after="0" w:line="240" w:lineRule="auto"/>
              <w:rPr>
                <w:rFonts w:cs="Times New Roman"/>
                <w:bCs/>
                <w:color w:val="auto"/>
                <w:lang w:eastAsia="en-GB"/>
              </w:rPr>
            </w:pPr>
          </w:p>
        </w:tc>
        <w:tc>
          <w:tcPr>
            <w:tcW w:w="1985" w:type="dxa"/>
            <w:gridSpan w:val="8"/>
            <w:tcBorders>
              <w:left w:val="nil"/>
              <w:bottom w:val="nil"/>
              <w:right w:val="nil"/>
            </w:tcBorders>
          </w:tcPr>
          <w:p w14:paraId="3EE32315" w14:textId="2595DA37" w:rsidR="00355030" w:rsidRPr="00FB4BA4" w:rsidRDefault="00355030" w:rsidP="00355030">
            <w:pPr>
              <w:spacing w:after="0" w:line="240" w:lineRule="auto"/>
              <w:rPr>
                <w:rFonts w:cs="Times New Roman"/>
                <w:bCs/>
                <w:color w:val="auto"/>
                <w:lang w:eastAsia="en-GB"/>
              </w:rPr>
            </w:pPr>
          </w:p>
        </w:tc>
      </w:tr>
      <w:tr w:rsidR="00FB4BA4" w:rsidRPr="00FB4BA4" w14:paraId="6B8AD519" w14:textId="77777777" w:rsidTr="00E2165E">
        <w:trPr>
          <w:gridAfter w:val="3"/>
          <w:wAfter w:w="152" w:type="dxa"/>
          <w:trHeight w:val="300"/>
          <w:jc w:val="center"/>
        </w:trPr>
        <w:tc>
          <w:tcPr>
            <w:tcW w:w="3112" w:type="dxa"/>
            <w:gridSpan w:val="2"/>
            <w:tcBorders>
              <w:top w:val="nil"/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noWrap/>
            <w:vAlign w:val="bottom"/>
          </w:tcPr>
          <w:p w14:paraId="263BE2F1" w14:textId="7E96F74C" w:rsidR="00355030" w:rsidRPr="00FB4BA4" w:rsidRDefault="00355030" w:rsidP="00355030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847" w:type="dxa"/>
            <w:gridSpan w:val="4"/>
            <w:tcBorders>
              <w:top w:val="nil"/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noWrap/>
            <w:vAlign w:val="bottom"/>
          </w:tcPr>
          <w:p w14:paraId="627E0420" w14:textId="35E07F14" w:rsidR="00355030" w:rsidRPr="00FB4BA4" w:rsidRDefault="00355030" w:rsidP="00355030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701" w:type="dxa"/>
            <w:gridSpan w:val="9"/>
            <w:tcBorders>
              <w:top w:val="nil"/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noWrap/>
            <w:vAlign w:val="bottom"/>
          </w:tcPr>
          <w:p w14:paraId="177131E5" w14:textId="4F9C2FBE" w:rsidR="00355030" w:rsidRPr="00FB4BA4" w:rsidRDefault="00355030" w:rsidP="00355030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701" w:type="dxa"/>
            <w:gridSpan w:val="10"/>
            <w:tcBorders>
              <w:top w:val="nil"/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noWrap/>
            <w:vAlign w:val="bottom"/>
          </w:tcPr>
          <w:p w14:paraId="6C93D1BD" w14:textId="3388C424" w:rsidR="00355030" w:rsidRPr="00FB4BA4" w:rsidRDefault="00355030" w:rsidP="00355030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985" w:type="dxa"/>
            <w:gridSpan w:val="8"/>
            <w:tcBorders>
              <w:top w:val="nil"/>
              <w:left w:val="nil"/>
              <w:bottom w:val="single" w:sz="12" w:space="0" w:color="385623" w:themeColor="accent6" w:themeShade="80"/>
              <w:right w:val="nil"/>
            </w:tcBorders>
          </w:tcPr>
          <w:p w14:paraId="7DE23EA9" w14:textId="009A1E4B" w:rsidR="00355030" w:rsidRPr="00FB4BA4" w:rsidRDefault="00355030" w:rsidP="00355030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0E37EE7E" w14:textId="77777777" w:rsidTr="00E2165E">
        <w:trPr>
          <w:trHeight w:val="300"/>
          <w:jc w:val="center"/>
        </w:trPr>
        <w:tc>
          <w:tcPr>
            <w:tcW w:w="3259" w:type="dxa"/>
            <w:gridSpan w:val="4"/>
            <w:tcBorders>
              <w:top w:val="single" w:sz="12" w:space="0" w:color="385623" w:themeColor="accent6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D182D" w14:textId="77777777" w:rsidR="00CD2796" w:rsidRPr="00FB4BA4" w:rsidRDefault="00CD2796" w:rsidP="000E29B4">
            <w:pPr>
              <w:spacing w:after="0" w:line="240" w:lineRule="auto"/>
              <w:rPr>
                <w:rFonts w:cs="Times New Roman"/>
                <w:b/>
                <w:bCs/>
                <w:color w:val="auto"/>
                <w:lang w:eastAsia="en-GB"/>
              </w:rPr>
            </w:pPr>
          </w:p>
        </w:tc>
        <w:tc>
          <w:tcPr>
            <w:tcW w:w="992" w:type="dxa"/>
            <w:gridSpan w:val="5"/>
            <w:tcBorders>
              <w:top w:val="single" w:sz="12" w:space="0" w:color="385623" w:themeColor="accent6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567DE" w14:textId="77777777" w:rsidR="00CD2796" w:rsidRPr="00FB4BA4" w:rsidRDefault="00CD2796" w:rsidP="000E29B4">
            <w:pPr>
              <w:spacing w:after="0" w:line="240" w:lineRule="auto"/>
              <w:rPr>
                <w:rFonts w:cs="Times New Roman"/>
                <w:b/>
                <w:bCs/>
                <w:color w:val="auto"/>
                <w:lang w:eastAsia="en-GB"/>
              </w:rPr>
            </w:pPr>
          </w:p>
        </w:tc>
        <w:tc>
          <w:tcPr>
            <w:tcW w:w="1703" w:type="dxa"/>
            <w:gridSpan w:val="9"/>
            <w:tcBorders>
              <w:top w:val="single" w:sz="12" w:space="0" w:color="385623" w:themeColor="accent6" w:themeShade="8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E6A3D" w14:textId="77777777" w:rsidR="00CD2796" w:rsidRPr="00FB4BA4" w:rsidRDefault="00CD2796" w:rsidP="000E29B4">
            <w:pPr>
              <w:spacing w:after="0" w:line="240" w:lineRule="auto"/>
              <w:rPr>
                <w:rFonts w:cs="Times New Roman"/>
                <w:b/>
                <w:bCs/>
                <w:color w:val="auto"/>
                <w:lang w:eastAsia="en-GB"/>
              </w:rPr>
            </w:pPr>
          </w:p>
        </w:tc>
        <w:tc>
          <w:tcPr>
            <w:tcW w:w="1701" w:type="dxa"/>
            <w:gridSpan w:val="10"/>
            <w:tcBorders>
              <w:top w:val="single" w:sz="12" w:space="0" w:color="385623" w:themeColor="accent6" w:themeShade="8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EA803" w14:textId="77777777" w:rsidR="00CD2796" w:rsidRPr="00FB4BA4" w:rsidRDefault="00CD2796" w:rsidP="000E29B4">
            <w:pPr>
              <w:spacing w:after="0" w:line="240" w:lineRule="auto"/>
              <w:rPr>
                <w:rFonts w:cs="Times New Roman"/>
                <w:b/>
                <w:bCs/>
                <w:color w:val="auto"/>
                <w:lang w:eastAsia="en-GB"/>
              </w:rPr>
            </w:pPr>
          </w:p>
        </w:tc>
        <w:tc>
          <w:tcPr>
            <w:tcW w:w="1843" w:type="dxa"/>
            <w:gridSpan w:val="8"/>
            <w:tcBorders>
              <w:top w:val="single" w:sz="12" w:space="0" w:color="385623" w:themeColor="accent6" w:themeShade="80"/>
              <w:left w:val="nil"/>
              <w:bottom w:val="nil"/>
              <w:right w:val="nil"/>
            </w:tcBorders>
          </w:tcPr>
          <w:p w14:paraId="2B704C9D" w14:textId="77777777" w:rsidR="00CD2796" w:rsidRPr="00FB4BA4" w:rsidRDefault="00CD2796" w:rsidP="000E29B4">
            <w:pPr>
              <w:spacing w:after="0" w:line="240" w:lineRule="auto"/>
              <w:rPr>
                <w:rFonts w:cs="Times New Roman"/>
                <w:b/>
                <w:bCs/>
                <w:color w:val="auto"/>
                <w:lang w:eastAsia="en-GB"/>
              </w:rPr>
            </w:pPr>
          </w:p>
        </w:tc>
      </w:tr>
      <w:tr w:rsidR="00FB4BA4" w:rsidRPr="00FB4BA4" w14:paraId="51837C93" w14:textId="77777777" w:rsidTr="00E2165E">
        <w:trPr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625F0" w14:textId="77777777" w:rsidR="00CD2796" w:rsidRPr="00FB4BA4" w:rsidRDefault="00CD2796" w:rsidP="000E29B4">
            <w:pPr>
              <w:spacing w:after="0" w:line="240" w:lineRule="auto"/>
              <w:rPr>
                <w:rFonts w:cs="Times New Roman"/>
                <w:b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/>
                <w:bCs/>
                <w:color w:val="auto"/>
                <w:lang w:eastAsia="en-GB"/>
              </w:rPr>
              <w:t>Change in maternal weight (kg)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A3510" w14:textId="77777777" w:rsidR="00CD2796" w:rsidRPr="00FB4BA4" w:rsidRDefault="00CD2796" w:rsidP="000E29B4">
            <w:pPr>
              <w:spacing w:after="0" w:line="240" w:lineRule="auto"/>
              <w:rPr>
                <w:rFonts w:cs="Times New Roman"/>
                <w:b/>
                <w:bCs/>
                <w:color w:val="auto"/>
                <w:lang w:eastAsia="en-GB"/>
              </w:rPr>
            </w:pPr>
          </w:p>
        </w:tc>
        <w:tc>
          <w:tcPr>
            <w:tcW w:w="170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28E96" w14:textId="77777777" w:rsidR="00CD2796" w:rsidRPr="00FB4BA4" w:rsidRDefault="00CD2796" w:rsidP="000E29B4">
            <w:pPr>
              <w:spacing w:after="0" w:line="240" w:lineRule="auto"/>
              <w:rPr>
                <w:rFonts w:cs="Times New Roman"/>
                <w:b/>
                <w:bCs/>
                <w:color w:val="auto"/>
                <w:lang w:eastAsia="en-GB"/>
              </w:rPr>
            </w:pPr>
          </w:p>
        </w:tc>
        <w:tc>
          <w:tcPr>
            <w:tcW w:w="17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50049" w14:textId="77777777" w:rsidR="00CD2796" w:rsidRPr="00FB4BA4" w:rsidRDefault="00CD2796" w:rsidP="000E29B4">
            <w:pPr>
              <w:spacing w:after="0" w:line="240" w:lineRule="auto"/>
              <w:rPr>
                <w:rFonts w:cs="Times New Roman"/>
                <w:b/>
                <w:bCs/>
                <w:color w:val="auto"/>
                <w:lang w:eastAsia="en-GB"/>
              </w:rPr>
            </w:pPr>
          </w:p>
        </w:tc>
        <w:tc>
          <w:tcPr>
            <w:tcW w:w="1843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6F8CAA8" w14:textId="77777777" w:rsidR="00CD2796" w:rsidRPr="00FB4BA4" w:rsidRDefault="00CD2796" w:rsidP="000E29B4">
            <w:pPr>
              <w:spacing w:after="0" w:line="240" w:lineRule="auto"/>
              <w:rPr>
                <w:rFonts w:cs="Times New Roman"/>
                <w:b/>
                <w:bCs/>
                <w:color w:val="auto"/>
                <w:lang w:eastAsia="en-GB"/>
              </w:rPr>
            </w:pPr>
          </w:p>
        </w:tc>
      </w:tr>
      <w:tr w:rsidR="00FB4BA4" w:rsidRPr="00FB4BA4" w14:paraId="28310299" w14:textId="77777777" w:rsidTr="00E2165E">
        <w:trPr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F02AC" w14:textId="021834C5" w:rsidR="00CE3320" w:rsidRPr="00FB4BA4" w:rsidRDefault="00CE3320" w:rsidP="009345F8">
            <w:pPr>
              <w:spacing w:after="0" w:line="240" w:lineRule="auto"/>
              <w:ind w:left="176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Between booking and randomisation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65035" w14:textId="66406405" w:rsidR="00CE3320" w:rsidRPr="00FB4BA4" w:rsidRDefault="00CE3320" w:rsidP="000E29B4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Mean {SD</w:t>
            </w:r>
            <w:r w:rsidR="00C01F6E" w:rsidRPr="00FB4BA4">
              <w:rPr>
                <w:rStyle w:val="FootnoteReference"/>
                <w:rFonts w:cs="Times New Roman"/>
                <w:color w:val="auto"/>
                <w:lang w:eastAsia="en-GB"/>
              </w:rPr>
              <w:footnoteReference w:id="13"/>
            </w:r>
            <w:r w:rsidRPr="00FB4BA4">
              <w:rPr>
                <w:rFonts w:cs="Times New Roman"/>
                <w:color w:val="auto"/>
                <w:lang w:eastAsia="en-GB"/>
              </w:rPr>
              <w:t>}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DFE548" w14:textId="5AEA84A2" w:rsidR="00CE3320" w:rsidRPr="00FB4BA4" w:rsidRDefault="00CE3320" w:rsidP="000E29B4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5.5</w:t>
            </w:r>
          </w:p>
        </w:tc>
        <w:tc>
          <w:tcPr>
            <w:tcW w:w="994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6BE7CD" w14:textId="71EF13CA" w:rsidR="00CE3320" w:rsidRPr="00FB4BA4" w:rsidRDefault="00CE3320" w:rsidP="000E29B4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{2.7}</w:t>
            </w:r>
          </w:p>
        </w:tc>
        <w:tc>
          <w:tcPr>
            <w:tcW w:w="709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A88BDA" w14:textId="0E51DCD2" w:rsidR="00CE3320" w:rsidRPr="00FB4BA4" w:rsidRDefault="00CE3320" w:rsidP="000E29B4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5.8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09DEA6" w14:textId="75911BF5" w:rsidR="00CE3320" w:rsidRPr="00FB4BA4" w:rsidRDefault="00CE3320" w:rsidP="000E29B4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{5.5}</w:t>
            </w:r>
          </w:p>
        </w:tc>
        <w:tc>
          <w:tcPr>
            <w:tcW w:w="1843" w:type="dxa"/>
            <w:gridSpan w:val="8"/>
            <w:tcBorders>
              <w:top w:val="nil"/>
              <w:left w:val="nil"/>
              <w:right w:val="nil"/>
            </w:tcBorders>
            <w:vAlign w:val="center"/>
          </w:tcPr>
          <w:p w14:paraId="1022F581" w14:textId="703242D8" w:rsidR="00CE3320" w:rsidRPr="00FB4BA4" w:rsidRDefault="00CE3320" w:rsidP="00CE3320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MD</w:t>
            </w:r>
            <w:r w:rsidR="00C01F6E" w:rsidRPr="00FB4BA4">
              <w:rPr>
                <w:rStyle w:val="FootnoteReference"/>
                <w:rFonts w:cs="Times New Roman"/>
                <w:color w:val="auto"/>
                <w:lang w:eastAsia="en-GB"/>
              </w:rPr>
              <w:footnoteReference w:id="14"/>
            </w:r>
            <w:r w:rsidRPr="00FB4BA4">
              <w:rPr>
                <w:rFonts w:cs="Times New Roman"/>
                <w:color w:val="auto"/>
                <w:lang w:eastAsia="en-GB"/>
              </w:rPr>
              <w:t xml:space="preserve"> 0.29 </w:t>
            </w:r>
            <w:r w:rsidRPr="00FB4BA4">
              <w:rPr>
                <w:rFonts w:cs="Times New Roman"/>
                <w:color w:val="auto"/>
                <w:lang w:eastAsia="en-GB"/>
              </w:rPr>
              <w:br/>
              <w:t>(-3.36 to 3.94)</w:t>
            </w:r>
          </w:p>
        </w:tc>
      </w:tr>
      <w:tr w:rsidR="00FB4BA4" w:rsidRPr="00FB4BA4" w14:paraId="5CD8D4E4" w14:textId="77777777" w:rsidTr="00E2165E">
        <w:trPr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D6BEA" w14:textId="501A4CA0" w:rsidR="00CE3320" w:rsidRPr="00FB4BA4" w:rsidRDefault="00CE3320" w:rsidP="006E42BC">
            <w:pPr>
              <w:spacing w:after="0" w:line="240" w:lineRule="auto"/>
              <w:ind w:left="176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Between randomisation and 36 weeks</w:t>
            </w:r>
            <w:r w:rsidR="006E42BC" w:rsidRPr="00FB4BA4">
              <w:rPr>
                <w:rFonts w:cs="Times New Roman"/>
                <w:color w:val="auto"/>
                <w:lang w:eastAsia="en-GB"/>
              </w:rPr>
              <w:t xml:space="preserve"> (±1 week) of gestation</w:t>
            </w:r>
            <w:r w:rsidRPr="00FB4BA4">
              <w:rPr>
                <w:rFonts w:cs="Times New Roman"/>
                <w:color w:val="auto"/>
                <w:lang w:eastAsia="en-GB"/>
              </w:rPr>
              <w:t xml:space="preserve"> 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1E305" w14:textId="77777777" w:rsidR="00CE3320" w:rsidRPr="00FB4BA4" w:rsidRDefault="00CE3320" w:rsidP="000E29B4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Mean {SD}</w:t>
            </w:r>
          </w:p>
        </w:tc>
        <w:tc>
          <w:tcPr>
            <w:tcW w:w="709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F3021" w14:textId="3AC4B5E6" w:rsidR="00CE3320" w:rsidRPr="00FB4BA4" w:rsidRDefault="002E3296" w:rsidP="002E3296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1.8</w:t>
            </w:r>
          </w:p>
        </w:tc>
        <w:tc>
          <w:tcPr>
            <w:tcW w:w="994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61876" w14:textId="27831910" w:rsidR="00CE3320" w:rsidRPr="00FB4BA4" w:rsidRDefault="002E3296" w:rsidP="002E3296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{3.5}</w:t>
            </w:r>
          </w:p>
        </w:tc>
        <w:tc>
          <w:tcPr>
            <w:tcW w:w="709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542BC" w14:textId="6B6552DA" w:rsidR="00CE3320" w:rsidRPr="00FB4BA4" w:rsidRDefault="002E3296" w:rsidP="002E3296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1.0</w:t>
            </w:r>
          </w:p>
        </w:tc>
        <w:tc>
          <w:tcPr>
            <w:tcW w:w="992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DCDEF" w14:textId="29285F72" w:rsidR="00CE3320" w:rsidRPr="00FB4BA4" w:rsidRDefault="002E3296" w:rsidP="002E3296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{1.5}</w:t>
            </w:r>
          </w:p>
        </w:tc>
        <w:tc>
          <w:tcPr>
            <w:tcW w:w="1843" w:type="dxa"/>
            <w:gridSpan w:val="8"/>
            <w:tcBorders>
              <w:left w:val="nil"/>
              <w:bottom w:val="nil"/>
              <w:right w:val="nil"/>
            </w:tcBorders>
            <w:vAlign w:val="center"/>
          </w:tcPr>
          <w:p w14:paraId="1B606A40" w14:textId="63CD95BC" w:rsidR="00CE3320" w:rsidRPr="00FB4BA4" w:rsidRDefault="00CE3320" w:rsidP="002E3296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MD</w:t>
            </w:r>
            <w:r w:rsidR="002E3296" w:rsidRPr="00FB4BA4">
              <w:rPr>
                <w:rFonts w:cs="Times New Roman"/>
                <w:color w:val="auto"/>
                <w:lang w:eastAsia="en-GB"/>
              </w:rPr>
              <w:t xml:space="preserve"> -0.77 </w:t>
            </w:r>
            <w:r w:rsidR="002E3296" w:rsidRPr="00FB4BA4">
              <w:rPr>
                <w:rFonts w:cs="Times New Roman"/>
                <w:color w:val="auto"/>
                <w:lang w:eastAsia="en-GB"/>
              </w:rPr>
              <w:br/>
              <w:t>(-3.55 to 2.01)</w:t>
            </w:r>
          </w:p>
        </w:tc>
      </w:tr>
      <w:tr w:rsidR="00FB4BA4" w:rsidRPr="00FB4BA4" w14:paraId="785DD5E1" w14:textId="77777777" w:rsidTr="00E2165E">
        <w:trPr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0B6CB" w14:textId="69ED3D1D" w:rsidR="00CE3320" w:rsidRPr="00FB4BA4" w:rsidRDefault="00CE3320" w:rsidP="000E29B4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 xml:space="preserve">      Missing</w:t>
            </w:r>
            <w:r w:rsidR="002E3296" w:rsidRPr="00FB4BA4">
              <w:rPr>
                <w:rStyle w:val="FootnoteReference"/>
                <w:rFonts w:cs="Times New Roman"/>
                <w:color w:val="auto"/>
                <w:lang w:eastAsia="en-GB"/>
              </w:rPr>
              <w:footnoteReference w:id="15"/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177D0" w14:textId="62F0F2E8" w:rsidR="00CE3320" w:rsidRPr="00FB4BA4" w:rsidRDefault="00C01F6E" w:rsidP="000E29B4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n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CBA7C" w14:textId="05A923A3" w:rsidR="00CE3320" w:rsidRPr="00FB4BA4" w:rsidRDefault="002E3296" w:rsidP="002E3296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1</w:t>
            </w:r>
          </w:p>
        </w:tc>
        <w:tc>
          <w:tcPr>
            <w:tcW w:w="9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E6053" w14:textId="50A3A1D2" w:rsidR="00CE3320" w:rsidRPr="00FB4BA4" w:rsidRDefault="00CE3320" w:rsidP="002E3296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7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7C641" w14:textId="6EFF3267" w:rsidR="00CE3320" w:rsidRPr="00FB4BA4" w:rsidRDefault="002E3296" w:rsidP="002E3296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2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20A13" w14:textId="3083D293" w:rsidR="00CE3320" w:rsidRPr="00FB4BA4" w:rsidRDefault="00CE3320" w:rsidP="002E3296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843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9C93E0A" w14:textId="77777777" w:rsidR="00CE3320" w:rsidRPr="00FB4BA4" w:rsidRDefault="00CE3320" w:rsidP="000E29B4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7378D2F4" w14:textId="77777777" w:rsidTr="00E2165E">
        <w:trPr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966F7" w14:textId="77777777" w:rsidR="00CE3320" w:rsidRPr="00FB4BA4" w:rsidRDefault="00CE3320" w:rsidP="000E29B4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FE847" w14:textId="77777777" w:rsidR="00CE3320" w:rsidRPr="00FB4BA4" w:rsidRDefault="00CE3320" w:rsidP="000E29B4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70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E9767" w14:textId="77777777" w:rsidR="00CE3320" w:rsidRPr="00FB4BA4" w:rsidRDefault="00CE3320" w:rsidP="000E29B4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7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31952" w14:textId="77777777" w:rsidR="00CE3320" w:rsidRPr="00FB4BA4" w:rsidRDefault="00CE3320" w:rsidP="000E29B4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843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24F3388" w14:textId="77777777" w:rsidR="00CE3320" w:rsidRPr="00FB4BA4" w:rsidRDefault="00CE3320" w:rsidP="000E29B4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3B4EC608" w14:textId="77777777" w:rsidTr="00E2165E">
        <w:trPr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3072F" w14:textId="77777777" w:rsidR="00CD2796" w:rsidRPr="00FB4BA4" w:rsidRDefault="00CD2796" w:rsidP="000E29B4">
            <w:pPr>
              <w:spacing w:after="0" w:line="240" w:lineRule="auto"/>
              <w:rPr>
                <w:rFonts w:cs="Times New Roman"/>
                <w:b/>
                <w:color w:val="auto"/>
                <w:lang w:eastAsia="en-GB"/>
              </w:rPr>
            </w:pPr>
            <w:r w:rsidRPr="00FB4BA4">
              <w:rPr>
                <w:rFonts w:cs="Times New Roman"/>
                <w:b/>
                <w:color w:val="auto"/>
                <w:lang w:eastAsia="en-GB"/>
              </w:rPr>
              <w:t>Mode of delivery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76606" w14:textId="77777777" w:rsidR="00CD2796" w:rsidRPr="00FB4BA4" w:rsidRDefault="00CD2796" w:rsidP="000E29B4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70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1C6C0" w14:textId="77777777" w:rsidR="00CD2796" w:rsidRPr="00FB4BA4" w:rsidRDefault="00CD2796" w:rsidP="000E29B4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7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29409" w14:textId="77777777" w:rsidR="00CD2796" w:rsidRPr="00FB4BA4" w:rsidRDefault="00CD2796" w:rsidP="000E29B4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843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D15E068" w14:textId="77777777" w:rsidR="00CD2796" w:rsidRPr="00FB4BA4" w:rsidRDefault="00CD2796" w:rsidP="000E29B4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6E3C8B9C" w14:textId="77777777" w:rsidTr="00E2165E">
        <w:trPr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FE8FC" w14:textId="77777777" w:rsidR="008F5BB1" w:rsidRPr="00FB4BA4" w:rsidRDefault="008F5BB1" w:rsidP="007A528D">
            <w:pPr>
              <w:spacing w:after="0" w:line="240" w:lineRule="auto"/>
              <w:ind w:left="176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Spontaneous vaginal delivery (SVD)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A01B5" w14:textId="77777777" w:rsidR="008F5BB1" w:rsidRPr="00FB4BA4" w:rsidRDefault="008F5BB1" w:rsidP="000E29B4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  <w:proofErr w:type="gramStart"/>
            <w:r w:rsidRPr="00FB4BA4">
              <w:rPr>
                <w:rFonts w:cs="Times New Roman"/>
                <w:color w:val="auto"/>
                <w:lang w:eastAsia="en-GB"/>
              </w:rPr>
              <w:t>n</w:t>
            </w:r>
            <w:proofErr w:type="gramEnd"/>
            <w:r w:rsidRPr="00FB4BA4">
              <w:rPr>
                <w:rFonts w:cs="Times New Roman"/>
                <w:color w:val="auto"/>
                <w:lang w:eastAsia="en-GB"/>
              </w:rPr>
              <w:t xml:space="preserve"> (%)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D067BF" w14:textId="60F63EF6" w:rsidR="008F5BB1" w:rsidRPr="00FB4BA4" w:rsidRDefault="008F5BB1" w:rsidP="000E29B4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8</w:t>
            </w:r>
          </w:p>
        </w:tc>
        <w:tc>
          <w:tcPr>
            <w:tcW w:w="994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291947" w14:textId="0833F7C4" w:rsidR="008F5BB1" w:rsidRPr="00FB4BA4" w:rsidRDefault="008F5BB1" w:rsidP="000E29B4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61.5)</w:t>
            </w:r>
          </w:p>
        </w:tc>
        <w:tc>
          <w:tcPr>
            <w:tcW w:w="709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BB7B40" w14:textId="0C5537F3" w:rsidR="008F5BB1" w:rsidRPr="00FB4BA4" w:rsidRDefault="008F5BB1" w:rsidP="000E29B4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3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744AE0" w14:textId="3C502125" w:rsidR="008F5BB1" w:rsidRPr="00FB4BA4" w:rsidRDefault="008F5BB1" w:rsidP="000E29B4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30.0)</w:t>
            </w:r>
          </w:p>
        </w:tc>
        <w:tc>
          <w:tcPr>
            <w:tcW w:w="1843" w:type="dxa"/>
            <w:gridSpan w:val="8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EFA93D" w14:textId="6C1B574F" w:rsidR="008F5BB1" w:rsidRPr="00FB4BA4" w:rsidRDefault="008F5BB1" w:rsidP="008F5BB1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RR</w:t>
            </w:r>
            <w:r w:rsidR="00C01F6E" w:rsidRPr="00FB4BA4">
              <w:rPr>
                <w:rStyle w:val="FootnoteReference"/>
                <w:rFonts w:cs="Times New Roman"/>
                <w:color w:val="auto"/>
                <w:lang w:eastAsia="en-GB"/>
              </w:rPr>
              <w:footnoteReference w:id="16"/>
            </w:r>
            <w:r w:rsidR="00C01F6E" w:rsidRPr="00FB4BA4">
              <w:rPr>
                <w:rFonts w:cs="Times New Roman"/>
                <w:color w:val="auto"/>
                <w:vertAlign w:val="superscript"/>
                <w:lang w:eastAsia="en-GB"/>
              </w:rPr>
              <w:t>,</w:t>
            </w:r>
            <w:r w:rsidRPr="00FB4BA4">
              <w:rPr>
                <w:rStyle w:val="FootnoteReference"/>
                <w:rFonts w:cs="Times New Roman"/>
                <w:color w:val="auto"/>
                <w:lang w:eastAsia="en-GB"/>
              </w:rPr>
              <w:footnoteReference w:id="17"/>
            </w:r>
            <w:r w:rsidRPr="00FB4BA4">
              <w:rPr>
                <w:rFonts w:cs="Times New Roman"/>
                <w:color w:val="auto"/>
                <w:lang w:eastAsia="en-GB"/>
              </w:rPr>
              <w:t xml:space="preserve"> 0.51 </w:t>
            </w:r>
            <w:r w:rsidRPr="00FB4BA4">
              <w:rPr>
                <w:rFonts w:cs="Times New Roman"/>
                <w:color w:val="auto"/>
                <w:lang w:eastAsia="en-GB"/>
              </w:rPr>
              <w:br/>
              <w:t>(0.20 to 1.34)</w:t>
            </w:r>
          </w:p>
        </w:tc>
      </w:tr>
      <w:tr w:rsidR="00FB4BA4" w:rsidRPr="00FB4BA4" w14:paraId="2C2A2812" w14:textId="77777777" w:rsidTr="00E2165E">
        <w:trPr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4C2A7" w14:textId="77777777" w:rsidR="008F5BB1" w:rsidRPr="00FB4BA4" w:rsidRDefault="008F5BB1" w:rsidP="007A528D">
            <w:pPr>
              <w:spacing w:after="0" w:line="240" w:lineRule="auto"/>
              <w:ind w:left="176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Assisted vaginal delivery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C588F" w14:textId="77777777" w:rsidR="008F5BB1" w:rsidRPr="00FB4BA4" w:rsidRDefault="008F5BB1" w:rsidP="000E29B4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  <w:proofErr w:type="gramStart"/>
            <w:r w:rsidRPr="00FB4BA4">
              <w:rPr>
                <w:rFonts w:cs="Times New Roman"/>
                <w:color w:val="auto"/>
                <w:lang w:eastAsia="en-GB"/>
              </w:rPr>
              <w:t>n</w:t>
            </w:r>
            <w:proofErr w:type="gramEnd"/>
            <w:r w:rsidRPr="00FB4BA4">
              <w:rPr>
                <w:rFonts w:cs="Times New Roman"/>
                <w:color w:val="auto"/>
                <w:lang w:eastAsia="en-GB"/>
              </w:rPr>
              <w:t xml:space="preserve"> (%)</w:t>
            </w:r>
          </w:p>
        </w:tc>
        <w:tc>
          <w:tcPr>
            <w:tcW w:w="709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8E4243" w14:textId="61DA5242" w:rsidR="008F5BB1" w:rsidRPr="00FB4BA4" w:rsidRDefault="008F5BB1" w:rsidP="000E29B4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1</w:t>
            </w:r>
          </w:p>
        </w:tc>
        <w:tc>
          <w:tcPr>
            <w:tcW w:w="994" w:type="dxa"/>
            <w:gridSpan w:val="5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590D5C9" w14:textId="0F92A797" w:rsidR="008F5BB1" w:rsidRPr="00FB4BA4" w:rsidRDefault="008F5BB1" w:rsidP="000E29B4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7.7)</w:t>
            </w:r>
          </w:p>
        </w:tc>
        <w:tc>
          <w:tcPr>
            <w:tcW w:w="709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666ADE" w14:textId="6914674C" w:rsidR="008F5BB1" w:rsidRPr="00FB4BA4" w:rsidRDefault="008F5BB1" w:rsidP="000E29B4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1</w:t>
            </w:r>
          </w:p>
        </w:tc>
        <w:tc>
          <w:tcPr>
            <w:tcW w:w="992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41EA13C" w14:textId="4ECBCD2A" w:rsidR="008F5BB1" w:rsidRPr="00FB4BA4" w:rsidRDefault="008F5BB1" w:rsidP="000E29B4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10.0)</w:t>
            </w:r>
          </w:p>
        </w:tc>
        <w:tc>
          <w:tcPr>
            <w:tcW w:w="1843" w:type="dxa"/>
            <w:gridSpan w:val="8"/>
            <w:vMerge/>
            <w:tcBorders>
              <w:left w:val="nil"/>
              <w:right w:val="nil"/>
            </w:tcBorders>
          </w:tcPr>
          <w:p w14:paraId="7B5FFAEC" w14:textId="77777777" w:rsidR="008F5BB1" w:rsidRPr="00FB4BA4" w:rsidRDefault="008F5BB1" w:rsidP="000E29B4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3D633A7C" w14:textId="77777777" w:rsidTr="00E2165E">
        <w:trPr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00996" w14:textId="77777777" w:rsidR="008F5BB1" w:rsidRPr="00FB4BA4" w:rsidRDefault="008F5BB1" w:rsidP="007A528D">
            <w:pPr>
              <w:spacing w:after="0" w:line="240" w:lineRule="auto"/>
              <w:ind w:left="176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Caesarean section – elective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CB188" w14:textId="77777777" w:rsidR="008F5BB1" w:rsidRPr="00FB4BA4" w:rsidRDefault="008F5BB1" w:rsidP="000E29B4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  <w:proofErr w:type="gramStart"/>
            <w:r w:rsidRPr="00FB4BA4">
              <w:rPr>
                <w:rFonts w:cs="Times New Roman"/>
                <w:color w:val="auto"/>
                <w:lang w:eastAsia="en-GB"/>
              </w:rPr>
              <w:t>n</w:t>
            </w:r>
            <w:proofErr w:type="gramEnd"/>
            <w:r w:rsidRPr="00FB4BA4">
              <w:rPr>
                <w:rFonts w:cs="Times New Roman"/>
                <w:color w:val="auto"/>
                <w:lang w:eastAsia="en-GB"/>
              </w:rPr>
              <w:t xml:space="preserve"> (%)</w:t>
            </w:r>
          </w:p>
        </w:tc>
        <w:tc>
          <w:tcPr>
            <w:tcW w:w="709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8399C7" w14:textId="4CB4DE9D" w:rsidR="008F5BB1" w:rsidRPr="00FB4BA4" w:rsidRDefault="008F5BB1" w:rsidP="000E29B4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4</w:t>
            </w:r>
          </w:p>
        </w:tc>
        <w:tc>
          <w:tcPr>
            <w:tcW w:w="994" w:type="dxa"/>
            <w:gridSpan w:val="5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CAF4C4B" w14:textId="51CD00A8" w:rsidR="008F5BB1" w:rsidRPr="00FB4BA4" w:rsidRDefault="008F5BB1" w:rsidP="000E29B4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30.8)</w:t>
            </w:r>
          </w:p>
        </w:tc>
        <w:tc>
          <w:tcPr>
            <w:tcW w:w="709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0ED3C2" w14:textId="7B8A9614" w:rsidR="008F5BB1" w:rsidRPr="00FB4BA4" w:rsidRDefault="008F5BB1" w:rsidP="000E29B4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2</w:t>
            </w:r>
          </w:p>
        </w:tc>
        <w:tc>
          <w:tcPr>
            <w:tcW w:w="992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FDE6C59" w14:textId="0EAC6498" w:rsidR="008F5BB1" w:rsidRPr="00FB4BA4" w:rsidRDefault="008F5BB1" w:rsidP="000E29B4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20.0)</w:t>
            </w:r>
          </w:p>
        </w:tc>
        <w:tc>
          <w:tcPr>
            <w:tcW w:w="1843" w:type="dxa"/>
            <w:gridSpan w:val="8"/>
            <w:vMerge/>
            <w:tcBorders>
              <w:left w:val="nil"/>
              <w:right w:val="nil"/>
            </w:tcBorders>
          </w:tcPr>
          <w:p w14:paraId="0DC0ED7B" w14:textId="77777777" w:rsidR="008F5BB1" w:rsidRPr="00FB4BA4" w:rsidRDefault="008F5BB1" w:rsidP="000E29B4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5A7B5F6A" w14:textId="77777777" w:rsidTr="00E2165E">
        <w:trPr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786BB" w14:textId="77777777" w:rsidR="008F5BB1" w:rsidRPr="00FB4BA4" w:rsidRDefault="008F5BB1" w:rsidP="007A528D">
            <w:pPr>
              <w:spacing w:after="0" w:line="240" w:lineRule="auto"/>
              <w:ind w:left="176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Caesarean section – emergency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88C0C" w14:textId="77777777" w:rsidR="008F5BB1" w:rsidRPr="00FB4BA4" w:rsidRDefault="008F5BB1" w:rsidP="000E29B4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  <w:proofErr w:type="gramStart"/>
            <w:r w:rsidRPr="00FB4BA4">
              <w:rPr>
                <w:rFonts w:cs="Times New Roman"/>
                <w:color w:val="auto"/>
                <w:lang w:eastAsia="en-GB"/>
              </w:rPr>
              <w:t>n</w:t>
            </w:r>
            <w:proofErr w:type="gramEnd"/>
            <w:r w:rsidRPr="00FB4BA4">
              <w:rPr>
                <w:rFonts w:cs="Times New Roman"/>
                <w:color w:val="auto"/>
                <w:lang w:eastAsia="en-GB"/>
              </w:rPr>
              <w:t xml:space="preserve"> (%)</w:t>
            </w:r>
          </w:p>
        </w:tc>
        <w:tc>
          <w:tcPr>
            <w:tcW w:w="709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19994" w14:textId="356F5D26" w:rsidR="008F5BB1" w:rsidRPr="00FB4BA4" w:rsidRDefault="008F5BB1" w:rsidP="000E29B4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0</w:t>
            </w:r>
          </w:p>
        </w:tc>
        <w:tc>
          <w:tcPr>
            <w:tcW w:w="994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D87DA" w14:textId="2E2DFDD3" w:rsidR="008F5BB1" w:rsidRPr="00FB4BA4" w:rsidRDefault="008F5BB1" w:rsidP="000E29B4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0.0)</w:t>
            </w:r>
          </w:p>
        </w:tc>
        <w:tc>
          <w:tcPr>
            <w:tcW w:w="709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17BCE" w14:textId="069BE148" w:rsidR="008F5BB1" w:rsidRPr="00FB4BA4" w:rsidRDefault="008F5BB1" w:rsidP="000E29B4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4</w:t>
            </w:r>
          </w:p>
        </w:tc>
        <w:tc>
          <w:tcPr>
            <w:tcW w:w="992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75DDC" w14:textId="251E3444" w:rsidR="008F5BB1" w:rsidRPr="00FB4BA4" w:rsidRDefault="008F5BB1" w:rsidP="000E29B4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40.0)</w:t>
            </w:r>
          </w:p>
        </w:tc>
        <w:tc>
          <w:tcPr>
            <w:tcW w:w="1843" w:type="dxa"/>
            <w:gridSpan w:val="8"/>
            <w:vMerge/>
            <w:tcBorders>
              <w:left w:val="nil"/>
              <w:bottom w:val="nil"/>
              <w:right w:val="nil"/>
            </w:tcBorders>
          </w:tcPr>
          <w:p w14:paraId="705A7D07" w14:textId="77777777" w:rsidR="008F5BB1" w:rsidRPr="00FB4BA4" w:rsidRDefault="008F5BB1" w:rsidP="000E29B4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170AD910" w14:textId="77777777" w:rsidTr="00E2165E">
        <w:trPr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CCB23" w14:textId="77777777" w:rsidR="00CD2796" w:rsidRPr="00FB4BA4" w:rsidRDefault="00CD2796" w:rsidP="000E29B4">
            <w:pPr>
              <w:spacing w:after="0" w:line="240" w:lineRule="auto"/>
              <w:rPr>
                <w:rFonts w:cs="Times New Roman"/>
                <w:b/>
                <w:bCs/>
                <w:color w:val="auto"/>
                <w:lang w:eastAsia="en-GB"/>
              </w:rPr>
            </w:pP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9D229" w14:textId="77777777" w:rsidR="00CD2796" w:rsidRPr="00FB4BA4" w:rsidRDefault="00CD2796" w:rsidP="000E29B4">
            <w:pPr>
              <w:spacing w:after="0" w:line="240" w:lineRule="auto"/>
              <w:rPr>
                <w:rFonts w:cs="Times New Roman"/>
                <w:b/>
                <w:bCs/>
                <w:color w:val="auto"/>
                <w:lang w:eastAsia="en-GB"/>
              </w:rPr>
            </w:pPr>
          </w:p>
        </w:tc>
        <w:tc>
          <w:tcPr>
            <w:tcW w:w="170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03D91" w14:textId="77777777" w:rsidR="00CD2796" w:rsidRPr="00FB4BA4" w:rsidRDefault="00CD2796" w:rsidP="000E29B4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auto"/>
                <w:lang w:eastAsia="en-GB"/>
              </w:rPr>
            </w:pPr>
          </w:p>
        </w:tc>
        <w:tc>
          <w:tcPr>
            <w:tcW w:w="17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6D93E" w14:textId="77777777" w:rsidR="00CD2796" w:rsidRPr="00FB4BA4" w:rsidRDefault="00CD2796" w:rsidP="000E29B4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auto"/>
                <w:lang w:eastAsia="en-GB"/>
              </w:rPr>
            </w:pPr>
          </w:p>
        </w:tc>
        <w:tc>
          <w:tcPr>
            <w:tcW w:w="1843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788D2C6" w14:textId="77777777" w:rsidR="00CD2796" w:rsidRPr="00FB4BA4" w:rsidRDefault="00CD2796" w:rsidP="000E29B4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auto"/>
                <w:lang w:eastAsia="en-GB"/>
              </w:rPr>
            </w:pPr>
          </w:p>
        </w:tc>
      </w:tr>
      <w:tr w:rsidR="00FB4BA4" w:rsidRPr="00FB4BA4" w14:paraId="401775A3" w14:textId="77777777" w:rsidTr="00E2165E">
        <w:trPr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5FA34" w14:textId="77777777" w:rsidR="001E0EBD" w:rsidRPr="00FB4BA4" w:rsidRDefault="001E0EBD" w:rsidP="000E29B4">
            <w:pPr>
              <w:spacing w:after="0" w:line="240" w:lineRule="auto"/>
              <w:jc w:val="left"/>
              <w:rPr>
                <w:rFonts w:cs="Times New Roman"/>
                <w:b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/>
                <w:color w:val="auto"/>
                <w:lang w:eastAsia="en-GB"/>
              </w:rPr>
              <w:lastRenderedPageBreak/>
              <w:t>Gestation of delivery (weeks)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C69FE" w14:textId="7B7BFB40" w:rsidR="001E0EBD" w:rsidRPr="00FB4BA4" w:rsidRDefault="001E0EBD" w:rsidP="000E29B4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 xml:space="preserve">Median </w:t>
            </w:r>
            <w:r w:rsidRPr="00FB4BA4">
              <w:rPr>
                <w:rFonts w:cs="Times New Roman"/>
                <w:color w:val="auto"/>
                <w:lang w:eastAsia="en-GB"/>
              </w:rPr>
              <w:br/>
              <w:t>[IQR</w:t>
            </w:r>
            <w:r w:rsidR="00C01F6E" w:rsidRPr="00FB4BA4">
              <w:rPr>
                <w:rStyle w:val="FootnoteReference"/>
                <w:rFonts w:cs="Times New Roman"/>
                <w:color w:val="auto"/>
                <w:lang w:eastAsia="en-GB"/>
              </w:rPr>
              <w:footnoteReference w:id="18"/>
            </w:r>
            <w:r w:rsidRPr="00FB4BA4">
              <w:rPr>
                <w:rFonts w:cs="Times New Roman"/>
                <w:color w:val="auto"/>
                <w:lang w:eastAsia="en-GB"/>
              </w:rPr>
              <w:t>]</w:t>
            </w:r>
          </w:p>
        </w:tc>
        <w:tc>
          <w:tcPr>
            <w:tcW w:w="170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B0B97" w14:textId="670980D7" w:rsidR="001E0EBD" w:rsidRPr="00FB4BA4" w:rsidRDefault="001E0EBD" w:rsidP="000E29B4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 xml:space="preserve">38.3 </w:t>
            </w:r>
            <w:r w:rsidRPr="00FB4BA4">
              <w:rPr>
                <w:rFonts w:cs="Times New Roman"/>
                <w:color w:val="auto"/>
                <w:lang w:eastAsia="en-GB"/>
              </w:rPr>
              <w:br/>
              <w:t>[38.0 to 39.4]</w:t>
            </w:r>
          </w:p>
        </w:tc>
        <w:tc>
          <w:tcPr>
            <w:tcW w:w="17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88349" w14:textId="3F2E1F39" w:rsidR="001E0EBD" w:rsidRPr="00FB4BA4" w:rsidRDefault="001E0EBD" w:rsidP="000E29B4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 xml:space="preserve">38.1 </w:t>
            </w:r>
            <w:r w:rsidRPr="00FB4BA4">
              <w:rPr>
                <w:rFonts w:cs="Times New Roman"/>
                <w:color w:val="auto"/>
                <w:lang w:eastAsia="en-GB"/>
              </w:rPr>
              <w:br/>
              <w:t>[36.4 to 38.6]</w:t>
            </w:r>
          </w:p>
        </w:tc>
        <w:tc>
          <w:tcPr>
            <w:tcW w:w="1843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16162C8" w14:textId="45CAE681" w:rsidR="001E0EBD" w:rsidRPr="00FB4BA4" w:rsidRDefault="001E0EBD" w:rsidP="00E03A3E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Med D</w:t>
            </w:r>
            <w:r w:rsidR="00C01F6E" w:rsidRPr="00FB4BA4">
              <w:rPr>
                <w:rStyle w:val="FootnoteReference"/>
                <w:rFonts w:cs="Times New Roman"/>
                <w:color w:val="auto"/>
                <w:lang w:eastAsia="en-GB"/>
              </w:rPr>
              <w:footnoteReference w:id="19"/>
            </w:r>
            <w:r w:rsidRPr="00FB4BA4">
              <w:rPr>
                <w:rFonts w:cs="Times New Roman"/>
                <w:color w:val="auto"/>
                <w:lang w:eastAsia="en-GB"/>
              </w:rPr>
              <w:t xml:space="preserve"> -0.71 </w:t>
            </w:r>
            <w:r w:rsidRPr="00FB4BA4">
              <w:rPr>
                <w:rFonts w:cs="Times New Roman"/>
                <w:color w:val="auto"/>
                <w:lang w:eastAsia="en-GB"/>
              </w:rPr>
              <w:br/>
              <w:t>(-1.86 to 0.29)</w:t>
            </w:r>
          </w:p>
        </w:tc>
      </w:tr>
      <w:tr w:rsidR="00FB4BA4" w:rsidRPr="00FB4BA4" w14:paraId="66CF1049" w14:textId="77777777" w:rsidTr="00E2165E">
        <w:trPr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8C61B" w14:textId="77777777" w:rsidR="00CD2796" w:rsidRPr="00FB4BA4" w:rsidRDefault="00CD2796" w:rsidP="000E29B4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4D61E" w14:textId="77777777" w:rsidR="00CD2796" w:rsidRPr="00FB4BA4" w:rsidRDefault="00CD2796" w:rsidP="00257A9B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Min to Max)</w:t>
            </w:r>
          </w:p>
        </w:tc>
        <w:tc>
          <w:tcPr>
            <w:tcW w:w="170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734B5" w14:textId="4BDB19CC" w:rsidR="00CD2796" w:rsidRPr="00FB4BA4" w:rsidRDefault="001E0EBD" w:rsidP="001E0EBD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37.0 to 40.3)</w:t>
            </w:r>
          </w:p>
        </w:tc>
        <w:tc>
          <w:tcPr>
            <w:tcW w:w="17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DEEAD" w14:textId="60F9D96D" w:rsidR="00CD2796" w:rsidRPr="00FB4BA4" w:rsidRDefault="001E0EBD" w:rsidP="001E0EBD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34.9 to 39.1)</w:t>
            </w:r>
          </w:p>
        </w:tc>
        <w:tc>
          <w:tcPr>
            <w:tcW w:w="1843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B6A4467" w14:textId="77777777" w:rsidR="00CD2796" w:rsidRPr="00FB4BA4" w:rsidRDefault="00CD2796" w:rsidP="000E29B4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76164DD4" w14:textId="77777777" w:rsidTr="00E2165E">
        <w:trPr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B0BDE0" w14:textId="77777777" w:rsidR="00CD2796" w:rsidRPr="00FB4BA4" w:rsidRDefault="00CD2796" w:rsidP="000E29B4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992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710FCC" w14:textId="77777777" w:rsidR="00CD2796" w:rsidRPr="00FB4BA4" w:rsidRDefault="00CD2796" w:rsidP="000E29B4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703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77BB49" w14:textId="77777777" w:rsidR="00CD2796" w:rsidRPr="00FB4BA4" w:rsidRDefault="00CD2796" w:rsidP="000E29B4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701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589F82" w14:textId="77777777" w:rsidR="00CD2796" w:rsidRPr="00FB4BA4" w:rsidRDefault="00CD2796" w:rsidP="000E29B4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843" w:type="dxa"/>
            <w:gridSpan w:val="8"/>
            <w:tcBorders>
              <w:top w:val="nil"/>
              <w:left w:val="nil"/>
              <w:right w:val="nil"/>
            </w:tcBorders>
          </w:tcPr>
          <w:p w14:paraId="4DEC1CB6" w14:textId="77777777" w:rsidR="00CD2796" w:rsidRPr="00FB4BA4" w:rsidRDefault="00CD2796" w:rsidP="000E29B4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0FAAFE47" w14:textId="77777777" w:rsidTr="00E2165E">
        <w:trPr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4A471" w14:textId="77777777" w:rsidR="00CD2796" w:rsidRPr="00FB4BA4" w:rsidRDefault="00CD2796" w:rsidP="000E29B4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b/>
                <w:bCs/>
                <w:color w:val="auto"/>
                <w:lang w:eastAsia="en-GB"/>
              </w:rPr>
              <w:t>Delivery complications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56894" w14:textId="77777777" w:rsidR="00CD2796" w:rsidRPr="00FB4BA4" w:rsidRDefault="00CD2796" w:rsidP="000E29B4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70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9D452" w14:textId="77777777" w:rsidR="00CD2796" w:rsidRPr="00FB4BA4" w:rsidRDefault="00CD2796" w:rsidP="000E29B4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7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356D6" w14:textId="77777777" w:rsidR="00CD2796" w:rsidRPr="00FB4BA4" w:rsidRDefault="00CD2796" w:rsidP="000E29B4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843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A970BC2" w14:textId="77777777" w:rsidR="00CD2796" w:rsidRPr="00FB4BA4" w:rsidRDefault="00CD2796" w:rsidP="000E29B4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196EF42D" w14:textId="77777777" w:rsidTr="00E2165E">
        <w:trPr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99361" w14:textId="77777777" w:rsidR="00CE3320" w:rsidRPr="00FB4BA4" w:rsidRDefault="00CE3320" w:rsidP="00355FC0">
            <w:pPr>
              <w:pStyle w:val="Default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B4BA4">
              <w:rPr>
                <w:rFonts w:asciiTheme="minorHAnsi" w:hAnsiTheme="minorHAnsi"/>
                <w:color w:val="auto"/>
                <w:sz w:val="22"/>
                <w:szCs w:val="22"/>
              </w:rPr>
              <w:t>Postpartum haemorrhage (PPH)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7C2CE" w14:textId="3A9A9EDF" w:rsidR="00CE3320" w:rsidRPr="00FB4BA4" w:rsidRDefault="00CE3320" w:rsidP="00C01F6E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proofErr w:type="gramStart"/>
            <w:r w:rsidRPr="00FB4BA4">
              <w:rPr>
                <w:rFonts w:cs="Times New Roman"/>
                <w:color w:val="auto"/>
                <w:lang w:eastAsia="en-GB"/>
              </w:rPr>
              <w:t>n</w:t>
            </w:r>
            <w:proofErr w:type="gramEnd"/>
            <w:r w:rsidRPr="00FB4BA4">
              <w:rPr>
                <w:rFonts w:cs="Times New Roman"/>
                <w:color w:val="auto"/>
                <w:lang w:eastAsia="en-GB"/>
              </w:rPr>
              <w:t xml:space="preserve"> (%)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895F7C" w14:textId="2A8627EE" w:rsidR="00CE3320" w:rsidRPr="00FB4BA4" w:rsidRDefault="00676B72" w:rsidP="00355FC0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5</w:t>
            </w:r>
          </w:p>
        </w:tc>
        <w:tc>
          <w:tcPr>
            <w:tcW w:w="994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20DB41" w14:textId="77B69419" w:rsidR="00CE3320" w:rsidRPr="00FB4BA4" w:rsidRDefault="00676B72" w:rsidP="00355FC0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38.5)</w:t>
            </w:r>
          </w:p>
        </w:tc>
        <w:tc>
          <w:tcPr>
            <w:tcW w:w="709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884A31" w14:textId="136C418D" w:rsidR="00CE3320" w:rsidRPr="00FB4BA4" w:rsidRDefault="00676B72" w:rsidP="00355FC0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2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93241F" w14:textId="0FF7E365" w:rsidR="00CE3320" w:rsidRPr="00FB4BA4" w:rsidRDefault="00676B72" w:rsidP="00355FC0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22.2)</w:t>
            </w:r>
          </w:p>
        </w:tc>
        <w:tc>
          <w:tcPr>
            <w:tcW w:w="1843" w:type="dxa"/>
            <w:gridSpan w:val="8"/>
            <w:tcBorders>
              <w:top w:val="nil"/>
              <w:left w:val="nil"/>
              <w:right w:val="nil"/>
            </w:tcBorders>
          </w:tcPr>
          <w:p w14:paraId="37B0EC88" w14:textId="24EB2706" w:rsidR="00CE3320" w:rsidRPr="00FB4BA4" w:rsidRDefault="00CE3320" w:rsidP="00676B72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RR</w:t>
            </w:r>
            <w:r w:rsidR="00676B72" w:rsidRPr="00FB4BA4">
              <w:rPr>
                <w:rFonts w:cs="Times New Roman"/>
                <w:color w:val="auto"/>
                <w:lang w:eastAsia="en-GB"/>
              </w:rPr>
              <w:t xml:space="preserve"> 1.73 </w:t>
            </w:r>
            <w:r w:rsidR="00676B72" w:rsidRPr="00FB4BA4">
              <w:rPr>
                <w:rFonts w:cs="Times New Roman"/>
                <w:color w:val="auto"/>
                <w:lang w:eastAsia="en-GB"/>
              </w:rPr>
              <w:br/>
              <w:t>(0.43 to 7.04)</w:t>
            </w:r>
          </w:p>
        </w:tc>
      </w:tr>
      <w:tr w:rsidR="00FB4BA4" w:rsidRPr="00FB4BA4" w14:paraId="53DBB6F2" w14:textId="77777777" w:rsidTr="00E2165E">
        <w:trPr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A22DC" w14:textId="77777777" w:rsidR="00CD2796" w:rsidRPr="00FB4BA4" w:rsidRDefault="00CD2796" w:rsidP="000E29B4">
            <w:pPr>
              <w:pStyle w:val="Default"/>
              <w:ind w:left="318" w:hanging="176"/>
              <w:jc w:val="both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B4BA4">
              <w:rPr>
                <w:rFonts w:asciiTheme="minorHAnsi" w:hAnsiTheme="minorHAnsi"/>
                <w:color w:val="auto"/>
                <w:sz w:val="22"/>
                <w:szCs w:val="22"/>
              </w:rPr>
              <w:t>Missing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83AD2" w14:textId="74C5A11D" w:rsidR="00CD2796" w:rsidRPr="00FB4BA4" w:rsidRDefault="00355030" w:rsidP="000E29B4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 xml:space="preserve">n 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356F85" w14:textId="325C7D97" w:rsidR="00CD2796" w:rsidRPr="00FB4BA4" w:rsidRDefault="00676B72" w:rsidP="000E29B4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0</w:t>
            </w:r>
          </w:p>
        </w:tc>
        <w:tc>
          <w:tcPr>
            <w:tcW w:w="994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040400" w14:textId="5CC2DA3B" w:rsidR="00CD2796" w:rsidRPr="00FB4BA4" w:rsidRDefault="00CD2796" w:rsidP="000E29B4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709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1A672A" w14:textId="50F6F65F" w:rsidR="00CD2796" w:rsidRPr="00FB4BA4" w:rsidRDefault="00676B72" w:rsidP="000E29B4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1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1F49711" w14:textId="3A3AFDA6" w:rsidR="00CD2796" w:rsidRPr="00FB4BA4" w:rsidRDefault="00CD2796" w:rsidP="000E29B4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right w:val="nil"/>
            </w:tcBorders>
          </w:tcPr>
          <w:p w14:paraId="5F5434BA" w14:textId="77777777" w:rsidR="00CD2796" w:rsidRPr="00FB4BA4" w:rsidRDefault="00CD2796" w:rsidP="000E29B4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right w:val="nil"/>
            </w:tcBorders>
          </w:tcPr>
          <w:p w14:paraId="3C779D56" w14:textId="77777777" w:rsidR="00CD2796" w:rsidRPr="00FB4BA4" w:rsidRDefault="00CD2796" w:rsidP="000E29B4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1247ECA4" w14:textId="77777777" w:rsidTr="00E2165E">
        <w:trPr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63F6D" w14:textId="77777777" w:rsidR="00676B72" w:rsidRPr="00FB4BA4" w:rsidRDefault="00676B72" w:rsidP="00676B72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Retained placenta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C0673" w14:textId="77777777" w:rsidR="00676B72" w:rsidRPr="00FB4BA4" w:rsidRDefault="00676B72" w:rsidP="00676B72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  <w:proofErr w:type="gramStart"/>
            <w:r w:rsidRPr="00FB4BA4">
              <w:rPr>
                <w:rFonts w:cs="Times New Roman"/>
                <w:color w:val="auto"/>
                <w:lang w:eastAsia="en-GB"/>
              </w:rPr>
              <w:t>n</w:t>
            </w:r>
            <w:proofErr w:type="gramEnd"/>
            <w:r w:rsidRPr="00FB4BA4">
              <w:rPr>
                <w:rFonts w:cs="Times New Roman"/>
                <w:color w:val="auto"/>
                <w:lang w:eastAsia="en-GB"/>
              </w:rPr>
              <w:t xml:space="preserve"> (%)</w:t>
            </w:r>
          </w:p>
        </w:tc>
        <w:tc>
          <w:tcPr>
            <w:tcW w:w="709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0390D" w14:textId="0AF90090" w:rsidR="00676B72" w:rsidRPr="00FB4BA4" w:rsidRDefault="00676B72" w:rsidP="00676B72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0</w:t>
            </w:r>
          </w:p>
        </w:tc>
        <w:tc>
          <w:tcPr>
            <w:tcW w:w="994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9884F" w14:textId="0D974D09" w:rsidR="00676B72" w:rsidRPr="00FB4BA4" w:rsidRDefault="00676B72" w:rsidP="00676B72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0.0)</w:t>
            </w:r>
          </w:p>
        </w:tc>
        <w:tc>
          <w:tcPr>
            <w:tcW w:w="709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EF758" w14:textId="6E1BDAAD" w:rsidR="00676B72" w:rsidRPr="00FB4BA4" w:rsidRDefault="00676B72" w:rsidP="00676B72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0</w:t>
            </w:r>
          </w:p>
        </w:tc>
        <w:tc>
          <w:tcPr>
            <w:tcW w:w="992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3D118" w14:textId="3DA0FF0E" w:rsidR="00676B72" w:rsidRPr="00FB4BA4" w:rsidRDefault="00676B72" w:rsidP="00676B72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0.0)</w:t>
            </w:r>
          </w:p>
        </w:tc>
        <w:tc>
          <w:tcPr>
            <w:tcW w:w="1843" w:type="dxa"/>
            <w:gridSpan w:val="8"/>
            <w:tcBorders>
              <w:left w:val="nil"/>
              <w:bottom w:val="nil"/>
              <w:right w:val="nil"/>
            </w:tcBorders>
          </w:tcPr>
          <w:p w14:paraId="4963BC9F" w14:textId="09174E50" w:rsidR="00676B72" w:rsidRPr="00FB4BA4" w:rsidRDefault="00676B72" w:rsidP="00676B72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N/A</w:t>
            </w:r>
          </w:p>
        </w:tc>
      </w:tr>
      <w:tr w:rsidR="00FB4BA4" w:rsidRPr="00FB4BA4" w14:paraId="449E30B8" w14:textId="77777777" w:rsidTr="00E2165E">
        <w:trPr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E10FD" w14:textId="77777777" w:rsidR="00676B72" w:rsidRPr="00FB4BA4" w:rsidRDefault="00676B72" w:rsidP="00676B72">
            <w:pPr>
              <w:spacing w:after="0" w:line="240" w:lineRule="auto"/>
              <w:ind w:left="459" w:hanging="318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Missing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EA9B5" w14:textId="365D7692" w:rsidR="00676B72" w:rsidRPr="00FB4BA4" w:rsidRDefault="00C01F6E" w:rsidP="00676B72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 xml:space="preserve">n </w:t>
            </w:r>
          </w:p>
        </w:tc>
        <w:tc>
          <w:tcPr>
            <w:tcW w:w="709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3F13888" w14:textId="64659E9D" w:rsidR="00676B72" w:rsidRPr="00FB4BA4" w:rsidRDefault="00676B72" w:rsidP="00676B72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1</w:t>
            </w:r>
          </w:p>
        </w:tc>
        <w:tc>
          <w:tcPr>
            <w:tcW w:w="994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128096" w14:textId="4C3230B6" w:rsidR="00676B72" w:rsidRPr="00FB4BA4" w:rsidRDefault="00676B72" w:rsidP="00676B72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709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8DBE9C2" w14:textId="1E023846" w:rsidR="00676B72" w:rsidRPr="00FB4BA4" w:rsidRDefault="00676B72" w:rsidP="00676B72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2</w:t>
            </w:r>
          </w:p>
        </w:tc>
        <w:tc>
          <w:tcPr>
            <w:tcW w:w="992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A3ADA4" w14:textId="3C8391C1" w:rsidR="00676B72" w:rsidRPr="00FB4BA4" w:rsidRDefault="00676B72" w:rsidP="00676B72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709" w:type="dxa"/>
            <w:gridSpan w:val="3"/>
            <w:tcBorders>
              <w:left w:val="nil"/>
              <w:bottom w:val="nil"/>
              <w:right w:val="nil"/>
            </w:tcBorders>
          </w:tcPr>
          <w:p w14:paraId="4D493149" w14:textId="77777777" w:rsidR="00676B72" w:rsidRPr="00FB4BA4" w:rsidRDefault="00676B72" w:rsidP="00676B72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134" w:type="dxa"/>
            <w:gridSpan w:val="5"/>
            <w:tcBorders>
              <w:left w:val="nil"/>
              <w:bottom w:val="nil"/>
              <w:right w:val="nil"/>
            </w:tcBorders>
          </w:tcPr>
          <w:p w14:paraId="0BF4AD04" w14:textId="77777777" w:rsidR="00676B72" w:rsidRPr="00FB4BA4" w:rsidRDefault="00676B72" w:rsidP="00676B72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76683E39" w14:textId="77777777" w:rsidTr="00E2165E">
        <w:trPr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noWrap/>
            <w:vAlign w:val="bottom"/>
          </w:tcPr>
          <w:p w14:paraId="03BFDA84" w14:textId="77777777" w:rsidR="00676B72" w:rsidRPr="00FB4BA4" w:rsidRDefault="00676B72" w:rsidP="00676B72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992" w:type="dxa"/>
            <w:gridSpan w:val="5"/>
            <w:tcBorders>
              <w:top w:val="nil"/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noWrap/>
            <w:vAlign w:val="bottom"/>
          </w:tcPr>
          <w:p w14:paraId="722E9AFE" w14:textId="77777777" w:rsidR="00676B72" w:rsidRPr="00FB4BA4" w:rsidRDefault="00676B72" w:rsidP="00676B72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703" w:type="dxa"/>
            <w:gridSpan w:val="9"/>
            <w:tcBorders>
              <w:top w:val="nil"/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noWrap/>
            <w:vAlign w:val="bottom"/>
          </w:tcPr>
          <w:p w14:paraId="00FD0673" w14:textId="77777777" w:rsidR="00676B72" w:rsidRPr="00FB4BA4" w:rsidRDefault="00676B72" w:rsidP="00676B72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701" w:type="dxa"/>
            <w:gridSpan w:val="10"/>
            <w:tcBorders>
              <w:top w:val="nil"/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noWrap/>
            <w:vAlign w:val="bottom"/>
          </w:tcPr>
          <w:p w14:paraId="05ED2D24" w14:textId="77777777" w:rsidR="00676B72" w:rsidRPr="00FB4BA4" w:rsidRDefault="00676B72" w:rsidP="00676B72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843" w:type="dxa"/>
            <w:gridSpan w:val="8"/>
            <w:tcBorders>
              <w:top w:val="nil"/>
              <w:left w:val="nil"/>
              <w:bottom w:val="single" w:sz="12" w:space="0" w:color="385623" w:themeColor="accent6" w:themeShade="80"/>
              <w:right w:val="nil"/>
            </w:tcBorders>
          </w:tcPr>
          <w:p w14:paraId="76E97CDE" w14:textId="77777777" w:rsidR="00676B72" w:rsidRPr="00FB4BA4" w:rsidRDefault="00676B72" w:rsidP="00676B72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0FC4F332" w14:textId="6A8654A6" w:rsidTr="00E2165E">
        <w:trPr>
          <w:gridAfter w:val="1"/>
          <w:wAfter w:w="68" w:type="dxa"/>
          <w:trHeight w:val="300"/>
          <w:jc w:val="center"/>
        </w:trPr>
        <w:tc>
          <w:tcPr>
            <w:tcW w:w="7511" w:type="dxa"/>
            <w:gridSpan w:val="26"/>
            <w:tcBorders>
              <w:top w:val="nil"/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noWrap/>
            <w:vAlign w:val="bottom"/>
          </w:tcPr>
          <w:p w14:paraId="3DDE2F2F" w14:textId="19A8D6F5" w:rsidR="00D766DF" w:rsidRPr="00FB4BA4" w:rsidRDefault="00E2165E" w:rsidP="00497F40">
            <w:pPr>
              <w:pStyle w:val="Heading1"/>
              <w:rPr>
                <w:color w:val="auto"/>
                <w:lang w:eastAsia="en-GB"/>
              </w:rPr>
            </w:pPr>
            <w:bookmarkStart w:id="1" w:name="_Toc445808265"/>
            <w:r w:rsidRPr="00FB4BA4">
              <w:rPr>
                <w:color w:val="auto"/>
                <w:lang w:eastAsia="en-GB"/>
              </w:rPr>
              <w:t xml:space="preserve">Supplementary </w:t>
            </w:r>
            <w:r w:rsidR="00D766DF" w:rsidRPr="00FB4BA4">
              <w:rPr>
                <w:color w:val="auto"/>
                <w:lang w:eastAsia="en-GB"/>
              </w:rPr>
              <w:t>Table</w:t>
            </w:r>
            <w:r w:rsidRPr="00FB4BA4">
              <w:rPr>
                <w:color w:val="auto"/>
                <w:lang w:eastAsia="en-GB"/>
              </w:rPr>
              <w:t xml:space="preserve"> 3</w:t>
            </w:r>
            <w:r w:rsidR="00D766DF" w:rsidRPr="00FB4BA4">
              <w:rPr>
                <w:color w:val="auto"/>
                <w:lang w:eastAsia="en-GB"/>
              </w:rPr>
              <w:t>: Secondary outcomes – Clinical outcomes (i</w:t>
            </w:r>
            <w:r w:rsidR="00D766DF" w:rsidRPr="00FB4BA4">
              <w:rPr>
                <w:rStyle w:val="Heading1Char"/>
                <w:b/>
                <w:color w:val="auto"/>
              </w:rPr>
              <w:t>n</w:t>
            </w:r>
            <w:r w:rsidR="00D766DF" w:rsidRPr="00FB4BA4">
              <w:rPr>
                <w:color w:val="auto"/>
                <w:lang w:eastAsia="en-GB"/>
              </w:rPr>
              <w:t>fant)</w:t>
            </w:r>
            <w:bookmarkEnd w:id="1"/>
          </w:p>
        </w:tc>
        <w:tc>
          <w:tcPr>
            <w:tcW w:w="1919" w:type="dxa"/>
            <w:gridSpan w:val="9"/>
            <w:tcBorders>
              <w:top w:val="nil"/>
              <w:left w:val="nil"/>
              <w:bottom w:val="single" w:sz="12" w:space="0" w:color="385623" w:themeColor="accent6" w:themeShade="80"/>
              <w:right w:val="nil"/>
            </w:tcBorders>
          </w:tcPr>
          <w:p w14:paraId="3E6A4C75" w14:textId="77777777" w:rsidR="00D766DF" w:rsidRPr="00FB4BA4" w:rsidRDefault="00D766DF" w:rsidP="00497F40">
            <w:pPr>
              <w:pStyle w:val="Heading1"/>
              <w:rPr>
                <w:color w:val="auto"/>
                <w:lang w:eastAsia="en-GB"/>
              </w:rPr>
            </w:pPr>
          </w:p>
        </w:tc>
      </w:tr>
      <w:tr w:rsidR="00FB4BA4" w:rsidRPr="00FB4BA4" w14:paraId="36A6D988" w14:textId="0F03EA6A" w:rsidTr="00E2165E">
        <w:trPr>
          <w:gridAfter w:val="1"/>
          <w:wAfter w:w="68" w:type="dxa"/>
          <w:trHeight w:val="300"/>
          <w:jc w:val="center"/>
        </w:trPr>
        <w:tc>
          <w:tcPr>
            <w:tcW w:w="2550" w:type="dxa"/>
            <w:tcBorders>
              <w:top w:val="single" w:sz="12" w:space="0" w:color="385623" w:themeColor="accent6" w:themeShade="80"/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noWrap/>
            <w:vAlign w:val="bottom"/>
          </w:tcPr>
          <w:p w14:paraId="11B285D5" w14:textId="77777777" w:rsidR="00D766DF" w:rsidRPr="00FB4BA4" w:rsidRDefault="00D766DF" w:rsidP="00AA6F75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850" w:type="dxa"/>
            <w:gridSpan w:val="4"/>
            <w:tcBorders>
              <w:top w:val="single" w:sz="12" w:space="0" w:color="385623" w:themeColor="accent6" w:themeShade="80"/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noWrap/>
            <w:vAlign w:val="bottom"/>
          </w:tcPr>
          <w:p w14:paraId="08C4E67E" w14:textId="04E81F89" w:rsidR="00D766DF" w:rsidRPr="00FB4BA4" w:rsidRDefault="00D766DF" w:rsidP="00AA6F75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985" w:type="dxa"/>
            <w:gridSpan w:val="9"/>
            <w:tcBorders>
              <w:top w:val="single" w:sz="12" w:space="0" w:color="385623" w:themeColor="accent6" w:themeShade="80"/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noWrap/>
            <w:vAlign w:val="bottom"/>
          </w:tcPr>
          <w:p w14:paraId="04CB2666" w14:textId="17AD7271" w:rsidR="00D766DF" w:rsidRPr="00FB4BA4" w:rsidRDefault="00D766DF" w:rsidP="00806707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asciiTheme="minorHAnsi" w:hAnsiTheme="minorHAnsi"/>
                <w:b/>
                <w:color w:val="auto"/>
                <w:lang w:val="en-US"/>
              </w:rPr>
              <w:t>Intervention (</w:t>
            </w:r>
            <w:proofErr w:type="spellStart"/>
            <w:r w:rsidRPr="00FB4BA4">
              <w:rPr>
                <w:rFonts w:asciiTheme="minorHAnsi" w:hAnsiTheme="minorHAnsi"/>
                <w:b/>
                <w:color w:val="auto"/>
                <w:lang w:val="en-US"/>
              </w:rPr>
              <w:t>Glibenclamide</w:t>
            </w:r>
            <w:proofErr w:type="spellEnd"/>
            <w:r w:rsidRPr="00FB4BA4">
              <w:rPr>
                <w:rFonts w:cs="Times New Roman"/>
                <w:b/>
                <w:bCs/>
                <w:color w:val="auto"/>
                <w:lang w:eastAsia="en-GB"/>
              </w:rPr>
              <w:t>)</w:t>
            </w:r>
            <w:r w:rsidRPr="00FB4BA4">
              <w:rPr>
                <w:rFonts w:cs="Times New Roman"/>
                <w:b/>
                <w:bCs/>
                <w:color w:val="auto"/>
                <w:lang w:eastAsia="en-GB"/>
              </w:rPr>
              <w:br/>
              <w:t>(n</w:t>
            </w:r>
            <w:r w:rsidR="00E15200" w:rsidRPr="00FB4BA4">
              <w:rPr>
                <w:rFonts w:cs="Times New Roman"/>
                <w:b/>
                <w:bCs/>
                <w:color w:val="auto"/>
                <w:lang w:eastAsia="en-GB"/>
              </w:rPr>
              <w:t xml:space="preserve"> = </w:t>
            </w:r>
            <w:r w:rsidR="00CE3320" w:rsidRPr="00FB4BA4">
              <w:rPr>
                <w:rFonts w:cs="Times New Roman"/>
                <w:b/>
                <w:bCs/>
                <w:color w:val="auto"/>
                <w:lang w:eastAsia="en-GB"/>
              </w:rPr>
              <w:t>13</w:t>
            </w:r>
            <w:r w:rsidR="00AE38D7" w:rsidRPr="00FB4BA4">
              <w:rPr>
                <w:rStyle w:val="FootnoteReference"/>
                <w:rFonts w:cs="Times New Roman"/>
                <w:b/>
                <w:bCs/>
                <w:color w:val="auto"/>
                <w:lang w:eastAsia="en-GB"/>
              </w:rPr>
              <w:footnoteReference w:id="20"/>
            </w:r>
            <w:r w:rsidR="00E15200" w:rsidRPr="00FB4BA4">
              <w:rPr>
                <w:rFonts w:cs="Times New Roman"/>
                <w:b/>
                <w:bCs/>
                <w:color w:val="auto"/>
                <w:lang w:eastAsia="en-GB"/>
              </w:rPr>
              <w:t>)</w:t>
            </w:r>
          </w:p>
        </w:tc>
        <w:tc>
          <w:tcPr>
            <w:tcW w:w="2126" w:type="dxa"/>
            <w:gridSpan w:val="12"/>
            <w:tcBorders>
              <w:top w:val="single" w:sz="12" w:space="0" w:color="385623" w:themeColor="accent6" w:themeShade="80"/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noWrap/>
            <w:vAlign w:val="bottom"/>
          </w:tcPr>
          <w:p w14:paraId="008CDA7F" w14:textId="740C136B" w:rsidR="00D766DF" w:rsidRPr="00FB4BA4" w:rsidRDefault="00D766DF" w:rsidP="00E15200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b/>
                <w:bCs/>
                <w:color w:val="auto"/>
                <w:lang w:eastAsia="en-GB"/>
              </w:rPr>
              <w:t xml:space="preserve">Standard </w:t>
            </w:r>
            <w:r w:rsidRPr="00FB4BA4">
              <w:rPr>
                <w:rFonts w:cs="Times New Roman"/>
                <w:b/>
                <w:bCs/>
                <w:color w:val="auto"/>
                <w:lang w:eastAsia="en-GB"/>
              </w:rPr>
              <w:br/>
              <w:t xml:space="preserve">(Insulin) </w:t>
            </w:r>
            <w:r w:rsidRPr="00FB4BA4">
              <w:rPr>
                <w:rFonts w:cs="Times New Roman"/>
                <w:b/>
                <w:bCs/>
                <w:color w:val="auto"/>
                <w:lang w:eastAsia="en-GB"/>
              </w:rPr>
              <w:br/>
              <w:t>(n</w:t>
            </w:r>
            <w:r w:rsidR="00D92AD3" w:rsidRPr="00FB4BA4">
              <w:rPr>
                <w:rFonts w:cs="Times New Roman"/>
                <w:b/>
                <w:bCs/>
                <w:color w:val="auto"/>
                <w:lang w:eastAsia="en-GB"/>
              </w:rPr>
              <w:t xml:space="preserve"> = </w:t>
            </w:r>
            <w:r w:rsidR="00CE3320" w:rsidRPr="00FB4BA4">
              <w:rPr>
                <w:rFonts w:cs="Times New Roman"/>
                <w:b/>
                <w:bCs/>
                <w:color w:val="auto"/>
                <w:lang w:eastAsia="en-GB"/>
              </w:rPr>
              <w:t>10</w:t>
            </w:r>
            <w:r w:rsidR="00E15200" w:rsidRPr="00FB4BA4">
              <w:rPr>
                <w:rFonts w:cs="Times New Roman"/>
                <w:b/>
                <w:bCs/>
                <w:color w:val="auto"/>
                <w:lang w:eastAsia="en-GB"/>
              </w:rPr>
              <w:t>)</w:t>
            </w:r>
          </w:p>
        </w:tc>
        <w:tc>
          <w:tcPr>
            <w:tcW w:w="1919" w:type="dxa"/>
            <w:gridSpan w:val="9"/>
            <w:tcBorders>
              <w:top w:val="single" w:sz="12" w:space="0" w:color="385623" w:themeColor="accent6" w:themeShade="80"/>
              <w:left w:val="nil"/>
              <w:bottom w:val="single" w:sz="12" w:space="0" w:color="385623" w:themeColor="accent6" w:themeShade="80"/>
              <w:right w:val="nil"/>
            </w:tcBorders>
            <w:vAlign w:val="bottom"/>
          </w:tcPr>
          <w:p w14:paraId="2444AA0B" w14:textId="7FA240F7" w:rsidR="00D766DF" w:rsidRPr="00FB4BA4" w:rsidRDefault="00746CBF" w:rsidP="00C01F6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/>
                <w:bCs/>
                <w:color w:val="auto"/>
                <w:lang w:eastAsia="en-GB"/>
              </w:rPr>
              <w:t>Effect estimate</w:t>
            </w:r>
            <w:r w:rsidR="00A0400E" w:rsidRPr="00FB4BA4">
              <w:rPr>
                <w:rStyle w:val="FootnoteReference"/>
                <w:rFonts w:cs="Times New Roman"/>
                <w:b/>
                <w:bCs/>
                <w:color w:val="auto"/>
                <w:lang w:eastAsia="en-GB"/>
              </w:rPr>
              <w:footnoteReference w:id="21"/>
            </w:r>
            <w:r w:rsidRPr="00FB4BA4">
              <w:rPr>
                <w:rFonts w:cs="Times New Roman"/>
                <w:b/>
                <w:bCs/>
                <w:color w:val="auto"/>
                <w:lang w:eastAsia="en-GB"/>
              </w:rPr>
              <w:br/>
              <w:t>(95% CI</w:t>
            </w:r>
            <w:r w:rsidR="00C01F6E" w:rsidRPr="00FB4BA4">
              <w:rPr>
                <w:rStyle w:val="FootnoteReference"/>
                <w:rFonts w:cs="Times New Roman"/>
                <w:b/>
                <w:bCs/>
                <w:color w:val="auto"/>
                <w:lang w:eastAsia="en-GB"/>
              </w:rPr>
              <w:footnoteReference w:id="22"/>
            </w:r>
            <w:r w:rsidRPr="00FB4BA4">
              <w:rPr>
                <w:rFonts w:cs="Times New Roman"/>
                <w:b/>
                <w:bCs/>
                <w:color w:val="auto"/>
                <w:lang w:eastAsia="en-GB"/>
              </w:rPr>
              <w:t xml:space="preserve">)    </w:t>
            </w:r>
          </w:p>
        </w:tc>
      </w:tr>
      <w:tr w:rsidR="00FB4BA4" w:rsidRPr="00FB4BA4" w14:paraId="07E811AB" w14:textId="793C310C" w:rsidTr="00E2165E">
        <w:trPr>
          <w:gridAfter w:val="1"/>
          <w:wAfter w:w="68" w:type="dxa"/>
          <w:trHeight w:val="300"/>
          <w:jc w:val="center"/>
        </w:trPr>
        <w:tc>
          <w:tcPr>
            <w:tcW w:w="2550" w:type="dxa"/>
            <w:tcBorders>
              <w:top w:val="single" w:sz="12" w:space="0" w:color="385623" w:themeColor="accent6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715C0" w14:textId="38514A60" w:rsidR="00D766DF" w:rsidRPr="00FB4BA4" w:rsidRDefault="00D766DF" w:rsidP="00AA6F75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850" w:type="dxa"/>
            <w:gridSpan w:val="4"/>
            <w:tcBorders>
              <w:top w:val="single" w:sz="12" w:space="0" w:color="385623" w:themeColor="accent6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A53DA" w14:textId="54BC34E3" w:rsidR="00D766DF" w:rsidRPr="00FB4BA4" w:rsidRDefault="00D766DF" w:rsidP="00AA6F75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985" w:type="dxa"/>
            <w:gridSpan w:val="9"/>
            <w:tcBorders>
              <w:top w:val="single" w:sz="12" w:space="0" w:color="385623" w:themeColor="accent6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F714A" w14:textId="77777777" w:rsidR="00D766DF" w:rsidRPr="00FB4BA4" w:rsidRDefault="00D766DF" w:rsidP="00AA6F75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2126" w:type="dxa"/>
            <w:gridSpan w:val="12"/>
            <w:tcBorders>
              <w:top w:val="single" w:sz="12" w:space="0" w:color="385623" w:themeColor="accent6" w:themeShade="80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EA0C56" w14:textId="77777777" w:rsidR="00D766DF" w:rsidRPr="00FB4BA4" w:rsidRDefault="00D766DF" w:rsidP="00AA6F75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919" w:type="dxa"/>
            <w:gridSpan w:val="9"/>
            <w:tcBorders>
              <w:top w:val="single" w:sz="12" w:space="0" w:color="385623" w:themeColor="accent6" w:themeShade="80"/>
              <w:left w:val="nil"/>
              <w:right w:val="nil"/>
            </w:tcBorders>
          </w:tcPr>
          <w:p w14:paraId="15329D63" w14:textId="77777777" w:rsidR="00D766DF" w:rsidRPr="00FB4BA4" w:rsidRDefault="00D766DF" w:rsidP="00AA6F75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5FED8D7D" w14:textId="51CC948A" w:rsidTr="00E2165E">
        <w:trPr>
          <w:gridAfter w:val="1"/>
          <w:wAfter w:w="68" w:type="dxa"/>
          <w:trHeight w:val="300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A791A" w14:textId="09A07272" w:rsidR="00D766DF" w:rsidRPr="00FB4BA4" w:rsidRDefault="00D766DF" w:rsidP="00AA6F75">
            <w:pPr>
              <w:spacing w:after="0" w:line="240" w:lineRule="auto"/>
              <w:rPr>
                <w:rFonts w:cs="Times New Roman"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/>
                <w:color w:val="auto"/>
                <w:lang w:eastAsia="en-GB"/>
              </w:rPr>
              <w:t>Infant outcome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4CC2F" w14:textId="37A34BD8" w:rsidR="00D766DF" w:rsidRPr="00FB4BA4" w:rsidRDefault="00D766DF" w:rsidP="00DD174E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9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A1D16" w14:textId="77777777" w:rsidR="00D766DF" w:rsidRPr="00FB4BA4" w:rsidRDefault="00D766DF" w:rsidP="00DD174E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2126" w:type="dxa"/>
            <w:gridSpan w:val="1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DAB20E" w14:textId="77777777" w:rsidR="00D766DF" w:rsidRPr="00FB4BA4" w:rsidRDefault="00D766DF" w:rsidP="00DD174E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919" w:type="dxa"/>
            <w:gridSpan w:val="9"/>
            <w:tcBorders>
              <w:top w:val="nil"/>
              <w:left w:val="nil"/>
              <w:right w:val="nil"/>
            </w:tcBorders>
          </w:tcPr>
          <w:p w14:paraId="306B471A" w14:textId="77777777" w:rsidR="00D766DF" w:rsidRPr="00FB4BA4" w:rsidRDefault="00D766DF" w:rsidP="00DD174E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3F6071B0" w14:textId="1E93898A" w:rsidTr="00E2165E">
        <w:trPr>
          <w:gridAfter w:val="1"/>
          <w:wAfter w:w="68" w:type="dxa"/>
          <w:trHeight w:val="300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9DC69" w14:textId="01746F9E" w:rsidR="00397595" w:rsidRPr="00FB4BA4" w:rsidRDefault="00397595" w:rsidP="00497F40">
            <w:pPr>
              <w:spacing w:after="0" w:line="240" w:lineRule="auto"/>
              <w:ind w:left="176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Live birth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9867C" w14:textId="3CABDFBF" w:rsidR="00397595" w:rsidRPr="00FB4BA4" w:rsidRDefault="00397595" w:rsidP="008200A5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proofErr w:type="gramStart"/>
            <w:r w:rsidRPr="00FB4BA4">
              <w:rPr>
                <w:rFonts w:cs="Times New Roman"/>
                <w:color w:val="auto"/>
                <w:lang w:eastAsia="en-GB"/>
              </w:rPr>
              <w:t>n</w:t>
            </w:r>
            <w:proofErr w:type="gramEnd"/>
            <w:r w:rsidRPr="00FB4BA4">
              <w:rPr>
                <w:rFonts w:cs="Times New Roman"/>
                <w:color w:val="auto"/>
                <w:lang w:eastAsia="en-GB"/>
              </w:rPr>
              <w:t xml:space="preserve"> (%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D63662" w14:textId="15018372" w:rsidR="00397595" w:rsidRPr="00FB4BA4" w:rsidRDefault="00397595" w:rsidP="00AB69FE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13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58EA76" w14:textId="5384D9A4" w:rsidR="00397595" w:rsidRPr="00FB4BA4" w:rsidRDefault="00397595" w:rsidP="00AB69FE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100</w:t>
            </w:r>
            <w:r w:rsidR="006005F8" w:rsidRPr="00FB4BA4">
              <w:rPr>
                <w:rFonts w:cs="Times New Roman"/>
                <w:color w:val="auto"/>
                <w:lang w:eastAsia="en-GB"/>
              </w:rPr>
              <w:t>.0</w:t>
            </w:r>
            <w:r w:rsidRPr="00FB4BA4">
              <w:rPr>
                <w:rFonts w:cs="Times New Roman"/>
                <w:color w:val="auto"/>
                <w:lang w:eastAsia="en-GB"/>
              </w:rPr>
              <w:t>)</w:t>
            </w:r>
          </w:p>
        </w:tc>
        <w:tc>
          <w:tcPr>
            <w:tcW w:w="926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BD798A" w14:textId="3A5AF6B5" w:rsidR="00397595" w:rsidRPr="00FB4BA4" w:rsidRDefault="00397595" w:rsidP="00AB69FE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10</w:t>
            </w:r>
          </w:p>
        </w:tc>
        <w:tc>
          <w:tcPr>
            <w:tcW w:w="1200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227792D" w14:textId="2A9E3CE0" w:rsidR="00397595" w:rsidRPr="00FB4BA4" w:rsidRDefault="00397595" w:rsidP="00AB69FE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100</w:t>
            </w:r>
            <w:r w:rsidR="006005F8" w:rsidRPr="00FB4BA4">
              <w:rPr>
                <w:rFonts w:cs="Times New Roman"/>
                <w:color w:val="auto"/>
                <w:lang w:eastAsia="en-GB"/>
              </w:rPr>
              <w:t>.0</w:t>
            </w:r>
            <w:r w:rsidRPr="00FB4BA4">
              <w:rPr>
                <w:rFonts w:cs="Times New Roman"/>
                <w:color w:val="auto"/>
                <w:lang w:eastAsia="en-GB"/>
              </w:rPr>
              <w:t>)</w:t>
            </w:r>
          </w:p>
        </w:tc>
        <w:tc>
          <w:tcPr>
            <w:tcW w:w="1919" w:type="dxa"/>
            <w:gridSpan w:val="9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D10257D" w14:textId="6EE08622" w:rsidR="00397595" w:rsidRPr="00FB4BA4" w:rsidRDefault="00397595" w:rsidP="00397595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N/A</w:t>
            </w:r>
          </w:p>
        </w:tc>
      </w:tr>
      <w:tr w:rsidR="00FB4BA4" w:rsidRPr="00FB4BA4" w14:paraId="0B42399B" w14:textId="0F7AE249" w:rsidTr="00E2165E">
        <w:trPr>
          <w:gridAfter w:val="1"/>
          <w:wAfter w:w="68" w:type="dxa"/>
          <w:trHeight w:val="300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C3F45" w14:textId="6C984C2B" w:rsidR="00397595" w:rsidRPr="00FB4BA4" w:rsidRDefault="00397595" w:rsidP="00397595">
            <w:pPr>
              <w:spacing w:after="0" w:line="240" w:lineRule="auto"/>
              <w:ind w:left="176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Stillbirth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42B5B" w14:textId="3E1E9B8F" w:rsidR="00397595" w:rsidRPr="00FB4BA4" w:rsidRDefault="00397595" w:rsidP="00397595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proofErr w:type="gramStart"/>
            <w:r w:rsidRPr="00FB4BA4">
              <w:rPr>
                <w:rFonts w:cs="Times New Roman"/>
                <w:color w:val="auto"/>
                <w:lang w:eastAsia="en-GB"/>
              </w:rPr>
              <w:t>n</w:t>
            </w:r>
            <w:proofErr w:type="gramEnd"/>
            <w:r w:rsidRPr="00FB4BA4">
              <w:rPr>
                <w:rFonts w:cs="Times New Roman"/>
                <w:color w:val="auto"/>
                <w:lang w:eastAsia="en-GB"/>
              </w:rPr>
              <w:t xml:space="preserve"> (%)</w:t>
            </w:r>
          </w:p>
        </w:tc>
        <w:tc>
          <w:tcPr>
            <w:tcW w:w="851" w:type="dxa"/>
            <w:gridSpan w:val="4"/>
            <w:tcBorders>
              <w:left w:val="nil"/>
              <w:right w:val="nil"/>
            </w:tcBorders>
            <w:shd w:val="clear" w:color="auto" w:fill="auto"/>
            <w:noWrap/>
          </w:tcPr>
          <w:p w14:paraId="37323E93" w14:textId="68DC4895" w:rsidR="00397595" w:rsidRPr="00FB4BA4" w:rsidRDefault="00397595" w:rsidP="00397595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0</w:t>
            </w:r>
          </w:p>
        </w:tc>
        <w:tc>
          <w:tcPr>
            <w:tcW w:w="1134" w:type="dxa"/>
            <w:gridSpan w:val="5"/>
            <w:tcBorders>
              <w:left w:val="nil"/>
              <w:right w:val="nil"/>
            </w:tcBorders>
            <w:shd w:val="clear" w:color="auto" w:fill="auto"/>
          </w:tcPr>
          <w:p w14:paraId="0630347A" w14:textId="65D95CB6" w:rsidR="00397595" w:rsidRPr="00FB4BA4" w:rsidRDefault="00397595" w:rsidP="00397595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0.0)</w:t>
            </w:r>
          </w:p>
        </w:tc>
        <w:tc>
          <w:tcPr>
            <w:tcW w:w="926" w:type="dxa"/>
            <w:gridSpan w:val="5"/>
            <w:tcBorders>
              <w:left w:val="nil"/>
              <w:right w:val="nil"/>
            </w:tcBorders>
            <w:shd w:val="clear" w:color="auto" w:fill="auto"/>
            <w:noWrap/>
          </w:tcPr>
          <w:p w14:paraId="4EF9C7F3" w14:textId="1AE8B6A1" w:rsidR="00397595" w:rsidRPr="00FB4BA4" w:rsidRDefault="00397595" w:rsidP="00397595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0</w:t>
            </w:r>
          </w:p>
        </w:tc>
        <w:tc>
          <w:tcPr>
            <w:tcW w:w="1200" w:type="dxa"/>
            <w:gridSpan w:val="7"/>
            <w:tcBorders>
              <w:left w:val="nil"/>
              <w:right w:val="nil"/>
            </w:tcBorders>
            <w:shd w:val="clear" w:color="auto" w:fill="auto"/>
          </w:tcPr>
          <w:p w14:paraId="0259EDD0" w14:textId="041776D7" w:rsidR="00397595" w:rsidRPr="00FB4BA4" w:rsidRDefault="00397595" w:rsidP="00397595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0.0)</w:t>
            </w:r>
          </w:p>
        </w:tc>
        <w:tc>
          <w:tcPr>
            <w:tcW w:w="1919" w:type="dxa"/>
            <w:gridSpan w:val="9"/>
            <w:vMerge/>
            <w:tcBorders>
              <w:left w:val="nil"/>
              <w:right w:val="nil"/>
            </w:tcBorders>
          </w:tcPr>
          <w:p w14:paraId="7847D4FF" w14:textId="7AC314B6" w:rsidR="00397595" w:rsidRPr="00FB4BA4" w:rsidRDefault="00397595" w:rsidP="00397595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26538168" w14:textId="76C3299A" w:rsidTr="00E2165E">
        <w:trPr>
          <w:gridAfter w:val="1"/>
          <w:wAfter w:w="68" w:type="dxa"/>
          <w:trHeight w:val="300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EBC31" w14:textId="1A4EECE8" w:rsidR="00397595" w:rsidRPr="00FB4BA4" w:rsidRDefault="00397595" w:rsidP="00397595">
            <w:pPr>
              <w:spacing w:after="0" w:line="240" w:lineRule="auto"/>
              <w:ind w:left="176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Miscarriage</w:t>
            </w:r>
            <w:r w:rsidRPr="00FB4BA4">
              <w:rPr>
                <w:rStyle w:val="FootnoteReference"/>
                <w:rFonts w:cs="Times New Roman"/>
                <w:color w:val="auto"/>
                <w:lang w:eastAsia="en-GB"/>
              </w:rPr>
              <w:footnoteReference w:id="23"/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6879B" w14:textId="37428ACD" w:rsidR="00397595" w:rsidRPr="00FB4BA4" w:rsidRDefault="00397595" w:rsidP="00397595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proofErr w:type="gramStart"/>
            <w:r w:rsidRPr="00FB4BA4">
              <w:rPr>
                <w:rFonts w:cs="Times New Roman"/>
                <w:color w:val="auto"/>
                <w:lang w:eastAsia="en-GB"/>
              </w:rPr>
              <w:t>n</w:t>
            </w:r>
            <w:proofErr w:type="gramEnd"/>
            <w:r w:rsidRPr="00FB4BA4">
              <w:rPr>
                <w:rFonts w:cs="Times New Roman"/>
                <w:color w:val="auto"/>
                <w:lang w:eastAsia="en-GB"/>
              </w:rPr>
              <w:t xml:space="preserve"> (%)</w:t>
            </w:r>
          </w:p>
        </w:tc>
        <w:tc>
          <w:tcPr>
            <w:tcW w:w="851" w:type="dxa"/>
            <w:gridSpan w:val="4"/>
            <w:tcBorders>
              <w:left w:val="nil"/>
              <w:right w:val="nil"/>
            </w:tcBorders>
            <w:shd w:val="clear" w:color="auto" w:fill="auto"/>
            <w:noWrap/>
          </w:tcPr>
          <w:p w14:paraId="3D1C7E3C" w14:textId="238C42C5" w:rsidR="00397595" w:rsidRPr="00FB4BA4" w:rsidRDefault="00397595" w:rsidP="00397595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0</w:t>
            </w:r>
          </w:p>
        </w:tc>
        <w:tc>
          <w:tcPr>
            <w:tcW w:w="1134" w:type="dxa"/>
            <w:gridSpan w:val="5"/>
            <w:tcBorders>
              <w:left w:val="nil"/>
              <w:right w:val="nil"/>
            </w:tcBorders>
            <w:shd w:val="clear" w:color="auto" w:fill="auto"/>
          </w:tcPr>
          <w:p w14:paraId="7E5D1D0C" w14:textId="135170BD" w:rsidR="00397595" w:rsidRPr="00FB4BA4" w:rsidRDefault="00397595" w:rsidP="00397595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0.0)</w:t>
            </w:r>
          </w:p>
        </w:tc>
        <w:tc>
          <w:tcPr>
            <w:tcW w:w="926" w:type="dxa"/>
            <w:gridSpan w:val="5"/>
            <w:tcBorders>
              <w:left w:val="nil"/>
              <w:right w:val="nil"/>
            </w:tcBorders>
            <w:shd w:val="clear" w:color="auto" w:fill="auto"/>
            <w:noWrap/>
          </w:tcPr>
          <w:p w14:paraId="14A5ADAD" w14:textId="6CB2EBD1" w:rsidR="00397595" w:rsidRPr="00FB4BA4" w:rsidRDefault="00397595" w:rsidP="00397595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0</w:t>
            </w:r>
          </w:p>
        </w:tc>
        <w:tc>
          <w:tcPr>
            <w:tcW w:w="1200" w:type="dxa"/>
            <w:gridSpan w:val="7"/>
            <w:tcBorders>
              <w:left w:val="nil"/>
              <w:right w:val="nil"/>
            </w:tcBorders>
            <w:shd w:val="clear" w:color="auto" w:fill="auto"/>
          </w:tcPr>
          <w:p w14:paraId="55304A19" w14:textId="1336B7E7" w:rsidR="00397595" w:rsidRPr="00FB4BA4" w:rsidRDefault="00397595" w:rsidP="00397595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0.0)</w:t>
            </w:r>
          </w:p>
        </w:tc>
        <w:tc>
          <w:tcPr>
            <w:tcW w:w="1919" w:type="dxa"/>
            <w:gridSpan w:val="9"/>
            <w:vMerge/>
            <w:tcBorders>
              <w:left w:val="nil"/>
              <w:right w:val="nil"/>
            </w:tcBorders>
          </w:tcPr>
          <w:p w14:paraId="381FF999" w14:textId="6D4D8C3D" w:rsidR="00397595" w:rsidRPr="00FB4BA4" w:rsidRDefault="00397595" w:rsidP="00397595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1B989C45" w14:textId="0DD51474" w:rsidTr="00E2165E">
        <w:trPr>
          <w:gridAfter w:val="1"/>
          <w:wAfter w:w="68" w:type="dxa"/>
          <w:trHeight w:val="300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6F6DC" w14:textId="60E333D5" w:rsidR="00397595" w:rsidRPr="00FB4BA4" w:rsidDel="00F624C0" w:rsidRDefault="00397595" w:rsidP="00397595">
            <w:pPr>
              <w:spacing w:after="0" w:line="240" w:lineRule="auto"/>
              <w:ind w:left="34"/>
              <w:rPr>
                <w:rFonts w:cs="Times New Roman"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Cs/>
                <w:color w:val="auto"/>
                <w:lang w:eastAsia="en-GB"/>
              </w:rPr>
              <w:t>Perinatal death</w:t>
            </w:r>
            <w:r w:rsidRPr="00FB4BA4">
              <w:rPr>
                <w:rStyle w:val="FootnoteReference"/>
                <w:rFonts w:cs="Times New Roman"/>
                <w:bCs/>
                <w:color w:val="auto"/>
                <w:lang w:eastAsia="en-GB"/>
              </w:rPr>
              <w:footnoteReference w:id="24"/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91B87" w14:textId="583EF8A5" w:rsidR="00397595" w:rsidRPr="00FB4BA4" w:rsidRDefault="00397595" w:rsidP="00397595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proofErr w:type="gramStart"/>
            <w:r w:rsidRPr="00FB4BA4">
              <w:rPr>
                <w:rFonts w:cs="Times New Roman"/>
                <w:color w:val="auto"/>
                <w:lang w:eastAsia="en-GB"/>
              </w:rPr>
              <w:t>n</w:t>
            </w:r>
            <w:proofErr w:type="gramEnd"/>
            <w:r w:rsidRPr="00FB4BA4">
              <w:rPr>
                <w:rFonts w:cs="Times New Roman"/>
                <w:color w:val="auto"/>
                <w:lang w:eastAsia="en-GB"/>
              </w:rPr>
              <w:t xml:space="preserve"> (%)</w:t>
            </w:r>
          </w:p>
        </w:tc>
        <w:tc>
          <w:tcPr>
            <w:tcW w:w="851" w:type="dxa"/>
            <w:gridSpan w:val="4"/>
            <w:tcBorders>
              <w:left w:val="nil"/>
              <w:right w:val="nil"/>
            </w:tcBorders>
            <w:shd w:val="clear" w:color="auto" w:fill="auto"/>
            <w:noWrap/>
          </w:tcPr>
          <w:p w14:paraId="04F7992A" w14:textId="745B6025" w:rsidR="00397595" w:rsidRPr="00FB4BA4" w:rsidRDefault="00397595" w:rsidP="00397595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0</w:t>
            </w:r>
          </w:p>
        </w:tc>
        <w:tc>
          <w:tcPr>
            <w:tcW w:w="1134" w:type="dxa"/>
            <w:gridSpan w:val="5"/>
            <w:tcBorders>
              <w:left w:val="nil"/>
              <w:right w:val="nil"/>
            </w:tcBorders>
            <w:shd w:val="clear" w:color="auto" w:fill="auto"/>
          </w:tcPr>
          <w:p w14:paraId="3182006E" w14:textId="69225E08" w:rsidR="00397595" w:rsidRPr="00FB4BA4" w:rsidRDefault="00397595" w:rsidP="00397595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0.0)</w:t>
            </w:r>
          </w:p>
        </w:tc>
        <w:tc>
          <w:tcPr>
            <w:tcW w:w="926" w:type="dxa"/>
            <w:gridSpan w:val="5"/>
            <w:tcBorders>
              <w:top w:val="nil"/>
              <w:left w:val="nil"/>
            </w:tcBorders>
            <w:shd w:val="clear" w:color="auto" w:fill="auto"/>
            <w:noWrap/>
          </w:tcPr>
          <w:p w14:paraId="3C28AB99" w14:textId="52B2F7C6" w:rsidR="00397595" w:rsidRPr="00FB4BA4" w:rsidRDefault="00397595" w:rsidP="00397595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0</w:t>
            </w:r>
          </w:p>
        </w:tc>
        <w:tc>
          <w:tcPr>
            <w:tcW w:w="1200" w:type="dxa"/>
            <w:gridSpan w:val="7"/>
            <w:tcBorders>
              <w:top w:val="nil"/>
              <w:left w:val="nil"/>
            </w:tcBorders>
            <w:shd w:val="clear" w:color="auto" w:fill="auto"/>
          </w:tcPr>
          <w:p w14:paraId="63575580" w14:textId="04ED35AB" w:rsidR="00397595" w:rsidRPr="00FB4BA4" w:rsidRDefault="00397595" w:rsidP="00397595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0.0)</w:t>
            </w:r>
          </w:p>
        </w:tc>
        <w:tc>
          <w:tcPr>
            <w:tcW w:w="1919" w:type="dxa"/>
            <w:gridSpan w:val="9"/>
            <w:vMerge/>
            <w:tcBorders>
              <w:left w:val="nil"/>
            </w:tcBorders>
          </w:tcPr>
          <w:p w14:paraId="427E5D23" w14:textId="7CEE6440" w:rsidR="00397595" w:rsidRPr="00FB4BA4" w:rsidRDefault="00397595" w:rsidP="00397595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63E2D504" w14:textId="04C7EDFF" w:rsidTr="00E2165E">
        <w:trPr>
          <w:gridAfter w:val="1"/>
          <w:wAfter w:w="68" w:type="dxa"/>
          <w:trHeight w:val="300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6EFBB" w14:textId="21FA7A76" w:rsidR="00397595" w:rsidRPr="00FB4BA4" w:rsidRDefault="00397595" w:rsidP="00397595">
            <w:pPr>
              <w:spacing w:after="0" w:line="240" w:lineRule="auto"/>
              <w:ind w:left="34"/>
              <w:rPr>
                <w:rFonts w:cs="Times New Roman"/>
                <w:b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Cs/>
                <w:color w:val="auto"/>
                <w:lang w:eastAsia="en-GB"/>
              </w:rPr>
              <w:t>Late neonatal death</w:t>
            </w:r>
            <w:r w:rsidRPr="00FB4BA4">
              <w:rPr>
                <w:rStyle w:val="FootnoteReference"/>
                <w:rFonts w:cs="Times New Roman"/>
                <w:bCs/>
                <w:color w:val="auto"/>
                <w:lang w:eastAsia="en-GB"/>
              </w:rPr>
              <w:footnoteReference w:id="25"/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7BF36" w14:textId="6013FF38" w:rsidR="00397595" w:rsidRPr="00FB4BA4" w:rsidRDefault="00397595" w:rsidP="00397595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proofErr w:type="gramStart"/>
            <w:r w:rsidRPr="00FB4BA4">
              <w:rPr>
                <w:rFonts w:cs="Times New Roman"/>
                <w:color w:val="auto"/>
                <w:lang w:eastAsia="en-GB"/>
              </w:rPr>
              <w:t>n</w:t>
            </w:r>
            <w:proofErr w:type="gramEnd"/>
            <w:r w:rsidRPr="00FB4BA4">
              <w:rPr>
                <w:rFonts w:cs="Times New Roman"/>
                <w:color w:val="auto"/>
                <w:lang w:eastAsia="en-GB"/>
              </w:rPr>
              <w:t xml:space="preserve"> (%)</w:t>
            </w:r>
          </w:p>
        </w:tc>
        <w:tc>
          <w:tcPr>
            <w:tcW w:w="851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C23721E" w14:textId="70845DB4" w:rsidR="00397595" w:rsidRPr="00FB4BA4" w:rsidRDefault="00397595" w:rsidP="00397595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0</w:t>
            </w:r>
          </w:p>
        </w:tc>
        <w:tc>
          <w:tcPr>
            <w:tcW w:w="1134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AF5236" w14:textId="667E5895" w:rsidR="00397595" w:rsidRPr="00FB4BA4" w:rsidRDefault="00397595" w:rsidP="00397595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0.0)</w:t>
            </w:r>
          </w:p>
        </w:tc>
        <w:tc>
          <w:tcPr>
            <w:tcW w:w="926" w:type="dxa"/>
            <w:gridSpan w:val="5"/>
            <w:tcBorders>
              <w:left w:val="nil"/>
              <w:bottom w:val="nil"/>
            </w:tcBorders>
            <w:shd w:val="clear" w:color="auto" w:fill="auto"/>
            <w:noWrap/>
          </w:tcPr>
          <w:p w14:paraId="2D263336" w14:textId="36D83CCC" w:rsidR="00397595" w:rsidRPr="00FB4BA4" w:rsidRDefault="00397595" w:rsidP="00397595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0</w:t>
            </w:r>
          </w:p>
        </w:tc>
        <w:tc>
          <w:tcPr>
            <w:tcW w:w="1200" w:type="dxa"/>
            <w:gridSpan w:val="7"/>
            <w:tcBorders>
              <w:left w:val="nil"/>
              <w:bottom w:val="nil"/>
            </w:tcBorders>
            <w:shd w:val="clear" w:color="auto" w:fill="auto"/>
          </w:tcPr>
          <w:p w14:paraId="2FF1A20F" w14:textId="1B30A3A9" w:rsidR="00397595" w:rsidRPr="00FB4BA4" w:rsidRDefault="00397595" w:rsidP="00397595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0.0)</w:t>
            </w:r>
          </w:p>
        </w:tc>
        <w:tc>
          <w:tcPr>
            <w:tcW w:w="1919" w:type="dxa"/>
            <w:gridSpan w:val="9"/>
            <w:vMerge/>
            <w:tcBorders>
              <w:left w:val="nil"/>
              <w:bottom w:val="nil"/>
            </w:tcBorders>
          </w:tcPr>
          <w:p w14:paraId="050200CB" w14:textId="5FADFC30" w:rsidR="00397595" w:rsidRPr="00FB4BA4" w:rsidRDefault="00397595" w:rsidP="00397595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660BF24F" w14:textId="38E52538" w:rsidTr="00E2165E">
        <w:trPr>
          <w:gridAfter w:val="1"/>
          <w:wAfter w:w="68" w:type="dxa"/>
          <w:trHeight w:val="300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2E3CE" w14:textId="6F67426F" w:rsidR="00397595" w:rsidRPr="00FB4BA4" w:rsidRDefault="00397595" w:rsidP="00397595">
            <w:pPr>
              <w:spacing w:after="0" w:line="240" w:lineRule="auto"/>
              <w:ind w:left="176"/>
              <w:rPr>
                <w:rFonts w:cs="Times New Roman"/>
                <w:b/>
                <w:color w:val="auto"/>
                <w:lang w:eastAsia="en-GB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A1826" w14:textId="545295BA" w:rsidR="00397595" w:rsidRPr="00FB4BA4" w:rsidRDefault="00397595" w:rsidP="00397595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9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D3A20" w14:textId="77777777" w:rsidR="00397595" w:rsidRPr="00FB4BA4" w:rsidRDefault="00397595" w:rsidP="00397595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2126" w:type="dxa"/>
            <w:gridSpan w:val="1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4EBD30B" w14:textId="796164DC" w:rsidR="00397595" w:rsidRPr="00FB4BA4" w:rsidRDefault="00397595" w:rsidP="00397595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919" w:type="dxa"/>
            <w:gridSpan w:val="9"/>
            <w:tcBorders>
              <w:top w:val="nil"/>
              <w:left w:val="nil"/>
              <w:bottom w:val="nil"/>
            </w:tcBorders>
          </w:tcPr>
          <w:p w14:paraId="49D19508" w14:textId="77777777" w:rsidR="00397595" w:rsidRPr="00FB4BA4" w:rsidRDefault="00397595" w:rsidP="00397595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6E60DB2E" w14:textId="084F3CE2" w:rsidTr="00E2165E">
        <w:trPr>
          <w:gridAfter w:val="1"/>
          <w:wAfter w:w="68" w:type="dxa"/>
          <w:trHeight w:val="300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8A637" w14:textId="4BE9A3D6" w:rsidR="00823677" w:rsidRPr="00FB4BA4" w:rsidRDefault="00823677" w:rsidP="00823677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b/>
                <w:color w:val="auto"/>
                <w:lang w:eastAsia="en-GB"/>
              </w:rPr>
              <w:t>Babies born preterm (&lt;37</w:t>
            </w:r>
            <w:r w:rsidRPr="00FB4BA4">
              <w:rPr>
                <w:rFonts w:cs="Times New Roman"/>
                <w:b/>
                <w:color w:val="auto"/>
                <w:vertAlign w:val="superscript"/>
                <w:lang w:eastAsia="en-GB"/>
              </w:rPr>
              <w:t>+0</w:t>
            </w:r>
            <w:r w:rsidRPr="00FB4BA4">
              <w:rPr>
                <w:rFonts w:cs="Times New Roman"/>
                <w:b/>
                <w:color w:val="auto"/>
                <w:lang w:eastAsia="en-GB"/>
              </w:rPr>
              <w:t xml:space="preserve"> weeks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D80A4" w14:textId="5D3F3649" w:rsidR="00823677" w:rsidRPr="00FB4BA4" w:rsidRDefault="00823677" w:rsidP="00823677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proofErr w:type="gramStart"/>
            <w:r w:rsidRPr="00FB4BA4">
              <w:rPr>
                <w:rFonts w:cs="Times New Roman"/>
                <w:color w:val="auto"/>
                <w:lang w:eastAsia="en-GB"/>
              </w:rPr>
              <w:t>n</w:t>
            </w:r>
            <w:proofErr w:type="gramEnd"/>
            <w:r w:rsidRPr="00FB4BA4">
              <w:rPr>
                <w:rFonts w:cs="Times New Roman"/>
                <w:color w:val="auto"/>
                <w:lang w:eastAsia="en-GB"/>
              </w:rPr>
              <w:t xml:space="preserve"> (%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FE9CC" w14:textId="4AA448F1" w:rsidR="00823677" w:rsidRPr="00FB4BA4" w:rsidRDefault="00823677" w:rsidP="00823677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0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D0CBD" w14:textId="1B8F26A9" w:rsidR="00823677" w:rsidRPr="00FB4BA4" w:rsidRDefault="00823677" w:rsidP="00823677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0.0)</w:t>
            </w:r>
          </w:p>
        </w:tc>
        <w:tc>
          <w:tcPr>
            <w:tcW w:w="926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78CE657" w14:textId="5DCAE474" w:rsidR="00823677" w:rsidRPr="00FB4BA4" w:rsidRDefault="00823677" w:rsidP="00823677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3</w:t>
            </w:r>
          </w:p>
        </w:tc>
        <w:tc>
          <w:tcPr>
            <w:tcW w:w="1200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3E7D7B" w14:textId="4BAB25C9" w:rsidR="00823677" w:rsidRPr="00FB4BA4" w:rsidRDefault="00823677" w:rsidP="00823677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30.0)</w:t>
            </w:r>
          </w:p>
        </w:tc>
        <w:tc>
          <w:tcPr>
            <w:tcW w:w="1919" w:type="dxa"/>
            <w:gridSpan w:val="9"/>
            <w:tcBorders>
              <w:top w:val="nil"/>
              <w:left w:val="nil"/>
              <w:bottom w:val="nil"/>
            </w:tcBorders>
            <w:vAlign w:val="center"/>
          </w:tcPr>
          <w:p w14:paraId="62DF6FEF" w14:textId="5C38829E" w:rsidR="00823677" w:rsidRPr="00FB4BA4" w:rsidRDefault="00823677" w:rsidP="00823677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N/A</w:t>
            </w:r>
          </w:p>
        </w:tc>
      </w:tr>
      <w:tr w:rsidR="00FB4BA4" w:rsidRPr="00FB4BA4" w14:paraId="6675CF8D" w14:textId="30D608C1" w:rsidTr="00E2165E">
        <w:trPr>
          <w:gridAfter w:val="1"/>
          <w:wAfter w:w="68" w:type="dxa"/>
          <w:trHeight w:val="300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C86E0" w14:textId="6423CA6D" w:rsidR="00823677" w:rsidRPr="00FB4BA4" w:rsidRDefault="00823677" w:rsidP="00823677">
            <w:pPr>
              <w:spacing w:after="0" w:line="240" w:lineRule="auto"/>
              <w:rPr>
                <w:rFonts w:cs="Times New Roman"/>
                <w:b/>
                <w:color w:val="auto"/>
                <w:lang w:eastAsia="en-GB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EFADF" w14:textId="77777777" w:rsidR="00823677" w:rsidRPr="00FB4BA4" w:rsidRDefault="00823677" w:rsidP="00823677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9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AF908" w14:textId="77777777" w:rsidR="00823677" w:rsidRPr="00FB4BA4" w:rsidRDefault="00823677" w:rsidP="00823677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2126" w:type="dxa"/>
            <w:gridSpan w:val="1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8606E57" w14:textId="77777777" w:rsidR="00823677" w:rsidRPr="00FB4BA4" w:rsidRDefault="00823677" w:rsidP="00823677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919" w:type="dxa"/>
            <w:gridSpan w:val="9"/>
            <w:tcBorders>
              <w:top w:val="nil"/>
              <w:left w:val="nil"/>
              <w:bottom w:val="nil"/>
            </w:tcBorders>
          </w:tcPr>
          <w:p w14:paraId="1E1AA14B" w14:textId="77777777" w:rsidR="00823677" w:rsidRPr="00FB4BA4" w:rsidRDefault="00823677" w:rsidP="00823677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2CE77BE5" w14:textId="7EAA712A" w:rsidTr="00E2165E">
        <w:trPr>
          <w:gridAfter w:val="1"/>
          <w:wAfter w:w="68" w:type="dxa"/>
          <w:trHeight w:val="300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84D28" w14:textId="4132877F" w:rsidR="00823677" w:rsidRPr="00FB4BA4" w:rsidRDefault="00823677" w:rsidP="00076F9C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b/>
                <w:color w:val="auto"/>
                <w:lang w:eastAsia="en-GB"/>
              </w:rPr>
              <w:t>Birth weight (g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4D7D0" w14:textId="2FADF3C1" w:rsidR="00823677" w:rsidRPr="00FB4BA4" w:rsidRDefault="00823677" w:rsidP="00823677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Mean {SD</w:t>
            </w:r>
            <w:r w:rsidR="00C01F6E" w:rsidRPr="00FB4BA4">
              <w:rPr>
                <w:rStyle w:val="FootnoteReference"/>
                <w:rFonts w:cs="Times New Roman"/>
                <w:color w:val="auto"/>
                <w:lang w:eastAsia="en-GB"/>
              </w:rPr>
              <w:footnoteReference w:id="26"/>
            </w:r>
            <w:r w:rsidRPr="00FB4BA4">
              <w:rPr>
                <w:rFonts w:cs="Times New Roman"/>
                <w:color w:val="auto"/>
                <w:lang w:eastAsia="en-GB"/>
              </w:rPr>
              <w:t>}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CF266" w14:textId="6179DB32" w:rsidR="00823677" w:rsidRPr="00FB4BA4" w:rsidRDefault="006E42BC" w:rsidP="00BD0DF4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3</w:t>
            </w:r>
            <w:r w:rsidR="0041437E" w:rsidRPr="00FB4BA4">
              <w:rPr>
                <w:rFonts w:cs="Times New Roman"/>
                <w:color w:val="auto"/>
                <w:lang w:eastAsia="en-GB"/>
              </w:rPr>
              <w:t>,</w:t>
            </w:r>
            <w:r w:rsidRPr="00FB4BA4">
              <w:rPr>
                <w:rFonts w:cs="Times New Roman"/>
                <w:color w:val="auto"/>
                <w:lang w:eastAsia="en-GB"/>
              </w:rPr>
              <w:t>706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83010" w14:textId="69A7DC7E" w:rsidR="00823677" w:rsidRPr="00FB4BA4" w:rsidRDefault="006E42BC" w:rsidP="00BD0DF4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{560</w:t>
            </w:r>
            <w:r w:rsidR="00BD0DF4" w:rsidRPr="00FB4BA4">
              <w:rPr>
                <w:rFonts w:cs="Times New Roman"/>
                <w:color w:val="auto"/>
                <w:lang w:eastAsia="en-GB"/>
              </w:rPr>
              <w:t>}</w:t>
            </w:r>
          </w:p>
        </w:tc>
        <w:tc>
          <w:tcPr>
            <w:tcW w:w="992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F4D238E" w14:textId="1ADAEB20" w:rsidR="00823677" w:rsidRPr="00FB4BA4" w:rsidRDefault="006E42BC" w:rsidP="00BD0DF4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3</w:t>
            </w:r>
            <w:r w:rsidR="0041437E" w:rsidRPr="00FB4BA4">
              <w:rPr>
                <w:rFonts w:cs="Times New Roman"/>
                <w:color w:val="auto"/>
                <w:lang w:eastAsia="en-GB"/>
              </w:rPr>
              <w:t>,</w:t>
            </w:r>
            <w:r w:rsidRPr="00FB4BA4">
              <w:rPr>
                <w:rFonts w:cs="Times New Roman"/>
                <w:color w:val="auto"/>
                <w:lang w:eastAsia="en-GB"/>
              </w:rPr>
              <w:t>262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D58A60F" w14:textId="3595F651" w:rsidR="00823677" w:rsidRPr="00FB4BA4" w:rsidRDefault="006E42BC" w:rsidP="00BD0DF4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{484</w:t>
            </w:r>
            <w:r w:rsidR="00BD0DF4" w:rsidRPr="00FB4BA4">
              <w:rPr>
                <w:rFonts w:cs="Times New Roman"/>
                <w:color w:val="auto"/>
                <w:lang w:eastAsia="en-GB"/>
              </w:rPr>
              <w:t>}</w:t>
            </w:r>
          </w:p>
        </w:tc>
        <w:tc>
          <w:tcPr>
            <w:tcW w:w="1919" w:type="dxa"/>
            <w:gridSpan w:val="9"/>
            <w:tcBorders>
              <w:top w:val="nil"/>
              <w:left w:val="nil"/>
              <w:bottom w:val="nil"/>
            </w:tcBorders>
            <w:vAlign w:val="center"/>
          </w:tcPr>
          <w:p w14:paraId="6BC45DED" w14:textId="1AC84542" w:rsidR="00823677" w:rsidRPr="00FB4BA4" w:rsidRDefault="00823677" w:rsidP="006E42BC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MD</w:t>
            </w:r>
            <w:r w:rsidR="00C01F6E" w:rsidRPr="00FB4BA4">
              <w:rPr>
                <w:rStyle w:val="FootnoteReference"/>
                <w:rFonts w:cs="Times New Roman"/>
                <w:color w:val="auto"/>
                <w:lang w:eastAsia="en-GB"/>
              </w:rPr>
              <w:footnoteReference w:id="27"/>
            </w:r>
            <w:r w:rsidR="006E42BC" w:rsidRPr="00FB4BA4">
              <w:rPr>
                <w:rFonts w:cs="Times New Roman"/>
                <w:color w:val="auto"/>
                <w:lang w:eastAsia="en-GB"/>
              </w:rPr>
              <w:t xml:space="preserve"> -444 </w:t>
            </w:r>
            <w:r w:rsidR="006E42BC" w:rsidRPr="00FB4BA4">
              <w:rPr>
                <w:rFonts w:cs="Times New Roman"/>
                <w:color w:val="auto"/>
                <w:lang w:eastAsia="en-GB"/>
              </w:rPr>
              <w:br/>
              <w:t>(-907</w:t>
            </w:r>
            <w:r w:rsidR="00BD0DF4" w:rsidRPr="00FB4BA4">
              <w:rPr>
                <w:rFonts w:cs="Times New Roman"/>
                <w:color w:val="auto"/>
                <w:lang w:eastAsia="en-GB"/>
              </w:rPr>
              <w:t xml:space="preserve"> to 19)</w:t>
            </w:r>
          </w:p>
        </w:tc>
      </w:tr>
      <w:tr w:rsidR="00FB4BA4" w:rsidRPr="00FB4BA4" w14:paraId="59F7CDF8" w14:textId="77777777" w:rsidTr="00E2165E">
        <w:trPr>
          <w:gridAfter w:val="1"/>
          <w:wAfter w:w="68" w:type="dxa"/>
          <w:trHeight w:val="300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51D34" w14:textId="77777777" w:rsidR="00823677" w:rsidRPr="00FB4BA4" w:rsidRDefault="00823677" w:rsidP="00823677">
            <w:pPr>
              <w:spacing w:after="0" w:line="240" w:lineRule="auto"/>
              <w:rPr>
                <w:rFonts w:cs="Times New Roman"/>
                <w:b/>
                <w:color w:val="auto"/>
                <w:lang w:eastAsia="en-GB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E3479" w14:textId="77777777" w:rsidR="00823677" w:rsidRPr="00FB4BA4" w:rsidRDefault="00823677" w:rsidP="00823677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FE4F7" w14:textId="77777777" w:rsidR="00823677" w:rsidRPr="00FB4BA4" w:rsidRDefault="00823677" w:rsidP="00823677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FBDDB" w14:textId="77777777" w:rsidR="00823677" w:rsidRPr="00FB4BA4" w:rsidRDefault="00823677" w:rsidP="00823677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926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2436A80" w14:textId="77777777" w:rsidR="00823677" w:rsidRPr="00FB4BA4" w:rsidRDefault="00823677" w:rsidP="00823677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200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F5998B9" w14:textId="77777777" w:rsidR="00823677" w:rsidRPr="00FB4BA4" w:rsidRDefault="00823677" w:rsidP="00823677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643" w:type="dxa"/>
            <w:gridSpan w:val="3"/>
            <w:tcBorders>
              <w:top w:val="nil"/>
              <w:left w:val="nil"/>
              <w:bottom w:val="nil"/>
            </w:tcBorders>
          </w:tcPr>
          <w:p w14:paraId="2B44E473" w14:textId="77777777" w:rsidR="00823677" w:rsidRPr="00FB4BA4" w:rsidRDefault="00823677" w:rsidP="00823677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276" w:type="dxa"/>
            <w:gridSpan w:val="6"/>
            <w:tcBorders>
              <w:top w:val="nil"/>
              <w:left w:val="nil"/>
              <w:bottom w:val="nil"/>
            </w:tcBorders>
          </w:tcPr>
          <w:p w14:paraId="0CFCD158" w14:textId="77777777" w:rsidR="00823677" w:rsidRPr="00FB4BA4" w:rsidRDefault="00823677" w:rsidP="00823677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0AD69463" w14:textId="77777777" w:rsidTr="00E2165E">
        <w:trPr>
          <w:gridAfter w:val="1"/>
          <w:wAfter w:w="68" w:type="dxa"/>
          <w:trHeight w:val="300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775C8" w14:textId="4C179C7B" w:rsidR="00823677" w:rsidRPr="00FB4BA4" w:rsidRDefault="00823677" w:rsidP="00823677">
            <w:pPr>
              <w:spacing w:after="0" w:line="240" w:lineRule="auto"/>
              <w:jc w:val="left"/>
              <w:rPr>
                <w:rFonts w:cs="Times New Roman"/>
                <w:b/>
                <w:color w:val="auto"/>
                <w:lang w:eastAsia="en-GB"/>
              </w:rPr>
            </w:pPr>
            <w:r w:rsidRPr="00FB4BA4">
              <w:rPr>
                <w:rFonts w:cs="Times New Roman"/>
                <w:b/>
                <w:color w:val="auto"/>
                <w:lang w:eastAsia="en-GB"/>
              </w:rPr>
              <w:t xml:space="preserve">Birth </w:t>
            </w:r>
            <w:r w:rsidR="00F34275" w:rsidRPr="00FB4BA4">
              <w:rPr>
                <w:rFonts w:cs="Times New Roman"/>
                <w:b/>
                <w:color w:val="auto"/>
                <w:lang w:eastAsia="en-GB"/>
              </w:rPr>
              <w:t xml:space="preserve">weight </w:t>
            </w:r>
            <w:r w:rsidRPr="00FB4BA4">
              <w:rPr>
                <w:rFonts w:cs="Times New Roman"/>
                <w:b/>
                <w:color w:val="auto"/>
                <w:lang w:eastAsia="en-GB"/>
              </w:rPr>
              <w:t>z-score, adjusted</w:t>
            </w:r>
            <w:r w:rsidR="00F34275" w:rsidRPr="00FB4BA4">
              <w:rPr>
                <w:rFonts w:cs="Times New Roman"/>
                <w:b/>
                <w:color w:val="auto"/>
                <w:lang w:eastAsia="en-GB"/>
              </w:rPr>
              <w:t xml:space="preserve"> for age and gestation at birth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E8206" w14:textId="11AA21E6" w:rsidR="00823677" w:rsidRPr="00FB4BA4" w:rsidRDefault="00823677" w:rsidP="00823677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Mean {SD}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F107F" w14:textId="60B27F7B" w:rsidR="00823677" w:rsidRPr="00FB4BA4" w:rsidRDefault="001E29EE" w:rsidP="001E29EE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1.2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8BCC3" w14:textId="7E58FBC1" w:rsidR="00823677" w:rsidRPr="00FB4BA4" w:rsidRDefault="001E29EE" w:rsidP="001E29EE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{1.3}</w:t>
            </w:r>
          </w:p>
        </w:tc>
        <w:tc>
          <w:tcPr>
            <w:tcW w:w="926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BEE82DE" w14:textId="3AD16A1A" w:rsidR="00823677" w:rsidRPr="00FB4BA4" w:rsidRDefault="001E29EE" w:rsidP="001E29EE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0.6</w:t>
            </w:r>
          </w:p>
        </w:tc>
        <w:tc>
          <w:tcPr>
            <w:tcW w:w="1200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1F6C92" w14:textId="48640B29" w:rsidR="00823677" w:rsidRPr="00FB4BA4" w:rsidRDefault="001E29EE" w:rsidP="001E29EE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{0.8}</w:t>
            </w:r>
          </w:p>
        </w:tc>
        <w:tc>
          <w:tcPr>
            <w:tcW w:w="1919" w:type="dxa"/>
            <w:gridSpan w:val="9"/>
            <w:tcBorders>
              <w:top w:val="nil"/>
              <w:left w:val="nil"/>
              <w:bottom w:val="nil"/>
            </w:tcBorders>
            <w:vAlign w:val="center"/>
          </w:tcPr>
          <w:p w14:paraId="52BF2AB7" w14:textId="596B8812" w:rsidR="00823677" w:rsidRPr="00FB4BA4" w:rsidRDefault="00823677" w:rsidP="001E29EE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MD</w:t>
            </w:r>
            <w:r w:rsidR="001E29EE" w:rsidRPr="00FB4BA4">
              <w:rPr>
                <w:rFonts w:cs="Times New Roman"/>
                <w:color w:val="auto"/>
                <w:lang w:eastAsia="en-GB"/>
              </w:rPr>
              <w:t xml:space="preserve"> -0.54 </w:t>
            </w:r>
            <w:r w:rsidR="001E29EE" w:rsidRPr="00FB4BA4">
              <w:rPr>
                <w:rFonts w:cs="Times New Roman"/>
                <w:color w:val="auto"/>
                <w:lang w:eastAsia="en-GB"/>
              </w:rPr>
              <w:br/>
              <w:t>(-1.51 to 0.44)</w:t>
            </w:r>
          </w:p>
        </w:tc>
      </w:tr>
      <w:tr w:rsidR="00FB4BA4" w:rsidRPr="00FB4BA4" w14:paraId="2396CBC9" w14:textId="67544F19" w:rsidTr="00E2165E">
        <w:trPr>
          <w:gridAfter w:val="1"/>
          <w:wAfter w:w="68" w:type="dxa"/>
          <w:trHeight w:val="300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8CFFD" w14:textId="239780BC" w:rsidR="00823677" w:rsidRPr="00FB4BA4" w:rsidRDefault="00823677" w:rsidP="00823677">
            <w:pPr>
              <w:spacing w:after="0" w:line="240" w:lineRule="auto"/>
              <w:rPr>
                <w:rFonts w:cs="Times New Roman"/>
                <w:b/>
                <w:bCs/>
                <w:color w:val="auto"/>
                <w:lang w:eastAsia="en-GB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007E8" w14:textId="77777777" w:rsidR="00823677" w:rsidRPr="00FB4BA4" w:rsidRDefault="00823677" w:rsidP="00823677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9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C37CF" w14:textId="77777777" w:rsidR="00823677" w:rsidRPr="00FB4BA4" w:rsidRDefault="00823677" w:rsidP="00823677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212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5C297" w14:textId="77777777" w:rsidR="00823677" w:rsidRPr="00FB4BA4" w:rsidRDefault="00823677" w:rsidP="00823677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91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86B519E" w14:textId="77777777" w:rsidR="00823677" w:rsidRPr="00FB4BA4" w:rsidRDefault="00823677" w:rsidP="00823677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1A567D52" w14:textId="19366B62" w:rsidTr="00E2165E">
        <w:trPr>
          <w:gridAfter w:val="1"/>
          <w:wAfter w:w="68" w:type="dxa"/>
          <w:trHeight w:val="300"/>
          <w:jc w:val="center"/>
        </w:trPr>
        <w:tc>
          <w:tcPr>
            <w:tcW w:w="2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ECE1DE" w14:textId="291DC11C" w:rsidR="00823677" w:rsidRPr="00FB4BA4" w:rsidRDefault="00823677" w:rsidP="00823677">
            <w:pPr>
              <w:spacing w:after="0" w:line="240" w:lineRule="auto"/>
              <w:rPr>
                <w:rFonts w:cs="Times New Roman"/>
                <w:b/>
                <w:color w:val="auto"/>
                <w:lang w:eastAsia="en-GB"/>
              </w:rPr>
            </w:pPr>
            <w:r w:rsidRPr="00FB4BA4">
              <w:rPr>
                <w:rFonts w:cs="Times New Roman"/>
                <w:b/>
                <w:color w:val="auto"/>
                <w:lang w:eastAsia="en-GB"/>
              </w:rPr>
              <w:t>Sex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A1F33D" w14:textId="77777777" w:rsidR="00823677" w:rsidRPr="00FB4BA4" w:rsidRDefault="00823677" w:rsidP="00823677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985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FD5316" w14:textId="77777777" w:rsidR="00823677" w:rsidRPr="00FB4BA4" w:rsidRDefault="00823677" w:rsidP="00823677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2126" w:type="dxa"/>
            <w:gridSpan w:val="1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694A5C" w14:textId="77777777" w:rsidR="00823677" w:rsidRPr="00FB4BA4" w:rsidRDefault="00823677" w:rsidP="00823677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919" w:type="dxa"/>
            <w:gridSpan w:val="9"/>
            <w:tcBorders>
              <w:top w:val="nil"/>
              <w:left w:val="nil"/>
              <w:right w:val="nil"/>
            </w:tcBorders>
          </w:tcPr>
          <w:p w14:paraId="57C23E08" w14:textId="77777777" w:rsidR="00823677" w:rsidRPr="00FB4BA4" w:rsidRDefault="00823677" w:rsidP="00823677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42A40342" w14:textId="51D291EC" w:rsidTr="00E2165E">
        <w:trPr>
          <w:gridAfter w:val="1"/>
          <w:wAfter w:w="68" w:type="dxa"/>
          <w:trHeight w:val="300"/>
          <w:jc w:val="center"/>
        </w:trPr>
        <w:tc>
          <w:tcPr>
            <w:tcW w:w="2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FA2C1D" w14:textId="645D130C" w:rsidR="001E29EE" w:rsidRPr="00FB4BA4" w:rsidRDefault="001E29EE" w:rsidP="001E29EE">
            <w:pPr>
              <w:spacing w:after="0" w:line="240" w:lineRule="auto"/>
              <w:ind w:left="176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Male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7B51BD" w14:textId="26E58853" w:rsidR="001E29EE" w:rsidRPr="00FB4BA4" w:rsidRDefault="001E29EE" w:rsidP="001E29EE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proofErr w:type="gramStart"/>
            <w:r w:rsidRPr="00FB4BA4">
              <w:rPr>
                <w:rFonts w:cs="Times New Roman"/>
                <w:color w:val="auto"/>
                <w:lang w:eastAsia="en-GB"/>
              </w:rPr>
              <w:t>n</w:t>
            </w:r>
            <w:proofErr w:type="gramEnd"/>
            <w:r w:rsidRPr="00FB4BA4">
              <w:rPr>
                <w:rFonts w:cs="Times New Roman"/>
                <w:color w:val="auto"/>
                <w:lang w:eastAsia="en-GB"/>
              </w:rPr>
              <w:t xml:space="preserve"> (%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F018AA" w14:textId="0D4FF881" w:rsidR="001E29EE" w:rsidRPr="00FB4BA4" w:rsidRDefault="001E29EE" w:rsidP="001E29EE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 xml:space="preserve">5 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FBAD81" w14:textId="4FFD17CC" w:rsidR="001E29EE" w:rsidRPr="00FB4BA4" w:rsidRDefault="001E29EE" w:rsidP="001E29EE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38.5)</w:t>
            </w:r>
          </w:p>
        </w:tc>
        <w:tc>
          <w:tcPr>
            <w:tcW w:w="926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47DE26" w14:textId="3B86CA05" w:rsidR="001E29EE" w:rsidRPr="00FB4BA4" w:rsidRDefault="001E29EE" w:rsidP="001E29EE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5</w:t>
            </w:r>
          </w:p>
        </w:tc>
        <w:tc>
          <w:tcPr>
            <w:tcW w:w="1200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3C12A4" w14:textId="3D0104A6" w:rsidR="001E29EE" w:rsidRPr="00FB4BA4" w:rsidRDefault="001E29EE" w:rsidP="001E29EE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50.0)</w:t>
            </w:r>
          </w:p>
        </w:tc>
        <w:tc>
          <w:tcPr>
            <w:tcW w:w="1919" w:type="dxa"/>
            <w:gridSpan w:val="9"/>
            <w:tcBorders>
              <w:top w:val="nil"/>
              <w:left w:val="nil"/>
              <w:right w:val="nil"/>
            </w:tcBorders>
            <w:vAlign w:val="center"/>
          </w:tcPr>
          <w:p w14:paraId="1634DC7C" w14:textId="0D258213" w:rsidR="001E29EE" w:rsidRPr="00FB4BA4" w:rsidRDefault="001E29EE" w:rsidP="001E29EE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0DC9FCB0" w14:textId="16F9C0AA" w:rsidTr="00E2165E">
        <w:trPr>
          <w:gridAfter w:val="1"/>
          <w:wAfter w:w="68" w:type="dxa"/>
          <w:trHeight w:val="300"/>
          <w:jc w:val="center"/>
        </w:trPr>
        <w:tc>
          <w:tcPr>
            <w:tcW w:w="2550" w:type="dxa"/>
            <w:tcBorders>
              <w:top w:val="nil"/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noWrap/>
            <w:vAlign w:val="bottom"/>
          </w:tcPr>
          <w:p w14:paraId="77F49DDF" w14:textId="77777777" w:rsidR="00823677" w:rsidRPr="00FB4BA4" w:rsidRDefault="00823677" w:rsidP="00823677">
            <w:pPr>
              <w:spacing w:after="0" w:line="240" w:lineRule="auto"/>
              <w:rPr>
                <w:rFonts w:cs="Times New Roman"/>
                <w:b/>
                <w:bCs/>
                <w:color w:val="auto"/>
                <w:lang w:eastAsia="en-GB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noWrap/>
            <w:vAlign w:val="bottom"/>
          </w:tcPr>
          <w:p w14:paraId="7E595A6F" w14:textId="77777777" w:rsidR="00823677" w:rsidRPr="00FB4BA4" w:rsidRDefault="00823677" w:rsidP="00823677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985" w:type="dxa"/>
            <w:gridSpan w:val="9"/>
            <w:tcBorders>
              <w:top w:val="nil"/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noWrap/>
            <w:vAlign w:val="bottom"/>
          </w:tcPr>
          <w:p w14:paraId="44EF6037" w14:textId="77777777" w:rsidR="00823677" w:rsidRPr="00FB4BA4" w:rsidRDefault="00823677" w:rsidP="00823677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2126" w:type="dxa"/>
            <w:gridSpan w:val="12"/>
            <w:tcBorders>
              <w:top w:val="nil"/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noWrap/>
            <w:vAlign w:val="bottom"/>
          </w:tcPr>
          <w:p w14:paraId="2E4AFC9E" w14:textId="77777777" w:rsidR="00823677" w:rsidRPr="00FB4BA4" w:rsidRDefault="00823677" w:rsidP="00823677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919" w:type="dxa"/>
            <w:gridSpan w:val="9"/>
            <w:tcBorders>
              <w:top w:val="nil"/>
              <w:left w:val="nil"/>
              <w:bottom w:val="single" w:sz="12" w:space="0" w:color="385623" w:themeColor="accent6" w:themeShade="80"/>
              <w:right w:val="nil"/>
            </w:tcBorders>
          </w:tcPr>
          <w:p w14:paraId="0660EAEA" w14:textId="77777777" w:rsidR="00823677" w:rsidRPr="00FB4BA4" w:rsidRDefault="00823677" w:rsidP="00823677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5CEB5C12" w14:textId="77777777" w:rsidTr="00E2165E">
        <w:trPr>
          <w:gridAfter w:val="2"/>
          <w:wAfter w:w="142" w:type="dxa"/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10CA7" w14:textId="77777777" w:rsidR="004827B9" w:rsidRPr="00FB4BA4" w:rsidRDefault="004827B9" w:rsidP="000D6AF5">
            <w:pPr>
              <w:spacing w:after="0" w:line="240" w:lineRule="auto"/>
              <w:rPr>
                <w:rFonts w:cs="Times New Roman"/>
                <w:b/>
                <w:bCs/>
                <w:color w:val="auto"/>
                <w:lang w:eastAsia="en-GB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F3983" w14:textId="77777777" w:rsidR="004827B9" w:rsidRPr="00FB4BA4" w:rsidRDefault="004827B9" w:rsidP="000D6AF5">
            <w:pPr>
              <w:spacing w:after="0" w:line="240" w:lineRule="auto"/>
              <w:rPr>
                <w:rFonts w:cs="Times New Roman"/>
                <w:b/>
                <w:bCs/>
                <w:color w:val="auto"/>
                <w:lang w:eastAsia="en-GB"/>
              </w:rPr>
            </w:pPr>
          </w:p>
        </w:tc>
        <w:tc>
          <w:tcPr>
            <w:tcW w:w="184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E1E12" w14:textId="77777777" w:rsidR="004827B9" w:rsidRPr="00FB4BA4" w:rsidRDefault="004827B9" w:rsidP="000D6AF5">
            <w:pPr>
              <w:spacing w:after="0" w:line="240" w:lineRule="auto"/>
              <w:rPr>
                <w:rFonts w:cs="Times New Roman"/>
                <w:b/>
                <w:bCs/>
                <w:color w:val="auto"/>
                <w:lang w:eastAsia="en-GB"/>
              </w:rPr>
            </w:pPr>
          </w:p>
        </w:tc>
        <w:tc>
          <w:tcPr>
            <w:tcW w:w="17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47D52" w14:textId="77777777" w:rsidR="004827B9" w:rsidRPr="00FB4BA4" w:rsidRDefault="004827B9" w:rsidP="000D6AF5">
            <w:pPr>
              <w:spacing w:after="0" w:line="240" w:lineRule="auto"/>
              <w:rPr>
                <w:rFonts w:cs="Times New Roman"/>
                <w:b/>
                <w:bCs/>
                <w:color w:val="auto"/>
                <w:lang w:eastAsia="en-GB"/>
              </w:rPr>
            </w:pP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7687207" w14:textId="77777777" w:rsidR="004827B9" w:rsidRPr="00FB4BA4" w:rsidRDefault="004827B9" w:rsidP="000D6AF5">
            <w:pPr>
              <w:spacing w:after="0" w:line="240" w:lineRule="auto"/>
              <w:rPr>
                <w:rFonts w:cs="Times New Roman"/>
                <w:b/>
                <w:bCs/>
                <w:color w:val="auto"/>
                <w:lang w:eastAsia="en-GB"/>
              </w:rPr>
            </w:pPr>
          </w:p>
        </w:tc>
      </w:tr>
      <w:tr w:rsidR="00FB4BA4" w:rsidRPr="00FB4BA4" w14:paraId="5AF78101" w14:textId="2061365B" w:rsidTr="00E2165E">
        <w:trPr>
          <w:gridAfter w:val="2"/>
          <w:wAfter w:w="142" w:type="dxa"/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DA678" w14:textId="69EC9576" w:rsidR="0001563F" w:rsidRPr="00FB4BA4" w:rsidRDefault="0001563F" w:rsidP="000D6AF5">
            <w:pPr>
              <w:spacing w:after="0" w:line="240" w:lineRule="auto"/>
              <w:rPr>
                <w:rFonts w:cs="Times New Roman"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/>
                <w:bCs/>
                <w:color w:val="auto"/>
                <w:lang w:eastAsia="en-GB"/>
              </w:rPr>
              <w:t>Delivery complications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7FE92" w14:textId="77777777" w:rsidR="0001563F" w:rsidRPr="00FB4BA4" w:rsidRDefault="0001563F" w:rsidP="000D6AF5">
            <w:pPr>
              <w:spacing w:after="0" w:line="240" w:lineRule="auto"/>
              <w:rPr>
                <w:rFonts w:cs="Times New Roman"/>
                <w:b/>
                <w:bCs/>
                <w:color w:val="auto"/>
                <w:lang w:eastAsia="en-GB"/>
              </w:rPr>
            </w:pPr>
          </w:p>
        </w:tc>
        <w:tc>
          <w:tcPr>
            <w:tcW w:w="184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EAA0" w14:textId="77777777" w:rsidR="0001563F" w:rsidRPr="00FB4BA4" w:rsidRDefault="0001563F" w:rsidP="000D6AF5">
            <w:pPr>
              <w:spacing w:after="0" w:line="240" w:lineRule="auto"/>
              <w:rPr>
                <w:rFonts w:cs="Times New Roman"/>
                <w:b/>
                <w:bCs/>
                <w:color w:val="auto"/>
                <w:lang w:eastAsia="en-GB"/>
              </w:rPr>
            </w:pPr>
          </w:p>
        </w:tc>
        <w:tc>
          <w:tcPr>
            <w:tcW w:w="17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CFD2" w14:textId="77777777" w:rsidR="0001563F" w:rsidRPr="00FB4BA4" w:rsidRDefault="0001563F" w:rsidP="000D6AF5">
            <w:pPr>
              <w:spacing w:after="0" w:line="240" w:lineRule="auto"/>
              <w:rPr>
                <w:rFonts w:cs="Times New Roman"/>
                <w:b/>
                <w:bCs/>
                <w:color w:val="auto"/>
                <w:lang w:eastAsia="en-GB"/>
              </w:rPr>
            </w:pP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C6F0757" w14:textId="77777777" w:rsidR="0001563F" w:rsidRPr="00FB4BA4" w:rsidRDefault="0001563F" w:rsidP="000D6AF5">
            <w:pPr>
              <w:spacing w:after="0" w:line="240" w:lineRule="auto"/>
              <w:rPr>
                <w:rFonts w:cs="Times New Roman"/>
                <w:b/>
                <w:bCs/>
                <w:color w:val="auto"/>
                <w:lang w:eastAsia="en-GB"/>
              </w:rPr>
            </w:pPr>
          </w:p>
        </w:tc>
      </w:tr>
      <w:tr w:rsidR="00FB4BA4" w:rsidRPr="00FB4BA4" w14:paraId="29BC10B4" w14:textId="5A797CFB" w:rsidTr="00E2165E">
        <w:trPr>
          <w:gridAfter w:val="2"/>
          <w:wAfter w:w="142" w:type="dxa"/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CFBC5" w14:textId="38355CF5" w:rsidR="006B0C01" w:rsidRPr="00FB4BA4" w:rsidRDefault="006B0C01" w:rsidP="006B0C01">
            <w:pPr>
              <w:spacing w:after="0" w:line="240" w:lineRule="auto"/>
              <w:ind w:left="176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Shoulder dystocia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3B0CC" w14:textId="358415CF" w:rsidR="006B0C01" w:rsidRPr="00FB4BA4" w:rsidRDefault="006B0C01" w:rsidP="006B0C01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  <w:proofErr w:type="gramStart"/>
            <w:r w:rsidRPr="00FB4BA4">
              <w:rPr>
                <w:rFonts w:cs="Times New Roman"/>
                <w:color w:val="auto"/>
                <w:lang w:eastAsia="en-GB"/>
              </w:rPr>
              <w:t>n</w:t>
            </w:r>
            <w:proofErr w:type="gramEnd"/>
            <w:r w:rsidRPr="00FB4BA4">
              <w:rPr>
                <w:rFonts w:cs="Times New Roman"/>
                <w:color w:val="auto"/>
                <w:lang w:eastAsia="en-GB"/>
              </w:rPr>
              <w:t xml:space="preserve"> (%)</w:t>
            </w:r>
          </w:p>
        </w:tc>
        <w:tc>
          <w:tcPr>
            <w:tcW w:w="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4E71E" w14:textId="5C61CF96" w:rsidR="006B0C01" w:rsidRPr="00FB4BA4" w:rsidRDefault="006B0C01" w:rsidP="006B0C01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0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26219" w14:textId="2F658E60" w:rsidR="006B0C01" w:rsidRPr="00FB4BA4" w:rsidRDefault="006B0C01" w:rsidP="006B0C01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0.0)</w:t>
            </w:r>
          </w:p>
        </w:tc>
        <w:tc>
          <w:tcPr>
            <w:tcW w:w="7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2DEC0" w14:textId="716E5FC2" w:rsidR="006B0C01" w:rsidRPr="00FB4BA4" w:rsidRDefault="006B0C01" w:rsidP="006B0C01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0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A0058" w14:textId="325C7A7B" w:rsidR="006B0C01" w:rsidRPr="00FB4BA4" w:rsidRDefault="006B0C01" w:rsidP="006B0C01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0.0)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C8400" w14:textId="58F32AF7" w:rsidR="006B0C01" w:rsidRPr="00FB4BA4" w:rsidRDefault="006B0C01" w:rsidP="006B0C01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N/A</w:t>
            </w:r>
          </w:p>
        </w:tc>
      </w:tr>
      <w:tr w:rsidR="00FB4BA4" w:rsidRPr="00FB4BA4" w14:paraId="159714A1" w14:textId="77777777" w:rsidTr="00E2165E">
        <w:trPr>
          <w:gridAfter w:val="2"/>
          <w:wAfter w:w="142" w:type="dxa"/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79892" w14:textId="5FFF2F1E" w:rsidR="006B0C01" w:rsidRPr="00FB4BA4" w:rsidRDefault="006B0C01" w:rsidP="006B0C01">
            <w:pPr>
              <w:spacing w:after="0" w:line="240" w:lineRule="auto"/>
              <w:ind w:left="176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Missing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4C327" w14:textId="40AE40A2" w:rsidR="006B0C01" w:rsidRPr="00FB4BA4" w:rsidRDefault="00C01F6E" w:rsidP="006B0C01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 xml:space="preserve">n </w:t>
            </w:r>
          </w:p>
        </w:tc>
        <w:tc>
          <w:tcPr>
            <w:tcW w:w="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F65CB" w14:textId="4B94E807" w:rsidR="006B0C01" w:rsidRPr="00FB4BA4" w:rsidRDefault="006B0C01" w:rsidP="006B0C01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1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0E02F" w14:textId="77F2652F" w:rsidR="006B0C01" w:rsidRPr="00FB4BA4" w:rsidRDefault="006B0C01" w:rsidP="006B0C01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7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530D5" w14:textId="6A13CD30" w:rsidR="006B0C01" w:rsidRPr="00FB4BA4" w:rsidRDefault="006B0C01" w:rsidP="006B0C01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2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F3958" w14:textId="2920B037" w:rsidR="006B0C01" w:rsidRPr="00FB4BA4" w:rsidRDefault="006B0C01" w:rsidP="006B0C01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07900E" w14:textId="75AB8FD6" w:rsidR="006B0C01" w:rsidRPr="00FB4BA4" w:rsidRDefault="006B0C01" w:rsidP="006B0C01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2E2D92" w14:textId="77777777" w:rsidR="006B0C01" w:rsidRPr="00FB4BA4" w:rsidRDefault="006B0C01" w:rsidP="006B0C01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6FE86ACC" w14:textId="68D00BC6" w:rsidTr="00E2165E">
        <w:trPr>
          <w:gridAfter w:val="2"/>
          <w:wAfter w:w="142" w:type="dxa"/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3E488" w14:textId="77777777" w:rsidR="006B0C01" w:rsidRPr="00FB4BA4" w:rsidRDefault="006B0C01" w:rsidP="006B0C01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31937" w14:textId="77777777" w:rsidR="006B0C01" w:rsidRPr="00FB4BA4" w:rsidRDefault="006B0C01" w:rsidP="006B0C01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84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B045C" w14:textId="77777777" w:rsidR="006B0C01" w:rsidRPr="00FB4BA4" w:rsidRDefault="006B0C01" w:rsidP="006B0C01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7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30BCC" w14:textId="77777777" w:rsidR="006B0C01" w:rsidRPr="00FB4BA4" w:rsidRDefault="006B0C01" w:rsidP="006B0C01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060A418" w14:textId="77777777" w:rsidR="006B0C01" w:rsidRPr="00FB4BA4" w:rsidRDefault="006B0C01" w:rsidP="006B0C01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7974A5E5" w14:textId="6683D52E" w:rsidTr="00E2165E">
        <w:trPr>
          <w:gridAfter w:val="2"/>
          <w:wAfter w:w="142" w:type="dxa"/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5FE35" w14:textId="0C737CAE" w:rsidR="006B0C01" w:rsidRPr="00FB4BA4" w:rsidRDefault="006B0C01" w:rsidP="006B0C01">
            <w:pPr>
              <w:spacing w:after="0" w:line="240" w:lineRule="auto"/>
              <w:rPr>
                <w:rFonts w:cs="Times New Roman"/>
                <w:b/>
                <w:color w:val="auto"/>
                <w:lang w:eastAsia="en-GB"/>
              </w:rPr>
            </w:pPr>
            <w:r w:rsidRPr="00FB4BA4">
              <w:rPr>
                <w:rFonts w:cs="Times New Roman"/>
                <w:b/>
                <w:color w:val="auto"/>
                <w:lang w:eastAsia="en-GB"/>
              </w:rPr>
              <w:t xml:space="preserve">Apgar score 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618E2" w14:textId="4582D8E8" w:rsidR="006B0C01" w:rsidRPr="00FB4BA4" w:rsidRDefault="006B0C01" w:rsidP="006B0C01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84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589F1" w14:textId="77777777" w:rsidR="006B0C01" w:rsidRPr="00FB4BA4" w:rsidRDefault="006B0C01" w:rsidP="006B0C01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7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9B580" w14:textId="77777777" w:rsidR="006B0C01" w:rsidRPr="00FB4BA4" w:rsidRDefault="006B0C01" w:rsidP="006B0C01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A9622D8" w14:textId="77777777" w:rsidR="006B0C01" w:rsidRPr="00FB4BA4" w:rsidRDefault="006B0C01" w:rsidP="006B0C01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6E51F89F" w14:textId="6216CA46" w:rsidTr="00E2165E">
        <w:trPr>
          <w:gridAfter w:val="2"/>
          <w:wAfter w:w="142" w:type="dxa"/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9F0D5" w14:textId="2A1E8F25" w:rsidR="006B0C01" w:rsidRPr="00FB4BA4" w:rsidRDefault="00CB5FA1" w:rsidP="006B0C01">
            <w:pPr>
              <w:spacing w:after="0" w:line="240" w:lineRule="auto"/>
              <w:ind w:left="176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&lt;</w:t>
            </w:r>
            <w:r w:rsidR="006B0C01" w:rsidRPr="00FB4BA4">
              <w:rPr>
                <w:rFonts w:cs="Times New Roman"/>
                <w:color w:val="auto"/>
                <w:lang w:eastAsia="en-GB"/>
              </w:rPr>
              <w:t xml:space="preserve"> 7 at 5 minutes of age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8D2D4" w14:textId="3218B378" w:rsidR="006B0C01" w:rsidRPr="00FB4BA4" w:rsidRDefault="006B0C01" w:rsidP="006B0C01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  <w:proofErr w:type="gramStart"/>
            <w:r w:rsidRPr="00FB4BA4">
              <w:rPr>
                <w:rFonts w:cs="Times New Roman"/>
                <w:color w:val="auto"/>
                <w:lang w:eastAsia="en-GB"/>
              </w:rPr>
              <w:t>n</w:t>
            </w:r>
            <w:proofErr w:type="gramEnd"/>
            <w:r w:rsidRPr="00FB4BA4">
              <w:rPr>
                <w:rFonts w:cs="Times New Roman"/>
                <w:color w:val="auto"/>
                <w:lang w:eastAsia="en-GB"/>
              </w:rPr>
              <w:t xml:space="preserve"> (%)</w:t>
            </w:r>
          </w:p>
        </w:tc>
        <w:tc>
          <w:tcPr>
            <w:tcW w:w="71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6D0B9" w14:textId="786B9DB1" w:rsidR="006B0C01" w:rsidRPr="00FB4BA4" w:rsidRDefault="006B0C01" w:rsidP="006B0C01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0</w:t>
            </w:r>
          </w:p>
        </w:tc>
        <w:tc>
          <w:tcPr>
            <w:tcW w:w="1134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CD260" w14:textId="791A75C8" w:rsidR="006B0C01" w:rsidRPr="00FB4BA4" w:rsidRDefault="006B0C01" w:rsidP="006B0C01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0.0)</w:t>
            </w:r>
          </w:p>
        </w:tc>
        <w:tc>
          <w:tcPr>
            <w:tcW w:w="709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72CD2" w14:textId="072574FE" w:rsidR="006B0C01" w:rsidRPr="00FB4BA4" w:rsidRDefault="006B0C01" w:rsidP="006B0C01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0</w:t>
            </w:r>
          </w:p>
        </w:tc>
        <w:tc>
          <w:tcPr>
            <w:tcW w:w="992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F9207" w14:textId="4305E726" w:rsidR="006B0C01" w:rsidRPr="00FB4BA4" w:rsidRDefault="006B0C01" w:rsidP="006B0C01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0.0)</w:t>
            </w:r>
          </w:p>
        </w:tc>
        <w:tc>
          <w:tcPr>
            <w:tcW w:w="1701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1F5AD00D" w14:textId="721C22B4" w:rsidR="006B0C01" w:rsidRPr="00FB4BA4" w:rsidRDefault="00CB5FA1" w:rsidP="00CB5FA1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N/A</w:t>
            </w:r>
          </w:p>
        </w:tc>
      </w:tr>
      <w:tr w:rsidR="00FB4BA4" w:rsidRPr="00FB4BA4" w14:paraId="40D2F001" w14:textId="2E2EFFAA" w:rsidTr="00E2165E">
        <w:trPr>
          <w:gridAfter w:val="2"/>
          <w:wAfter w:w="142" w:type="dxa"/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D3D74" w14:textId="77777777" w:rsidR="006B0C01" w:rsidRPr="00FB4BA4" w:rsidRDefault="006B0C01" w:rsidP="006B0C01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B36FA" w14:textId="77777777" w:rsidR="006B0C01" w:rsidRPr="00FB4BA4" w:rsidRDefault="006B0C01" w:rsidP="006B0C01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84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8D243" w14:textId="77777777" w:rsidR="006B0C01" w:rsidRPr="00FB4BA4" w:rsidRDefault="006B0C01" w:rsidP="006B0C01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7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72C14" w14:textId="77777777" w:rsidR="006B0C01" w:rsidRPr="00FB4BA4" w:rsidRDefault="006B0C01" w:rsidP="006B0C01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C12F326" w14:textId="77777777" w:rsidR="006B0C01" w:rsidRPr="00FB4BA4" w:rsidRDefault="006B0C01" w:rsidP="006B0C01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599B68EE" w14:textId="5E06E334" w:rsidTr="00E2165E">
        <w:trPr>
          <w:gridAfter w:val="2"/>
          <w:wAfter w:w="142" w:type="dxa"/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E3033" w14:textId="18545E51" w:rsidR="006B0C01" w:rsidRPr="00FB4BA4" w:rsidRDefault="006B0C01" w:rsidP="006B0C01">
            <w:pPr>
              <w:spacing w:after="0" w:line="240" w:lineRule="auto"/>
              <w:rPr>
                <w:rFonts w:cs="Times New Roman"/>
                <w:b/>
                <w:color w:val="auto"/>
                <w:lang w:eastAsia="en-GB"/>
              </w:rPr>
            </w:pPr>
            <w:r w:rsidRPr="00FB4BA4">
              <w:rPr>
                <w:rFonts w:cs="Times New Roman"/>
                <w:b/>
                <w:color w:val="auto"/>
                <w:lang w:eastAsia="en-GB"/>
              </w:rPr>
              <w:t>Neonatal complications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C0C91" w14:textId="77777777" w:rsidR="006B0C01" w:rsidRPr="00FB4BA4" w:rsidRDefault="006B0C01" w:rsidP="006B0C01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84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AC9DA" w14:textId="77777777" w:rsidR="006B0C01" w:rsidRPr="00FB4BA4" w:rsidRDefault="006B0C01" w:rsidP="006B0C01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7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E8C5B" w14:textId="77777777" w:rsidR="006B0C01" w:rsidRPr="00FB4BA4" w:rsidRDefault="006B0C01" w:rsidP="006B0C01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9471908" w14:textId="77777777" w:rsidR="006B0C01" w:rsidRPr="00FB4BA4" w:rsidRDefault="006B0C01" w:rsidP="006B0C01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45E6EF48" w14:textId="47982B43" w:rsidTr="00E2165E">
        <w:trPr>
          <w:gridAfter w:val="2"/>
          <w:wAfter w:w="142" w:type="dxa"/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565A0" w14:textId="2461AA2D" w:rsidR="0030093D" w:rsidRPr="00FB4BA4" w:rsidRDefault="0030093D" w:rsidP="00F34275">
            <w:pPr>
              <w:pStyle w:val="Default"/>
              <w:ind w:left="176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B4BA4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Transient </w:t>
            </w:r>
            <w:proofErr w:type="spellStart"/>
            <w:r w:rsidRPr="00FB4BA4">
              <w:rPr>
                <w:rFonts w:asciiTheme="minorHAnsi" w:hAnsiTheme="minorHAnsi"/>
                <w:color w:val="auto"/>
                <w:sz w:val="22"/>
                <w:szCs w:val="22"/>
              </w:rPr>
              <w:t>tachypnea</w:t>
            </w:r>
            <w:proofErr w:type="spellEnd"/>
            <w:r w:rsidRPr="00FB4BA4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of the </w:t>
            </w:r>
            <w:proofErr w:type="spellStart"/>
            <w:r w:rsidRPr="00FB4BA4">
              <w:rPr>
                <w:rFonts w:asciiTheme="minorHAnsi" w:hAnsiTheme="minorHAnsi"/>
                <w:color w:val="auto"/>
                <w:sz w:val="22"/>
                <w:szCs w:val="22"/>
              </w:rPr>
              <w:t>newborn</w:t>
            </w:r>
            <w:proofErr w:type="spellEnd"/>
            <w:r w:rsidRPr="00FB4BA4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(TTN) 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88BEE" w14:textId="3838EAE1" w:rsidR="0030093D" w:rsidRPr="00FB4BA4" w:rsidRDefault="0030093D" w:rsidP="006005F8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proofErr w:type="gramStart"/>
            <w:r w:rsidRPr="00FB4BA4">
              <w:rPr>
                <w:rFonts w:cs="Times New Roman"/>
                <w:color w:val="auto"/>
                <w:lang w:eastAsia="en-GB"/>
              </w:rPr>
              <w:t>n</w:t>
            </w:r>
            <w:proofErr w:type="gramEnd"/>
            <w:r w:rsidRPr="00FB4BA4">
              <w:rPr>
                <w:rFonts w:cs="Times New Roman"/>
                <w:color w:val="auto"/>
                <w:lang w:eastAsia="en-GB"/>
              </w:rPr>
              <w:t xml:space="preserve"> (%)</w:t>
            </w:r>
          </w:p>
        </w:tc>
        <w:tc>
          <w:tcPr>
            <w:tcW w:w="71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63E271" w14:textId="13599F7A" w:rsidR="0030093D" w:rsidRPr="00FB4BA4" w:rsidRDefault="0030093D" w:rsidP="0030093D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1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4D1D60" w14:textId="7047CE4E" w:rsidR="0030093D" w:rsidRPr="00FB4BA4" w:rsidRDefault="0030093D" w:rsidP="0030093D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7.7)</w:t>
            </w:r>
          </w:p>
        </w:tc>
        <w:tc>
          <w:tcPr>
            <w:tcW w:w="709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C1B8DE" w14:textId="0DC26F04" w:rsidR="0030093D" w:rsidRPr="00FB4BA4" w:rsidRDefault="0030093D" w:rsidP="0030093D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0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6CC5A3" w14:textId="7729967C" w:rsidR="0030093D" w:rsidRPr="00FB4BA4" w:rsidRDefault="0030093D" w:rsidP="0030093D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0.0)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33C07DA3" w14:textId="4B447307" w:rsidR="0030093D" w:rsidRPr="00FB4BA4" w:rsidRDefault="0030093D" w:rsidP="0030093D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N/A</w:t>
            </w:r>
          </w:p>
        </w:tc>
      </w:tr>
      <w:tr w:rsidR="00FB4BA4" w:rsidRPr="00FB4BA4" w14:paraId="34B61E55" w14:textId="7AA096F3" w:rsidTr="00E2165E">
        <w:trPr>
          <w:gridAfter w:val="2"/>
          <w:wAfter w:w="142" w:type="dxa"/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67ABE" w14:textId="62F57A2C" w:rsidR="0030093D" w:rsidRPr="00FB4BA4" w:rsidRDefault="0030093D" w:rsidP="00F34275">
            <w:pPr>
              <w:spacing w:after="0" w:line="240" w:lineRule="auto"/>
              <w:ind w:left="176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Respiratory distress syndrome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F9FD8" w14:textId="0F26121B" w:rsidR="0030093D" w:rsidRPr="00FB4BA4" w:rsidRDefault="0030093D" w:rsidP="0030093D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  <w:proofErr w:type="gramStart"/>
            <w:r w:rsidRPr="00FB4BA4">
              <w:rPr>
                <w:rFonts w:cs="Times New Roman"/>
                <w:color w:val="auto"/>
                <w:lang w:eastAsia="en-GB"/>
              </w:rPr>
              <w:t>n</w:t>
            </w:r>
            <w:proofErr w:type="gramEnd"/>
            <w:r w:rsidRPr="00FB4BA4">
              <w:rPr>
                <w:rFonts w:cs="Times New Roman"/>
                <w:color w:val="auto"/>
                <w:lang w:eastAsia="en-GB"/>
              </w:rPr>
              <w:t xml:space="preserve"> (%)</w:t>
            </w:r>
          </w:p>
        </w:tc>
        <w:tc>
          <w:tcPr>
            <w:tcW w:w="710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E9E9EF" w14:textId="48D7C6E3" w:rsidR="0030093D" w:rsidRPr="00FB4BA4" w:rsidRDefault="0030093D" w:rsidP="0030093D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0</w:t>
            </w:r>
          </w:p>
        </w:tc>
        <w:tc>
          <w:tcPr>
            <w:tcW w:w="1134" w:type="dxa"/>
            <w:gridSpan w:val="7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B3EC9F" w14:textId="18F5D812" w:rsidR="0030093D" w:rsidRPr="00FB4BA4" w:rsidRDefault="0030093D" w:rsidP="0030093D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0.0)</w:t>
            </w:r>
          </w:p>
        </w:tc>
        <w:tc>
          <w:tcPr>
            <w:tcW w:w="709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216759" w14:textId="0CB1497A" w:rsidR="0030093D" w:rsidRPr="00FB4BA4" w:rsidRDefault="0030093D" w:rsidP="0030093D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0</w:t>
            </w:r>
          </w:p>
        </w:tc>
        <w:tc>
          <w:tcPr>
            <w:tcW w:w="992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8970B7" w14:textId="085C7DF4" w:rsidR="0030093D" w:rsidRPr="00FB4BA4" w:rsidRDefault="0030093D" w:rsidP="0030093D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0.0)</w:t>
            </w:r>
          </w:p>
        </w:tc>
        <w:tc>
          <w:tcPr>
            <w:tcW w:w="1701" w:type="dxa"/>
            <w:gridSpan w:val="6"/>
            <w:tcBorders>
              <w:left w:val="nil"/>
              <w:right w:val="nil"/>
            </w:tcBorders>
            <w:vAlign w:val="center"/>
          </w:tcPr>
          <w:p w14:paraId="7DCBE614" w14:textId="210EB41E" w:rsidR="0030093D" w:rsidRPr="00FB4BA4" w:rsidRDefault="0030093D" w:rsidP="0030093D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N/A</w:t>
            </w:r>
          </w:p>
        </w:tc>
      </w:tr>
      <w:tr w:rsidR="00FB4BA4" w:rsidRPr="00FB4BA4" w14:paraId="14647E33" w14:textId="12468C92" w:rsidTr="00E2165E">
        <w:trPr>
          <w:gridAfter w:val="2"/>
          <w:wAfter w:w="142" w:type="dxa"/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6747A" w14:textId="7E5CC804" w:rsidR="0030093D" w:rsidRPr="00FB4BA4" w:rsidRDefault="0030093D" w:rsidP="00F34275">
            <w:pPr>
              <w:spacing w:after="0" w:line="240" w:lineRule="auto"/>
              <w:ind w:left="176"/>
              <w:rPr>
                <w:rFonts w:cs="Times New Roman"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Cs/>
                <w:color w:val="auto"/>
                <w:lang w:eastAsia="en-GB"/>
              </w:rPr>
              <w:t>Hyaline membrane disease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F3EBD" w14:textId="429151AD" w:rsidR="0030093D" w:rsidRPr="00FB4BA4" w:rsidRDefault="0030093D" w:rsidP="0030093D">
            <w:pPr>
              <w:spacing w:after="0" w:line="240" w:lineRule="auto"/>
              <w:rPr>
                <w:rFonts w:cs="Times New Roman"/>
                <w:b/>
                <w:bCs/>
                <w:color w:val="auto"/>
                <w:lang w:eastAsia="en-GB"/>
              </w:rPr>
            </w:pPr>
            <w:proofErr w:type="gramStart"/>
            <w:r w:rsidRPr="00FB4BA4">
              <w:rPr>
                <w:rFonts w:cs="Times New Roman"/>
                <w:color w:val="auto"/>
                <w:lang w:eastAsia="en-GB"/>
              </w:rPr>
              <w:t>n</w:t>
            </w:r>
            <w:proofErr w:type="gramEnd"/>
            <w:r w:rsidRPr="00FB4BA4">
              <w:rPr>
                <w:rFonts w:cs="Times New Roman"/>
                <w:color w:val="auto"/>
                <w:lang w:eastAsia="en-GB"/>
              </w:rPr>
              <w:t xml:space="preserve"> (%)</w:t>
            </w:r>
          </w:p>
        </w:tc>
        <w:tc>
          <w:tcPr>
            <w:tcW w:w="710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A1555C" w14:textId="68295D21" w:rsidR="0030093D" w:rsidRPr="00FB4BA4" w:rsidRDefault="0030093D" w:rsidP="0030093D">
            <w:pPr>
              <w:spacing w:after="0" w:line="240" w:lineRule="auto"/>
              <w:jc w:val="right"/>
              <w:rPr>
                <w:rFonts w:cs="Times New Roman"/>
                <w:b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0</w:t>
            </w:r>
          </w:p>
        </w:tc>
        <w:tc>
          <w:tcPr>
            <w:tcW w:w="1134" w:type="dxa"/>
            <w:gridSpan w:val="7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36D15F" w14:textId="15E697FA" w:rsidR="0030093D" w:rsidRPr="00FB4BA4" w:rsidRDefault="0030093D" w:rsidP="0030093D">
            <w:pPr>
              <w:spacing w:after="0" w:line="240" w:lineRule="auto"/>
              <w:jc w:val="left"/>
              <w:rPr>
                <w:rFonts w:cs="Times New Roman"/>
                <w:b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0.0)</w:t>
            </w:r>
          </w:p>
        </w:tc>
        <w:tc>
          <w:tcPr>
            <w:tcW w:w="709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58F2DD" w14:textId="55FE6757" w:rsidR="0030093D" w:rsidRPr="00FB4BA4" w:rsidRDefault="0030093D" w:rsidP="0030093D">
            <w:pPr>
              <w:spacing w:after="0" w:line="240" w:lineRule="auto"/>
              <w:jc w:val="right"/>
              <w:rPr>
                <w:rFonts w:cs="Times New Roman"/>
                <w:b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0</w:t>
            </w:r>
          </w:p>
        </w:tc>
        <w:tc>
          <w:tcPr>
            <w:tcW w:w="992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0AF4F7" w14:textId="1BCF5770" w:rsidR="0030093D" w:rsidRPr="00FB4BA4" w:rsidRDefault="0030093D" w:rsidP="0030093D">
            <w:pPr>
              <w:spacing w:after="0" w:line="240" w:lineRule="auto"/>
              <w:jc w:val="left"/>
              <w:rPr>
                <w:rFonts w:cs="Times New Roman"/>
                <w:b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0.0)</w:t>
            </w:r>
          </w:p>
        </w:tc>
        <w:tc>
          <w:tcPr>
            <w:tcW w:w="1701" w:type="dxa"/>
            <w:gridSpan w:val="6"/>
            <w:tcBorders>
              <w:left w:val="nil"/>
              <w:right w:val="nil"/>
            </w:tcBorders>
            <w:vAlign w:val="center"/>
          </w:tcPr>
          <w:p w14:paraId="378B87E5" w14:textId="4C20B10C" w:rsidR="0030093D" w:rsidRPr="00FB4BA4" w:rsidRDefault="0030093D" w:rsidP="0030093D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N/A</w:t>
            </w:r>
          </w:p>
        </w:tc>
      </w:tr>
      <w:tr w:rsidR="00FB4BA4" w:rsidRPr="00FB4BA4" w14:paraId="76D15E60" w14:textId="7EE92146" w:rsidTr="00E2165E">
        <w:trPr>
          <w:gridAfter w:val="2"/>
          <w:wAfter w:w="142" w:type="dxa"/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A3587" w14:textId="48724015" w:rsidR="0030093D" w:rsidRPr="00FB4BA4" w:rsidRDefault="0030093D" w:rsidP="00F34275">
            <w:pPr>
              <w:spacing w:after="0" w:line="240" w:lineRule="auto"/>
              <w:ind w:left="176"/>
              <w:jc w:val="left"/>
              <w:rPr>
                <w:rFonts w:cs="Times New Roman"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Cs/>
                <w:color w:val="auto"/>
                <w:lang w:eastAsia="en-GB"/>
              </w:rPr>
              <w:t>Jaundice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4756E" w14:textId="5BF738B5" w:rsidR="0030093D" w:rsidRPr="00FB4BA4" w:rsidRDefault="0030093D" w:rsidP="0030093D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proofErr w:type="gramStart"/>
            <w:r w:rsidRPr="00FB4BA4">
              <w:rPr>
                <w:rFonts w:cs="Times New Roman"/>
                <w:color w:val="auto"/>
                <w:lang w:eastAsia="en-GB"/>
              </w:rPr>
              <w:t>n</w:t>
            </w:r>
            <w:proofErr w:type="gramEnd"/>
            <w:r w:rsidRPr="00FB4BA4">
              <w:rPr>
                <w:rFonts w:cs="Times New Roman"/>
                <w:color w:val="auto"/>
                <w:lang w:eastAsia="en-GB"/>
              </w:rPr>
              <w:t xml:space="preserve"> (%)</w:t>
            </w:r>
          </w:p>
        </w:tc>
        <w:tc>
          <w:tcPr>
            <w:tcW w:w="710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C2B1E8" w14:textId="623E6C3B" w:rsidR="0030093D" w:rsidRPr="00FB4BA4" w:rsidRDefault="0030093D" w:rsidP="0030093D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1</w:t>
            </w:r>
          </w:p>
        </w:tc>
        <w:tc>
          <w:tcPr>
            <w:tcW w:w="1134" w:type="dxa"/>
            <w:gridSpan w:val="7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49BA54" w14:textId="0FCB0BEC" w:rsidR="0030093D" w:rsidRPr="00FB4BA4" w:rsidRDefault="0030093D" w:rsidP="0030093D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7.7)</w:t>
            </w:r>
          </w:p>
        </w:tc>
        <w:tc>
          <w:tcPr>
            <w:tcW w:w="709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DB0A47" w14:textId="7C5A2D90" w:rsidR="0030093D" w:rsidRPr="00FB4BA4" w:rsidRDefault="0030093D" w:rsidP="0030093D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2</w:t>
            </w:r>
          </w:p>
        </w:tc>
        <w:tc>
          <w:tcPr>
            <w:tcW w:w="992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7DF94A" w14:textId="2A92F143" w:rsidR="0030093D" w:rsidRPr="00FB4BA4" w:rsidRDefault="0030093D" w:rsidP="0030093D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20.0)</w:t>
            </w:r>
          </w:p>
        </w:tc>
        <w:tc>
          <w:tcPr>
            <w:tcW w:w="1701" w:type="dxa"/>
            <w:gridSpan w:val="6"/>
            <w:tcBorders>
              <w:left w:val="nil"/>
              <w:right w:val="nil"/>
            </w:tcBorders>
            <w:vAlign w:val="center"/>
          </w:tcPr>
          <w:p w14:paraId="50AE6667" w14:textId="78E78C46" w:rsidR="0030093D" w:rsidRPr="00FB4BA4" w:rsidRDefault="00C355A3" w:rsidP="0030093D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N/A</w:t>
            </w:r>
          </w:p>
        </w:tc>
      </w:tr>
      <w:tr w:rsidR="00FB4BA4" w:rsidRPr="00FB4BA4" w14:paraId="09836073" w14:textId="4D9B4D84" w:rsidTr="00E2165E">
        <w:trPr>
          <w:gridAfter w:val="2"/>
          <w:wAfter w:w="142" w:type="dxa"/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E888D" w14:textId="62113E91" w:rsidR="0030093D" w:rsidRPr="00FB4BA4" w:rsidRDefault="0030093D" w:rsidP="00F34275">
            <w:pPr>
              <w:spacing w:after="0" w:line="240" w:lineRule="auto"/>
              <w:ind w:left="176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Need for phototherapy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976D9" w14:textId="36474FF2" w:rsidR="0030093D" w:rsidRPr="00FB4BA4" w:rsidRDefault="0030093D" w:rsidP="006E42BC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proofErr w:type="gramStart"/>
            <w:r w:rsidRPr="00FB4BA4">
              <w:rPr>
                <w:rFonts w:cs="Times New Roman"/>
                <w:color w:val="auto"/>
                <w:lang w:eastAsia="en-GB"/>
              </w:rPr>
              <w:t>n</w:t>
            </w:r>
            <w:proofErr w:type="gramEnd"/>
            <w:r w:rsidRPr="00FB4BA4">
              <w:rPr>
                <w:rFonts w:cs="Times New Roman"/>
                <w:color w:val="auto"/>
                <w:lang w:eastAsia="en-GB"/>
              </w:rPr>
              <w:t xml:space="preserve"> (%)</w:t>
            </w:r>
          </w:p>
        </w:tc>
        <w:tc>
          <w:tcPr>
            <w:tcW w:w="710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4A4022" w14:textId="7E9F9F56" w:rsidR="0030093D" w:rsidRPr="00FB4BA4" w:rsidRDefault="0030093D" w:rsidP="0030093D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1</w:t>
            </w:r>
          </w:p>
        </w:tc>
        <w:tc>
          <w:tcPr>
            <w:tcW w:w="1134" w:type="dxa"/>
            <w:gridSpan w:val="7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10C59" w14:textId="4CB0919D" w:rsidR="0030093D" w:rsidRPr="00FB4BA4" w:rsidRDefault="0030093D" w:rsidP="0030093D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7.7)</w:t>
            </w:r>
          </w:p>
        </w:tc>
        <w:tc>
          <w:tcPr>
            <w:tcW w:w="709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76E638" w14:textId="2CCF191D" w:rsidR="0030093D" w:rsidRPr="00FB4BA4" w:rsidRDefault="0030093D" w:rsidP="0030093D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2</w:t>
            </w:r>
          </w:p>
        </w:tc>
        <w:tc>
          <w:tcPr>
            <w:tcW w:w="992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435792" w14:textId="200348A6" w:rsidR="0030093D" w:rsidRPr="00FB4BA4" w:rsidRDefault="0030093D" w:rsidP="0030093D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20.0)</w:t>
            </w:r>
          </w:p>
        </w:tc>
        <w:tc>
          <w:tcPr>
            <w:tcW w:w="1701" w:type="dxa"/>
            <w:gridSpan w:val="6"/>
            <w:tcBorders>
              <w:left w:val="nil"/>
              <w:right w:val="nil"/>
            </w:tcBorders>
            <w:vAlign w:val="center"/>
          </w:tcPr>
          <w:p w14:paraId="59F9A176" w14:textId="5903FCFD" w:rsidR="0030093D" w:rsidRPr="00FB4BA4" w:rsidRDefault="00C355A3" w:rsidP="0030093D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N/A</w:t>
            </w:r>
          </w:p>
        </w:tc>
      </w:tr>
      <w:tr w:rsidR="00FB4BA4" w:rsidRPr="00FB4BA4" w14:paraId="4985EF32" w14:textId="58B403E8" w:rsidTr="00E2165E">
        <w:trPr>
          <w:gridAfter w:val="2"/>
          <w:wAfter w:w="142" w:type="dxa"/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7C60A" w14:textId="72AF2FD8" w:rsidR="0030093D" w:rsidRPr="00FB4BA4" w:rsidRDefault="0030093D" w:rsidP="00F34275">
            <w:pPr>
              <w:spacing w:after="0" w:line="240" w:lineRule="auto"/>
              <w:ind w:left="176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Polycythaemia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53230" w14:textId="68D2C8BC" w:rsidR="0030093D" w:rsidRPr="00FB4BA4" w:rsidRDefault="0030093D" w:rsidP="0030093D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  <w:proofErr w:type="gramStart"/>
            <w:r w:rsidRPr="00FB4BA4">
              <w:rPr>
                <w:rFonts w:cs="Times New Roman"/>
                <w:color w:val="auto"/>
                <w:lang w:eastAsia="en-GB"/>
              </w:rPr>
              <w:t>n</w:t>
            </w:r>
            <w:proofErr w:type="gramEnd"/>
            <w:r w:rsidRPr="00FB4BA4">
              <w:rPr>
                <w:rFonts w:cs="Times New Roman"/>
                <w:color w:val="auto"/>
                <w:lang w:eastAsia="en-GB"/>
              </w:rPr>
              <w:t xml:space="preserve"> (%)</w:t>
            </w:r>
          </w:p>
        </w:tc>
        <w:tc>
          <w:tcPr>
            <w:tcW w:w="710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0661F2" w14:textId="0AC9D52A" w:rsidR="0030093D" w:rsidRPr="00FB4BA4" w:rsidRDefault="0030093D" w:rsidP="0030093D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0</w:t>
            </w:r>
          </w:p>
        </w:tc>
        <w:tc>
          <w:tcPr>
            <w:tcW w:w="1134" w:type="dxa"/>
            <w:gridSpan w:val="7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33635B" w14:textId="7C03728A" w:rsidR="0030093D" w:rsidRPr="00FB4BA4" w:rsidRDefault="0030093D" w:rsidP="0030093D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0.0)</w:t>
            </w:r>
          </w:p>
        </w:tc>
        <w:tc>
          <w:tcPr>
            <w:tcW w:w="709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5F5D4B" w14:textId="7ACE221D" w:rsidR="0030093D" w:rsidRPr="00FB4BA4" w:rsidRDefault="0030093D" w:rsidP="0030093D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0</w:t>
            </w:r>
          </w:p>
        </w:tc>
        <w:tc>
          <w:tcPr>
            <w:tcW w:w="992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778715" w14:textId="50FFA7D6" w:rsidR="0030093D" w:rsidRPr="00FB4BA4" w:rsidRDefault="0030093D" w:rsidP="0030093D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0.0)</w:t>
            </w:r>
          </w:p>
        </w:tc>
        <w:tc>
          <w:tcPr>
            <w:tcW w:w="1701" w:type="dxa"/>
            <w:gridSpan w:val="6"/>
            <w:tcBorders>
              <w:left w:val="nil"/>
              <w:right w:val="nil"/>
            </w:tcBorders>
            <w:vAlign w:val="center"/>
          </w:tcPr>
          <w:p w14:paraId="0D06C588" w14:textId="148CAD1D" w:rsidR="0030093D" w:rsidRPr="00FB4BA4" w:rsidRDefault="0030093D" w:rsidP="0030093D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N/A</w:t>
            </w:r>
          </w:p>
        </w:tc>
      </w:tr>
      <w:tr w:rsidR="00FB4BA4" w:rsidRPr="00FB4BA4" w14:paraId="0D83DCE1" w14:textId="57D4BB9C" w:rsidTr="00E2165E">
        <w:trPr>
          <w:gridAfter w:val="2"/>
          <w:wAfter w:w="142" w:type="dxa"/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B5578" w14:textId="0EB64A9A" w:rsidR="0030093D" w:rsidRPr="00FB4BA4" w:rsidRDefault="0030093D" w:rsidP="00F34275">
            <w:pPr>
              <w:spacing w:after="0" w:line="240" w:lineRule="auto"/>
              <w:ind w:left="176"/>
              <w:rPr>
                <w:rFonts w:cs="Times New Roman"/>
                <w:color w:val="auto"/>
                <w:lang w:eastAsia="en-GB"/>
              </w:rPr>
            </w:pPr>
            <w:proofErr w:type="spellStart"/>
            <w:r w:rsidRPr="00FB4BA4">
              <w:rPr>
                <w:rFonts w:cs="Times New Roman"/>
                <w:color w:val="auto"/>
                <w:lang w:eastAsia="en-GB"/>
              </w:rPr>
              <w:t>Fetal</w:t>
            </w:r>
            <w:proofErr w:type="spellEnd"/>
            <w:r w:rsidRPr="00FB4BA4">
              <w:rPr>
                <w:rFonts w:cs="Times New Roman"/>
                <w:color w:val="auto"/>
                <w:lang w:eastAsia="en-GB"/>
              </w:rPr>
              <w:t xml:space="preserve"> anomaly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AB3E3" w14:textId="4EAF68AF" w:rsidR="0030093D" w:rsidRPr="00FB4BA4" w:rsidRDefault="0030093D" w:rsidP="0030093D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  <w:proofErr w:type="gramStart"/>
            <w:r w:rsidRPr="00FB4BA4">
              <w:rPr>
                <w:rFonts w:cs="Times New Roman"/>
                <w:color w:val="auto"/>
                <w:lang w:eastAsia="en-GB"/>
              </w:rPr>
              <w:t>n</w:t>
            </w:r>
            <w:proofErr w:type="gramEnd"/>
            <w:r w:rsidRPr="00FB4BA4">
              <w:rPr>
                <w:rFonts w:cs="Times New Roman"/>
                <w:color w:val="auto"/>
                <w:lang w:eastAsia="en-GB"/>
              </w:rPr>
              <w:t xml:space="preserve"> (%)</w:t>
            </w:r>
          </w:p>
        </w:tc>
        <w:tc>
          <w:tcPr>
            <w:tcW w:w="710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22D0FC" w14:textId="4603C55F" w:rsidR="0030093D" w:rsidRPr="00FB4BA4" w:rsidRDefault="0030093D" w:rsidP="0030093D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0</w:t>
            </w:r>
          </w:p>
        </w:tc>
        <w:tc>
          <w:tcPr>
            <w:tcW w:w="1134" w:type="dxa"/>
            <w:gridSpan w:val="7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E3D664" w14:textId="19B79B37" w:rsidR="0030093D" w:rsidRPr="00FB4BA4" w:rsidRDefault="0030093D" w:rsidP="0030093D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0.0)</w:t>
            </w:r>
          </w:p>
        </w:tc>
        <w:tc>
          <w:tcPr>
            <w:tcW w:w="709" w:type="dxa"/>
            <w:gridSpan w:val="6"/>
            <w:tcBorders>
              <w:left w:val="nil"/>
              <w:right w:val="nil"/>
            </w:tcBorders>
            <w:shd w:val="clear" w:color="auto" w:fill="auto"/>
            <w:noWrap/>
          </w:tcPr>
          <w:p w14:paraId="09E30F09" w14:textId="73DA00E2" w:rsidR="0030093D" w:rsidRPr="00FB4BA4" w:rsidRDefault="0030093D" w:rsidP="0030093D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1</w:t>
            </w:r>
          </w:p>
        </w:tc>
        <w:tc>
          <w:tcPr>
            <w:tcW w:w="992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09A4ACBF" w14:textId="0D60C5A8" w:rsidR="0030093D" w:rsidRPr="00FB4BA4" w:rsidRDefault="0030093D" w:rsidP="0030093D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10.0)</w:t>
            </w:r>
          </w:p>
        </w:tc>
        <w:tc>
          <w:tcPr>
            <w:tcW w:w="1701" w:type="dxa"/>
            <w:gridSpan w:val="6"/>
            <w:tcBorders>
              <w:left w:val="nil"/>
              <w:right w:val="nil"/>
            </w:tcBorders>
            <w:vAlign w:val="center"/>
          </w:tcPr>
          <w:p w14:paraId="172E3B46" w14:textId="33CA4E52" w:rsidR="0030093D" w:rsidRPr="00FB4BA4" w:rsidRDefault="0030093D" w:rsidP="0030093D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N/A</w:t>
            </w:r>
          </w:p>
        </w:tc>
      </w:tr>
      <w:tr w:rsidR="00FB4BA4" w:rsidRPr="00FB4BA4" w14:paraId="024CA428" w14:textId="63A4999C" w:rsidTr="00E2165E">
        <w:trPr>
          <w:gridAfter w:val="2"/>
          <w:wAfter w:w="142" w:type="dxa"/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61E57" w14:textId="30823BA7" w:rsidR="0030093D" w:rsidRPr="00FB4BA4" w:rsidRDefault="0030093D" w:rsidP="00F34275">
            <w:pPr>
              <w:spacing w:after="0" w:line="240" w:lineRule="auto"/>
              <w:ind w:left="176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Other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6CCE4" w14:textId="2258D050" w:rsidR="0030093D" w:rsidRPr="00FB4BA4" w:rsidRDefault="0030093D" w:rsidP="006E42BC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proofErr w:type="gramStart"/>
            <w:r w:rsidRPr="00FB4BA4">
              <w:rPr>
                <w:rFonts w:cs="Times New Roman"/>
                <w:color w:val="auto"/>
                <w:lang w:eastAsia="en-GB"/>
              </w:rPr>
              <w:t>n</w:t>
            </w:r>
            <w:proofErr w:type="gramEnd"/>
            <w:r w:rsidRPr="00FB4BA4">
              <w:rPr>
                <w:rFonts w:cs="Times New Roman"/>
                <w:color w:val="auto"/>
                <w:lang w:eastAsia="en-GB"/>
              </w:rPr>
              <w:t xml:space="preserve"> (%)</w:t>
            </w:r>
          </w:p>
        </w:tc>
        <w:tc>
          <w:tcPr>
            <w:tcW w:w="71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49994" w14:textId="38550CA1" w:rsidR="0030093D" w:rsidRPr="00FB4BA4" w:rsidRDefault="0030093D" w:rsidP="00E0286F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2</w:t>
            </w:r>
            <w:r w:rsidR="000D01AE" w:rsidRPr="00FB4BA4">
              <w:rPr>
                <w:rStyle w:val="FootnoteReference"/>
                <w:rFonts w:cs="Times New Roman"/>
                <w:color w:val="auto"/>
                <w:lang w:eastAsia="en-GB"/>
              </w:rPr>
              <w:footnoteReference w:id="28"/>
            </w:r>
          </w:p>
        </w:tc>
        <w:tc>
          <w:tcPr>
            <w:tcW w:w="1134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F2624" w14:textId="62650F82" w:rsidR="0030093D" w:rsidRPr="00FB4BA4" w:rsidRDefault="0030093D" w:rsidP="00E0286F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15.4)</w:t>
            </w:r>
          </w:p>
        </w:tc>
        <w:tc>
          <w:tcPr>
            <w:tcW w:w="709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3C7AE3" w14:textId="6D866F62" w:rsidR="0030093D" w:rsidRPr="00FB4BA4" w:rsidRDefault="0030093D" w:rsidP="00E0286F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3</w:t>
            </w:r>
            <w:r w:rsidR="000D01AE" w:rsidRPr="00FB4BA4">
              <w:rPr>
                <w:rStyle w:val="FootnoteReference"/>
                <w:rFonts w:cs="Times New Roman"/>
                <w:color w:val="auto"/>
                <w:lang w:eastAsia="en-GB"/>
              </w:rPr>
              <w:footnoteReference w:id="29"/>
            </w:r>
          </w:p>
        </w:tc>
        <w:tc>
          <w:tcPr>
            <w:tcW w:w="992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46E859" w14:textId="53C36439" w:rsidR="0030093D" w:rsidRPr="00FB4BA4" w:rsidRDefault="0030093D" w:rsidP="00E0286F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33.3)</w:t>
            </w:r>
          </w:p>
        </w:tc>
        <w:tc>
          <w:tcPr>
            <w:tcW w:w="1701" w:type="dxa"/>
            <w:gridSpan w:val="6"/>
            <w:tcBorders>
              <w:left w:val="nil"/>
              <w:right w:val="nil"/>
            </w:tcBorders>
            <w:vAlign w:val="center"/>
          </w:tcPr>
          <w:p w14:paraId="3CA5E3D1" w14:textId="56A1DF20" w:rsidR="0030093D" w:rsidRPr="00FB4BA4" w:rsidRDefault="00E0286F" w:rsidP="00E0286F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RR</w:t>
            </w:r>
            <w:r w:rsidR="00C01F6E" w:rsidRPr="00FB4BA4">
              <w:rPr>
                <w:rStyle w:val="FootnoteReference"/>
                <w:rFonts w:cs="Times New Roman"/>
                <w:color w:val="auto"/>
                <w:lang w:eastAsia="en-GB"/>
              </w:rPr>
              <w:footnoteReference w:id="30"/>
            </w:r>
            <w:r w:rsidRPr="00FB4BA4">
              <w:rPr>
                <w:rFonts w:cs="Times New Roman"/>
                <w:color w:val="auto"/>
                <w:lang w:eastAsia="en-GB"/>
              </w:rPr>
              <w:t xml:space="preserve"> 0.46 </w:t>
            </w:r>
            <w:r w:rsidRPr="00FB4BA4">
              <w:rPr>
                <w:rFonts w:cs="Times New Roman"/>
                <w:color w:val="auto"/>
                <w:lang w:eastAsia="en-GB"/>
              </w:rPr>
              <w:br/>
              <w:t>(0.10 to 2.23)</w:t>
            </w:r>
          </w:p>
        </w:tc>
      </w:tr>
      <w:tr w:rsidR="00FB4BA4" w:rsidRPr="00FB4BA4" w14:paraId="150993DA" w14:textId="77777777" w:rsidTr="00E2165E">
        <w:trPr>
          <w:gridAfter w:val="2"/>
          <w:wAfter w:w="142" w:type="dxa"/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20EBC0" w14:textId="2B79C00E" w:rsidR="0030093D" w:rsidRPr="00FB4BA4" w:rsidRDefault="0030093D" w:rsidP="00F34275">
            <w:pPr>
              <w:spacing w:after="0" w:line="240" w:lineRule="auto"/>
              <w:ind w:left="176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Missing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00EB68" w14:textId="69F1433C" w:rsidR="0030093D" w:rsidRPr="00FB4BA4" w:rsidRDefault="0030093D" w:rsidP="0030093D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n</w:t>
            </w:r>
          </w:p>
        </w:tc>
        <w:tc>
          <w:tcPr>
            <w:tcW w:w="710" w:type="dxa"/>
            <w:gridSpan w:val="4"/>
            <w:tcBorders>
              <w:left w:val="nil"/>
              <w:right w:val="nil"/>
            </w:tcBorders>
            <w:shd w:val="clear" w:color="auto" w:fill="auto"/>
            <w:noWrap/>
          </w:tcPr>
          <w:p w14:paraId="7153D9A2" w14:textId="3BBB5FD2" w:rsidR="0030093D" w:rsidRPr="00FB4BA4" w:rsidRDefault="00E0286F" w:rsidP="0030093D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0</w:t>
            </w:r>
          </w:p>
        </w:tc>
        <w:tc>
          <w:tcPr>
            <w:tcW w:w="1134" w:type="dxa"/>
            <w:gridSpan w:val="7"/>
            <w:tcBorders>
              <w:left w:val="nil"/>
              <w:right w:val="nil"/>
            </w:tcBorders>
            <w:shd w:val="clear" w:color="auto" w:fill="auto"/>
          </w:tcPr>
          <w:p w14:paraId="38D1086C" w14:textId="77777777" w:rsidR="0030093D" w:rsidRPr="00FB4BA4" w:rsidRDefault="0030093D" w:rsidP="0030093D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709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3CF8B7" w14:textId="7A62DFF4" w:rsidR="0030093D" w:rsidRPr="00FB4BA4" w:rsidRDefault="00E0286F" w:rsidP="0030093D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2</w:t>
            </w:r>
            <w:r w:rsidR="0030093D" w:rsidRPr="00FB4BA4">
              <w:rPr>
                <w:rStyle w:val="FootnoteReference"/>
                <w:rFonts w:cs="Times New Roman"/>
                <w:color w:val="auto"/>
                <w:lang w:eastAsia="en-GB"/>
              </w:rPr>
              <w:footnoteReference w:id="31"/>
            </w:r>
          </w:p>
        </w:tc>
        <w:tc>
          <w:tcPr>
            <w:tcW w:w="992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C1E6A62" w14:textId="77777777" w:rsidR="0030093D" w:rsidRPr="00FB4BA4" w:rsidRDefault="0030093D" w:rsidP="0030093D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709" w:type="dxa"/>
            <w:gridSpan w:val="3"/>
            <w:tcBorders>
              <w:left w:val="nil"/>
              <w:right w:val="nil"/>
            </w:tcBorders>
          </w:tcPr>
          <w:p w14:paraId="25E40CA4" w14:textId="5F1F8364" w:rsidR="0030093D" w:rsidRPr="00FB4BA4" w:rsidRDefault="0030093D" w:rsidP="0030093D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</w:tcPr>
          <w:p w14:paraId="38C5BDA7" w14:textId="77777777" w:rsidR="0030093D" w:rsidRPr="00FB4BA4" w:rsidRDefault="0030093D" w:rsidP="0030093D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3225F0D1" w14:textId="77777777" w:rsidTr="00E2165E">
        <w:trPr>
          <w:gridAfter w:val="2"/>
          <w:wAfter w:w="142" w:type="dxa"/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noWrap/>
            <w:vAlign w:val="bottom"/>
          </w:tcPr>
          <w:p w14:paraId="4C6B6EA3" w14:textId="77777777" w:rsidR="0030093D" w:rsidRPr="00FB4BA4" w:rsidRDefault="0030093D" w:rsidP="0030093D">
            <w:pPr>
              <w:spacing w:after="0" w:line="240" w:lineRule="auto"/>
              <w:ind w:left="176" w:hanging="176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noWrap/>
            <w:vAlign w:val="bottom"/>
          </w:tcPr>
          <w:p w14:paraId="50804A51" w14:textId="77777777" w:rsidR="0030093D" w:rsidRPr="00FB4BA4" w:rsidRDefault="0030093D" w:rsidP="0030093D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710" w:type="dxa"/>
            <w:gridSpan w:val="4"/>
            <w:tcBorders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noWrap/>
          </w:tcPr>
          <w:p w14:paraId="64AFDCDD" w14:textId="77777777" w:rsidR="0030093D" w:rsidRPr="00FB4BA4" w:rsidRDefault="0030093D" w:rsidP="0030093D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134" w:type="dxa"/>
            <w:gridSpan w:val="7"/>
            <w:tcBorders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</w:tcPr>
          <w:p w14:paraId="49B90983" w14:textId="77777777" w:rsidR="0030093D" w:rsidRPr="00FB4BA4" w:rsidRDefault="0030093D" w:rsidP="0030093D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709" w:type="dxa"/>
            <w:gridSpan w:val="6"/>
            <w:tcBorders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noWrap/>
            <w:vAlign w:val="bottom"/>
          </w:tcPr>
          <w:p w14:paraId="5AAED0C3" w14:textId="77777777" w:rsidR="0030093D" w:rsidRPr="00FB4BA4" w:rsidRDefault="0030093D" w:rsidP="0030093D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992" w:type="dxa"/>
            <w:gridSpan w:val="4"/>
            <w:tcBorders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vAlign w:val="bottom"/>
          </w:tcPr>
          <w:p w14:paraId="7F8BB170" w14:textId="77777777" w:rsidR="0030093D" w:rsidRPr="00FB4BA4" w:rsidRDefault="0030093D" w:rsidP="0030093D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709" w:type="dxa"/>
            <w:gridSpan w:val="3"/>
            <w:tcBorders>
              <w:left w:val="nil"/>
              <w:bottom w:val="single" w:sz="12" w:space="0" w:color="385623" w:themeColor="accent6" w:themeShade="80"/>
              <w:right w:val="nil"/>
            </w:tcBorders>
          </w:tcPr>
          <w:p w14:paraId="2D230568" w14:textId="77777777" w:rsidR="0030093D" w:rsidRPr="00FB4BA4" w:rsidRDefault="0030093D" w:rsidP="0030093D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992" w:type="dxa"/>
            <w:gridSpan w:val="3"/>
            <w:tcBorders>
              <w:left w:val="nil"/>
              <w:bottom w:val="single" w:sz="12" w:space="0" w:color="385623" w:themeColor="accent6" w:themeShade="80"/>
              <w:right w:val="nil"/>
            </w:tcBorders>
          </w:tcPr>
          <w:p w14:paraId="33933A07" w14:textId="77777777" w:rsidR="0030093D" w:rsidRPr="00FB4BA4" w:rsidRDefault="0030093D" w:rsidP="0030093D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1E8A01CA" w14:textId="77777777" w:rsidTr="00E2165E">
        <w:trPr>
          <w:gridAfter w:val="2"/>
          <w:wAfter w:w="142" w:type="dxa"/>
          <w:trHeight w:val="300"/>
          <w:jc w:val="center"/>
        </w:trPr>
        <w:tc>
          <w:tcPr>
            <w:tcW w:w="3259" w:type="dxa"/>
            <w:gridSpan w:val="4"/>
            <w:tcBorders>
              <w:top w:val="single" w:sz="12" w:space="0" w:color="385623" w:themeColor="accent6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F9332" w14:textId="77777777" w:rsidR="004827B9" w:rsidRPr="00FB4BA4" w:rsidRDefault="004827B9" w:rsidP="004827B9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851" w:type="dxa"/>
            <w:gridSpan w:val="3"/>
            <w:tcBorders>
              <w:top w:val="single" w:sz="12" w:space="0" w:color="385623" w:themeColor="accent6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EA109" w14:textId="77777777" w:rsidR="004827B9" w:rsidRPr="00FB4BA4" w:rsidRDefault="004827B9" w:rsidP="004827B9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702" w:type="dxa"/>
            <w:gridSpan w:val="9"/>
            <w:tcBorders>
              <w:top w:val="single" w:sz="12" w:space="0" w:color="385623" w:themeColor="accent6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48EC3" w14:textId="77777777" w:rsidR="004827B9" w:rsidRPr="00FB4BA4" w:rsidRDefault="004827B9" w:rsidP="004827B9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843" w:type="dxa"/>
            <w:gridSpan w:val="12"/>
            <w:tcBorders>
              <w:top w:val="single" w:sz="12" w:space="0" w:color="385623" w:themeColor="accent6" w:themeShade="80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25CD65" w14:textId="77777777" w:rsidR="004827B9" w:rsidRPr="00FB4BA4" w:rsidRDefault="004827B9" w:rsidP="004827B9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701" w:type="dxa"/>
            <w:gridSpan w:val="6"/>
            <w:tcBorders>
              <w:top w:val="single" w:sz="12" w:space="0" w:color="385623" w:themeColor="accent6" w:themeShade="80"/>
              <w:left w:val="nil"/>
              <w:right w:val="nil"/>
            </w:tcBorders>
          </w:tcPr>
          <w:p w14:paraId="4C456D96" w14:textId="77777777" w:rsidR="004827B9" w:rsidRPr="00FB4BA4" w:rsidRDefault="004827B9" w:rsidP="004827B9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4E7D9AFE" w14:textId="4321A337" w:rsidTr="00E2165E">
        <w:trPr>
          <w:gridAfter w:val="2"/>
          <w:wAfter w:w="142" w:type="dxa"/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255E4" w14:textId="16773A03" w:rsidR="004827B9" w:rsidRPr="00FB4BA4" w:rsidRDefault="004827B9" w:rsidP="004827B9">
            <w:pPr>
              <w:spacing w:after="0" w:line="240" w:lineRule="auto"/>
              <w:rPr>
                <w:rFonts w:cs="Times New Roman"/>
                <w:b/>
                <w:color w:val="auto"/>
                <w:lang w:eastAsia="en-GB"/>
              </w:rPr>
            </w:pPr>
            <w:r w:rsidRPr="00FB4BA4">
              <w:rPr>
                <w:rFonts w:cs="Times New Roman"/>
                <w:b/>
                <w:color w:val="auto"/>
                <w:lang w:eastAsia="en-GB"/>
              </w:rPr>
              <w:t>Birth trauma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5F0FB" w14:textId="77777777" w:rsidR="004827B9" w:rsidRPr="00FB4BA4" w:rsidRDefault="004827B9" w:rsidP="004827B9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70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AC645" w14:textId="77777777" w:rsidR="004827B9" w:rsidRPr="00FB4BA4" w:rsidRDefault="004827B9" w:rsidP="004827B9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843" w:type="dxa"/>
            <w:gridSpan w:val="1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750CEC" w14:textId="77777777" w:rsidR="004827B9" w:rsidRPr="00FB4BA4" w:rsidRDefault="004827B9" w:rsidP="004827B9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701" w:type="dxa"/>
            <w:gridSpan w:val="6"/>
            <w:tcBorders>
              <w:top w:val="nil"/>
              <w:left w:val="nil"/>
              <w:right w:val="nil"/>
            </w:tcBorders>
          </w:tcPr>
          <w:p w14:paraId="7C7F4A18" w14:textId="77777777" w:rsidR="004827B9" w:rsidRPr="00FB4BA4" w:rsidRDefault="004827B9" w:rsidP="004827B9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3F0FD933" w14:textId="77777777" w:rsidTr="00E2165E">
        <w:trPr>
          <w:gridAfter w:val="2"/>
          <w:wAfter w:w="142" w:type="dxa"/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D6ABE" w14:textId="5E0C596F" w:rsidR="000344B4" w:rsidRPr="00FB4BA4" w:rsidRDefault="000344B4" w:rsidP="006D2CEB">
            <w:pPr>
              <w:spacing w:after="0" w:line="240" w:lineRule="auto"/>
              <w:ind w:left="34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Mild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4CABF" w14:textId="082A58F1" w:rsidR="000344B4" w:rsidRPr="00FB4BA4" w:rsidRDefault="000344B4" w:rsidP="004827B9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  <w:proofErr w:type="gramStart"/>
            <w:r w:rsidRPr="00FB4BA4">
              <w:rPr>
                <w:rFonts w:cs="Times New Roman"/>
                <w:color w:val="auto"/>
                <w:lang w:eastAsia="en-GB"/>
              </w:rPr>
              <w:t>n</w:t>
            </w:r>
            <w:proofErr w:type="gramEnd"/>
            <w:r w:rsidRPr="00FB4BA4">
              <w:rPr>
                <w:rFonts w:cs="Times New Roman"/>
                <w:color w:val="auto"/>
                <w:lang w:eastAsia="en-GB"/>
              </w:rPr>
              <w:t xml:space="preserve"> (%)</w:t>
            </w:r>
          </w:p>
        </w:tc>
        <w:tc>
          <w:tcPr>
            <w:tcW w:w="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98A7B" w14:textId="3BAE2329" w:rsidR="000344B4" w:rsidRPr="00FB4BA4" w:rsidRDefault="000344B4" w:rsidP="000344B4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0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2E56A" w14:textId="7ADED6CF" w:rsidR="000344B4" w:rsidRPr="00FB4BA4" w:rsidRDefault="000344B4" w:rsidP="000344B4">
            <w:pPr>
              <w:spacing w:after="0" w:line="240" w:lineRule="auto"/>
              <w:jc w:val="left"/>
              <w:rPr>
                <w:rFonts w:cs="Times New Roman"/>
                <w:i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0.0)</w:t>
            </w:r>
          </w:p>
        </w:tc>
        <w:tc>
          <w:tcPr>
            <w:tcW w:w="709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A45EDA" w14:textId="29E31722" w:rsidR="000344B4" w:rsidRPr="00FB4BA4" w:rsidRDefault="000344B4" w:rsidP="000344B4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1</w:t>
            </w:r>
          </w:p>
        </w:tc>
        <w:tc>
          <w:tcPr>
            <w:tcW w:w="1134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98003B" w14:textId="51E3C400" w:rsidR="000344B4" w:rsidRPr="00FB4BA4" w:rsidRDefault="000344B4" w:rsidP="000344B4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10.0)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right w:val="nil"/>
            </w:tcBorders>
          </w:tcPr>
          <w:p w14:paraId="6A4DA069" w14:textId="3B5EB763" w:rsidR="000344B4" w:rsidRPr="00FB4BA4" w:rsidRDefault="000344B4" w:rsidP="004827B9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N/A</w:t>
            </w:r>
          </w:p>
        </w:tc>
      </w:tr>
      <w:tr w:rsidR="00FB4BA4" w:rsidRPr="00FB4BA4" w14:paraId="1E5CC6BD" w14:textId="398EF8CC" w:rsidTr="00E2165E">
        <w:trPr>
          <w:gridAfter w:val="2"/>
          <w:wAfter w:w="142" w:type="dxa"/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330E4" w14:textId="026D7684" w:rsidR="00840B14" w:rsidRPr="00FB4BA4" w:rsidRDefault="00840B14" w:rsidP="00840B14">
            <w:pPr>
              <w:spacing w:after="0" w:line="240" w:lineRule="auto"/>
              <w:ind w:left="34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Moderate or serious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784DA" w14:textId="3509AF1C" w:rsidR="00840B14" w:rsidRPr="00FB4BA4" w:rsidRDefault="00840B14" w:rsidP="00840B14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  <w:proofErr w:type="gramStart"/>
            <w:r w:rsidRPr="00FB4BA4">
              <w:rPr>
                <w:rFonts w:cs="Times New Roman"/>
                <w:color w:val="auto"/>
                <w:lang w:eastAsia="en-GB"/>
              </w:rPr>
              <w:t>n</w:t>
            </w:r>
            <w:proofErr w:type="gramEnd"/>
            <w:r w:rsidRPr="00FB4BA4">
              <w:rPr>
                <w:rFonts w:cs="Times New Roman"/>
                <w:color w:val="auto"/>
                <w:lang w:eastAsia="en-GB"/>
              </w:rPr>
              <w:t xml:space="preserve"> (%)</w:t>
            </w:r>
          </w:p>
        </w:tc>
        <w:tc>
          <w:tcPr>
            <w:tcW w:w="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86FB7" w14:textId="2ECD5794" w:rsidR="00840B14" w:rsidRPr="00FB4BA4" w:rsidRDefault="00840B14" w:rsidP="00840B14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0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079DC" w14:textId="16A58C5B" w:rsidR="00840B14" w:rsidRPr="00FB4BA4" w:rsidRDefault="00840B14" w:rsidP="00840B14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0.0)</w:t>
            </w:r>
          </w:p>
        </w:tc>
        <w:tc>
          <w:tcPr>
            <w:tcW w:w="709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A7CB05" w14:textId="7EBA6E9A" w:rsidR="00840B14" w:rsidRPr="00FB4BA4" w:rsidRDefault="00840B14" w:rsidP="00840B14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0</w:t>
            </w:r>
          </w:p>
        </w:tc>
        <w:tc>
          <w:tcPr>
            <w:tcW w:w="1134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</w:tcPr>
          <w:p w14:paraId="2F9FBE85" w14:textId="5132068D" w:rsidR="00840B14" w:rsidRPr="00FB4BA4" w:rsidRDefault="00840B14" w:rsidP="00840B14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0.0)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3CEB8FCA" w14:textId="11EDCCF4" w:rsidR="00840B14" w:rsidRPr="00FB4BA4" w:rsidRDefault="00840B14" w:rsidP="00840B14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N/A</w:t>
            </w:r>
          </w:p>
        </w:tc>
      </w:tr>
      <w:tr w:rsidR="00FB4BA4" w:rsidRPr="00FB4BA4" w14:paraId="2CA7F8FF" w14:textId="77777777" w:rsidTr="00E2165E">
        <w:trPr>
          <w:gridAfter w:val="2"/>
          <w:wAfter w:w="142" w:type="dxa"/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1C5AB" w14:textId="77777777" w:rsidR="00840B14" w:rsidRPr="00FB4BA4" w:rsidRDefault="00840B14" w:rsidP="00840B14">
            <w:pPr>
              <w:spacing w:after="0" w:line="240" w:lineRule="auto"/>
              <w:rPr>
                <w:rFonts w:cs="Times New Roman"/>
                <w:bCs/>
                <w:color w:val="auto"/>
                <w:lang w:eastAsia="en-GB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8EDD1" w14:textId="77777777" w:rsidR="00840B14" w:rsidRPr="00FB4BA4" w:rsidRDefault="00840B14" w:rsidP="00840B14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70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82358" w14:textId="77777777" w:rsidR="00840B14" w:rsidRPr="00FB4BA4" w:rsidRDefault="00840B14" w:rsidP="00840B14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843" w:type="dxa"/>
            <w:gridSpan w:val="1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40DE8F" w14:textId="77777777" w:rsidR="00840B14" w:rsidRPr="00FB4BA4" w:rsidRDefault="00840B14" w:rsidP="00840B14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701" w:type="dxa"/>
            <w:gridSpan w:val="6"/>
            <w:tcBorders>
              <w:top w:val="nil"/>
              <w:left w:val="nil"/>
              <w:right w:val="nil"/>
            </w:tcBorders>
          </w:tcPr>
          <w:p w14:paraId="24A6C388" w14:textId="77777777" w:rsidR="00840B14" w:rsidRPr="00FB4BA4" w:rsidRDefault="00840B14" w:rsidP="00840B14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2D91AF79" w14:textId="343F2762" w:rsidTr="00E2165E">
        <w:trPr>
          <w:gridAfter w:val="2"/>
          <w:wAfter w:w="142" w:type="dxa"/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55ADC" w14:textId="027C66C4" w:rsidR="00840B14" w:rsidRPr="00FB4BA4" w:rsidRDefault="00840B14" w:rsidP="00840B14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b/>
                <w:bCs/>
                <w:color w:val="auto"/>
                <w:lang w:eastAsia="en-GB"/>
              </w:rPr>
              <w:t>Incidence of neonatal hypoglycaemia</w:t>
            </w:r>
            <w:r w:rsidR="00823F50" w:rsidRPr="00FB4BA4">
              <w:rPr>
                <w:rFonts w:cs="Times New Roman"/>
                <w:b/>
                <w:bCs/>
                <w:color w:val="auto"/>
                <w:lang w:eastAsia="en-GB"/>
              </w:rPr>
              <w:t xml:space="preserve"> in first 2-4 hours of age</w:t>
            </w:r>
            <w:r w:rsidRPr="00FB4BA4">
              <w:rPr>
                <w:rStyle w:val="FootnoteReference"/>
                <w:rFonts w:cs="Times New Roman"/>
                <w:b/>
                <w:bCs/>
                <w:color w:val="auto"/>
                <w:lang w:eastAsia="en-GB"/>
              </w:rPr>
              <w:footnoteReference w:id="32"/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8F4C" w14:textId="65523190" w:rsidR="00840B14" w:rsidRPr="00FB4BA4" w:rsidRDefault="00840B14" w:rsidP="00C01F6E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proofErr w:type="gramStart"/>
            <w:r w:rsidRPr="00FB4BA4">
              <w:rPr>
                <w:rFonts w:cs="Times New Roman"/>
                <w:color w:val="auto"/>
                <w:lang w:eastAsia="en-GB"/>
              </w:rPr>
              <w:t>n</w:t>
            </w:r>
            <w:proofErr w:type="gramEnd"/>
            <w:r w:rsidRPr="00FB4BA4">
              <w:rPr>
                <w:rFonts w:cs="Times New Roman"/>
                <w:color w:val="auto"/>
                <w:lang w:eastAsia="en-GB"/>
              </w:rPr>
              <w:t xml:space="preserve"> (%)</w:t>
            </w:r>
          </w:p>
        </w:tc>
        <w:tc>
          <w:tcPr>
            <w:tcW w:w="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C5FE0" w14:textId="6ADC6835" w:rsidR="00840B14" w:rsidRPr="00FB4BA4" w:rsidRDefault="00840B14" w:rsidP="00840B14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2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54DAB" w14:textId="2496A29B" w:rsidR="00840B14" w:rsidRPr="00FB4BA4" w:rsidRDefault="00840B14" w:rsidP="00840B14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18.2)</w:t>
            </w:r>
          </w:p>
        </w:tc>
        <w:tc>
          <w:tcPr>
            <w:tcW w:w="709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401430" w14:textId="7243CFC5" w:rsidR="00840B14" w:rsidRPr="00FB4BA4" w:rsidRDefault="00840B14" w:rsidP="00840B14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0</w:t>
            </w:r>
          </w:p>
        </w:tc>
        <w:tc>
          <w:tcPr>
            <w:tcW w:w="1134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918B17" w14:textId="2E86A8CF" w:rsidR="00840B14" w:rsidRPr="00FB4BA4" w:rsidRDefault="00840B14" w:rsidP="00840B14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0.0)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75D6B962" w14:textId="663FF757" w:rsidR="00840B14" w:rsidRPr="00FB4BA4" w:rsidRDefault="00840B14" w:rsidP="00840B14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N/A</w:t>
            </w:r>
          </w:p>
        </w:tc>
      </w:tr>
      <w:tr w:rsidR="00FB4BA4" w:rsidRPr="00FB4BA4" w14:paraId="5151EA15" w14:textId="77777777" w:rsidTr="00E2165E">
        <w:trPr>
          <w:gridAfter w:val="2"/>
          <w:wAfter w:w="142" w:type="dxa"/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4AF83" w14:textId="37833BF0" w:rsidR="00840B14" w:rsidRPr="00FB4BA4" w:rsidRDefault="00840B14" w:rsidP="00840B14">
            <w:pPr>
              <w:spacing w:after="0" w:line="240" w:lineRule="auto"/>
              <w:jc w:val="left"/>
              <w:rPr>
                <w:rFonts w:cs="Times New Roman"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/>
                <w:bCs/>
                <w:color w:val="auto"/>
                <w:lang w:eastAsia="en-GB"/>
              </w:rPr>
              <w:t xml:space="preserve">  </w:t>
            </w:r>
            <w:r w:rsidRPr="00FB4BA4">
              <w:rPr>
                <w:rFonts w:cs="Times New Roman"/>
                <w:bCs/>
                <w:color w:val="auto"/>
                <w:lang w:eastAsia="en-GB"/>
              </w:rPr>
              <w:t>Missing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DF721" w14:textId="49087A8C" w:rsidR="00840B14" w:rsidRPr="00FB4BA4" w:rsidRDefault="00C01F6E" w:rsidP="00840B14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 xml:space="preserve">n </w:t>
            </w:r>
          </w:p>
        </w:tc>
        <w:tc>
          <w:tcPr>
            <w:tcW w:w="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E6BDA" w14:textId="37BE85D9" w:rsidR="00840B14" w:rsidRPr="00FB4BA4" w:rsidRDefault="00840B14" w:rsidP="00840B14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2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C733F" w14:textId="1D443FF3" w:rsidR="00840B14" w:rsidRPr="00FB4BA4" w:rsidRDefault="00840B14" w:rsidP="00840B14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709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3E04D6" w14:textId="5A7D77C6" w:rsidR="00840B14" w:rsidRPr="00FB4BA4" w:rsidRDefault="00840B14" w:rsidP="00840B14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2</w:t>
            </w:r>
          </w:p>
        </w:tc>
        <w:tc>
          <w:tcPr>
            <w:tcW w:w="1134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</w:tcPr>
          <w:p w14:paraId="174C747D" w14:textId="5E561090" w:rsidR="00840B14" w:rsidRPr="00FB4BA4" w:rsidRDefault="00840B14" w:rsidP="00840B14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right w:val="nil"/>
            </w:tcBorders>
          </w:tcPr>
          <w:p w14:paraId="6B1DA4B7" w14:textId="77777777" w:rsidR="00840B14" w:rsidRPr="00FB4BA4" w:rsidRDefault="00840B14" w:rsidP="00840B14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right w:val="nil"/>
            </w:tcBorders>
          </w:tcPr>
          <w:p w14:paraId="6B45015B" w14:textId="77777777" w:rsidR="00840B14" w:rsidRPr="00FB4BA4" w:rsidRDefault="00840B14" w:rsidP="00840B14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3655BA97" w14:textId="77777777" w:rsidTr="00E2165E">
        <w:trPr>
          <w:gridAfter w:val="2"/>
          <w:wAfter w:w="142" w:type="dxa"/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C5A39" w14:textId="7198F106" w:rsidR="00840B14" w:rsidRPr="00FB4BA4" w:rsidRDefault="00840B14" w:rsidP="00840B14">
            <w:pPr>
              <w:spacing w:after="0" w:line="240" w:lineRule="auto"/>
              <w:jc w:val="left"/>
              <w:rPr>
                <w:rFonts w:cs="Times New Roman"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Cs/>
                <w:color w:val="auto"/>
                <w:lang w:eastAsia="en-GB"/>
              </w:rPr>
              <w:lastRenderedPageBreak/>
              <w:t>Instances measured after 4 hours of age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E21DC" w14:textId="09070F91" w:rsidR="00840B14" w:rsidRPr="00FB4BA4" w:rsidRDefault="00840B14" w:rsidP="00840B14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proofErr w:type="gramStart"/>
            <w:r w:rsidRPr="00FB4BA4">
              <w:rPr>
                <w:rFonts w:cs="Times New Roman"/>
                <w:color w:val="auto"/>
                <w:lang w:eastAsia="en-GB"/>
              </w:rPr>
              <w:t>n</w:t>
            </w:r>
            <w:proofErr w:type="gramEnd"/>
            <w:r w:rsidRPr="00FB4BA4">
              <w:rPr>
                <w:rFonts w:cs="Times New Roman"/>
                <w:color w:val="auto"/>
                <w:lang w:eastAsia="en-GB"/>
              </w:rPr>
              <w:t xml:space="preserve"> (%)</w:t>
            </w:r>
          </w:p>
        </w:tc>
        <w:tc>
          <w:tcPr>
            <w:tcW w:w="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5D727" w14:textId="3F00C495" w:rsidR="00840B14" w:rsidRPr="00FB4BA4" w:rsidRDefault="00840B14" w:rsidP="006E42BC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1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BD207" w14:textId="1B826B43" w:rsidR="00840B14" w:rsidRPr="00FB4BA4" w:rsidRDefault="00840B14" w:rsidP="006E42BC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7.7)</w:t>
            </w:r>
          </w:p>
        </w:tc>
        <w:tc>
          <w:tcPr>
            <w:tcW w:w="709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E52EBB" w14:textId="7559A8BA" w:rsidR="00840B14" w:rsidRPr="00FB4BA4" w:rsidRDefault="00840B14" w:rsidP="006E42BC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1</w:t>
            </w:r>
          </w:p>
        </w:tc>
        <w:tc>
          <w:tcPr>
            <w:tcW w:w="1134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3EB41E" w14:textId="0BAADB0A" w:rsidR="00840B14" w:rsidRPr="00FB4BA4" w:rsidRDefault="00840B14" w:rsidP="006E42BC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10.0)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right w:val="nil"/>
            </w:tcBorders>
          </w:tcPr>
          <w:p w14:paraId="4890CA39" w14:textId="77777777" w:rsidR="00840B14" w:rsidRPr="00FB4BA4" w:rsidRDefault="00840B14" w:rsidP="00840B14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right w:val="nil"/>
            </w:tcBorders>
          </w:tcPr>
          <w:p w14:paraId="75AAD90D" w14:textId="77777777" w:rsidR="00840B14" w:rsidRPr="00FB4BA4" w:rsidRDefault="00840B14" w:rsidP="00840B14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63149DEE" w14:textId="77777777" w:rsidTr="00E2165E">
        <w:trPr>
          <w:gridAfter w:val="2"/>
          <w:wAfter w:w="142" w:type="dxa"/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60466" w14:textId="474B762A" w:rsidR="00823F50" w:rsidRPr="00FB4BA4" w:rsidRDefault="002173D0" w:rsidP="002173D0">
            <w:pPr>
              <w:spacing w:after="0" w:line="240" w:lineRule="auto"/>
              <w:jc w:val="left"/>
              <w:rPr>
                <w:rFonts w:cs="Times New Roman"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Cs/>
                <w:color w:val="auto"/>
                <w:lang w:eastAsia="en-GB"/>
              </w:rPr>
              <w:t>Any</w:t>
            </w:r>
            <w:r w:rsidR="00823F50" w:rsidRPr="00FB4BA4">
              <w:rPr>
                <w:rFonts w:cs="Times New Roman"/>
                <w:bCs/>
                <w:color w:val="auto"/>
                <w:lang w:eastAsia="en-GB"/>
              </w:rPr>
              <w:t xml:space="preserve"> instances </w:t>
            </w:r>
            <w:r w:rsidRPr="00FB4BA4">
              <w:rPr>
                <w:rFonts w:cs="Times New Roman"/>
                <w:bCs/>
                <w:color w:val="auto"/>
                <w:lang w:eastAsia="en-GB"/>
              </w:rPr>
              <w:t>(total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378D8" w14:textId="0737A77F" w:rsidR="00823F50" w:rsidRPr="00FB4BA4" w:rsidRDefault="00823F50" w:rsidP="00840B14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proofErr w:type="gramStart"/>
            <w:r w:rsidRPr="00FB4BA4">
              <w:rPr>
                <w:rFonts w:cs="Times New Roman"/>
                <w:color w:val="auto"/>
                <w:lang w:eastAsia="en-GB"/>
              </w:rPr>
              <w:t>n</w:t>
            </w:r>
            <w:proofErr w:type="gramEnd"/>
            <w:r w:rsidRPr="00FB4BA4">
              <w:rPr>
                <w:rFonts w:cs="Times New Roman"/>
                <w:color w:val="auto"/>
                <w:lang w:eastAsia="en-GB"/>
              </w:rPr>
              <w:t xml:space="preserve"> (%)</w:t>
            </w:r>
          </w:p>
        </w:tc>
        <w:tc>
          <w:tcPr>
            <w:tcW w:w="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FF4B9" w14:textId="0672DAD0" w:rsidR="00823F50" w:rsidRPr="00FB4BA4" w:rsidRDefault="00823F50" w:rsidP="006E42BC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3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C3999" w14:textId="6BDD53E2" w:rsidR="00823F50" w:rsidRPr="00FB4BA4" w:rsidRDefault="002173D0" w:rsidP="002173D0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27.3</w:t>
            </w:r>
            <w:r w:rsidR="00823F50" w:rsidRPr="00FB4BA4">
              <w:rPr>
                <w:rFonts w:cs="Times New Roman"/>
                <w:color w:val="auto"/>
                <w:lang w:eastAsia="en-GB"/>
              </w:rPr>
              <w:t>)</w:t>
            </w:r>
          </w:p>
        </w:tc>
        <w:tc>
          <w:tcPr>
            <w:tcW w:w="709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4A54A2" w14:textId="7F41153B" w:rsidR="00823F50" w:rsidRPr="00FB4BA4" w:rsidRDefault="00823F50" w:rsidP="006E42BC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1</w:t>
            </w:r>
          </w:p>
        </w:tc>
        <w:tc>
          <w:tcPr>
            <w:tcW w:w="1134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9DB195" w14:textId="7E731ADD" w:rsidR="00823F50" w:rsidRPr="00FB4BA4" w:rsidRDefault="006005F8" w:rsidP="006E42BC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11.1</w:t>
            </w:r>
            <w:r w:rsidR="00823F50" w:rsidRPr="00FB4BA4">
              <w:rPr>
                <w:rFonts w:cs="Times New Roman"/>
                <w:color w:val="auto"/>
                <w:lang w:eastAsia="en-GB"/>
              </w:rPr>
              <w:t>)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right w:val="nil"/>
            </w:tcBorders>
          </w:tcPr>
          <w:p w14:paraId="5CB255BA" w14:textId="77777777" w:rsidR="00823F50" w:rsidRPr="00FB4BA4" w:rsidRDefault="00823F50" w:rsidP="00840B14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right w:val="nil"/>
            </w:tcBorders>
          </w:tcPr>
          <w:p w14:paraId="408FAE0A" w14:textId="77777777" w:rsidR="00823F50" w:rsidRPr="00FB4BA4" w:rsidRDefault="00823F50" w:rsidP="00840B14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04377E5E" w14:textId="77777777" w:rsidTr="00E2165E">
        <w:trPr>
          <w:gridAfter w:val="2"/>
          <w:wAfter w:w="142" w:type="dxa"/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3D339" w14:textId="53EC8AE5" w:rsidR="00C01F6E" w:rsidRPr="00FB4BA4" w:rsidRDefault="00C01F6E" w:rsidP="00C01F6E">
            <w:pPr>
              <w:spacing w:after="0" w:line="240" w:lineRule="auto"/>
              <w:jc w:val="left"/>
              <w:rPr>
                <w:rFonts w:cs="Times New Roman"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/>
                <w:bCs/>
                <w:color w:val="auto"/>
                <w:lang w:eastAsia="en-GB"/>
              </w:rPr>
              <w:t xml:space="preserve">  </w:t>
            </w:r>
            <w:r w:rsidRPr="00FB4BA4">
              <w:rPr>
                <w:rFonts w:cs="Times New Roman"/>
                <w:bCs/>
                <w:color w:val="auto"/>
                <w:lang w:eastAsia="en-GB"/>
              </w:rPr>
              <w:t>Missing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B294A" w14:textId="34994C0F" w:rsidR="00C01F6E" w:rsidRPr="00FB4BA4" w:rsidRDefault="00C01F6E" w:rsidP="00C01F6E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 xml:space="preserve">n </w:t>
            </w:r>
          </w:p>
        </w:tc>
        <w:tc>
          <w:tcPr>
            <w:tcW w:w="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BF831" w14:textId="78079F42" w:rsidR="00C01F6E" w:rsidRPr="00FB4BA4" w:rsidRDefault="00C01F6E" w:rsidP="00C01F6E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2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D3064" w14:textId="77777777" w:rsidR="00C01F6E" w:rsidRPr="00FB4BA4" w:rsidRDefault="00C01F6E" w:rsidP="00C01F6E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709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A635D5" w14:textId="7BD77DE0" w:rsidR="00C01F6E" w:rsidRPr="00FB4BA4" w:rsidRDefault="006005F8" w:rsidP="00C01F6E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1</w:t>
            </w:r>
          </w:p>
        </w:tc>
        <w:tc>
          <w:tcPr>
            <w:tcW w:w="1134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</w:tcPr>
          <w:p w14:paraId="5B6C0D7C" w14:textId="77777777" w:rsidR="00C01F6E" w:rsidRPr="00FB4BA4" w:rsidRDefault="00C01F6E" w:rsidP="00C01F6E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right w:val="nil"/>
            </w:tcBorders>
          </w:tcPr>
          <w:p w14:paraId="5B4E3778" w14:textId="77777777" w:rsidR="00C01F6E" w:rsidRPr="00FB4BA4" w:rsidRDefault="00C01F6E" w:rsidP="00C01F6E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right w:val="nil"/>
            </w:tcBorders>
          </w:tcPr>
          <w:p w14:paraId="62B2E63C" w14:textId="77777777" w:rsidR="00C01F6E" w:rsidRPr="00FB4BA4" w:rsidRDefault="00C01F6E" w:rsidP="00C01F6E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48C2D6A7" w14:textId="4992DC30" w:rsidTr="00E2165E">
        <w:trPr>
          <w:gridAfter w:val="2"/>
          <w:wAfter w:w="142" w:type="dxa"/>
          <w:trHeight w:val="313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57EB0" w14:textId="77777777" w:rsidR="00C01F6E" w:rsidRPr="00FB4BA4" w:rsidRDefault="00C01F6E" w:rsidP="00C01F6E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9F595" w14:textId="77777777" w:rsidR="00C01F6E" w:rsidRPr="00FB4BA4" w:rsidRDefault="00C01F6E" w:rsidP="00C01F6E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70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F588E" w14:textId="77777777" w:rsidR="00C01F6E" w:rsidRPr="00FB4BA4" w:rsidRDefault="00C01F6E" w:rsidP="00C01F6E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843" w:type="dxa"/>
            <w:gridSpan w:val="1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7E50A24" w14:textId="3C684F3D" w:rsidR="00C01F6E" w:rsidRPr="00FB4BA4" w:rsidRDefault="00C01F6E" w:rsidP="00C01F6E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</w:tcBorders>
          </w:tcPr>
          <w:p w14:paraId="2215F362" w14:textId="77777777" w:rsidR="00C01F6E" w:rsidRPr="00FB4BA4" w:rsidDel="00DB0D7C" w:rsidRDefault="00C01F6E" w:rsidP="00C01F6E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22F2F462" w14:textId="3F26B731" w:rsidTr="00E2165E">
        <w:trPr>
          <w:gridAfter w:val="2"/>
          <w:wAfter w:w="142" w:type="dxa"/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B19AC2" w14:textId="1A212D38" w:rsidR="00C01F6E" w:rsidRPr="00FB4BA4" w:rsidRDefault="00C01F6E" w:rsidP="00C01F6E">
            <w:pPr>
              <w:spacing w:after="0" w:line="240" w:lineRule="auto"/>
              <w:jc w:val="left"/>
              <w:rPr>
                <w:rFonts w:cs="Times New Roman"/>
                <w:b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/>
                <w:bCs/>
                <w:color w:val="auto"/>
                <w:lang w:eastAsia="en-GB"/>
              </w:rPr>
              <w:t>Admitted to NNU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8AF95E" w14:textId="27B04388" w:rsidR="00C01F6E" w:rsidRPr="00FB4BA4" w:rsidRDefault="00C01F6E" w:rsidP="00C01F6E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proofErr w:type="gramStart"/>
            <w:r w:rsidRPr="00FB4BA4">
              <w:rPr>
                <w:rFonts w:cs="Times New Roman"/>
                <w:color w:val="auto"/>
                <w:lang w:eastAsia="en-GB"/>
              </w:rPr>
              <w:t>n</w:t>
            </w:r>
            <w:proofErr w:type="gramEnd"/>
            <w:r w:rsidRPr="00FB4BA4">
              <w:rPr>
                <w:rFonts w:cs="Times New Roman"/>
                <w:color w:val="auto"/>
                <w:lang w:eastAsia="en-GB"/>
              </w:rPr>
              <w:t xml:space="preserve"> (%)</w:t>
            </w:r>
          </w:p>
        </w:tc>
        <w:tc>
          <w:tcPr>
            <w:tcW w:w="71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98DF41" w14:textId="317E47AD" w:rsidR="00C01F6E" w:rsidRPr="00FB4BA4" w:rsidRDefault="00C01F6E" w:rsidP="00C01F6E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4</w:t>
            </w:r>
            <w:r w:rsidRPr="00FB4BA4">
              <w:rPr>
                <w:rStyle w:val="FootnoteReference"/>
                <w:rFonts w:cs="Times New Roman"/>
                <w:color w:val="auto"/>
                <w:lang w:eastAsia="en-GB"/>
              </w:rPr>
              <w:footnoteReference w:id="33"/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8D4C6A" w14:textId="119D4ACA" w:rsidR="00C01F6E" w:rsidRPr="00FB4BA4" w:rsidRDefault="00C01F6E" w:rsidP="00C01F6E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30.8)</w:t>
            </w:r>
          </w:p>
        </w:tc>
        <w:tc>
          <w:tcPr>
            <w:tcW w:w="709" w:type="dxa"/>
            <w:gridSpan w:val="6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60D8084" w14:textId="407A8B2F" w:rsidR="00C01F6E" w:rsidRPr="00FB4BA4" w:rsidRDefault="00C01F6E" w:rsidP="00C01F6E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1</w:t>
            </w:r>
          </w:p>
        </w:tc>
        <w:tc>
          <w:tcPr>
            <w:tcW w:w="1134" w:type="dxa"/>
            <w:gridSpan w:val="6"/>
            <w:tcBorders>
              <w:top w:val="nil"/>
              <w:left w:val="nil"/>
            </w:tcBorders>
            <w:shd w:val="clear" w:color="auto" w:fill="auto"/>
            <w:vAlign w:val="center"/>
          </w:tcPr>
          <w:p w14:paraId="7EB939FF" w14:textId="0367CADC" w:rsidR="00C01F6E" w:rsidRPr="00FB4BA4" w:rsidRDefault="00C01F6E" w:rsidP="00C01F6E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10.0)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</w:tcBorders>
            <w:vAlign w:val="center"/>
          </w:tcPr>
          <w:p w14:paraId="4B4E9C4E" w14:textId="007E5D6D" w:rsidR="00C01F6E" w:rsidRPr="00FB4BA4" w:rsidDel="00DB0D7C" w:rsidRDefault="00C01F6E" w:rsidP="00C01F6E">
            <w:pPr>
              <w:spacing w:after="0" w:line="240" w:lineRule="auto"/>
              <w:jc w:val="center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N/A</w:t>
            </w:r>
          </w:p>
        </w:tc>
      </w:tr>
      <w:tr w:rsidR="00FB4BA4" w:rsidRPr="00FB4BA4" w14:paraId="43DE9AE7" w14:textId="77777777" w:rsidTr="00E2165E">
        <w:trPr>
          <w:gridAfter w:val="2"/>
          <w:wAfter w:w="142" w:type="dxa"/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339867" w14:textId="37C19213" w:rsidR="00C01F6E" w:rsidRPr="00FB4BA4" w:rsidRDefault="00C01F6E" w:rsidP="00C01F6E">
            <w:pPr>
              <w:spacing w:after="0" w:line="240" w:lineRule="auto"/>
              <w:ind w:left="176"/>
              <w:rPr>
                <w:rFonts w:cs="Times New Roman"/>
                <w:bCs/>
                <w:color w:val="auto"/>
                <w:lang w:eastAsia="en-GB"/>
              </w:rPr>
            </w:pPr>
            <w:r w:rsidRPr="00FB4BA4">
              <w:rPr>
                <w:rFonts w:cs="Times New Roman"/>
                <w:bCs/>
                <w:color w:val="auto"/>
                <w:lang w:eastAsia="en-GB"/>
              </w:rPr>
              <w:t>For more than 48 hours</w:t>
            </w:r>
            <w:r w:rsidRPr="00FB4BA4">
              <w:rPr>
                <w:rStyle w:val="FootnoteReference"/>
                <w:rFonts w:cs="Times New Roman"/>
                <w:bCs/>
                <w:color w:val="auto"/>
                <w:lang w:eastAsia="en-GB"/>
              </w:rPr>
              <w:footnoteReference w:id="34"/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6A8A19" w14:textId="2DB6C755" w:rsidR="00C01F6E" w:rsidRPr="00FB4BA4" w:rsidRDefault="00C01F6E" w:rsidP="00C01F6E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  <w:proofErr w:type="gramStart"/>
            <w:r w:rsidRPr="00FB4BA4">
              <w:rPr>
                <w:rFonts w:cs="Times New Roman"/>
                <w:color w:val="auto"/>
                <w:lang w:eastAsia="en-GB"/>
              </w:rPr>
              <w:t>n</w:t>
            </w:r>
            <w:proofErr w:type="gramEnd"/>
            <w:r w:rsidRPr="00FB4BA4">
              <w:rPr>
                <w:rFonts w:cs="Times New Roman"/>
                <w:color w:val="auto"/>
                <w:lang w:eastAsia="en-GB"/>
              </w:rPr>
              <w:t xml:space="preserve"> (%)</w:t>
            </w:r>
          </w:p>
        </w:tc>
        <w:tc>
          <w:tcPr>
            <w:tcW w:w="71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40C377" w14:textId="04FD78EB" w:rsidR="00C01F6E" w:rsidRPr="00FB4BA4" w:rsidRDefault="00C01F6E" w:rsidP="00C01F6E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1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59772AB" w14:textId="5233B558" w:rsidR="00C01F6E" w:rsidRPr="00FB4BA4" w:rsidRDefault="00C01F6E" w:rsidP="00C01F6E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25.0)</w:t>
            </w:r>
          </w:p>
        </w:tc>
        <w:tc>
          <w:tcPr>
            <w:tcW w:w="709" w:type="dxa"/>
            <w:gridSpan w:val="6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1E16B3B5" w14:textId="70589275" w:rsidR="00C01F6E" w:rsidRPr="00FB4BA4" w:rsidRDefault="00C01F6E" w:rsidP="00C01F6E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1</w:t>
            </w:r>
          </w:p>
        </w:tc>
        <w:tc>
          <w:tcPr>
            <w:tcW w:w="1134" w:type="dxa"/>
            <w:gridSpan w:val="6"/>
            <w:tcBorders>
              <w:top w:val="nil"/>
              <w:left w:val="nil"/>
            </w:tcBorders>
            <w:shd w:val="clear" w:color="auto" w:fill="auto"/>
            <w:vAlign w:val="bottom"/>
          </w:tcPr>
          <w:p w14:paraId="67F8F953" w14:textId="1504F64F" w:rsidR="00C01F6E" w:rsidRPr="00FB4BA4" w:rsidRDefault="00C01F6E" w:rsidP="00C01F6E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100</w:t>
            </w:r>
            <w:r w:rsidR="006005F8" w:rsidRPr="00FB4BA4">
              <w:rPr>
                <w:rFonts w:cs="Times New Roman"/>
                <w:color w:val="auto"/>
                <w:lang w:eastAsia="en-GB"/>
              </w:rPr>
              <w:t>.0</w:t>
            </w:r>
            <w:r w:rsidRPr="00FB4BA4">
              <w:rPr>
                <w:rFonts w:cs="Times New Roman"/>
                <w:color w:val="auto"/>
                <w:lang w:eastAsia="en-GB"/>
              </w:rPr>
              <w:t>)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</w:tcBorders>
          </w:tcPr>
          <w:p w14:paraId="5581C56F" w14:textId="77777777" w:rsidR="00C01F6E" w:rsidRPr="00FB4BA4" w:rsidRDefault="00C01F6E" w:rsidP="00C01F6E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</w:tcBorders>
          </w:tcPr>
          <w:p w14:paraId="6E801CD2" w14:textId="77777777" w:rsidR="00C01F6E" w:rsidRPr="00FB4BA4" w:rsidDel="00DB0D7C" w:rsidRDefault="00C01F6E" w:rsidP="00C01F6E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3FF4D038" w14:textId="77777777" w:rsidTr="00E2165E">
        <w:trPr>
          <w:gridAfter w:val="2"/>
          <w:wAfter w:w="142" w:type="dxa"/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8B2035" w14:textId="3F6660CC" w:rsidR="00C01F6E" w:rsidRPr="00FB4BA4" w:rsidRDefault="00C01F6E" w:rsidP="00C01F6E">
            <w:pPr>
              <w:spacing w:after="0" w:line="240" w:lineRule="auto"/>
              <w:ind w:left="176"/>
              <w:rPr>
                <w:rFonts w:cs="Times New Roman"/>
                <w:bCs/>
                <w:color w:val="auto"/>
                <w:vertAlign w:val="superscript"/>
                <w:lang w:eastAsia="en-GB"/>
              </w:rPr>
            </w:pPr>
            <w:r w:rsidRPr="00FB4BA4">
              <w:rPr>
                <w:rFonts w:cs="Times New Roman"/>
                <w:bCs/>
                <w:color w:val="auto"/>
                <w:lang w:eastAsia="en-GB"/>
              </w:rPr>
              <w:t>Admitted for hypoglycaemia</w:t>
            </w:r>
            <w:r w:rsidRPr="00FB4BA4">
              <w:rPr>
                <w:rFonts w:cs="Times New Roman"/>
                <w:bCs/>
                <w:color w:val="auto"/>
                <w:vertAlign w:val="superscript"/>
                <w:lang w:eastAsia="en-GB"/>
              </w:rPr>
              <w:t>51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5F665F" w14:textId="517297F5" w:rsidR="00C01F6E" w:rsidRPr="00FB4BA4" w:rsidRDefault="00C01F6E" w:rsidP="00C01F6E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  <w:proofErr w:type="gramStart"/>
            <w:r w:rsidRPr="00FB4BA4">
              <w:rPr>
                <w:rFonts w:cs="Times New Roman"/>
                <w:color w:val="auto"/>
                <w:lang w:eastAsia="en-GB"/>
              </w:rPr>
              <w:t>n</w:t>
            </w:r>
            <w:proofErr w:type="gramEnd"/>
            <w:r w:rsidRPr="00FB4BA4">
              <w:rPr>
                <w:rFonts w:cs="Times New Roman"/>
                <w:color w:val="auto"/>
                <w:lang w:eastAsia="en-GB"/>
              </w:rPr>
              <w:t xml:space="preserve"> (%)</w:t>
            </w:r>
          </w:p>
        </w:tc>
        <w:tc>
          <w:tcPr>
            <w:tcW w:w="71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E7318B" w14:textId="6D4AF4E6" w:rsidR="00C01F6E" w:rsidRPr="00FB4BA4" w:rsidRDefault="00C01F6E" w:rsidP="00C01F6E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1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3644B9B" w14:textId="6FA21A41" w:rsidR="00C01F6E" w:rsidRPr="00FB4BA4" w:rsidRDefault="00C01F6E" w:rsidP="00C01F6E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25.0)</w:t>
            </w:r>
          </w:p>
        </w:tc>
        <w:tc>
          <w:tcPr>
            <w:tcW w:w="709" w:type="dxa"/>
            <w:gridSpan w:val="6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29B5564C" w14:textId="38D635D0" w:rsidR="00C01F6E" w:rsidRPr="00FB4BA4" w:rsidRDefault="00C01F6E" w:rsidP="00C01F6E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0</w:t>
            </w:r>
          </w:p>
        </w:tc>
        <w:tc>
          <w:tcPr>
            <w:tcW w:w="1134" w:type="dxa"/>
            <w:gridSpan w:val="6"/>
            <w:tcBorders>
              <w:top w:val="nil"/>
              <w:left w:val="nil"/>
            </w:tcBorders>
            <w:shd w:val="clear" w:color="auto" w:fill="auto"/>
            <w:vAlign w:val="bottom"/>
          </w:tcPr>
          <w:p w14:paraId="2CBC650C" w14:textId="0CDB2C54" w:rsidR="00C01F6E" w:rsidRPr="00FB4BA4" w:rsidRDefault="00C01F6E" w:rsidP="00C01F6E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  <w:r w:rsidRPr="00FB4BA4">
              <w:rPr>
                <w:rFonts w:cs="Times New Roman"/>
                <w:color w:val="auto"/>
                <w:lang w:eastAsia="en-GB"/>
              </w:rPr>
              <w:t>(0.0)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</w:tcBorders>
          </w:tcPr>
          <w:p w14:paraId="527D431E" w14:textId="77777777" w:rsidR="00C01F6E" w:rsidRPr="00FB4BA4" w:rsidRDefault="00C01F6E" w:rsidP="00C01F6E">
            <w:pPr>
              <w:spacing w:after="0" w:line="240" w:lineRule="auto"/>
              <w:jc w:val="right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</w:tcBorders>
          </w:tcPr>
          <w:p w14:paraId="2A84B3DC" w14:textId="77777777" w:rsidR="00C01F6E" w:rsidRPr="00FB4BA4" w:rsidDel="00DB0D7C" w:rsidRDefault="00C01F6E" w:rsidP="00C01F6E">
            <w:pPr>
              <w:spacing w:after="0" w:line="240" w:lineRule="auto"/>
              <w:jc w:val="left"/>
              <w:rPr>
                <w:rFonts w:cs="Times New Roman"/>
                <w:color w:val="auto"/>
                <w:lang w:eastAsia="en-GB"/>
              </w:rPr>
            </w:pPr>
          </w:p>
        </w:tc>
      </w:tr>
      <w:tr w:rsidR="00FB4BA4" w:rsidRPr="00FB4BA4" w14:paraId="1A1A9C73" w14:textId="77777777" w:rsidTr="00E2165E">
        <w:trPr>
          <w:gridAfter w:val="2"/>
          <w:wAfter w:w="142" w:type="dxa"/>
          <w:trHeight w:val="300"/>
          <w:jc w:val="center"/>
        </w:trPr>
        <w:tc>
          <w:tcPr>
            <w:tcW w:w="3259" w:type="dxa"/>
            <w:gridSpan w:val="4"/>
            <w:tcBorders>
              <w:top w:val="nil"/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noWrap/>
            <w:vAlign w:val="bottom"/>
          </w:tcPr>
          <w:p w14:paraId="49866AB7" w14:textId="77777777" w:rsidR="00C01F6E" w:rsidRPr="00FB4BA4" w:rsidRDefault="00C01F6E" w:rsidP="00C01F6E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noWrap/>
            <w:vAlign w:val="bottom"/>
          </w:tcPr>
          <w:p w14:paraId="44B8C553" w14:textId="77777777" w:rsidR="00C01F6E" w:rsidRPr="00FB4BA4" w:rsidRDefault="00C01F6E" w:rsidP="00C01F6E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710" w:type="dxa"/>
            <w:gridSpan w:val="4"/>
            <w:tcBorders>
              <w:top w:val="nil"/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noWrap/>
            <w:vAlign w:val="bottom"/>
          </w:tcPr>
          <w:p w14:paraId="7F76C8A1" w14:textId="77777777" w:rsidR="00C01F6E" w:rsidRPr="00FB4BA4" w:rsidRDefault="00C01F6E" w:rsidP="00C01F6E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992" w:type="dxa"/>
            <w:gridSpan w:val="5"/>
            <w:tcBorders>
              <w:top w:val="nil"/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vAlign w:val="bottom"/>
          </w:tcPr>
          <w:p w14:paraId="0AFBD3A2" w14:textId="77777777" w:rsidR="00C01F6E" w:rsidRPr="00FB4BA4" w:rsidRDefault="00C01F6E" w:rsidP="00C01F6E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709" w:type="dxa"/>
            <w:gridSpan w:val="6"/>
            <w:tcBorders>
              <w:top w:val="nil"/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noWrap/>
            <w:vAlign w:val="bottom"/>
          </w:tcPr>
          <w:p w14:paraId="79F2AD2A" w14:textId="77777777" w:rsidR="00C01F6E" w:rsidRPr="00FB4BA4" w:rsidRDefault="00C01F6E" w:rsidP="00C01F6E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1134" w:type="dxa"/>
            <w:gridSpan w:val="6"/>
            <w:tcBorders>
              <w:top w:val="nil"/>
              <w:left w:val="nil"/>
              <w:bottom w:val="single" w:sz="12" w:space="0" w:color="385623" w:themeColor="accent6" w:themeShade="80"/>
              <w:right w:val="nil"/>
            </w:tcBorders>
            <w:shd w:val="clear" w:color="auto" w:fill="auto"/>
            <w:vAlign w:val="bottom"/>
          </w:tcPr>
          <w:p w14:paraId="6DEA10C0" w14:textId="77777777" w:rsidR="00C01F6E" w:rsidRPr="00FB4BA4" w:rsidRDefault="00C01F6E" w:rsidP="00C01F6E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12" w:space="0" w:color="385623" w:themeColor="accent6" w:themeShade="80"/>
              <w:right w:val="nil"/>
            </w:tcBorders>
          </w:tcPr>
          <w:p w14:paraId="4791968D" w14:textId="77777777" w:rsidR="00C01F6E" w:rsidRPr="00FB4BA4" w:rsidRDefault="00C01F6E" w:rsidP="00C01F6E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12" w:space="0" w:color="385623" w:themeColor="accent6" w:themeShade="80"/>
              <w:right w:val="nil"/>
            </w:tcBorders>
          </w:tcPr>
          <w:p w14:paraId="3749825B" w14:textId="77777777" w:rsidR="00C01F6E" w:rsidRPr="00FB4BA4" w:rsidRDefault="00C01F6E" w:rsidP="00C01F6E">
            <w:pPr>
              <w:spacing w:after="0" w:line="240" w:lineRule="auto"/>
              <w:rPr>
                <w:rFonts w:cs="Times New Roman"/>
                <w:color w:val="auto"/>
                <w:lang w:eastAsia="en-GB"/>
              </w:rPr>
            </w:pPr>
          </w:p>
        </w:tc>
      </w:tr>
    </w:tbl>
    <w:p w14:paraId="29478684" w14:textId="77777777" w:rsidR="00D3378A" w:rsidRPr="00FB4BA4" w:rsidRDefault="00D3378A" w:rsidP="00FB4BA4">
      <w:pPr>
        <w:rPr>
          <w:color w:val="auto"/>
        </w:rPr>
      </w:pPr>
      <w:bookmarkStart w:id="2" w:name="_GoBack"/>
      <w:bookmarkEnd w:id="2"/>
    </w:p>
    <w:sectPr w:rsidR="00D3378A" w:rsidRPr="00FB4BA4" w:rsidSect="00F624C0">
      <w:headerReference w:type="default" r:id="rId8"/>
      <w:footerReference w:type="default" r:id="rId9"/>
      <w:pgSz w:w="11906" w:h="16838"/>
      <w:pgMar w:top="1440" w:right="1440" w:bottom="1276" w:left="1440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F1D5B8" w14:textId="77777777" w:rsidR="006F700C" w:rsidRDefault="006F700C" w:rsidP="007E3A11">
      <w:pPr>
        <w:spacing w:before="0" w:after="0" w:line="240" w:lineRule="auto"/>
      </w:pPr>
      <w:r>
        <w:separator/>
      </w:r>
    </w:p>
  </w:endnote>
  <w:endnote w:type="continuationSeparator" w:id="0">
    <w:p w14:paraId="276196DF" w14:textId="77777777" w:rsidR="006F700C" w:rsidRDefault="006F700C" w:rsidP="007E3A1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E52695" w14:textId="0062E2C2" w:rsidR="00E2165E" w:rsidRPr="008E3A85" w:rsidRDefault="00E2165E" w:rsidP="008E3A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8330F5" w14:textId="77777777" w:rsidR="006F700C" w:rsidRDefault="006F700C" w:rsidP="007E3A11">
      <w:pPr>
        <w:spacing w:before="0" w:after="0" w:line="240" w:lineRule="auto"/>
      </w:pPr>
      <w:r>
        <w:separator/>
      </w:r>
    </w:p>
  </w:footnote>
  <w:footnote w:type="continuationSeparator" w:id="0">
    <w:p w14:paraId="2735A22D" w14:textId="77777777" w:rsidR="006F700C" w:rsidRDefault="006F700C" w:rsidP="007E3A11">
      <w:pPr>
        <w:spacing w:before="0" w:after="0" w:line="240" w:lineRule="auto"/>
      </w:pPr>
      <w:r>
        <w:continuationSeparator/>
      </w:r>
    </w:p>
  </w:footnote>
  <w:footnote w:id="1">
    <w:p w14:paraId="7946F867" w14:textId="72C581B4" w:rsidR="00E2165E" w:rsidRPr="004A5FA0" w:rsidRDefault="00E2165E">
      <w:pPr>
        <w:pStyle w:val="FootnoteText"/>
        <w:rPr>
          <w:rFonts w:asciiTheme="minorHAnsi" w:hAnsiTheme="minorHAnsi"/>
          <w:sz w:val="18"/>
          <w:szCs w:val="18"/>
        </w:rPr>
      </w:pPr>
      <w:r w:rsidRPr="004A5FA0">
        <w:rPr>
          <w:rStyle w:val="FootnoteReference"/>
          <w:rFonts w:asciiTheme="minorHAnsi" w:hAnsiTheme="minorHAnsi"/>
          <w:sz w:val="18"/>
          <w:szCs w:val="18"/>
        </w:rPr>
        <w:footnoteRef/>
      </w:r>
      <w:r w:rsidRPr="004A5FA0">
        <w:rPr>
          <w:rFonts w:asciiTheme="minorHAnsi" w:hAnsiTheme="minorHAnsi"/>
          <w:sz w:val="18"/>
          <w:szCs w:val="18"/>
        </w:rPr>
        <w:t xml:space="preserve"> For outcomes with ≥ 2 in each arm only</w:t>
      </w:r>
    </w:p>
  </w:footnote>
  <w:footnote w:id="2">
    <w:p w14:paraId="7C497B4D" w14:textId="3405270E" w:rsidR="00E2165E" w:rsidRPr="004A5FA0" w:rsidRDefault="00E2165E">
      <w:pPr>
        <w:pStyle w:val="FootnoteText"/>
        <w:rPr>
          <w:rFonts w:asciiTheme="minorHAnsi" w:hAnsiTheme="minorHAnsi"/>
          <w:sz w:val="18"/>
          <w:szCs w:val="18"/>
        </w:rPr>
      </w:pPr>
      <w:r w:rsidRPr="004A5FA0">
        <w:rPr>
          <w:rStyle w:val="FootnoteReference"/>
          <w:rFonts w:asciiTheme="minorHAnsi" w:hAnsiTheme="minorHAnsi"/>
          <w:sz w:val="18"/>
          <w:szCs w:val="18"/>
        </w:rPr>
        <w:footnoteRef/>
      </w:r>
      <w:r w:rsidRPr="004A5FA0">
        <w:rPr>
          <w:rFonts w:asciiTheme="minorHAnsi" w:hAnsiTheme="minorHAnsi"/>
          <w:sz w:val="18"/>
          <w:szCs w:val="18"/>
        </w:rPr>
        <w:t xml:space="preserve"> CI denotes confidence interval</w:t>
      </w:r>
    </w:p>
  </w:footnote>
  <w:footnote w:id="3">
    <w:p w14:paraId="6F049905" w14:textId="15D786DD" w:rsidR="00E2165E" w:rsidRPr="004A5FA0" w:rsidRDefault="00E2165E" w:rsidP="007A5D51">
      <w:pPr>
        <w:pStyle w:val="FootnoteText"/>
        <w:rPr>
          <w:rFonts w:asciiTheme="minorHAnsi" w:hAnsiTheme="minorHAnsi"/>
          <w:sz w:val="18"/>
          <w:szCs w:val="18"/>
        </w:rPr>
      </w:pPr>
      <w:r w:rsidRPr="004A5FA0">
        <w:rPr>
          <w:rStyle w:val="FootnoteReference"/>
          <w:rFonts w:asciiTheme="minorHAnsi" w:hAnsiTheme="minorHAnsi"/>
          <w:sz w:val="18"/>
          <w:szCs w:val="18"/>
        </w:rPr>
        <w:footnoteRef/>
      </w:r>
      <w:r w:rsidRPr="004A5FA0">
        <w:rPr>
          <w:rFonts w:asciiTheme="minorHAnsi" w:hAnsiTheme="minorHAnsi"/>
          <w:sz w:val="18"/>
          <w:szCs w:val="18"/>
        </w:rPr>
        <w:t xml:space="preserve"> Waking/fasting test is defined as the first measurement of the day after 2am, before 12 noon and &gt; 4 hours since the previous measurement</w:t>
      </w:r>
    </w:p>
  </w:footnote>
  <w:footnote w:id="4">
    <w:p w14:paraId="3EEF3696" w14:textId="64A352D0" w:rsidR="00E2165E" w:rsidRPr="004A5FA0" w:rsidRDefault="00E2165E">
      <w:pPr>
        <w:pStyle w:val="FootnoteText"/>
        <w:rPr>
          <w:rFonts w:asciiTheme="minorHAnsi" w:hAnsiTheme="minorHAnsi"/>
          <w:sz w:val="18"/>
          <w:szCs w:val="18"/>
        </w:rPr>
      </w:pPr>
      <w:r w:rsidRPr="004A5FA0">
        <w:rPr>
          <w:rStyle w:val="FootnoteReference"/>
          <w:rFonts w:asciiTheme="minorHAnsi" w:hAnsiTheme="minorHAnsi"/>
          <w:sz w:val="18"/>
          <w:szCs w:val="18"/>
        </w:rPr>
        <w:footnoteRef/>
      </w:r>
      <w:r w:rsidRPr="004A5FA0">
        <w:rPr>
          <w:rFonts w:asciiTheme="minorHAnsi" w:hAnsiTheme="minorHAnsi"/>
          <w:sz w:val="18"/>
          <w:szCs w:val="18"/>
        </w:rPr>
        <w:t xml:space="preserve"> SD denotes standard deviation</w:t>
      </w:r>
    </w:p>
  </w:footnote>
  <w:footnote w:id="5">
    <w:p w14:paraId="5FBEF151" w14:textId="2B4CEA71" w:rsidR="00E2165E" w:rsidRPr="004A5FA0" w:rsidRDefault="00E2165E">
      <w:pPr>
        <w:pStyle w:val="FootnoteText"/>
        <w:rPr>
          <w:rFonts w:asciiTheme="minorHAnsi" w:hAnsiTheme="minorHAnsi"/>
          <w:sz w:val="18"/>
          <w:szCs w:val="18"/>
        </w:rPr>
      </w:pPr>
      <w:r w:rsidRPr="004A5FA0">
        <w:rPr>
          <w:rStyle w:val="FootnoteReference"/>
          <w:rFonts w:asciiTheme="minorHAnsi" w:hAnsiTheme="minorHAnsi"/>
          <w:sz w:val="18"/>
          <w:szCs w:val="18"/>
        </w:rPr>
        <w:footnoteRef/>
      </w:r>
      <w:r w:rsidRPr="004A5FA0">
        <w:rPr>
          <w:rFonts w:asciiTheme="minorHAnsi" w:hAnsiTheme="minorHAnsi"/>
          <w:sz w:val="18"/>
          <w:szCs w:val="18"/>
        </w:rPr>
        <w:t xml:space="preserve"> Denotes mean difference</w:t>
      </w:r>
    </w:p>
  </w:footnote>
  <w:footnote w:id="6">
    <w:p w14:paraId="1E37E51A" w14:textId="77777777" w:rsidR="00E2165E" w:rsidRPr="004A5FA0" w:rsidRDefault="00E2165E" w:rsidP="007A5D51">
      <w:pPr>
        <w:pStyle w:val="FootnoteText"/>
        <w:rPr>
          <w:rFonts w:asciiTheme="minorHAnsi" w:hAnsiTheme="minorHAnsi"/>
          <w:sz w:val="18"/>
          <w:szCs w:val="18"/>
        </w:rPr>
      </w:pPr>
      <w:r w:rsidRPr="004A5FA0">
        <w:rPr>
          <w:rStyle w:val="FootnoteReference"/>
          <w:rFonts w:asciiTheme="minorHAnsi" w:hAnsiTheme="minorHAnsi"/>
          <w:sz w:val="18"/>
          <w:szCs w:val="18"/>
        </w:rPr>
        <w:footnoteRef/>
      </w:r>
      <w:r w:rsidRPr="004A5FA0">
        <w:rPr>
          <w:rFonts w:asciiTheme="minorHAnsi" w:hAnsiTheme="minorHAnsi"/>
          <w:sz w:val="18"/>
          <w:szCs w:val="18"/>
        </w:rPr>
        <w:t xml:space="preserve"> Post-prandial test is defined as non-fasting measures</w:t>
      </w:r>
    </w:p>
  </w:footnote>
  <w:footnote w:id="7">
    <w:p w14:paraId="43190941" w14:textId="45DED01F" w:rsidR="00E2165E" w:rsidRPr="004A5FA0" w:rsidRDefault="00E2165E">
      <w:pPr>
        <w:pStyle w:val="FootnoteText"/>
        <w:rPr>
          <w:rFonts w:asciiTheme="minorHAnsi" w:hAnsiTheme="minorHAnsi"/>
          <w:sz w:val="18"/>
          <w:szCs w:val="18"/>
        </w:rPr>
      </w:pPr>
      <w:r w:rsidRPr="004A5FA0">
        <w:rPr>
          <w:rStyle w:val="FootnoteReference"/>
          <w:rFonts w:asciiTheme="minorHAnsi" w:hAnsiTheme="minorHAnsi"/>
          <w:sz w:val="18"/>
          <w:szCs w:val="18"/>
        </w:rPr>
        <w:footnoteRef/>
      </w:r>
      <w:r w:rsidRPr="004A5FA0">
        <w:rPr>
          <w:rFonts w:asciiTheme="minorHAnsi" w:hAnsiTheme="minorHAnsi"/>
          <w:sz w:val="18"/>
          <w:szCs w:val="18"/>
        </w:rPr>
        <w:t xml:space="preserve"> VR denotes variance ratio, F</w:t>
      </w:r>
    </w:p>
  </w:footnote>
  <w:footnote w:id="8">
    <w:p w14:paraId="479B37CD" w14:textId="77777777" w:rsidR="00E2165E" w:rsidRPr="004A5FA0" w:rsidRDefault="00E2165E" w:rsidP="00E03A3E">
      <w:pPr>
        <w:pStyle w:val="FootnoteText"/>
        <w:rPr>
          <w:rFonts w:asciiTheme="minorHAnsi" w:hAnsiTheme="minorHAnsi"/>
          <w:sz w:val="18"/>
          <w:szCs w:val="18"/>
        </w:rPr>
      </w:pPr>
      <w:r w:rsidRPr="004A5FA0">
        <w:rPr>
          <w:rStyle w:val="FootnoteReference"/>
          <w:rFonts w:asciiTheme="minorHAnsi" w:hAnsiTheme="minorHAnsi"/>
          <w:sz w:val="18"/>
          <w:szCs w:val="18"/>
        </w:rPr>
        <w:footnoteRef/>
      </w:r>
      <w:r w:rsidRPr="004A5FA0">
        <w:rPr>
          <w:rFonts w:asciiTheme="minorHAnsi" w:hAnsiTheme="minorHAnsi"/>
          <w:sz w:val="18"/>
          <w:szCs w:val="18"/>
        </w:rPr>
        <w:t xml:space="preserve"> Denotes risk ratio</w:t>
      </w:r>
    </w:p>
  </w:footnote>
  <w:footnote w:id="9">
    <w:p w14:paraId="4C4969CD" w14:textId="5CAF2C73" w:rsidR="00E2165E" w:rsidRPr="004A5FA0" w:rsidRDefault="00E2165E">
      <w:pPr>
        <w:pStyle w:val="FootnoteText"/>
        <w:rPr>
          <w:rFonts w:asciiTheme="minorHAnsi" w:hAnsiTheme="minorHAnsi"/>
          <w:sz w:val="18"/>
          <w:szCs w:val="18"/>
        </w:rPr>
      </w:pPr>
      <w:r w:rsidRPr="004A5FA0">
        <w:rPr>
          <w:rStyle w:val="FootnoteReference"/>
          <w:rFonts w:asciiTheme="minorHAnsi" w:hAnsiTheme="minorHAnsi"/>
          <w:sz w:val="18"/>
          <w:szCs w:val="18"/>
        </w:rPr>
        <w:footnoteRef/>
      </w:r>
      <w:r w:rsidRPr="004A5FA0">
        <w:rPr>
          <w:rFonts w:asciiTheme="minorHAnsi" w:hAnsiTheme="minorHAnsi"/>
          <w:sz w:val="18"/>
          <w:szCs w:val="18"/>
        </w:rPr>
        <w:t xml:space="preserve"> IQR denotes interquartile range (25</w:t>
      </w:r>
      <w:r w:rsidRPr="004A5FA0">
        <w:rPr>
          <w:rFonts w:asciiTheme="minorHAnsi" w:hAnsiTheme="minorHAnsi"/>
          <w:sz w:val="18"/>
          <w:szCs w:val="18"/>
          <w:vertAlign w:val="superscript"/>
        </w:rPr>
        <w:t>th</w:t>
      </w:r>
      <w:r w:rsidRPr="004A5FA0">
        <w:rPr>
          <w:rFonts w:asciiTheme="minorHAnsi" w:hAnsiTheme="minorHAnsi"/>
          <w:sz w:val="18"/>
          <w:szCs w:val="18"/>
        </w:rPr>
        <w:t xml:space="preserve"> to 75</w:t>
      </w:r>
      <w:r w:rsidRPr="004A5FA0">
        <w:rPr>
          <w:rFonts w:asciiTheme="minorHAnsi" w:hAnsiTheme="minorHAnsi"/>
          <w:sz w:val="18"/>
          <w:szCs w:val="18"/>
          <w:vertAlign w:val="superscript"/>
        </w:rPr>
        <w:t>th</w:t>
      </w:r>
      <w:r w:rsidRPr="004A5FA0">
        <w:rPr>
          <w:rFonts w:asciiTheme="minorHAnsi" w:hAnsiTheme="minorHAnsi"/>
          <w:sz w:val="18"/>
          <w:szCs w:val="18"/>
        </w:rPr>
        <w:t xml:space="preserve"> percentiles)</w:t>
      </w:r>
    </w:p>
  </w:footnote>
  <w:footnote w:id="10">
    <w:p w14:paraId="0B161B13" w14:textId="3B0ED08F" w:rsidR="00E2165E" w:rsidRPr="000411F3" w:rsidRDefault="00E2165E">
      <w:pPr>
        <w:pStyle w:val="FootnoteText"/>
        <w:rPr>
          <w:rFonts w:asciiTheme="minorHAnsi" w:hAnsiTheme="minorHAnsi"/>
          <w:sz w:val="18"/>
          <w:szCs w:val="18"/>
        </w:rPr>
      </w:pPr>
      <w:r w:rsidRPr="004A5FA0">
        <w:rPr>
          <w:rStyle w:val="FootnoteReference"/>
          <w:rFonts w:asciiTheme="minorHAnsi" w:hAnsiTheme="minorHAnsi"/>
          <w:sz w:val="18"/>
          <w:szCs w:val="18"/>
        </w:rPr>
        <w:footnoteRef/>
      </w:r>
      <w:r w:rsidRPr="004A5FA0">
        <w:rPr>
          <w:rFonts w:asciiTheme="minorHAnsi" w:hAnsiTheme="minorHAnsi"/>
          <w:sz w:val="18"/>
          <w:szCs w:val="18"/>
        </w:rPr>
        <w:t xml:space="preserve"> Denotes median difference</w:t>
      </w:r>
    </w:p>
  </w:footnote>
  <w:footnote w:id="11">
    <w:p w14:paraId="5897ECBF" w14:textId="4B05B4FC" w:rsidR="00E2165E" w:rsidRPr="009A027C" w:rsidRDefault="00E2165E">
      <w:pPr>
        <w:pStyle w:val="FootnoteText"/>
        <w:rPr>
          <w:rFonts w:asciiTheme="minorHAnsi" w:hAnsiTheme="minorHAnsi"/>
          <w:sz w:val="18"/>
          <w:szCs w:val="18"/>
        </w:rPr>
      </w:pPr>
      <w:r w:rsidRPr="009A027C">
        <w:rPr>
          <w:rStyle w:val="FootnoteReference"/>
          <w:rFonts w:asciiTheme="minorHAnsi" w:hAnsiTheme="minorHAnsi"/>
          <w:sz w:val="18"/>
          <w:szCs w:val="18"/>
        </w:rPr>
        <w:footnoteRef/>
      </w:r>
      <w:r w:rsidRPr="009A027C">
        <w:rPr>
          <w:rFonts w:asciiTheme="minorHAnsi" w:hAnsiTheme="minorHAnsi"/>
          <w:sz w:val="18"/>
          <w:szCs w:val="18"/>
        </w:rPr>
        <w:t xml:space="preserve"> CI denotes confidence interval</w:t>
      </w:r>
    </w:p>
  </w:footnote>
  <w:footnote w:id="12">
    <w:p w14:paraId="4E6592D4" w14:textId="77777777" w:rsidR="00E2165E" w:rsidRPr="00497F40" w:rsidRDefault="00E2165E" w:rsidP="00880D2E">
      <w:pPr>
        <w:pStyle w:val="FootnoteText"/>
        <w:jc w:val="left"/>
        <w:rPr>
          <w:sz w:val="18"/>
        </w:rPr>
      </w:pPr>
      <w:r w:rsidRPr="009A027C">
        <w:rPr>
          <w:rStyle w:val="FootnoteReference"/>
          <w:rFonts w:asciiTheme="minorHAnsi" w:hAnsiTheme="minorHAnsi"/>
          <w:sz w:val="18"/>
          <w:szCs w:val="18"/>
        </w:rPr>
        <w:footnoteRef/>
      </w:r>
      <w:r w:rsidRPr="009A027C">
        <w:rPr>
          <w:rFonts w:asciiTheme="minorHAnsi" w:hAnsiTheme="minorHAnsi"/>
          <w:sz w:val="18"/>
          <w:szCs w:val="18"/>
        </w:rPr>
        <w:t xml:space="preserve"> Measured between 38 and 40 weeks’ gestation, participants were asked ‘If you were given the choice in the future, would you prefer to receive insulin injections or the </w:t>
      </w:r>
      <w:proofErr w:type="spellStart"/>
      <w:r w:rsidRPr="009A027C">
        <w:rPr>
          <w:rFonts w:asciiTheme="minorHAnsi" w:hAnsiTheme="minorHAnsi"/>
          <w:sz w:val="18"/>
          <w:szCs w:val="18"/>
        </w:rPr>
        <w:t>glibenclamide</w:t>
      </w:r>
      <w:proofErr w:type="spellEnd"/>
      <w:r w:rsidRPr="009A027C">
        <w:rPr>
          <w:rFonts w:asciiTheme="minorHAnsi" w:hAnsiTheme="minorHAnsi"/>
          <w:sz w:val="18"/>
          <w:szCs w:val="18"/>
        </w:rPr>
        <w:t xml:space="preserve"> tablets if you had diabetes again?’</w:t>
      </w:r>
    </w:p>
  </w:footnote>
  <w:footnote w:id="13">
    <w:p w14:paraId="4F4A1152" w14:textId="787D0B95" w:rsidR="00E2165E" w:rsidRPr="00C01F6E" w:rsidRDefault="00E2165E">
      <w:pPr>
        <w:pStyle w:val="FootnoteText"/>
        <w:rPr>
          <w:rFonts w:asciiTheme="minorHAnsi" w:hAnsiTheme="minorHAnsi"/>
          <w:sz w:val="18"/>
          <w:szCs w:val="18"/>
        </w:rPr>
      </w:pPr>
      <w:r w:rsidRPr="00C01F6E">
        <w:rPr>
          <w:rStyle w:val="FootnoteReference"/>
          <w:rFonts w:asciiTheme="minorHAnsi" w:hAnsiTheme="minorHAnsi"/>
          <w:sz w:val="18"/>
          <w:szCs w:val="18"/>
        </w:rPr>
        <w:footnoteRef/>
      </w:r>
      <w:r w:rsidRPr="00C01F6E">
        <w:rPr>
          <w:rFonts w:asciiTheme="minorHAnsi" w:hAnsiTheme="minorHAnsi"/>
          <w:sz w:val="18"/>
          <w:szCs w:val="18"/>
        </w:rPr>
        <w:t xml:space="preserve"> SD denotes standard deviation</w:t>
      </w:r>
    </w:p>
  </w:footnote>
  <w:footnote w:id="14">
    <w:p w14:paraId="533B5214" w14:textId="456B2F02" w:rsidR="00E2165E" w:rsidRPr="00C01F6E" w:rsidRDefault="00E2165E">
      <w:pPr>
        <w:pStyle w:val="FootnoteText"/>
        <w:rPr>
          <w:rFonts w:asciiTheme="minorHAnsi" w:hAnsiTheme="minorHAnsi"/>
          <w:sz w:val="18"/>
          <w:szCs w:val="18"/>
        </w:rPr>
      </w:pPr>
      <w:r w:rsidRPr="00C01F6E">
        <w:rPr>
          <w:rStyle w:val="FootnoteReference"/>
          <w:rFonts w:asciiTheme="minorHAnsi" w:hAnsiTheme="minorHAnsi"/>
          <w:sz w:val="18"/>
          <w:szCs w:val="18"/>
        </w:rPr>
        <w:footnoteRef/>
      </w:r>
      <w:r w:rsidRPr="00C01F6E">
        <w:rPr>
          <w:rFonts w:asciiTheme="minorHAnsi" w:hAnsiTheme="minorHAnsi"/>
          <w:sz w:val="18"/>
          <w:szCs w:val="18"/>
        </w:rPr>
        <w:t xml:space="preserve"> MD denotes mean difference</w:t>
      </w:r>
    </w:p>
  </w:footnote>
  <w:footnote w:id="15">
    <w:p w14:paraId="4D4E7B5E" w14:textId="54A3B6FB" w:rsidR="00E2165E" w:rsidRPr="00C01F6E" w:rsidRDefault="00E2165E" w:rsidP="00F34275">
      <w:pPr>
        <w:pStyle w:val="FootnoteText"/>
        <w:rPr>
          <w:rFonts w:asciiTheme="minorHAnsi" w:hAnsiTheme="minorHAnsi"/>
          <w:sz w:val="18"/>
          <w:szCs w:val="18"/>
        </w:rPr>
      </w:pPr>
      <w:r w:rsidRPr="00C01F6E">
        <w:rPr>
          <w:rStyle w:val="FootnoteReference"/>
          <w:rFonts w:asciiTheme="minorHAnsi" w:hAnsiTheme="minorHAnsi"/>
          <w:sz w:val="18"/>
          <w:szCs w:val="18"/>
        </w:rPr>
        <w:footnoteRef/>
      </w:r>
      <w:r w:rsidRPr="00C01F6E">
        <w:rPr>
          <w:rFonts w:asciiTheme="minorHAnsi" w:hAnsiTheme="minorHAnsi"/>
          <w:sz w:val="18"/>
          <w:szCs w:val="18"/>
        </w:rPr>
        <w:t xml:space="preserve"> Missing weight at 36 weeks </w:t>
      </w:r>
      <w:r w:rsidRPr="00C01F6E">
        <w:rPr>
          <w:rFonts w:asciiTheme="minorHAnsi" w:hAnsiTheme="minorHAnsi" w:cs="Times New Roman"/>
          <w:sz w:val="18"/>
          <w:szCs w:val="18"/>
          <w:lang w:eastAsia="en-GB"/>
        </w:rPr>
        <w:t>(±1 week) of gestation</w:t>
      </w:r>
    </w:p>
  </w:footnote>
  <w:footnote w:id="16">
    <w:p w14:paraId="14CD33D8" w14:textId="6FF15C9F" w:rsidR="00E2165E" w:rsidRPr="00C01F6E" w:rsidRDefault="00E2165E">
      <w:pPr>
        <w:pStyle w:val="FootnoteText"/>
        <w:rPr>
          <w:rFonts w:asciiTheme="minorHAnsi" w:hAnsiTheme="minorHAnsi"/>
          <w:sz w:val="18"/>
          <w:szCs w:val="18"/>
        </w:rPr>
      </w:pPr>
      <w:r w:rsidRPr="00C01F6E">
        <w:rPr>
          <w:rStyle w:val="FootnoteReference"/>
          <w:rFonts w:asciiTheme="minorHAnsi" w:hAnsiTheme="minorHAnsi"/>
          <w:sz w:val="18"/>
          <w:szCs w:val="18"/>
        </w:rPr>
        <w:footnoteRef/>
      </w:r>
      <w:r w:rsidRPr="00C01F6E">
        <w:rPr>
          <w:rFonts w:asciiTheme="minorHAnsi" w:hAnsiTheme="minorHAnsi"/>
          <w:sz w:val="18"/>
          <w:szCs w:val="18"/>
        </w:rPr>
        <w:t xml:space="preserve"> RR denotes risk ratio</w:t>
      </w:r>
    </w:p>
  </w:footnote>
  <w:footnote w:id="17">
    <w:p w14:paraId="0B474A54" w14:textId="77777777" w:rsidR="00E2165E" w:rsidRPr="00C01F6E" w:rsidRDefault="00E2165E" w:rsidP="00F34275">
      <w:pPr>
        <w:spacing w:line="240" w:lineRule="auto"/>
        <w:jc w:val="left"/>
        <w:rPr>
          <w:rFonts w:asciiTheme="minorHAnsi" w:hAnsiTheme="minorHAnsi"/>
          <w:sz w:val="18"/>
          <w:szCs w:val="18"/>
        </w:rPr>
      </w:pPr>
      <w:r w:rsidRPr="00C01F6E">
        <w:rPr>
          <w:rStyle w:val="FootnoteReference"/>
          <w:rFonts w:asciiTheme="minorHAnsi" w:hAnsiTheme="minorHAnsi"/>
          <w:sz w:val="18"/>
          <w:szCs w:val="18"/>
        </w:rPr>
        <w:footnoteRef/>
      </w:r>
      <w:r w:rsidRPr="00C01F6E">
        <w:rPr>
          <w:rFonts w:asciiTheme="minorHAnsi" w:hAnsiTheme="minorHAnsi"/>
          <w:sz w:val="18"/>
          <w:szCs w:val="18"/>
        </w:rPr>
        <w:t xml:space="preserve"> Spontaneous vaginal delivery (SVD) or assisted vaginal delivery (AVD) as the reference category, compared with Caesarean section (elective or emergency). </w:t>
      </w:r>
    </w:p>
  </w:footnote>
  <w:footnote w:id="18">
    <w:p w14:paraId="5E62CD32" w14:textId="71DC5801" w:rsidR="00E2165E" w:rsidRPr="00C01F6E" w:rsidRDefault="00E2165E">
      <w:pPr>
        <w:pStyle w:val="FootnoteText"/>
        <w:rPr>
          <w:rFonts w:asciiTheme="minorHAnsi" w:hAnsiTheme="minorHAnsi"/>
          <w:sz w:val="18"/>
          <w:szCs w:val="18"/>
        </w:rPr>
      </w:pPr>
      <w:r w:rsidRPr="00C01F6E">
        <w:rPr>
          <w:rStyle w:val="FootnoteReference"/>
          <w:rFonts w:asciiTheme="minorHAnsi" w:hAnsiTheme="minorHAnsi"/>
          <w:sz w:val="18"/>
          <w:szCs w:val="18"/>
        </w:rPr>
        <w:footnoteRef/>
      </w:r>
      <w:r w:rsidRPr="00C01F6E">
        <w:rPr>
          <w:rFonts w:asciiTheme="minorHAnsi" w:hAnsiTheme="minorHAnsi"/>
          <w:sz w:val="18"/>
          <w:szCs w:val="18"/>
        </w:rPr>
        <w:t xml:space="preserve"> IQR denotes interquartile range (25</w:t>
      </w:r>
      <w:r w:rsidRPr="00C01F6E">
        <w:rPr>
          <w:rFonts w:asciiTheme="minorHAnsi" w:hAnsiTheme="minorHAnsi"/>
          <w:sz w:val="18"/>
          <w:szCs w:val="18"/>
          <w:vertAlign w:val="superscript"/>
        </w:rPr>
        <w:t>th</w:t>
      </w:r>
      <w:r w:rsidRPr="00C01F6E">
        <w:rPr>
          <w:rFonts w:asciiTheme="minorHAnsi" w:hAnsiTheme="minorHAnsi"/>
          <w:sz w:val="18"/>
          <w:szCs w:val="18"/>
        </w:rPr>
        <w:t xml:space="preserve"> to 75</w:t>
      </w:r>
      <w:r w:rsidRPr="00C01F6E">
        <w:rPr>
          <w:rFonts w:asciiTheme="minorHAnsi" w:hAnsiTheme="minorHAnsi"/>
          <w:sz w:val="18"/>
          <w:szCs w:val="18"/>
          <w:vertAlign w:val="superscript"/>
        </w:rPr>
        <w:t>th</w:t>
      </w:r>
      <w:r w:rsidRPr="00C01F6E">
        <w:rPr>
          <w:rFonts w:asciiTheme="minorHAnsi" w:hAnsiTheme="minorHAnsi"/>
          <w:sz w:val="18"/>
          <w:szCs w:val="18"/>
        </w:rPr>
        <w:t xml:space="preserve"> percentiles)</w:t>
      </w:r>
    </w:p>
  </w:footnote>
  <w:footnote w:id="19">
    <w:p w14:paraId="13F9BAC2" w14:textId="781665EA" w:rsidR="00E2165E" w:rsidRPr="00C01F6E" w:rsidRDefault="00E2165E">
      <w:pPr>
        <w:pStyle w:val="FootnoteText"/>
        <w:rPr>
          <w:rFonts w:asciiTheme="minorHAnsi" w:hAnsiTheme="minorHAnsi"/>
          <w:sz w:val="18"/>
          <w:szCs w:val="18"/>
        </w:rPr>
      </w:pPr>
      <w:r w:rsidRPr="00C01F6E">
        <w:rPr>
          <w:rStyle w:val="FootnoteReference"/>
          <w:rFonts w:asciiTheme="minorHAnsi" w:hAnsiTheme="minorHAnsi"/>
          <w:sz w:val="18"/>
          <w:szCs w:val="18"/>
        </w:rPr>
        <w:footnoteRef/>
      </w:r>
      <w:r w:rsidRPr="00C01F6E">
        <w:rPr>
          <w:rFonts w:asciiTheme="minorHAnsi" w:hAnsiTheme="minorHAnsi"/>
          <w:sz w:val="18"/>
          <w:szCs w:val="18"/>
        </w:rPr>
        <w:t xml:space="preserve"> Med D denotes median difference</w:t>
      </w:r>
    </w:p>
  </w:footnote>
  <w:footnote w:id="20">
    <w:p w14:paraId="65EBED7A" w14:textId="16A01D31" w:rsidR="00E2165E" w:rsidRPr="00C01F6E" w:rsidRDefault="00E2165E" w:rsidP="00880D2E">
      <w:pPr>
        <w:pStyle w:val="FootnoteText"/>
        <w:jc w:val="left"/>
        <w:rPr>
          <w:rFonts w:asciiTheme="minorHAnsi" w:hAnsiTheme="minorHAnsi"/>
          <w:sz w:val="18"/>
          <w:szCs w:val="18"/>
        </w:rPr>
      </w:pPr>
      <w:r w:rsidRPr="00C01F6E">
        <w:rPr>
          <w:rStyle w:val="FootnoteReference"/>
          <w:rFonts w:asciiTheme="minorHAnsi" w:hAnsiTheme="minorHAnsi"/>
          <w:sz w:val="18"/>
          <w:szCs w:val="18"/>
        </w:rPr>
        <w:footnoteRef/>
      </w:r>
      <w:r w:rsidRPr="00C01F6E">
        <w:rPr>
          <w:rFonts w:asciiTheme="minorHAnsi" w:hAnsiTheme="minorHAnsi"/>
          <w:sz w:val="18"/>
          <w:szCs w:val="18"/>
        </w:rPr>
        <w:t xml:space="preserve"> Number of babies born to women who have delivered</w:t>
      </w:r>
    </w:p>
  </w:footnote>
  <w:footnote w:id="21">
    <w:p w14:paraId="15D13294" w14:textId="612B1AE6" w:rsidR="00E2165E" w:rsidRPr="00C01F6E" w:rsidRDefault="00E2165E">
      <w:pPr>
        <w:pStyle w:val="FootnoteText"/>
        <w:rPr>
          <w:rFonts w:asciiTheme="minorHAnsi" w:hAnsiTheme="minorHAnsi"/>
          <w:sz w:val="18"/>
          <w:szCs w:val="18"/>
        </w:rPr>
      </w:pPr>
      <w:r w:rsidRPr="00C01F6E">
        <w:rPr>
          <w:rStyle w:val="FootnoteReference"/>
          <w:rFonts w:asciiTheme="minorHAnsi" w:hAnsiTheme="minorHAnsi"/>
          <w:sz w:val="18"/>
          <w:szCs w:val="18"/>
        </w:rPr>
        <w:footnoteRef/>
      </w:r>
      <w:r w:rsidRPr="00C01F6E">
        <w:rPr>
          <w:rFonts w:asciiTheme="minorHAnsi" w:hAnsiTheme="minorHAnsi"/>
          <w:sz w:val="18"/>
          <w:szCs w:val="18"/>
        </w:rPr>
        <w:t xml:space="preserve"> For outcomes with ≥ 2 in each arm only</w:t>
      </w:r>
    </w:p>
  </w:footnote>
  <w:footnote w:id="22">
    <w:p w14:paraId="0EA32E5B" w14:textId="16D976C4" w:rsidR="00E2165E" w:rsidRPr="00C01F6E" w:rsidRDefault="00E2165E">
      <w:pPr>
        <w:pStyle w:val="FootnoteText"/>
        <w:rPr>
          <w:rFonts w:asciiTheme="minorHAnsi" w:hAnsiTheme="minorHAnsi"/>
          <w:sz w:val="18"/>
          <w:szCs w:val="18"/>
        </w:rPr>
      </w:pPr>
      <w:r w:rsidRPr="00C01F6E">
        <w:rPr>
          <w:rStyle w:val="FootnoteReference"/>
          <w:rFonts w:asciiTheme="minorHAnsi" w:hAnsiTheme="minorHAnsi"/>
          <w:sz w:val="18"/>
          <w:szCs w:val="18"/>
        </w:rPr>
        <w:footnoteRef/>
      </w:r>
      <w:r w:rsidRPr="00C01F6E">
        <w:rPr>
          <w:rFonts w:asciiTheme="minorHAnsi" w:hAnsiTheme="minorHAnsi"/>
          <w:sz w:val="18"/>
          <w:szCs w:val="18"/>
        </w:rPr>
        <w:t xml:space="preserve"> CI denotes confidence interval</w:t>
      </w:r>
    </w:p>
  </w:footnote>
  <w:footnote w:id="23">
    <w:p w14:paraId="5A11F06E" w14:textId="196A9D7B" w:rsidR="00E2165E" w:rsidRPr="00C01F6E" w:rsidRDefault="00E2165E" w:rsidP="00880D2E">
      <w:pPr>
        <w:pStyle w:val="FootnoteText"/>
        <w:jc w:val="left"/>
        <w:rPr>
          <w:rFonts w:asciiTheme="minorHAnsi" w:hAnsiTheme="minorHAnsi"/>
          <w:sz w:val="18"/>
          <w:szCs w:val="18"/>
        </w:rPr>
      </w:pPr>
      <w:r w:rsidRPr="00C01F6E">
        <w:rPr>
          <w:rStyle w:val="FootnoteReference"/>
          <w:rFonts w:asciiTheme="minorHAnsi" w:hAnsiTheme="minorHAnsi"/>
          <w:sz w:val="18"/>
          <w:szCs w:val="18"/>
        </w:rPr>
        <w:footnoteRef/>
      </w:r>
      <w:r w:rsidRPr="00C01F6E">
        <w:rPr>
          <w:rFonts w:asciiTheme="minorHAnsi" w:hAnsiTheme="minorHAnsi"/>
          <w:sz w:val="18"/>
          <w:szCs w:val="18"/>
        </w:rPr>
        <w:t xml:space="preserve"> At &lt; 24 weeks of gestation</w:t>
      </w:r>
    </w:p>
  </w:footnote>
  <w:footnote w:id="24">
    <w:p w14:paraId="14648456" w14:textId="719AA8EB" w:rsidR="00E2165E" w:rsidRPr="00C01F6E" w:rsidRDefault="00E2165E" w:rsidP="00880D2E">
      <w:pPr>
        <w:pStyle w:val="FootnoteText"/>
        <w:jc w:val="left"/>
        <w:rPr>
          <w:rFonts w:asciiTheme="minorHAnsi" w:hAnsiTheme="minorHAnsi"/>
          <w:sz w:val="18"/>
          <w:szCs w:val="18"/>
        </w:rPr>
      </w:pPr>
      <w:r w:rsidRPr="00C01F6E">
        <w:rPr>
          <w:rStyle w:val="FootnoteReference"/>
          <w:rFonts w:asciiTheme="minorHAnsi" w:hAnsiTheme="minorHAnsi"/>
          <w:sz w:val="18"/>
          <w:szCs w:val="18"/>
        </w:rPr>
        <w:footnoteRef/>
      </w:r>
      <w:r w:rsidRPr="00C01F6E">
        <w:rPr>
          <w:rFonts w:asciiTheme="minorHAnsi" w:hAnsiTheme="minorHAnsi"/>
          <w:sz w:val="18"/>
          <w:szCs w:val="18"/>
        </w:rPr>
        <w:t xml:space="preserve"> Stillbirths and early neonatal death (live birth, died &lt; 7 days old)</w:t>
      </w:r>
    </w:p>
  </w:footnote>
  <w:footnote w:id="25">
    <w:p w14:paraId="12ADF0AE" w14:textId="48750469" w:rsidR="00E2165E" w:rsidRPr="00C01F6E" w:rsidRDefault="00E2165E" w:rsidP="00880D2E">
      <w:pPr>
        <w:pStyle w:val="FootnoteText"/>
        <w:jc w:val="left"/>
        <w:rPr>
          <w:rFonts w:asciiTheme="minorHAnsi" w:hAnsiTheme="minorHAnsi"/>
          <w:sz w:val="18"/>
          <w:szCs w:val="18"/>
        </w:rPr>
      </w:pPr>
      <w:r w:rsidRPr="00C01F6E">
        <w:rPr>
          <w:rStyle w:val="FootnoteReference"/>
          <w:rFonts w:asciiTheme="minorHAnsi" w:hAnsiTheme="minorHAnsi"/>
          <w:sz w:val="18"/>
          <w:szCs w:val="18"/>
        </w:rPr>
        <w:footnoteRef/>
      </w:r>
      <w:r w:rsidRPr="00C01F6E">
        <w:rPr>
          <w:rFonts w:asciiTheme="minorHAnsi" w:hAnsiTheme="minorHAnsi"/>
          <w:sz w:val="18"/>
          <w:szCs w:val="18"/>
        </w:rPr>
        <w:t xml:space="preserve"> </w:t>
      </w:r>
      <w:r w:rsidRPr="00C01F6E">
        <w:rPr>
          <w:rFonts w:asciiTheme="minorHAnsi" w:hAnsiTheme="minorHAnsi"/>
          <w:bCs/>
          <w:sz w:val="18"/>
          <w:szCs w:val="18"/>
          <w:lang w:eastAsia="en-GB"/>
        </w:rPr>
        <w:t>Live birth, died between 7 and 27 days</w:t>
      </w:r>
    </w:p>
  </w:footnote>
  <w:footnote w:id="26">
    <w:p w14:paraId="3F6CEF95" w14:textId="55AE4CE1" w:rsidR="00E2165E" w:rsidRPr="00C01F6E" w:rsidRDefault="00E2165E">
      <w:pPr>
        <w:pStyle w:val="FootnoteText"/>
        <w:rPr>
          <w:rFonts w:asciiTheme="minorHAnsi" w:hAnsiTheme="minorHAnsi"/>
          <w:sz w:val="18"/>
          <w:szCs w:val="18"/>
        </w:rPr>
      </w:pPr>
      <w:r w:rsidRPr="00C01F6E">
        <w:rPr>
          <w:rStyle w:val="FootnoteReference"/>
          <w:rFonts w:asciiTheme="minorHAnsi" w:hAnsiTheme="minorHAnsi"/>
          <w:sz w:val="18"/>
          <w:szCs w:val="18"/>
        </w:rPr>
        <w:footnoteRef/>
      </w:r>
      <w:r w:rsidRPr="00C01F6E">
        <w:rPr>
          <w:rFonts w:asciiTheme="minorHAnsi" w:hAnsiTheme="minorHAnsi"/>
          <w:sz w:val="18"/>
          <w:szCs w:val="18"/>
        </w:rPr>
        <w:t xml:space="preserve"> SD denotes standard deviation</w:t>
      </w:r>
    </w:p>
  </w:footnote>
  <w:footnote w:id="27">
    <w:p w14:paraId="1015AF93" w14:textId="1321E922" w:rsidR="00E2165E" w:rsidRPr="00C01F6E" w:rsidRDefault="00E2165E">
      <w:pPr>
        <w:pStyle w:val="FootnoteText"/>
        <w:rPr>
          <w:rFonts w:asciiTheme="minorHAnsi" w:hAnsiTheme="minorHAnsi"/>
          <w:sz w:val="18"/>
          <w:szCs w:val="18"/>
        </w:rPr>
      </w:pPr>
      <w:r w:rsidRPr="00C01F6E">
        <w:rPr>
          <w:rStyle w:val="FootnoteReference"/>
          <w:rFonts w:asciiTheme="minorHAnsi" w:hAnsiTheme="minorHAnsi"/>
          <w:sz w:val="18"/>
          <w:szCs w:val="18"/>
        </w:rPr>
        <w:footnoteRef/>
      </w:r>
      <w:r w:rsidRPr="00C01F6E">
        <w:rPr>
          <w:rFonts w:asciiTheme="minorHAnsi" w:hAnsiTheme="minorHAnsi"/>
          <w:sz w:val="18"/>
          <w:szCs w:val="18"/>
        </w:rPr>
        <w:t xml:space="preserve"> MD denotes mean difference</w:t>
      </w:r>
    </w:p>
  </w:footnote>
  <w:footnote w:id="28">
    <w:p w14:paraId="31D24C23" w14:textId="2575EF18" w:rsidR="00E2165E" w:rsidRPr="006005F8" w:rsidRDefault="00E2165E">
      <w:pPr>
        <w:pStyle w:val="FootnoteText"/>
        <w:rPr>
          <w:rFonts w:asciiTheme="minorHAnsi" w:hAnsiTheme="minorHAnsi"/>
          <w:sz w:val="18"/>
          <w:szCs w:val="18"/>
        </w:rPr>
      </w:pPr>
      <w:r w:rsidRPr="006005F8">
        <w:rPr>
          <w:rStyle w:val="FootnoteReference"/>
          <w:rFonts w:asciiTheme="minorHAnsi" w:hAnsiTheme="minorHAnsi"/>
          <w:sz w:val="18"/>
          <w:szCs w:val="18"/>
        </w:rPr>
        <w:footnoteRef/>
      </w:r>
      <w:r w:rsidRPr="006005F8">
        <w:rPr>
          <w:rFonts w:asciiTheme="minorHAnsi" w:hAnsiTheme="minorHAnsi"/>
          <w:sz w:val="18"/>
          <w:szCs w:val="18"/>
        </w:rPr>
        <w:t xml:space="preserve"> 1 plethoric, 1 admitted to NNU as baby was jittery</w:t>
      </w:r>
    </w:p>
  </w:footnote>
  <w:footnote w:id="29">
    <w:p w14:paraId="596BF1A5" w14:textId="586F6133" w:rsidR="00E2165E" w:rsidRPr="006005F8" w:rsidRDefault="00E2165E">
      <w:pPr>
        <w:pStyle w:val="FootnoteText"/>
        <w:rPr>
          <w:rFonts w:asciiTheme="minorHAnsi" w:hAnsiTheme="minorHAnsi"/>
          <w:sz w:val="18"/>
          <w:szCs w:val="18"/>
        </w:rPr>
      </w:pPr>
      <w:r w:rsidRPr="006005F8">
        <w:rPr>
          <w:rStyle w:val="FootnoteReference"/>
          <w:rFonts w:asciiTheme="minorHAnsi" w:hAnsiTheme="minorHAnsi"/>
          <w:sz w:val="18"/>
          <w:szCs w:val="18"/>
        </w:rPr>
        <w:footnoteRef/>
      </w:r>
      <w:r w:rsidRPr="006005F8">
        <w:rPr>
          <w:rFonts w:asciiTheme="minorHAnsi" w:hAnsiTheme="minorHAnsi"/>
          <w:sz w:val="18"/>
          <w:szCs w:val="18"/>
        </w:rPr>
        <w:t xml:space="preserve"> 1 plethoric, 1 IVAB given due to maternal pyrexia, 1 large </w:t>
      </w:r>
      <w:proofErr w:type="spellStart"/>
      <w:r w:rsidRPr="006005F8">
        <w:rPr>
          <w:rFonts w:asciiTheme="minorHAnsi" w:hAnsiTheme="minorHAnsi"/>
          <w:sz w:val="18"/>
          <w:szCs w:val="18"/>
        </w:rPr>
        <w:t>cephalohaematoma</w:t>
      </w:r>
      <w:proofErr w:type="spellEnd"/>
    </w:p>
  </w:footnote>
  <w:footnote w:id="30">
    <w:p w14:paraId="1AF9C04B" w14:textId="6F8B1E7A" w:rsidR="00E2165E" w:rsidRPr="006005F8" w:rsidRDefault="00E2165E">
      <w:pPr>
        <w:pStyle w:val="FootnoteText"/>
        <w:rPr>
          <w:rFonts w:asciiTheme="minorHAnsi" w:hAnsiTheme="minorHAnsi"/>
          <w:sz w:val="18"/>
          <w:szCs w:val="18"/>
        </w:rPr>
      </w:pPr>
      <w:r w:rsidRPr="006005F8">
        <w:rPr>
          <w:rStyle w:val="FootnoteReference"/>
          <w:rFonts w:asciiTheme="minorHAnsi" w:hAnsiTheme="minorHAnsi"/>
          <w:sz w:val="18"/>
          <w:szCs w:val="18"/>
        </w:rPr>
        <w:footnoteRef/>
      </w:r>
      <w:r w:rsidRPr="006005F8">
        <w:rPr>
          <w:rFonts w:asciiTheme="minorHAnsi" w:hAnsiTheme="minorHAnsi"/>
          <w:sz w:val="18"/>
          <w:szCs w:val="18"/>
        </w:rPr>
        <w:t xml:space="preserve"> RR denotes risk ratio</w:t>
      </w:r>
    </w:p>
  </w:footnote>
  <w:footnote w:id="31">
    <w:p w14:paraId="4F99AE09" w14:textId="40B80A0A" w:rsidR="00E2165E" w:rsidRPr="0030093D" w:rsidRDefault="00E2165E">
      <w:pPr>
        <w:pStyle w:val="FootnoteText"/>
        <w:rPr>
          <w:rFonts w:asciiTheme="minorHAnsi" w:hAnsiTheme="minorHAnsi"/>
          <w:sz w:val="18"/>
          <w:szCs w:val="18"/>
        </w:rPr>
      </w:pPr>
      <w:r w:rsidRPr="006005F8">
        <w:rPr>
          <w:rStyle w:val="FootnoteReference"/>
          <w:rFonts w:asciiTheme="minorHAnsi" w:hAnsiTheme="minorHAnsi"/>
          <w:sz w:val="18"/>
          <w:szCs w:val="18"/>
        </w:rPr>
        <w:footnoteRef/>
      </w:r>
      <w:r w:rsidRPr="006005F8">
        <w:rPr>
          <w:rFonts w:asciiTheme="minorHAnsi" w:hAnsiTheme="minorHAnsi"/>
          <w:sz w:val="18"/>
          <w:szCs w:val="18"/>
        </w:rPr>
        <w:t xml:space="preserve"> 1 missing Polycythaemia, 1 missing Other</w:t>
      </w:r>
    </w:p>
  </w:footnote>
  <w:footnote w:id="32">
    <w:p w14:paraId="663269B4" w14:textId="030958AA" w:rsidR="00E2165E" w:rsidRPr="00AB69FE" w:rsidRDefault="00E2165E" w:rsidP="00880D2E">
      <w:pPr>
        <w:pStyle w:val="FootnoteText"/>
        <w:jc w:val="left"/>
        <w:rPr>
          <w:rFonts w:asciiTheme="minorHAnsi" w:hAnsiTheme="minorHAnsi"/>
        </w:rPr>
      </w:pPr>
      <w:r w:rsidRPr="00AB69FE">
        <w:rPr>
          <w:rStyle w:val="FootnoteReference"/>
          <w:rFonts w:asciiTheme="minorHAnsi" w:hAnsiTheme="minorHAnsi"/>
        </w:rPr>
        <w:footnoteRef/>
      </w:r>
      <w:r w:rsidRPr="00AB69FE">
        <w:rPr>
          <w:rFonts w:asciiTheme="minorHAnsi" w:hAnsiTheme="minorHAnsi"/>
        </w:rPr>
        <w:t xml:space="preserve"> </w:t>
      </w:r>
      <w:r w:rsidRPr="00AB69FE">
        <w:rPr>
          <w:rFonts w:asciiTheme="minorHAnsi" w:hAnsiTheme="minorHAnsi"/>
          <w:sz w:val="18"/>
          <w:szCs w:val="18"/>
        </w:rPr>
        <w:t xml:space="preserve">Defined as any of the following: blood glucose &lt;2.6 </w:t>
      </w:r>
      <w:proofErr w:type="spellStart"/>
      <w:r w:rsidRPr="00AB69FE">
        <w:rPr>
          <w:rFonts w:asciiTheme="minorHAnsi" w:hAnsiTheme="minorHAnsi"/>
          <w:sz w:val="18"/>
          <w:szCs w:val="18"/>
        </w:rPr>
        <w:t>mmol</w:t>
      </w:r>
      <w:proofErr w:type="spellEnd"/>
      <w:r w:rsidRPr="00AB69FE">
        <w:rPr>
          <w:rFonts w:asciiTheme="minorHAnsi" w:hAnsiTheme="minorHAnsi"/>
          <w:sz w:val="18"/>
          <w:szCs w:val="18"/>
        </w:rPr>
        <w:t>/l in first 2–4 hours of age, admission to neonatal unit for hypoglycaemia, or treated with intravenous glucose or any other drug to increase blood glucose</w:t>
      </w:r>
    </w:p>
  </w:footnote>
  <w:footnote w:id="33">
    <w:p w14:paraId="54907477" w14:textId="1792C18C" w:rsidR="00E2165E" w:rsidRPr="00ED4EB1" w:rsidRDefault="00E2165E">
      <w:pPr>
        <w:pStyle w:val="FootnoteText"/>
        <w:rPr>
          <w:rFonts w:asciiTheme="minorHAnsi" w:hAnsiTheme="minorHAnsi"/>
          <w:sz w:val="18"/>
          <w:szCs w:val="18"/>
        </w:rPr>
      </w:pPr>
      <w:r w:rsidRPr="00ED4EB1">
        <w:rPr>
          <w:rStyle w:val="FootnoteReference"/>
          <w:rFonts w:asciiTheme="minorHAnsi" w:hAnsiTheme="minorHAnsi"/>
          <w:sz w:val="18"/>
          <w:szCs w:val="18"/>
        </w:rPr>
        <w:footnoteRef/>
      </w:r>
      <w:r w:rsidRPr="00ED4EB1">
        <w:rPr>
          <w:rFonts w:asciiTheme="minorHAnsi" w:hAnsiTheme="minorHAnsi"/>
          <w:sz w:val="18"/>
          <w:szCs w:val="18"/>
        </w:rPr>
        <w:t xml:space="preserve"> 1 admitted for hypoglycaemia, 1 for observation due to </w:t>
      </w:r>
      <w:proofErr w:type="spellStart"/>
      <w:r w:rsidRPr="00ED4EB1">
        <w:rPr>
          <w:rFonts w:asciiTheme="minorHAnsi" w:hAnsiTheme="minorHAnsi"/>
          <w:sz w:val="18"/>
          <w:szCs w:val="18"/>
        </w:rPr>
        <w:t>tachypnoea</w:t>
      </w:r>
      <w:proofErr w:type="spellEnd"/>
      <w:r w:rsidRPr="00ED4EB1">
        <w:rPr>
          <w:rFonts w:asciiTheme="minorHAnsi" w:hAnsiTheme="minorHAnsi"/>
          <w:sz w:val="18"/>
          <w:szCs w:val="18"/>
        </w:rPr>
        <w:t xml:space="preserve"> and jaundice, 1 because baby was jittery at 24 hours, but no low blood glucose results were recorded, 1 for non-medical reason </w:t>
      </w:r>
    </w:p>
  </w:footnote>
  <w:footnote w:id="34">
    <w:p w14:paraId="4FADA68A" w14:textId="7DE3DA18" w:rsidR="00E2165E" w:rsidRPr="009024E8" w:rsidRDefault="00E2165E">
      <w:pPr>
        <w:pStyle w:val="FootnoteText"/>
        <w:rPr>
          <w:rFonts w:asciiTheme="minorHAnsi" w:hAnsiTheme="minorHAnsi"/>
          <w:sz w:val="18"/>
          <w:szCs w:val="18"/>
        </w:rPr>
      </w:pPr>
      <w:r w:rsidRPr="009024E8">
        <w:rPr>
          <w:rStyle w:val="FootnoteReference"/>
          <w:rFonts w:asciiTheme="minorHAnsi" w:hAnsiTheme="minorHAnsi"/>
          <w:sz w:val="18"/>
          <w:szCs w:val="18"/>
        </w:rPr>
        <w:footnoteRef/>
      </w:r>
      <w:r w:rsidRPr="009024E8">
        <w:rPr>
          <w:rFonts w:asciiTheme="minorHAnsi" w:hAnsiTheme="minorHAnsi"/>
          <w:sz w:val="18"/>
          <w:szCs w:val="18"/>
        </w:rPr>
        <w:t xml:space="preserve"> Denominator is the number admitted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8E28A0" w14:textId="0A576EBD" w:rsidR="00E2165E" w:rsidRDefault="00E2165E" w:rsidP="008E3A85">
    <w:pPr>
      <w:pStyle w:val="Header"/>
      <w:tabs>
        <w:tab w:val="clear" w:pos="9026"/>
      </w:tabs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BD52CB"/>
    <w:multiLevelType w:val="hybridMultilevel"/>
    <w:tmpl w:val="DA7A270C"/>
    <w:lvl w:ilvl="0" w:tplc="C6FADB48">
      <w:start w:val="35"/>
      <w:numFmt w:val="bullet"/>
      <w:lvlText w:val=""/>
      <w:lvlJc w:val="left"/>
      <w:pPr>
        <w:ind w:left="615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75" w:hanging="360"/>
      </w:pPr>
      <w:rPr>
        <w:rFonts w:ascii="Wingdings" w:hAnsi="Wingdings" w:hint="default"/>
      </w:rPr>
    </w:lvl>
  </w:abstractNum>
  <w:abstractNum w:abstractNumId="1" w15:restartNumberingAfterBreak="0">
    <w:nsid w:val="18A64342"/>
    <w:multiLevelType w:val="hybridMultilevel"/>
    <w:tmpl w:val="7D6CFCC0"/>
    <w:lvl w:ilvl="0" w:tplc="2828F668">
      <w:numFmt w:val="bullet"/>
      <w:lvlText w:val=""/>
      <w:lvlJc w:val="left"/>
      <w:pPr>
        <w:ind w:left="720" w:hanging="360"/>
      </w:pPr>
      <w:rPr>
        <w:rFonts w:ascii="Symbol" w:eastAsia="Times New Roman" w:hAnsi="Symbol" w:cs="Aria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B118CF"/>
    <w:multiLevelType w:val="hybridMultilevel"/>
    <w:tmpl w:val="754E90A4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643244A8">
      <w:numFmt w:val="bullet"/>
      <w:lvlText w:val=""/>
      <w:lvlJc w:val="left"/>
      <w:pPr>
        <w:ind w:left="1080" w:hanging="360"/>
      </w:pPr>
      <w:rPr>
        <w:rFonts w:ascii="Symbol" w:eastAsia="Times New Roman" w:hAnsi="Symbol" w:cs="Arial" w:hint="default"/>
        <w:sz w:val="16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0A90021"/>
    <w:multiLevelType w:val="hybridMultilevel"/>
    <w:tmpl w:val="52142D0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EC7D9C"/>
    <w:multiLevelType w:val="hybridMultilevel"/>
    <w:tmpl w:val="3B8CE43C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14C4E13"/>
    <w:multiLevelType w:val="hybridMultilevel"/>
    <w:tmpl w:val="D38893B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5118D5"/>
    <w:multiLevelType w:val="hybridMultilevel"/>
    <w:tmpl w:val="086C5CCA"/>
    <w:lvl w:ilvl="0" w:tplc="2828F668">
      <w:numFmt w:val="bullet"/>
      <w:lvlText w:val=""/>
      <w:lvlJc w:val="left"/>
      <w:pPr>
        <w:ind w:left="720" w:hanging="360"/>
      </w:pPr>
      <w:rPr>
        <w:rFonts w:ascii="Symbol" w:eastAsia="Times New Roman" w:hAnsi="Symbol" w:cs="Aria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B20504"/>
    <w:multiLevelType w:val="hybridMultilevel"/>
    <w:tmpl w:val="DC624240"/>
    <w:lvl w:ilvl="0" w:tplc="FE6E7D50">
      <w:start w:val="35"/>
      <w:numFmt w:val="bullet"/>
      <w:lvlText w:val=""/>
      <w:lvlJc w:val="left"/>
      <w:pPr>
        <w:ind w:left="555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15" w:hanging="360"/>
      </w:pPr>
      <w:rPr>
        <w:rFonts w:ascii="Wingdings" w:hAnsi="Wingdings" w:hint="default"/>
      </w:rPr>
    </w:lvl>
  </w:abstractNum>
  <w:abstractNum w:abstractNumId="8" w15:restartNumberingAfterBreak="0">
    <w:nsid w:val="72BD7FA2"/>
    <w:multiLevelType w:val="hybridMultilevel"/>
    <w:tmpl w:val="7634058C"/>
    <w:lvl w:ilvl="0" w:tplc="2828F668">
      <w:numFmt w:val="bullet"/>
      <w:lvlText w:val=""/>
      <w:lvlJc w:val="left"/>
      <w:pPr>
        <w:ind w:left="720" w:hanging="360"/>
      </w:pPr>
      <w:rPr>
        <w:rFonts w:ascii="Symbol" w:eastAsia="Times New Roman" w:hAnsi="Symbol" w:cs="Aria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0F1CDE"/>
    <w:multiLevelType w:val="hybridMultilevel"/>
    <w:tmpl w:val="6EB6D944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67D74C2"/>
    <w:multiLevelType w:val="hybridMultilevel"/>
    <w:tmpl w:val="B5840122"/>
    <w:lvl w:ilvl="0" w:tplc="2828F668">
      <w:numFmt w:val="bullet"/>
      <w:lvlText w:val=""/>
      <w:lvlJc w:val="left"/>
      <w:pPr>
        <w:ind w:left="720" w:hanging="360"/>
      </w:pPr>
      <w:rPr>
        <w:rFonts w:ascii="Symbol" w:eastAsia="Times New Roman" w:hAnsi="Symbol" w:cs="Aria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0150D1"/>
    <w:multiLevelType w:val="hybridMultilevel"/>
    <w:tmpl w:val="18F266FE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5"/>
  </w:num>
  <w:num w:numId="4">
    <w:abstractNumId w:val="10"/>
  </w:num>
  <w:num w:numId="5">
    <w:abstractNumId w:val="8"/>
  </w:num>
  <w:num w:numId="6">
    <w:abstractNumId w:val="1"/>
  </w:num>
  <w:num w:numId="7">
    <w:abstractNumId w:val="4"/>
  </w:num>
  <w:num w:numId="8">
    <w:abstractNumId w:val="3"/>
  </w:num>
  <w:num w:numId="9">
    <w:abstractNumId w:val="6"/>
  </w:num>
  <w:num w:numId="10">
    <w:abstractNumId w:val="9"/>
  </w:num>
  <w:num w:numId="11">
    <w:abstractNumId w:val="2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A11"/>
    <w:rsid w:val="00002AE2"/>
    <w:rsid w:val="00005114"/>
    <w:rsid w:val="00005CE7"/>
    <w:rsid w:val="00011D5E"/>
    <w:rsid w:val="00013A34"/>
    <w:rsid w:val="0001563F"/>
    <w:rsid w:val="0001632D"/>
    <w:rsid w:val="00017C31"/>
    <w:rsid w:val="00025F70"/>
    <w:rsid w:val="000263DE"/>
    <w:rsid w:val="000301ED"/>
    <w:rsid w:val="000344B4"/>
    <w:rsid w:val="00037FCF"/>
    <w:rsid w:val="00040225"/>
    <w:rsid w:val="000402C5"/>
    <w:rsid w:val="000411F3"/>
    <w:rsid w:val="000425C6"/>
    <w:rsid w:val="00043216"/>
    <w:rsid w:val="00045471"/>
    <w:rsid w:val="00046FA6"/>
    <w:rsid w:val="000506DB"/>
    <w:rsid w:val="00054ABE"/>
    <w:rsid w:val="0005586B"/>
    <w:rsid w:val="0006372F"/>
    <w:rsid w:val="000661C1"/>
    <w:rsid w:val="00067AB0"/>
    <w:rsid w:val="00073E98"/>
    <w:rsid w:val="00076F9C"/>
    <w:rsid w:val="00081F79"/>
    <w:rsid w:val="00082530"/>
    <w:rsid w:val="00086FB9"/>
    <w:rsid w:val="00095CC9"/>
    <w:rsid w:val="000965CD"/>
    <w:rsid w:val="000A25DF"/>
    <w:rsid w:val="000A4A9B"/>
    <w:rsid w:val="000A5515"/>
    <w:rsid w:val="000B05DF"/>
    <w:rsid w:val="000B0C91"/>
    <w:rsid w:val="000B1B3E"/>
    <w:rsid w:val="000B7465"/>
    <w:rsid w:val="000B7ED6"/>
    <w:rsid w:val="000C0868"/>
    <w:rsid w:val="000C1648"/>
    <w:rsid w:val="000C38FE"/>
    <w:rsid w:val="000C4F7B"/>
    <w:rsid w:val="000D01AE"/>
    <w:rsid w:val="000D18D7"/>
    <w:rsid w:val="000D44A4"/>
    <w:rsid w:val="000D53BB"/>
    <w:rsid w:val="000D6AF5"/>
    <w:rsid w:val="000E29B4"/>
    <w:rsid w:val="000E3D47"/>
    <w:rsid w:val="000F37E8"/>
    <w:rsid w:val="000F4225"/>
    <w:rsid w:val="000F5EBC"/>
    <w:rsid w:val="000F687B"/>
    <w:rsid w:val="00106E26"/>
    <w:rsid w:val="001225BB"/>
    <w:rsid w:val="00127505"/>
    <w:rsid w:val="0013185E"/>
    <w:rsid w:val="00140C2B"/>
    <w:rsid w:val="00145D30"/>
    <w:rsid w:val="00150F6E"/>
    <w:rsid w:val="00153BDB"/>
    <w:rsid w:val="00155092"/>
    <w:rsid w:val="00157D67"/>
    <w:rsid w:val="00161050"/>
    <w:rsid w:val="0017132E"/>
    <w:rsid w:val="001719D5"/>
    <w:rsid w:val="00172F24"/>
    <w:rsid w:val="001748D8"/>
    <w:rsid w:val="00180113"/>
    <w:rsid w:val="00182F3E"/>
    <w:rsid w:val="00190686"/>
    <w:rsid w:val="001949E8"/>
    <w:rsid w:val="00195A9B"/>
    <w:rsid w:val="001A54D0"/>
    <w:rsid w:val="001A5760"/>
    <w:rsid w:val="001A5A8F"/>
    <w:rsid w:val="001B0E22"/>
    <w:rsid w:val="001C683D"/>
    <w:rsid w:val="001D25F9"/>
    <w:rsid w:val="001D2EEB"/>
    <w:rsid w:val="001D6897"/>
    <w:rsid w:val="001E0EBD"/>
    <w:rsid w:val="001E209A"/>
    <w:rsid w:val="001E29EE"/>
    <w:rsid w:val="001E6A4C"/>
    <w:rsid w:val="001E72DE"/>
    <w:rsid w:val="001F641A"/>
    <w:rsid w:val="00201ABF"/>
    <w:rsid w:val="0020264D"/>
    <w:rsid w:val="0020292D"/>
    <w:rsid w:val="0020592E"/>
    <w:rsid w:val="00207616"/>
    <w:rsid w:val="00210AEA"/>
    <w:rsid w:val="00215DB5"/>
    <w:rsid w:val="002173D0"/>
    <w:rsid w:val="00220280"/>
    <w:rsid w:val="002227D4"/>
    <w:rsid w:val="002250CF"/>
    <w:rsid w:val="0022567E"/>
    <w:rsid w:val="00232042"/>
    <w:rsid w:val="00232DC3"/>
    <w:rsid w:val="00251D54"/>
    <w:rsid w:val="00257A9B"/>
    <w:rsid w:val="00260DE9"/>
    <w:rsid w:val="00270379"/>
    <w:rsid w:val="002764E4"/>
    <w:rsid w:val="00290E1B"/>
    <w:rsid w:val="00293566"/>
    <w:rsid w:val="00293DBA"/>
    <w:rsid w:val="002946C3"/>
    <w:rsid w:val="002958AD"/>
    <w:rsid w:val="0029597F"/>
    <w:rsid w:val="002A43D3"/>
    <w:rsid w:val="002A5A0B"/>
    <w:rsid w:val="002B3914"/>
    <w:rsid w:val="002B63B0"/>
    <w:rsid w:val="002C4CC6"/>
    <w:rsid w:val="002C5230"/>
    <w:rsid w:val="002C632A"/>
    <w:rsid w:val="002C6820"/>
    <w:rsid w:val="002D1A2C"/>
    <w:rsid w:val="002D1A75"/>
    <w:rsid w:val="002D5704"/>
    <w:rsid w:val="002E3296"/>
    <w:rsid w:val="002E7BA2"/>
    <w:rsid w:val="002F0D6A"/>
    <w:rsid w:val="002F12C8"/>
    <w:rsid w:val="002F2416"/>
    <w:rsid w:val="0030058B"/>
    <w:rsid w:val="0030093D"/>
    <w:rsid w:val="00307566"/>
    <w:rsid w:val="00307BEE"/>
    <w:rsid w:val="0031146F"/>
    <w:rsid w:val="00313C70"/>
    <w:rsid w:val="003146F8"/>
    <w:rsid w:val="0031493C"/>
    <w:rsid w:val="0031623D"/>
    <w:rsid w:val="00316AF4"/>
    <w:rsid w:val="00320260"/>
    <w:rsid w:val="003212DF"/>
    <w:rsid w:val="00324BDD"/>
    <w:rsid w:val="00327419"/>
    <w:rsid w:val="003302D2"/>
    <w:rsid w:val="00337139"/>
    <w:rsid w:val="00343B45"/>
    <w:rsid w:val="003440D0"/>
    <w:rsid w:val="00345E7A"/>
    <w:rsid w:val="00355030"/>
    <w:rsid w:val="003552D6"/>
    <w:rsid w:val="003553A8"/>
    <w:rsid w:val="00355FC0"/>
    <w:rsid w:val="00362E25"/>
    <w:rsid w:val="00372E3E"/>
    <w:rsid w:val="00374337"/>
    <w:rsid w:val="003748EA"/>
    <w:rsid w:val="00387D8E"/>
    <w:rsid w:val="0039095A"/>
    <w:rsid w:val="00391D73"/>
    <w:rsid w:val="00392FC2"/>
    <w:rsid w:val="003942E3"/>
    <w:rsid w:val="00394DD4"/>
    <w:rsid w:val="00395E20"/>
    <w:rsid w:val="00397595"/>
    <w:rsid w:val="003B0322"/>
    <w:rsid w:val="003B208E"/>
    <w:rsid w:val="003B29C4"/>
    <w:rsid w:val="003B56DE"/>
    <w:rsid w:val="003B7AAA"/>
    <w:rsid w:val="003C732D"/>
    <w:rsid w:val="003D4001"/>
    <w:rsid w:val="003D46BC"/>
    <w:rsid w:val="003E593C"/>
    <w:rsid w:val="003E626A"/>
    <w:rsid w:val="003E7FCE"/>
    <w:rsid w:val="003F47E8"/>
    <w:rsid w:val="003F6E66"/>
    <w:rsid w:val="003F73A2"/>
    <w:rsid w:val="00401335"/>
    <w:rsid w:val="00401DC8"/>
    <w:rsid w:val="004074E6"/>
    <w:rsid w:val="0040791D"/>
    <w:rsid w:val="00413E04"/>
    <w:rsid w:val="0041437E"/>
    <w:rsid w:val="00415708"/>
    <w:rsid w:val="004209FC"/>
    <w:rsid w:val="004220DF"/>
    <w:rsid w:val="00427CE8"/>
    <w:rsid w:val="0043041D"/>
    <w:rsid w:val="00435384"/>
    <w:rsid w:val="00447E02"/>
    <w:rsid w:val="00450B43"/>
    <w:rsid w:val="00451AFF"/>
    <w:rsid w:val="00453250"/>
    <w:rsid w:val="004557BF"/>
    <w:rsid w:val="00456D09"/>
    <w:rsid w:val="0046785E"/>
    <w:rsid w:val="004719FF"/>
    <w:rsid w:val="00472E6E"/>
    <w:rsid w:val="00477795"/>
    <w:rsid w:val="00480C0A"/>
    <w:rsid w:val="004827B9"/>
    <w:rsid w:val="0048312F"/>
    <w:rsid w:val="00484ACE"/>
    <w:rsid w:val="00496956"/>
    <w:rsid w:val="00497F40"/>
    <w:rsid w:val="004A1EA6"/>
    <w:rsid w:val="004A3C88"/>
    <w:rsid w:val="004A5FA0"/>
    <w:rsid w:val="004B08E8"/>
    <w:rsid w:val="004B48B9"/>
    <w:rsid w:val="004B5A84"/>
    <w:rsid w:val="004B74F4"/>
    <w:rsid w:val="004C0382"/>
    <w:rsid w:val="004C0E46"/>
    <w:rsid w:val="004C2718"/>
    <w:rsid w:val="004C41C5"/>
    <w:rsid w:val="004D58F3"/>
    <w:rsid w:val="004D5977"/>
    <w:rsid w:val="004E07F6"/>
    <w:rsid w:val="004E5FDA"/>
    <w:rsid w:val="004F4C1F"/>
    <w:rsid w:val="004F7128"/>
    <w:rsid w:val="005074B5"/>
    <w:rsid w:val="00510FD1"/>
    <w:rsid w:val="005121C6"/>
    <w:rsid w:val="005153B3"/>
    <w:rsid w:val="005158B1"/>
    <w:rsid w:val="005163A6"/>
    <w:rsid w:val="005226CF"/>
    <w:rsid w:val="00526552"/>
    <w:rsid w:val="00527141"/>
    <w:rsid w:val="00541E26"/>
    <w:rsid w:val="0054348B"/>
    <w:rsid w:val="00554718"/>
    <w:rsid w:val="00554CAC"/>
    <w:rsid w:val="005706B0"/>
    <w:rsid w:val="00573279"/>
    <w:rsid w:val="00573A0F"/>
    <w:rsid w:val="00574098"/>
    <w:rsid w:val="00574B8C"/>
    <w:rsid w:val="00581985"/>
    <w:rsid w:val="00590350"/>
    <w:rsid w:val="00593C3A"/>
    <w:rsid w:val="00594969"/>
    <w:rsid w:val="00597105"/>
    <w:rsid w:val="005A4FF9"/>
    <w:rsid w:val="005B4E9E"/>
    <w:rsid w:val="005C0471"/>
    <w:rsid w:val="005C73FF"/>
    <w:rsid w:val="005D33FF"/>
    <w:rsid w:val="005E0AB2"/>
    <w:rsid w:val="005E3F16"/>
    <w:rsid w:val="005E67C4"/>
    <w:rsid w:val="006005F8"/>
    <w:rsid w:val="00605CFB"/>
    <w:rsid w:val="00616C2D"/>
    <w:rsid w:val="00617BBB"/>
    <w:rsid w:val="00623FB1"/>
    <w:rsid w:val="0062513F"/>
    <w:rsid w:val="00625AD5"/>
    <w:rsid w:val="00636C93"/>
    <w:rsid w:val="00636F8F"/>
    <w:rsid w:val="006447BE"/>
    <w:rsid w:val="00650EFD"/>
    <w:rsid w:val="006516F1"/>
    <w:rsid w:val="00652FCF"/>
    <w:rsid w:val="00654999"/>
    <w:rsid w:val="0066596D"/>
    <w:rsid w:val="00665D44"/>
    <w:rsid w:val="006769F2"/>
    <w:rsid w:val="00676B72"/>
    <w:rsid w:val="0068684A"/>
    <w:rsid w:val="00690B6C"/>
    <w:rsid w:val="006932E0"/>
    <w:rsid w:val="00693B14"/>
    <w:rsid w:val="006A13BA"/>
    <w:rsid w:val="006B0457"/>
    <w:rsid w:val="006B0C01"/>
    <w:rsid w:val="006B31E5"/>
    <w:rsid w:val="006B7961"/>
    <w:rsid w:val="006C5C76"/>
    <w:rsid w:val="006C6876"/>
    <w:rsid w:val="006D1FAD"/>
    <w:rsid w:val="006D284E"/>
    <w:rsid w:val="006D2CEB"/>
    <w:rsid w:val="006D5374"/>
    <w:rsid w:val="006D7A3B"/>
    <w:rsid w:val="006E42BC"/>
    <w:rsid w:val="006F29BF"/>
    <w:rsid w:val="006F4620"/>
    <w:rsid w:val="006F700C"/>
    <w:rsid w:val="00701789"/>
    <w:rsid w:val="007068C6"/>
    <w:rsid w:val="00720786"/>
    <w:rsid w:val="007263D8"/>
    <w:rsid w:val="007317E7"/>
    <w:rsid w:val="00736495"/>
    <w:rsid w:val="007433EC"/>
    <w:rsid w:val="00746CBF"/>
    <w:rsid w:val="007515D6"/>
    <w:rsid w:val="007534E0"/>
    <w:rsid w:val="0075663E"/>
    <w:rsid w:val="007577F8"/>
    <w:rsid w:val="00761D61"/>
    <w:rsid w:val="00766459"/>
    <w:rsid w:val="00772CC0"/>
    <w:rsid w:val="0078794F"/>
    <w:rsid w:val="00787D3B"/>
    <w:rsid w:val="007A1A86"/>
    <w:rsid w:val="007A22E0"/>
    <w:rsid w:val="007A275D"/>
    <w:rsid w:val="007A4D94"/>
    <w:rsid w:val="007A528D"/>
    <w:rsid w:val="007A5D51"/>
    <w:rsid w:val="007B199C"/>
    <w:rsid w:val="007B2E27"/>
    <w:rsid w:val="007B3392"/>
    <w:rsid w:val="007B5EEB"/>
    <w:rsid w:val="007C4722"/>
    <w:rsid w:val="007D6183"/>
    <w:rsid w:val="007E0DDC"/>
    <w:rsid w:val="007E3A11"/>
    <w:rsid w:val="007F0F2B"/>
    <w:rsid w:val="007F3D15"/>
    <w:rsid w:val="007F78E4"/>
    <w:rsid w:val="00801A52"/>
    <w:rsid w:val="008043EF"/>
    <w:rsid w:val="00806707"/>
    <w:rsid w:val="0081305B"/>
    <w:rsid w:val="00814B09"/>
    <w:rsid w:val="00815514"/>
    <w:rsid w:val="0081620A"/>
    <w:rsid w:val="008170ED"/>
    <w:rsid w:val="008200A5"/>
    <w:rsid w:val="0082011C"/>
    <w:rsid w:val="008225D7"/>
    <w:rsid w:val="00823677"/>
    <w:rsid w:val="00823F50"/>
    <w:rsid w:val="00835D1E"/>
    <w:rsid w:val="00836DEF"/>
    <w:rsid w:val="008377E7"/>
    <w:rsid w:val="00840B14"/>
    <w:rsid w:val="00850626"/>
    <w:rsid w:val="00855403"/>
    <w:rsid w:val="00855ACA"/>
    <w:rsid w:val="00856612"/>
    <w:rsid w:val="008571D2"/>
    <w:rsid w:val="0086357D"/>
    <w:rsid w:val="00866B0A"/>
    <w:rsid w:val="00874672"/>
    <w:rsid w:val="0087597E"/>
    <w:rsid w:val="008768C7"/>
    <w:rsid w:val="00880216"/>
    <w:rsid w:val="00880D2E"/>
    <w:rsid w:val="00882752"/>
    <w:rsid w:val="0088635E"/>
    <w:rsid w:val="0088728D"/>
    <w:rsid w:val="008A0615"/>
    <w:rsid w:val="008A097F"/>
    <w:rsid w:val="008B24E3"/>
    <w:rsid w:val="008B2911"/>
    <w:rsid w:val="008C3813"/>
    <w:rsid w:val="008C6028"/>
    <w:rsid w:val="008C6492"/>
    <w:rsid w:val="008C7523"/>
    <w:rsid w:val="008C7FD9"/>
    <w:rsid w:val="008D1B89"/>
    <w:rsid w:val="008D2892"/>
    <w:rsid w:val="008E226A"/>
    <w:rsid w:val="008E3A85"/>
    <w:rsid w:val="008E681F"/>
    <w:rsid w:val="008F0C78"/>
    <w:rsid w:val="008F5BB1"/>
    <w:rsid w:val="00900355"/>
    <w:rsid w:val="00900B07"/>
    <w:rsid w:val="009024E8"/>
    <w:rsid w:val="00906635"/>
    <w:rsid w:val="009201B9"/>
    <w:rsid w:val="00922A20"/>
    <w:rsid w:val="0092495B"/>
    <w:rsid w:val="0092767F"/>
    <w:rsid w:val="00930753"/>
    <w:rsid w:val="009345F8"/>
    <w:rsid w:val="0094024B"/>
    <w:rsid w:val="00950CF1"/>
    <w:rsid w:val="00954F47"/>
    <w:rsid w:val="00960F03"/>
    <w:rsid w:val="00964CB9"/>
    <w:rsid w:val="009656C7"/>
    <w:rsid w:val="00967DCC"/>
    <w:rsid w:val="009800CB"/>
    <w:rsid w:val="00983053"/>
    <w:rsid w:val="00983884"/>
    <w:rsid w:val="00983A70"/>
    <w:rsid w:val="00985B8B"/>
    <w:rsid w:val="009872CD"/>
    <w:rsid w:val="0099236E"/>
    <w:rsid w:val="00993D5A"/>
    <w:rsid w:val="00996FBD"/>
    <w:rsid w:val="009A027C"/>
    <w:rsid w:val="009A1DD1"/>
    <w:rsid w:val="009A633E"/>
    <w:rsid w:val="009B247C"/>
    <w:rsid w:val="009B5124"/>
    <w:rsid w:val="009C02B1"/>
    <w:rsid w:val="009C3E23"/>
    <w:rsid w:val="009C4433"/>
    <w:rsid w:val="009C4A66"/>
    <w:rsid w:val="009C5428"/>
    <w:rsid w:val="009D68B2"/>
    <w:rsid w:val="009E734C"/>
    <w:rsid w:val="009F1056"/>
    <w:rsid w:val="009F4146"/>
    <w:rsid w:val="00A0142F"/>
    <w:rsid w:val="00A0400E"/>
    <w:rsid w:val="00A05A05"/>
    <w:rsid w:val="00A077FD"/>
    <w:rsid w:val="00A145BB"/>
    <w:rsid w:val="00A15E7E"/>
    <w:rsid w:val="00A17180"/>
    <w:rsid w:val="00A30CCF"/>
    <w:rsid w:val="00A3252C"/>
    <w:rsid w:val="00A34649"/>
    <w:rsid w:val="00A361DC"/>
    <w:rsid w:val="00A36460"/>
    <w:rsid w:val="00A3770D"/>
    <w:rsid w:val="00A561BD"/>
    <w:rsid w:val="00A57B41"/>
    <w:rsid w:val="00A57FF4"/>
    <w:rsid w:val="00A606DD"/>
    <w:rsid w:val="00A60C94"/>
    <w:rsid w:val="00A62B8F"/>
    <w:rsid w:val="00A77137"/>
    <w:rsid w:val="00A77CBB"/>
    <w:rsid w:val="00A82116"/>
    <w:rsid w:val="00A863FA"/>
    <w:rsid w:val="00A96469"/>
    <w:rsid w:val="00A97F5B"/>
    <w:rsid w:val="00AA1C4B"/>
    <w:rsid w:val="00AA3E8D"/>
    <w:rsid w:val="00AA6F75"/>
    <w:rsid w:val="00AB2FF5"/>
    <w:rsid w:val="00AB69FE"/>
    <w:rsid w:val="00AD1714"/>
    <w:rsid w:val="00AD2FC3"/>
    <w:rsid w:val="00AD6B27"/>
    <w:rsid w:val="00AE0C13"/>
    <w:rsid w:val="00AE38D7"/>
    <w:rsid w:val="00AF177D"/>
    <w:rsid w:val="00AF5408"/>
    <w:rsid w:val="00B01B5C"/>
    <w:rsid w:val="00B108F8"/>
    <w:rsid w:val="00B1282F"/>
    <w:rsid w:val="00B15CDC"/>
    <w:rsid w:val="00B15E31"/>
    <w:rsid w:val="00B24108"/>
    <w:rsid w:val="00B30D9E"/>
    <w:rsid w:val="00B32CA7"/>
    <w:rsid w:val="00B41D04"/>
    <w:rsid w:val="00B43559"/>
    <w:rsid w:val="00B51F39"/>
    <w:rsid w:val="00B532F4"/>
    <w:rsid w:val="00B60D95"/>
    <w:rsid w:val="00B62645"/>
    <w:rsid w:val="00B729BD"/>
    <w:rsid w:val="00B739D2"/>
    <w:rsid w:val="00B754FC"/>
    <w:rsid w:val="00B817DD"/>
    <w:rsid w:val="00B909E4"/>
    <w:rsid w:val="00B956F6"/>
    <w:rsid w:val="00BA2D35"/>
    <w:rsid w:val="00BA4434"/>
    <w:rsid w:val="00BA5EDE"/>
    <w:rsid w:val="00BA713C"/>
    <w:rsid w:val="00BB2809"/>
    <w:rsid w:val="00BB61FA"/>
    <w:rsid w:val="00BC0284"/>
    <w:rsid w:val="00BC6CD7"/>
    <w:rsid w:val="00BD084D"/>
    <w:rsid w:val="00BD0DF4"/>
    <w:rsid w:val="00BD474D"/>
    <w:rsid w:val="00BD6A2E"/>
    <w:rsid w:val="00BE1765"/>
    <w:rsid w:val="00BF27B2"/>
    <w:rsid w:val="00BF5DD8"/>
    <w:rsid w:val="00BF77D3"/>
    <w:rsid w:val="00C01F6E"/>
    <w:rsid w:val="00C068A3"/>
    <w:rsid w:val="00C068B1"/>
    <w:rsid w:val="00C11533"/>
    <w:rsid w:val="00C118E8"/>
    <w:rsid w:val="00C17C1B"/>
    <w:rsid w:val="00C23525"/>
    <w:rsid w:val="00C25A3F"/>
    <w:rsid w:val="00C26C68"/>
    <w:rsid w:val="00C340E0"/>
    <w:rsid w:val="00C355A3"/>
    <w:rsid w:val="00C46BE9"/>
    <w:rsid w:val="00C4769E"/>
    <w:rsid w:val="00C50135"/>
    <w:rsid w:val="00C5417A"/>
    <w:rsid w:val="00C700E1"/>
    <w:rsid w:val="00C70396"/>
    <w:rsid w:val="00C70C38"/>
    <w:rsid w:val="00C75B19"/>
    <w:rsid w:val="00C81774"/>
    <w:rsid w:val="00C92219"/>
    <w:rsid w:val="00CA1E5C"/>
    <w:rsid w:val="00CA278A"/>
    <w:rsid w:val="00CA317E"/>
    <w:rsid w:val="00CA34EC"/>
    <w:rsid w:val="00CB245C"/>
    <w:rsid w:val="00CB5EEC"/>
    <w:rsid w:val="00CB5FA1"/>
    <w:rsid w:val="00CC4552"/>
    <w:rsid w:val="00CC6079"/>
    <w:rsid w:val="00CC7394"/>
    <w:rsid w:val="00CD1D66"/>
    <w:rsid w:val="00CD2796"/>
    <w:rsid w:val="00CD3365"/>
    <w:rsid w:val="00CD3959"/>
    <w:rsid w:val="00CD3A7C"/>
    <w:rsid w:val="00CD62CC"/>
    <w:rsid w:val="00CD6742"/>
    <w:rsid w:val="00CE3320"/>
    <w:rsid w:val="00CF0A20"/>
    <w:rsid w:val="00CF1BEF"/>
    <w:rsid w:val="00CF3B21"/>
    <w:rsid w:val="00CF585D"/>
    <w:rsid w:val="00D01C4E"/>
    <w:rsid w:val="00D02A8D"/>
    <w:rsid w:val="00D10737"/>
    <w:rsid w:val="00D14AE7"/>
    <w:rsid w:val="00D16AAC"/>
    <w:rsid w:val="00D20476"/>
    <w:rsid w:val="00D23F6A"/>
    <w:rsid w:val="00D24239"/>
    <w:rsid w:val="00D30F80"/>
    <w:rsid w:val="00D3378A"/>
    <w:rsid w:val="00D40206"/>
    <w:rsid w:val="00D5014F"/>
    <w:rsid w:val="00D53004"/>
    <w:rsid w:val="00D53779"/>
    <w:rsid w:val="00D5643A"/>
    <w:rsid w:val="00D6317F"/>
    <w:rsid w:val="00D67DB8"/>
    <w:rsid w:val="00D74CC3"/>
    <w:rsid w:val="00D766DF"/>
    <w:rsid w:val="00D826DF"/>
    <w:rsid w:val="00D8393E"/>
    <w:rsid w:val="00D90A88"/>
    <w:rsid w:val="00D92AD3"/>
    <w:rsid w:val="00D9613D"/>
    <w:rsid w:val="00D97E36"/>
    <w:rsid w:val="00DA0E98"/>
    <w:rsid w:val="00DA13D9"/>
    <w:rsid w:val="00DA1AFB"/>
    <w:rsid w:val="00DA5F34"/>
    <w:rsid w:val="00DA711E"/>
    <w:rsid w:val="00DA7EAA"/>
    <w:rsid w:val="00DB1309"/>
    <w:rsid w:val="00DB14D5"/>
    <w:rsid w:val="00DB3031"/>
    <w:rsid w:val="00DB34E3"/>
    <w:rsid w:val="00DC6DF0"/>
    <w:rsid w:val="00DD174E"/>
    <w:rsid w:val="00DE62EA"/>
    <w:rsid w:val="00E017B1"/>
    <w:rsid w:val="00E0286F"/>
    <w:rsid w:val="00E03A3E"/>
    <w:rsid w:val="00E04765"/>
    <w:rsid w:val="00E13F98"/>
    <w:rsid w:val="00E15200"/>
    <w:rsid w:val="00E17FAE"/>
    <w:rsid w:val="00E2165E"/>
    <w:rsid w:val="00E300EE"/>
    <w:rsid w:val="00E4064A"/>
    <w:rsid w:val="00E626CA"/>
    <w:rsid w:val="00E6285B"/>
    <w:rsid w:val="00E628F8"/>
    <w:rsid w:val="00E725B7"/>
    <w:rsid w:val="00E74104"/>
    <w:rsid w:val="00E806BD"/>
    <w:rsid w:val="00E84809"/>
    <w:rsid w:val="00E84AA5"/>
    <w:rsid w:val="00E85293"/>
    <w:rsid w:val="00E93F47"/>
    <w:rsid w:val="00E9705D"/>
    <w:rsid w:val="00EA09DB"/>
    <w:rsid w:val="00EA350C"/>
    <w:rsid w:val="00EA5AF7"/>
    <w:rsid w:val="00EA6000"/>
    <w:rsid w:val="00EB4A7B"/>
    <w:rsid w:val="00EB4B47"/>
    <w:rsid w:val="00EC0CEF"/>
    <w:rsid w:val="00EC1D3F"/>
    <w:rsid w:val="00EC3D1D"/>
    <w:rsid w:val="00EC6FC2"/>
    <w:rsid w:val="00ED4EB1"/>
    <w:rsid w:val="00EF3D57"/>
    <w:rsid w:val="00F01A6B"/>
    <w:rsid w:val="00F07E9A"/>
    <w:rsid w:val="00F10E64"/>
    <w:rsid w:val="00F14A0B"/>
    <w:rsid w:val="00F152E9"/>
    <w:rsid w:val="00F15487"/>
    <w:rsid w:val="00F1579E"/>
    <w:rsid w:val="00F34275"/>
    <w:rsid w:val="00F35B49"/>
    <w:rsid w:val="00F36CFD"/>
    <w:rsid w:val="00F41A7B"/>
    <w:rsid w:val="00F448A9"/>
    <w:rsid w:val="00F55AF7"/>
    <w:rsid w:val="00F57847"/>
    <w:rsid w:val="00F624C0"/>
    <w:rsid w:val="00F671D6"/>
    <w:rsid w:val="00F71126"/>
    <w:rsid w:val="00F74656"/>
    <w:rsid w:val="00F75B27"/>
    <w:rsid w:val="00F777F9"/>
    <w:rsid w:val="00F8171C"/>
    <w:rsid w:val="00F924AB"/>
    <w:rsid w:val="00F943BE"/>
    <w:rsid w:val="00FA02FA"/>
    <w:rsid w:val="00FA1E0B"/>
    <w:rsid w:val="00FA2325"/>
    <w:rsid w:val="00FA3ABD"/>
    <w:rsid w:val="00FA6B43"/>
    <w:rsid w:val="00FB17CF"/>
    <w:rsid w:val="00FB3047"/>
    <w:rsid w:val="00FB3D4E"/>
    <w:rsid w:val="00FB3FF4"/>
    <w:rsid w:val="00FB4BA4"/>
    <w:rsid w:val="00FB64BF"/>
    <w:rsid w:val="00FB7939"/>
    <w:rsid w:val="00FC6E18"/>
    <w:rsid w:val="00FD70B2"/>
    <w:rsid w:val="00FD788D"/>
    <w:rsid w:val="00FE466D"/>
    <w:rsid w:val="00FE4BF1"/>
    <w:rsid w:val="00FE51D1"/>
    <w:rsid w:val="00FF1A74"/>
    <w:rsid w:val="00FF5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A184445"/>
  <w15:docId w15:val="{034523B0-F4D1-40AD-BCD3-9FE935F7E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4552"/>
    <w:pPr>
      <w:spacing w:before="100" w:after="100" w:line="360" w:lineRule="auto"/>
      <w:jc w:val="both"/>
      <w:outlineLvl w:val="3"/>
    </w:pPr>
    <w:rPr>
      <w:rFonts w:ascii="Calibri" w:eastAsia="Times New Roman" w:hAnsi="Calibri" w:cs="Arial"/>
      <w:color w:val="000000"/>
      <w:u w:color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4649"/>
    <w:pPr>
      <w:keepNext/>
      <w:keepLines/>
      <w:spacing w:before="240" w:after="0"/>
      <w:jc w:val="left"/>
      <w:outlineLvl w:val="0"/>
    </w:pPr>
    <w:rPr>
      <w:rFonts w:asciiTheme="minorHAnsi" w:eastAsiaTheme="majorEastAsia" w:hAnsiTheme="minorHAnsi" w:cstheme="majorBidi"/>
      <w:b/>
      <w:color w:val="385623" w:themeColor="accent6" w:themeShade="8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4649"/>
    <w:pPr>
      <w:keepNext/>
      <w:keepLines/>
      <w:spacing w:before="40" w:after="0"/>
      <w:jc w:val="left"/>
      <w:outlineLvl w:val="1"/>
    </w:pPr>
    <w:rPr>
      <w:rFonts w:asciiTheme="minorHAnsi" w:eastAsiaTheme="majorEastAsia" w:hAnsiTheme="minorHAnsi" w:cstheme="majorBidi"/>
      <w:b/>
      <w:color w:val="385623" w:themeColor="accent6" w:themeShade="8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E3A11"/>
    <w:pPr>
      <w:tabs>
        <w:tab w:val="center" w:pos="4500"/>
        <w:tab w:val="right" w:pos="8998"/>
      </w:tabs>
    </w:pPr>
    <w:rPr>
      <w:sz w:val="18"/>
      <w:szCs w:val="26"/>
    </w:rPr>
  </w:style>
  <w:style w:type="character" w:customStyle="1" w:styleId="FooterChar">
    <w:name w:val="Footer Char"/>
    <w:basedOn w:val="DefaultParagraphFont"/>
    <w:link w:val="Footer"/>
    <w:uiPriority w:val="99"/>
    <w:rsid w:val="007E3A11"/>
    <w:rPr>
      <w:rFonts w:ascii="Arial" w:eastAsia="Times New Roman" w:hAnsi="Arial" w:cs="Arial"/>
      <w:color w:val="000000"/>
      <w:sz w:val="18"/>
      <w:szCs w:val="26"/>
      <w:u w:color="000000"/>
    </w:rPr>
  </w:style>
  <w:style w:type="character" w:styleId="PageNumber">
    <w:name w:val="page number"/>
    <w:basedOn w:val="DefaultParagraphFont"/>
    <w:uiPriority w:val="99"/>
    <w:rsid w:val="007E3A11"/>
    <w:rPr>
      <w:rFonts w:ascii="Arial" w:hAnsi="Arial" w:cs="Times New Roman"/>
      <w:sz w:val="20"/>
    </w:rPr>
  </w:style>
  <w:style w:type="paragraph" w:styleId="Title">
    <w:name w:val="Title"/>
    <w:basedOn w:val="Normal"/>
    <w:next w:val="BodyText"/>
    <w:link w:val="TitleChar"/>
    <w:uiPriority w:val="99"/>
    <w:qFormat/>
    <w:rsid w:val="007E3A11"/>
    <w:pPr>
      <w:spacing w:before="360" w:after="120" w:line="240" w:lineRule="auto"/>
      <w:jc w:val="center"/>
    </w:pPr>
    <w:rPr>
      <w:b/>
      <w:bCs/>
      <w:kern w:val="28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99"/>
    <w:rsid w:val="007E3A11"/>
    <w:rPr>
      <w:rFonts w:ascii="Arial" w:eastAsia="Times New Roman" w:hAnsi="Arial" w:cs="Arial"/>
      <w:b/>
      <w:bCs/>
      <w:color w:val="000000"/>
      <w:kern w:val="28"/>
      <w:sz w:val="28"/>
      <w:szCs w:val="28"/>
      <w:u w:color="000000"/>
    </w:rPr>
  </w:style>
  <w:style w:type="paragraph" w:customStyle="1" w:styleId="nospacingsmaller">
    <w:name w:val="no spacing smaller"/>
    <w:basedOn w:val="Normal"/>
    <w:link w:val="nospacingsmallerChar"/>
    <w:qFormat/>
    <w:rsid w:val="007E3A11"/>
    <w:pPr>
      <w:spacing w:before="0" w:after="0" w:line="240" w:lineRule="auto"/>
      <w:jc w:val="left"/>
      <w:outlineLvl w:val="9"/>
    </w:pPr>
    <w:rPr>
      <w:color w:val="auto"/>
      <w:sz w:val="18"/>
      <w:szCs w:val="18"/>
    </w:rPr>
  </w:style>
  <w:style w:type="character" w:customStyle="1" w:styleId="nospacingsmallerChar">
    <w:name w:val="no spacing smaller Char"/>
    <w:basedOn w:val="DefaultParagraphFont"/>
    <w:link w:val="nospacingsmaller"/>
    <w:rsid w:val="007E3A11"/>
    <w:rPr>
      <w:rFonts w:ascii="Arial" w:eastAsia="Times New Roman" w:hAnsi="Arial" w:cs="Arial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7E3A1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7E3A11"/>
    <w:rPr>
      <w:rFonts w:ascii="Arial" w:eastAsia="Times New Roman" w:hAnsi="Arial" w:cs="Arial"/>
      <w:color w:val="000000"/>
      <w:u w:color="000000"/>
    </w:rPr>
  </w:style>
  <w:style w:type="paragraph" w:styleId="Header">
    <w:name w:val="header"/>
    <w:basedOn w:val="Normal"/>
    <w:link w:val="HeaderChar"/>
    <w:unhideWhenUsed/>
    <w:rsid w:val="007E3A11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rsid w:val="007E3A11"/>
    <w:rPr>
      <w:rFonts w:ascii="Arial" w:eastAsia="Times New Roman" w:hAnsi="Arial" w:cs="Arial"/>
      <w:color w:val="00000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D631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317F"/>
    <w:pPr>
      <w:spacing w:before="0" w:after="200" w:line="240" w:lineRule="auto"/>
      <w:jc w:val="left"/>
      <w:outlineLvl w:val="9"/>
    </w:pPr>
    <w:rPr>
      <w:rFonts w:asciiTheme="minorHAnsi" w:eastAsiaTheme="minorHAnsi" w:hAnsiTheme="minorHAnsi" w:cstheme="minorBidi"/>
      <w:color w:val="aut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317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317F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17F"/>
    <w:rPr>
      <w:rFonts w:ascii="Segoe UI" w:eastAsia="Times New Roman" w:hAnsi="Segoe UI" w:cs="Segoe UI"/>
      <w:color w:val="000000"/>
      <w:sz w:val="18"/>
      <w:szCs w:val="18"/>
      <w:u w:color="000000"/>
    </w:rPr>
  </w:style>
  <w:style w:type="paragraph" w:styleId="ListParagraph">
    <w:name w:val="List Paragraph"/>
    <w:basedOn w:val="Normal"/>
    <w:uiPriority w:val="34"/>
    <w:qFormat/>
    <w:rsid w:val="00E7410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7139"/>
    <w:pPr>
      <w:spacing w:before="100" w:after="100"/>
      <w:jc w:val="both"/>
      <w:outlineLvl w:val="3"/>
    </w:pPr>
    <w:rPr>
      <w:rFonts w:ascii="Arial" w:eastAsia="Times New Roman" w:hAnsi="Arial" w:cs="Arial"/>
      <w:b/>
      <w:bCs/>
      <w:color w:val="00000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7139"/>
    <w:rPr>
      <w:rFonts w:ascii="Arial" w:eastAsia="Times New Roman" w:hAnsi="Arial" w:cs="Arial"/>
      <w:b/>
      <w:bCs/>
      <w:color w:val="000000"/>
      <w:sz w:val="20"/>
      <w:szCs w:val="20"/>
      <w:u w:color="000000"/>
    </w:rPr>
  </w:style>
  <w:style w:type="table" w:styleId="TableGrid">
    <w:name w:val="Table Grid"/>
    <w:basedOn w:val="TableNormal"/>
    <w:uiPriority w:val="59"/>
    <w:rsid w:val="004F71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A606DD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606DD"/>
    <w:rPr>
      <w:rFonts w:ascii="Arial" w:eastAsia="Times New Roman" w:hAnsi="Arial" w:cs="Arial"/>
      <w:color w:val="000000"/>
      <w:sz w:val="20"/>
      <w:szCs w:val="20"/>
      <w:u w:color="000000"/>
    </w:rPr>
  </w:style>
  <w:style w:type="character" w:styleId="FootnoteReference">
    <w:name w:val="footnote reference"/>
    <w:basedOn w:val="DefaultParagraphFont"/>
    <w:uiPriority w:val="99"/>
    <w:semiHidden/>
    <w:unhideWhenUsed/>
    <w:rsid w:val="00A606DD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23525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23525"/>
    <w:rPr>
      <w:rFonts w:ascii="Arial" w:eastAsia="Times New Roman" w:hAnsi="Arial" w:cs="Arial"/>
      <w:color w:val="000000"/>
      <w:sz w:val="20"/>
      <w:szCs w:val="20"/>
      <w:u w:color="000000"/>
    </w:rPr>
  </w:style>
  <w:style w:type="character" w:styleId="EndnoteReference">
    <w:name w:val="endnote reference"/>
    <w:basedOn w:val="DefaultParagraphFont"/>
    <w:uiPriority w:val="99"/>
    <w:semiHidden/>
    <w:unhideWhenUsed/>
    <w:rsid w:val="00C23525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A34649"/>
    <w:rPr>
      <w:rFonts w:eastAsiaTheme="majorEastAsia" w:cstheme="majorBidi"/>
      <w:b/>
      <w:color w:val="385623" w:themeColor="accent6" w:themeShade="80"/>
      <w:szCs w:val="32"/>
      <w:u w:color="000000"/>
    </w:rPr>
  </w:style>
  <w:style w:type="character" w:customStyle="1" w:styleId="Heading2Char">
    <w:name w:val="Heading 2 Char"/>
    <w:basedOn w:val="DefaultParagraphFont"/>
    <w:link w:val="Heading2"/>
    <w:uiPriority w:val="9"/>
    <w:rsid w:val="00A34649"/>
    <w:rPr>
      <w:rFonts w:eastAsiaTheme="majorEastAsia" w:cstheme="majorBidi"/>
      <w:b/>
      <w:color w:val="385623" w:themeColor="accent6" w:themeShade="80"/>
      <w:szCs w:val="26"/>
      <w:u w:color="000000"/>
    </w:rPr>
  </w:style>
  <w:style w:type="paragraph" w:styleId="TOCHeading">
    <w:name w:val="TOC Heading"/>
    <w:basedOn w:val="Heading1"/>
    <w:next w:val="Normal"/>
    <w:uiPriority w:val="39"/>
    <w:unhideWhenUsed/>
    <w:qFormat/>
    <w:rsid w:val="00A34649"/>
    <w:pPr>
      <w:spacing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06635"/>
    <w:pPr>
      <w:tabs>
        <w:tab w:val="right" w:pos="9016"/>
      </w:tabs>
      <w:spacing w:before="240" w:after="120"/>
      <w:jc w:val="left"/>
    </w:pPr>
    <w:rPr>
      <w:rFonts w:asciiTheme="minorHAnsi" w:hAnsiTheme="minorHAnsi"/>
      <w:b/>
      <w:bCs/>
      <w:noProof/>
      <w:color w:val="auto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A34649"/>
    <w:pPr>
      <w:spacing w:before="120" w:after="0"/>
      <w:ind w:left="220"/>
      <w:jc w:val="left"/>
    </w:pPr>
    <w:rPr>
      <w:rFonts w:asciiTheme="minorHAnsi" w:hAnsiTheme="minorHAnsi"/>
      <w:i/>
      <w:i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34649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A34649"/>
    <w:pPr>
      <w:spacing w:before="0" w:after="0"/>
      <w:ind w:left="440"/>
      <w:jc w:val="left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A34649"/>
    <w:pPr>
      <w:spacing w:before="0" w:after="0"/>
      <w:ind w:left="660"/>
      <w:jc w:val="left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A34649"/>
    <w:pPr>
      <w:spacing w:before="0" w:after="0"/>
      <w:ind w:left="880"/>
      <w:jc w:val="left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34649"/>
    <w:pPr>
      <w:spacing w:before="0" w:after="0"/>
      <w:ind w:left="1100"/>
      <w:jc w:val="left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34649"/>
    <w:pPr>
      <w:spacing w:before="0" w:after="0"/>
      <w:ind w:left="1320"/>
      <w:jc w:val="left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34649"/>
    <w:pPr>
      <w:spacing w:before="0" w:after="0"/>
      <w:ind w:left="1540"/>
      <w:jc w:val="left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34649"/>
    <w:pPr>
      <w:spacing w:before="0" w:after="0"/>
      <w:ind w:left="1760"/>
      <w:jc w:val="left"/>
    </w:pPr>
    <w:rPr>
      <w:rFonts w:asciiTheme="minorHAnsi" w:hAnsiTheme="minorHAnsi"/>
      <w:sz w:val="20"/>
      <w:szCs w:val="20"/>
    </w:rPr>
  </w:style>
  <w:style w:type="paragraph" w:customStyle="1" w:styleId="Default">
    <w:name w:val="Default"/>
    <w:rsid w:val="00F924A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0C4F7B"/>
    <w:pPr>
      <w:spacing w:after="0" w:line="240" w:lineRule="auto"/>
    </w:pPr>
    <w:rPr>
      <w:rFonts w:ascii="Arial" w:eastAsia="Times New Roman" w:hAnsi="Arial" w:cs="Arial"/>
      <w:color w:val="000000"/>
      <w:u w:color="000000"/>
    </w:rPr>
  </w:style>
  <w:style w:type="paragraph" w:styleId="PlainText">
    <w:name w:val="Plain Text"/>
    <w:basedOn w:val="Normal"/>
    <w:link w:val="PlainTextChar"/>
    <w:uiPriority w:val="99"/>
    <w:unhideWhenUsed/>
    <w:rsid w:val="00C068A3"/>
    <w:pPr>
      <w:spacing w:before="0" w:after="0" w:line="240" w:lineRule="auto"/>
      <w:jc w:val="left"/>
      <w:outlineLvl w:val="9"/>
    </w:pPr>
    <w:rPr>
      <w:rFonts w:eastAsiaTheme="minorHAnsi" w:cstheme="minorBidi"/>
      <w:color w:val="auto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068A3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3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9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100853-DD38-4E48-9F80-4E4E374E2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81</Words>
  <Characters>3883</Characters>
  <Application>Microsoft Office Word</Application>
  <DocSecurity>4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4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aiting</dc:creator>
  <cp:keywords/>
  <dc:description/>
  <cp:lastModifiedBy>REYNOLDS Rebecca</cp:lastModifiedBy>
  <cp:revision>2</cp:revision>
  <cp:lastPrinted>2016-02-17T11:50:00Z</cp:lastPrinted>
  <dcterms:created xsi:type="dcterms:W3CDTF">2017-09-18T14:50:00Z</dcterms:created>
  <dcterms:modified xsi:type="dcterms:W3CDTF">2017-09-18T14:50:00Z</dcterms:modified>
</cp:coreProperties>
</file>